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E0220" w14:textId="3CDE8345" w:rsidR="00F51DFE" w:rsidRDefault="00F51DFE" w:rsidP="006F567E">
      <w:pPr>
        <w:pStyle w:val="Heading2"/>
      </w:pPr>
      <w:r>
        <w:t>Appendix</w:t>
      </w:r>
    </w:p>
    <w:p w14:paraId="54C0993F" w14:textId="17BA1DD5" w:rsidR="00A06554" w:rsidRPr="00094568" w:rsidRDefault="00F51DFE" w:rsidP="00226CDA">
      <w:pPr>
        <w:pStyle w:val="Heading2"/>
      </w:pPr>
      <w:r>
        <w:t>Appendix Table 1</w:t>
      </w:r>
      <w:r w:rsidR="00226CDA">
        <w:t xml:space="preserve">. </w:t>
      </w:r>
      <w:r w:rsidR="00A96C40" w:rsidRPr="00094568">
        <w:t>Database descriptions</w:t>
      </w:r>
    </w:p>
    <w:tbl>
      <w:tblPr>
        <w:tblStyle w:val="TableGrid"/>
        <w:tblW w:w="0" w:type="auto"/>
        <w:tblLook w:val="04A0" w:firstRow="1" w:lastRow="0" w:firstColumn="1" w:lastColumn="0" w:noHBand="0" w:noVBand="1"/>
      </w:tblPr>
      <w:tblGrid>
        <w:gridCol w:w="2159"/>
        <w:gridCol w:w="7191"/>
      </w:tblGrid>
      <w:tr w:rsidR="006E7485" w:rsidRPr="00A96C40" w14:paraId="0A56BF51" w14:textId="77777777" w:rsidTr="00226CDA">
        <w:trPr>
          <w:trHeight w:val="290"/>
          <w:tblHeader/>
        </w:trPr>
        <w:tc>
          <w:tcPr>
            <w:tcW w:w="7025" w:type="dxa"/>
            <w:shd w:val="clear" w:color="auto" w:fill="BFBFBF" w:themeFill="background1" w:themeFillShade="BF"/>
            <w:noWrap/>
            <w:vAlign w:val="bottom"/>
            <w:hideMark/>
          </w:tcPr>
          <w:p w14:paraId="53E7D54E" w14:textId="56D8520D" w:rsidR="006E7485" w:rsidRPr="00226CDA" w:rsidRDefault="006E7485" w:rsidP="00226CDA">
            <w:pPr>
              <w:jc w:val="center"/>
              <w:rPr>
                <w:b/>
                <w:bCs/>
              </w:rPr>
            </w:pPr>
            <w:r w:rsidRPr="00226CDA">
              <w:rPr>
                <w:b/>
                <w:bCs/>
              </w:rPr>
              <w:t>Name</w:t>
            </w:r>
          </w:p>
        </w:tc>
        <w:tc>
          <w:tcPr>
            <w:tcW w:w="24655" w:type="dxa"/>
            <w:shd w:val="clear" w:color="auto" w:fill="BFBFBF" w:themeFill="background1" w:themeFillShade="BF"/>
            <w:noWrap/>
            <w:vAlign w:val="bottom"/>
            <w:hideMark/>
          </w:tcPr>
          <w:p w14:paraId="7FEEE1BB" w14:textId="067ABC9B" w:rsidR="006E7485" w:rsidRPr="00226CDA" w:rsidRDefault="006E7485" w:rsidP="00226CDA">
            <w:pPr>
              <w:jc w:val="center"/>
              <w:rPr>
                <w:b/>
                <w:bCs/>
              </w:rPr>
            </w:pPr>
            <w:r w:rsidRPr="00226CDA">
              <w:rPr>
                <w:b/>
                <w:bCs/>
              </w:rPr>
              <w:t>Description</w:t>
            </w:r>
          </w:p>
        </w:tc>
      </w:tr>
      <w:tr w:rsidR="006E7485" w:rsidRPr="00A96C40" w14:paraId="23F768F2" w14:textId="77777777" w:rsidTr="6F4027CE">
        <w:trPr>
          <w:trHeight w:val="290"/>
        </w:trPr>
        <w:tc>
          <w:tcPr>
            <w:tcW w:w="7025" w:type="dxa"/>
            <w:noWrap/>
            <w:hideMark/>
          </w:tcPr>
          <w:p w14:paraId="3CF64DFC" w14:textId="77777777" w:rsidR="006E7485" w:rsidRPr="00A96C40" w:rsidRDefault="006E7485" w:rsidP="004C2964">
            <w:r w:rsidRPr="00A96C40">
              <w:t>Health Data Warehouse of Assistance Publique - Hopitaux de Marseille (APHM_FRANCE) </w:t>
            </w:r>
          </w:p>
        </w:tc>
        <w:tc>
          <w:tcPr>
            <w:tcW w:w="24655" w:type="dxa"/>
            <w:noWrap/>
            <w:hideMark/>
          </w:tcPr>
          <w:p w14:paraId="501A81EE" w14:textId="77777777" w:rsidR="006E7485" w:rsidRPr="00A96C40" w:rsidRDefault="006E7485">
            <w:r w:rsidRPr="00A96C40">
              <w:t>The Assistance Publique – Hôpitaux de Marseille (AP-HM) is a public university hospital system with 4 hospitals, 3,400 beds, and more than 12,000 health care professionals. The AP-HM is one the largest health centers in France (after Paris and Lyon). For adults and children, the AP-HM provide hospital care services going from primary care to cutting-edge treatments of complex and rare pathologies. Approximately 300,000 hospitalizations are recorded every year at the AP-HM, involving approximately 210,000 patients. Our information system includes multiple data sources with electronic medical record (Axigate), treatment prescription and deliverance (Pharma), oncology treatment (Chimio), Biology, PMSI (Programme de Médicalisation des Systèmes d’Information). The PMSI is the French medico-administrative database for all hospitalizations based on diagnosis related-groups (DRG) that we can group into significant diagnostic categories. All the stays are coded using the International Classification of Disease (ICD-10th version). All these data are collected and stored for more than 10 years with more than 1 billion pieces of data. </w:t>
            </w:r>
          </w:p>
        </w:tc>
      </w:tr>
      <w:tr w:rsidR="006E7485" w:rsidRPr="00A96C40" w14:paraId="6CE53EC9" w14:textId="77777777" w:rsidTr="6F4027CE">
        <w:trPr>
          <w:trHeight w:val="290"/>
        </w:trPr>
        <w:tc>
          <w:tcPr>
            <w:tcW w:w="7025" w:type="dxa"/>
            <w:noWrap/>
            <w:hideMark/>
          </w:tcPr>
          <w:p w14:paraId="6581CB74" w14:textId="77777777" w:rsidR="006E7485" w:rsidRPr="00A96C40" w:rsidRDefault="006E7485" w:rsidP="004C2964">
            <w:r w:rsidRPr="00A96C40">
              <w:t>Clinical Practice Research Datalink - AURUM (CPRD_UK) </w:t>
            </w:r>
          </w:p>
        </w:tc>
        <w:tc>
          <w:tcPr>
            <w:tcW w:w="24655" w:type="dxa"/>
            <w:noWrap/>
            <w:hideMark/>
          </w:tcPr>
          <w:p w14:paraId="3F66FC2E" w14:textId="77777777" w:rsidR="006E7485" w:rsidRPr="00A96C40" w:rsidRDefault="006E7485">
            <w:r w:rsidRPr="00A96C40">
              <w:t>The Clinical Practice Research Datalink (CPRD) is a governmental, not-for-profit research service, jointly funded by the National Health Service (NHS) National Institute for Health Research (NIHR) and the Medicines and Healthcare products Regulatory Agency (MHRA), a part of the Department of Health, United Kingdom (UK). CPRD Aurum consists of data collected from UK primary care offices using EMIS® software. This includes conditions, observations, measurements, and procedures that the general practitioner is made aware of in addition to any prescriptions as prescribed by the general practitioner. </w:t>
            </w:r>
          </w:p>
        </w:tc>
      </w:tr>
      <w:tr w:rsidR="006E7485" w:rsidRPr="00A96C40" w14:paraId="21528865" w14:textId="77777777" w:rsidTr="6F4027CE">
        <w:trPr>
          <w:trHeight w:val="290"/>
        </w:trPr>
        <w:tc>
          <w:tcPr>
            <w:tcW w:w="7025" w:type="dxa"/>
            <w:noWrap/>
            <w:hideMark/>
          </w:tcPr>
          <w:p w14:paraId="31A68933" w14:textId="77777777" w:rsidR="006E7485" w:rsidRPr="00A96C40" w:rsidRDefault="006E7485" w:rsidP="004C2964">
            <w:r w:rsidRPr="00A96C40">
              <w:t>Columbia University Irving Medical Center (CUMC_US) </w:t>
            </w:r>
          </w:p>
        </w:tc>
        <w:tc>
          <w:tcPr>
            <w:tcW w:w="24655" w:type="dxa"/>
            <w:noWrap/>
            <w:hideMark/>
          </w:tcPr>
          <w:p w14:paraId="5CEA3DD2" w14:textId="77777777" w:rsidR="006E7485" w:rsidRPr="00A96C40" w:rsidRDefault="006E7485">
            <w:r w:rsidRPr="00A96C40">
              <w:t>The Columbia University Irving Medical Center (CUIMC) database comprises electronic health records on 6,666,613 patients, with data collection starting in 1985. CUIMC is a northeast United States of America (US) quaternary care center with primary care practices in northern Manhattan and surrounding areas, and the database includes inpatient and outpatient care. The database currently holds information about the person (demographics), visits (inpatient and outpatient), conditions (billing diagnoses and problem lists), drugs (outpatient prescriptions and inpatient orders and administrations), devices, measurements (laboratory tests and vital signs), and other observations (symptoms). The data sources include current and previous electronic health record systems (homegrown Clinical Information System, homegrown WebCIS, Allscripts Sunrise Clinical Manager, Allscripts TouchWorks, Epic Systems), administrative systems (IBM PCS-ADS, Eagle Registration, IDX Systems, Epic Systems), and ancillary systems (homegrown LIS, Sunquest, Cerner Laboratory). The data were extracted from each system and transformed to the Observational Health Data Science and Informatics (OHDSI) Observational Medical Outcomes Partnership (OMOP) Common Data Model (CDM): common data model source name Epic Legacy CUMC MERGE common data model ETL reference v1.3.0.cdm5.3 common data model release date 2020-05-22 vocabulary version v5.0 30-APR-20 with OMOP common data model version 5.3.1 and local version name ohdsi_cumc_2020q4r1.  </w:t>
            </w:r>
          </w:p>
        </w:tc>
      </w:tr>
      <w:tr w:rsidR="006E7485" w:rsidRPr="00A96C40" w14:paraId="3CF1DF49" w14:textId="77777777" w:rsidTr="6F4027CE">
        <w:trPr>
          <w:trHeight w:val="290"/>
        </w:trPr>
        <w:tc>
          <w:tcPr>
            <w:tcW w:w="7025" w:type="dxa"/>
            <w:noWrap/>
            <w:hideMark/>
          </w:tcPr>
          <w:p w14:paraId="76473BC4" w14:textId="77777777" w:rsidR="006E7485" w:rsidRPr="00A96C40" w:rsidRDefault="006E7485" w:rsidP="004C2964">
            <w:r w:rsidRPr="00A96C40">
              <w:lastRenderedPageBreak/>
              <w:t>Health Informatics Centre (HIC_SCOTLAND) </w:t>
            </w:r>
          </w:p>
        </w:tc>
        <w:tc>
          <w:tcPr>
            <w:tcW w:w="24655" w:type="dxa"/>
            <w:noWrap/>
            <w:hideMark/>
          </w:tcPr>
          <w:p w14:paraId="25CCCD6F" w14:textId="77777777" w:rsidR="006E7485" w:rsidRPr="00A96C40" w:rsidRDefault="006E7485">
            <w:r w:rsidRPr="00A96C40">
              <w:t>Health datasets from the Tayside and Fife regions of Scotland, provided by the Health Informatics Centre (HIC) at the University of Dundee. </w:t>
            </w:r>
          </w:p>
        </w:tc>
      </w:tr>
      <w:tr w:rsidR="006E7485" w:rsidRPr="00A96C40" w14:paraId="55025A36" w14:textId="77777777" w:rsidTr="6F4027CE">
        <w:trPr>
          <w:trHeight w:val="290"/>
        </w:trPr>
        <w:tc>
          <w:tcPr>
            <w:tcW w:w="7025" w:type="dxa"/>
            <w:noWrap/>
            <w:hideMark/>
          </w:tcPr>
          <w:p w14:paraId="260FC3B2" w14:textId="77777777" w:rsidR="006E7485" w:rsidRPr="00A96C40" w:rsidRDefault="006E7485" w:rsidP="004C2964">
            <w:r w:rsidRPr="00A96C40">
              <w:t>IBM® MarketScan® Commercial Claims and Encounters Database (IBM_CCAE) </w:t>
            </w:r>
          </w:p>
        </w:tc>
        <w:tc>
          <w:tcPr>
            <w:tcW w:w="24655" w:type="dxa"/>
            <w:noWrap/>
            <w:hideMark/>
          </w:tcPr>
          <w:p w14:paraId="45D344C7" w14:textId="77777777" w:rsidR="006E7485" w:rsidRPr="00A96C40" w:rsidRDefault="006E7485">
            <w:r w:rsidRPr="00A96C40">
              <w:t>The IBM® MarketScan® Commercial Database (CCAE) includes health insurance claims across the continuum of care (i.e., inpatient, outpatient, outpatient pharmacy, carve-out behavioral healthcare) as well as enrollment data from large employers and health plans across the United States who provide private healthcare coverage for more than 155 million employees, their spouses, and dependents. This administrative claims database includes a variety of fee- for-service, preferred provider organizations, and capitated health plans. </w:t>
            </w:r>
          </w:p>
        </w:tc>
      </w:tr>
      <w:tr w:rsidR="006E7485" w:rsidRPr="00A96C40" w14:paraId="29CCEC3F" w14:textId="77777777" w:rsidTr="6F4027CE">
        <w:trPr>
          <w:trHeight w:val="290"/>
        </w:trPr>
        <w:tc>
          <w:tcPr>
            <w:tcW w:w="7025" w:type="dxa"/>
            <w:noWrap/>
            <w:hideMark/>
          </w:tcPr>
          <w:p w14:paraId="564BB43D" w14:textId="77777777" w:rsidR="006E7485" w:rsidRPr="00A96C40" w:rsidRDefault="006E7485" w:rsidP="004C2964">
            <w:r w:rsidRPr="00A96C40">
              <w:t>IBM® MarketScan® Multi-State Medicaid Database (IBM_MDCD) </w:t>
            </w:r>
          </w:p>
        </w:tc>
        <w:tc>
          <w:tcPr>
            <w:tcW w:w="24655" w:type="dxa"/>
            <w:noWrap/>
            <w:hideMark/>
          </w:tcPr>
          <w:p w14:paraId="314E7435" w14:textId="77777777" w:rsidR="006E7485" w:rsidRPr="00A96C40" w:rsidRDefault="006E7485">
            <w:r w:rsidRPr="00A96C40">
              <w:t>The IBM® MarketScan® Multi-State Medicaid Database (MDCD) reflects the healthcare service use of individuals covered by Medicaid programs in numerous geographically dispersed states. The database contains the pooled healthcare experience of Medicaid enrollees, covered under fee-for-service and managed care plans. It includes records of inpatient services, inpatient admissions, outpatient services, and prescription drug claims, as well as information on long-term care. Data on eligibility and service and provider type are also included. In addition to standard demographic variables such as age and gender, the database includes variables such as federal aid category (income based, disability, Temporary Assistance for Needy Families) and race. </w:t>
            </w:r>
          </w:p>
        </w:tc>
      </w:tr>
      <w:tr w:rsidR="006E7485" w:rsidRPr="00A96C40" w14:paraId="756CBF5C" w14:textId="77777777" w:rsidTr="6F4027CE">
        <w:trPr>
          <w:trHeight w:val="290"/>
        </w:trPr>
        <w:tc>
          <w:tcPr>
            <w:tcW w:w="7025" w:type="dxa"/>
            <w:noWrap/>
            <w:hideMark/>
          </w:tcPr>
          <w:p w14:paraId="3590024E" w14:textId="77777777" w:rsidR="006E7485" w:rsidRPr="00A96C40" w:rsidRDefault="006E7485" w:rsidP="004C2964">
            <w:r w:rsidRPr="00A96C40">
              <w:t>IBM® MarketScan® Medicare Supplemental and Coordination of Benefits Database (IBM_MDCR) </w:t>
            </w:r>
          </w:p>
        </w:tc>
        <w:tc>
          <w:tcPr>
            <w:tcW w:w="24655" w:type="dxa"/>
            <w:noWrap/>
            <w:hideMark/>
          </w:tcPr>
          <w:p w14:paraId="70B546DF" w14:textId="77777777" w:rsidR="006E7485" w:rsidRPr="00A96C40" w:rsidRDefault="006E7485">
            <w:r w:rsidRPr="00A96C40">
              <w:t>The IBM® MarketScan® Medicare Supplemental Database (MDCR) represents the health services of approximately 10 million retirees in the United States with Medicare supplemental coverage through employer-sponsored plans. This database contains primarily fee-for-service plans and includes health insurance claims across the continuum of care (e.g. inpatient, outpatient and outpatient pharmacy). </w:t>
            </w:r>
          </w:p>
        </w:tc>
      </w:tr>
      <w:tr w:rsidR="006E7485" w:rsidRPr="00A96C40" w14:paraId="320D0F60" w14:textId="77777777" w:rsidTr="6F4027CE">
        <w:trPr>
          <w:trHeight w:val="290"/>
        </w:trPr>
        <w:tc>
          <w:tcPr>
            <w:tcW w:w="7025" w:type="dxa"/>
            <w:noWrap/>
            <w:hideMark/>
          </w:tcPr>
          <w:p w14:paraId="67F6316B" w14:textId="77777777" w:rsidR="006E7485" w:rsidRPr="00A96C40" w:rsidRDefault="006E7485" w:rsidP="004C2964">
            <w:r w:rsidRPr="00A96C40">
              <w:t>Integrated Primary Care Information (IPCI_NETHERLANDS) </w:t>
            </w:r>
          </w:p>
        </w:tc>
        <w:tc>
          <w:tcPr>
            <w:tcW w:w="24655" w:type="dxa"/>
            <w:noWrap/>
            <w:hideMark/>
          </w:tcPr>
          <w:p w14:paraId="6AD2BF98" w14:textId="504DFE2F" w:rsidR="006E7485" w:rsidRPr="00A96C40" w:rsidRDefault="00A358E2">
            <w:r w:rsidRPr="00A96C40">
              <w:t>The Integrated Primary Care Information (IPCI) database started in 1992 and is collected from EHR records of patients registered with their general practitioners (GPs) throughout the Netherlands. The selection of 640 practices, of which 422 are currently still actively contributing, is representative for the entire country. The database contains records from in total 2.</w:t>
            </w:r>
            <w:r>
              <w:t>5</w:t>
            </w:r>
            <w:r w:rsidRPr="00A96C40">
              <w:t xml:space="preserve"> million patients </w:t>
            </w:r>
            <w:r>
              <w:t xml:space="preserve">of which </w:t>
            </w:r>
            <w:r w:rsidRPr="00A96C40">
              <w:t>approximately 1.4 million are still active</w:t>
            </w:r>
            <w:r>
              <w:t xml:space="preserve"> (July 2021</w:t>
            </w:r>
            <w:r w:rsidRPr="00A96C40">
              <w:t>) out of a Dutch population of 17 million.  The observation period for a patient is determined by the date of registration at the GP and the date of leave/death. The observation period start date is refined by many quality indicators, e.g., exclusion of peaks of conditions when registering at the GP. All data before the observation period is kept as history data. Drugs are captured as prescription records with product, quantity, dosing directions, strength, and indication.</w:t>
            </w:r>
          </w:p>
        </w:tc>
      </w:tr>
      <w:tr w:rsidR="006E7485" w:rsidRPr="00A96C40" w14:paraId="56872A4B" w14:textId="77777777" w:rsidTr="6F4027CE">
        <w:trPr>
          <w:trHeight w:val="290"/>
        </w:trPr>
        <w:tc>
          <w:tcPr>
            <w:tcW w:w="7025" w:type="dxa"/>
            <w:noWrap/>
            <w:hideMark/>
          </w:tcPr>
          <w:p w14:paraId="3A1391BE" w14:textId="77777777" w:rsidR="006E7485" w:rsidRPr="00A96C40" w:rsidRDefault="006E7485" w:rsidP="004C2964">
            <w:r w:rsidRPr="00A96C40">
              <w:t>IQVIA(R) Australia Longitudinal Patient Data (LPD) (IQVIA_AUSTRAILIA)</w:t>
            </w:r>
          </w:p>
        </w:tc>
        <w:tc>
          <w:tcPr>
            <w:tcW w:w="24655" w:type="dxa"/>
            <w:noWrap/>
            <w:hideMark/>
          </w:tcPr>
          <w:p w14:paraId="1BCB04E3" w14:textId="77777777" w:rsidR="006E7485" w:rsidRPr="00A96C40" w:rsidRDefault="006E7485">
            <w:r w:rsidRPr="00A96C40">
              <w:t xml:space="preserve">The IQVIA(R) Australia Longitudinal Patient Data (LPD) database consists of data collected from Australian general practitioner (GP) offices for all ages.  Data include prescriptions as prescribed, conditions, observations, measurements by the GP, in the outpatient setting.  No specialist or hospital information is included. </w:t>
            </w:r>
          </w:p>
        </w:tc>
      </w:tr>
      <w:tr w:rsidR="006E7485" w:rsidRPr="00A96C40" w14:paraId="5C397AD8" w14:textId="77777777" w:rsidTr="6F4027CE">
        <w:trPr>
          <w:trHeight w:val="290"/>
        </w:trPr>
        <w:tc>
          <w:tcPr>
            <w:tcW w:w="7025" w:type="dxa"/>
            <w:noWrap/>
            <w:hideMark/>
          </w:tcPr>
          <w:p w14:paraId="1A6E5112" w14:textId="77777777" w:rsidR="006E7485" w:rsidRPr="00A96C40" w:rsidRDefault="006E7485" w:rsidP="004C2964">
            <w:r w:rsidRPr="00A96C40">
              <w:t>IQVIA® Disease Analyzer (DA) Germany (IQVIA_GERMANY) </w:t>
            </w:r>
          </w:p>
        </w:tc>
        <w:tc>
          <w:tcPr>
            <w:tcW w:w="24655" w:type="dxa"/>
            <w:noWrap/>
            <w:hideMark/>
          </w:tcPr>
          <w:p w14:paraId="1528E081" w14:textId="77777777" w:rsidR="006E7485" w:rsidRPr="00A96C40" w:rsidRDefault="006E7485">
            <w:r w:rsidRPr="00A96C40">
              <w:t>The IQVIA® Disease Analyzer (DA) Germany database consists of data collected from physician practices and medical centers for all ages. Mostly primary care physician data however some data from specialty practices (where practices are electronically connected to each other) and some lab data is included. Key attributes include demographics, prescriptions as prescribed at brand level, diagnosis, lab measurements, and actions (e.g. referrals, sick notes).  </w:t>
            </w:r>
          </w:p>
        </w:tc>
      </w:tr>
      <w:tr w:rsidR="006E7485" w:rsidRPr="00A96C40" w14:paraId="3F269F62" w14:textId="77777777" w:rsidTr="6F4027CE">
        <w:trPr>
          <w:trHeight w:val="290"/>
        </w:trPr>
        <w:tc>
          <w:tcPr>
            <w:tcW w:w="7025" w:type="dxa"/>
            <w:noWrap/>
            <w:hideMark/>
          </w:tcPr>
          <w:p w14:paraId="242AA356" w14:textId="77777777" w:rsidR="006E7485" w:rsidRPr="00A96C40" w:rsidRDefault="006E7485" w:rsidP="004C2964">
            <w:r w:rsidRPr="00A96C40">
              <w:t>Japan Medical Data Center (JMDC_JAPAN) </w:t>
            </w:r>
          </w:p>
        </w:tc>
        <w:tc>
          <w:tcPr>
            <w:tcW w:w="24655" w:type="dxa"/>
            <w:noWrap/>
            <w:hideMark/>
          </w:tcPr>
          <w:p w14:paraId="12C8DF2E" w14:textId="77777777" w:rsidR="006E7485" w:rsidRPr="00A96C40" w:rsidRDefault="006E7485">
            <w:r w:rsidRPr="00A96C40">
              <w:t>Japan Medical Data Center (JMDC) database consists of data from 60 Society-Managed Health Insurances covering workers aged 18 to 65 and their dependents (children younger than 18 years old and elderly people older than 65 years old). Those aged 66 or older are less representative as compared with whole population in the nation. When estimated among the people who are younger than 66 years old, the proportion of children younger than 18 years old in JMDC is approximately the same as the proportion in the whole nation. JMDC data includes data on membership status of the insured people and claims data provided by insurers under contract. Claims data are derived from monthly claims issued by clinics, hospitals and community pharmacies. The number of claims issued and added to JMDC database is about 800,000 per month. The size of JMDC population is 1.9 million, 1.5% of about 120 million people in the whole nation.  </w:t>
            </w:r>
          </w:p>
        </w:tc>
      </w:tr>
      <w:tr w:rsidR="006E7485" w:rsidRPr="00A96C40" w14:paraId="1C6D4EE5" w14:textId="77777777" w:rsidTr="6F4027CE">
        <w:trPr>
          <w:trHeight w:val="290"/>
        </w:trPr>
        <w:tc>
          <w:tcPr>
            <w:tcW w:w="7025" w:type="dxa"/>
            <w:noWrap/>
            <w:hideMark/>
          </w:tcPr>
          <w:p w14:paraId="47BD4ADE" w14:textId="77777777" w:rsidR="006E7485" w:rsidRPr="00A96C40" w:rsidRDefault="006E7485" w:rsidP="004C2964">
            <w:r w:rsidRPr="00A96C40">
              <w:t>Optum® de-identified Electronic Health Record Dataset (OPTUM_EHR_US) </w:t>
            </w:r>
          </w:p>
        </w:tc>
        <w:tc>
          <w:tcPr>
            <w:tcW w:w="24655" w:type="dxa"/>
            <w:noWrap/>
            <w:hideMark/>
          </w:tcPr>
          <w:p w14:paraId="43EDFF70" w14:textId="77777777" w:rsidR="006E7485" w:rsidRPr="00A96C40" w:rsidRDefault="006E7485">
            <w:r w:rsidRPr="00A96C40">
              <w:t>Optum's longitudinal electronic health record (EHR) repository is derived from dozens of healthcare provider organizations in the United States (US), that include more than 700 hospitals and 7,000 clinics: treating more than 102 million patients receiving care in the US. The data is certified as de-identified by an independent statistical expert following the Health Insurance Portability and Accountability Act (HIPAA) statistical de-identification rules and managed according to Optum® customer data use agreements. Clinical, claims, and other medical administrative data is obtained from both Inpatient and Ambulatory EHRs, practice management systems and numerous other internal systems. Information is processed, normalized, and standardized across the continuum of care from both acute inpatient stays and outpatient visits. Optum® data elements include demographics, medications prescribed and administered, immunizations, allergies, lab results (including microbiology), vital signs and other observable measurements, clinical and inpatient stay administrative data, and coded diagnoses and procedures. In addition, Optum® uses natural language processing (NLP) computing technology to transform critical facts from physician notes into usable datasets. The NLP data provides detailed information regarding signs and symptoms, family history, disease related scores (i.e. RAPID3 for RA, or CHADS2 for stroke risk), genetic testing, medication changes, and physician rationale behind prescribing decisions that might never be recorded in the EHR. </w:t>
            </w:r>
          </w:p>
        </w:tc>
      </w:tr>
      <w:tr w:rsidR="006E7485" w:rsidRPr="00A96C40" w14:paraId="01293896" w14:textId="77777777" w:rsidTr="6F4027CE">
        <w:trPr>
          <w:trHeight w:val="290"/>
        </w:trPr>
        <w:tc>
          <w:tcPr>
            <w:tcW w:w="7025" w:type="dxa"/>
            <w:noWrap/>
            <w:hideMark/>
          </w:tcPr>
          <w:p w14:paraId="28786D8D" w14:textId="77777777" w:rsidR="006E7485" w:rsidRPr="00A96C40" w:rsidRDefault="006E7485" w:rsidP="004C2964">
            <w:r w:rsidRPr="00A96C40">
              <w:t>Optum De-Identified Clinformatics® Data Mart Database - Date of Death (OPTUM_DOD_US) </w:t>
            </w:r>
          </w:p>
        </w:tc>
        <w:tc>
          <w:tcPr>
            <w:tcW w:w="24655" w:type="dxa"/>
            <w:noWrap/>
            <w:hideMark/>
          </w:tcPr>
          <w:p w14:paraId="2F0F8334" w14:textId="77777777" w:rsidR="006E7485" w:rsidRPr="00A96C40" w:rsidRDefault="006E7485">
            <w:r w:rsidRPr="00A96C40">
              <w:t>Optum's Clinformatics® Data Mart is derived from a database of administrative health claims for members of large commercial and Medicare Advantage health plans. The database includes approximately 17-19 million annual covered lives, for a total of over 65 million unique lives over a 12-year period (1/2007 through 12/2019). Clinformatics® Data Mart is statistically de-identified under the Expert Determination method consistent with the Health Insurance Portability and Accountability Act (HIPAA) and managed according to Optum customer data use agreements. Administrative claims submitted for payment by providers and pharmacies are verified, adjudicated and de-identified prior to inclusion. This data, including patient-level enrollment information, is derived from claims submitted for all medical and pharmacy health care services with information related to healthcare costs and resource utilization. The population is geographically diverse, spanning all 50 states. Optum Clinformatics® Data Mart Socio-Economic Status provides socio-economic status for members with both medical and pharmacy coverage and location information for patients at the United States of America Census Division level. </w:t>
            </w:r>
          </w:p>
        </w:tc>
      </w:tr>
      <w:tr w:rsidR="006E7485" w:rsidRPr="00A96C40" w14:paraId="0741613E" w14:textId="77777777" w:rsidTr="6F4027CE">
        <w:trPr>
          <w:trHeight w:val="290"/>
        </w:trPr>
        <w:tc>
          <w:tcPr>
            <w:tcW w:w="7025" w:type="dxa"/>
            <w:noWrap/>
            <w:hideMark/>
          </w:tcPr>
          <w:p w14:paraId="256C8C0A" w14:textId="77777777" w:rsidR="006E7485" w:rsidRPr="00A96C40" w:rsidRDefault="006E7485" w:rsidP="004C2964">
            <w:r w:rsidRPr="00A96C40">
              <w:t>UK Biobank (BIOBANK_UK) </w:t>
            </w:r>
          </w:p>
        </w:tc>
        <w:tc>
          <w:tcPr>
            <w:tcW w:w="24655" w:type="dxa"/>
            <w:noWrap/>
            <w:hideMark/>
          </w:tcPr>
          <w:p w14:paraId="5045224A" w14:textId="77777777" w:rsidR="006E7485" w:rsidRPr="00A96C40" w:rsidRDefault="006E7485">
            <w:r w:rsidRPr="00A96C40">
              <w:t>The United Kingdom (UK) Biobank (UKB) is a population-level, longitudinal research study of 500,000 participants in age range 40-69 from England, Scotland, and Wales recruited between 2006 - 2010. The study contains detailed baseline phenotypic (physical and biomarker measurements, diet and alcohol, cognitive function, mental health, education and employment), imaging (abdomen, brain and heart MRI, DXA), and genotypic (imputed genome, whole genome, exome sequencing) information. All participants have longitudinal follow-up data through electronic health records containing events from primary (231k patients), secondary care (395k patients), and national death and cancer registration information data. Since 2012, UKB has approved over 13,000 registrations from researchers working in over 1,375 institutes in 68 countries and approved over 1,200 applications to enable these researchers to access the data. Recently, the UKB has made data from national COVID-19 testing on participants (at the moment containing test results from 1,474 participants). During the current COVID-19 pandemic, the UKB is releasing data from national COVID-19 testing, primary care EHR, hospital inpatient episodes, national mortality registers and intensive care data (for participants with confirmed COVID-19) on a monthly basis. </w:t>
            </w:r>
          </w:p>
        </w:tc>
      </w:tr>
      <w:tr w:rsidR="006E7485" w:rsidRPr="00A96C40" w14:paraId="27402947" w14:textId="77777777" w:rsidTr="6F4027CE">
        <w:trPr>
          <w:trHeight w:val="290"/>
        </w:trPr>
        <w:tc>
          <w:tcPr>
            <w:tcW w:w="7025" w:type="dxa"/>
            <w:noWrap/>
            <w:hideMark/>
          </w:tcPr>
          <w:p w14:paraId="723C35FA" w14:textId="77777777" w:rsidR="006E7485" w:rsidRPr="00A96C40" w:rsidRDefault="006E7485" w:rsidP="004C2964">
            <w:r w:rsidRPr="00A96C40">
              <w:t>University Clinical Center of Serbia (CC_SERBIA) </w:t>
            </w:r>
          </w:p>
        </w:tc>
        <w:tc>
          <w:tcPr>
            <w:tcW w:w="24655" w:type="dxa"/>
            <w:noWrap/>
            <w:hideMark/>
          </w:tcPr>
          <w:p w14:paraId="0AEFA957" w14:textId="77777777" w:rsidR="006E7485" w:rsidRPr="00A96C40" w:rsidRDefault="006E7485">
            <w:r w:rsidRPr="00A96C40">
              <w:t>University Clinical Center of Serbia is the largest health care facility in Serbia and Europe (by number of beds). It covers all fields of medicine in a tertiary setting, using Heliant as HIS/EHR (Health information system / Electronic health record), which follows many hospital business processes, from patient care, financial information, and to drug and material maintenance. </w:t>
            </w:r>
          </w:p>
        </w:tc>
      </w:tr>
      <w:tr w:rsidR="006E7485" w:rsidRPr="00A96C40" w14:paraId="04FB617B" w14:textId="77777777" w:rsidTr="6F4027CE">
        <w:trPr>
          <w:trHeight w:val="290"/>
        </w:trPr>
        <w:tc>
          <w:tcPr>
            <w:tcW w:w="7025" w:type="dxa"/>
            <w:noWrap/>
            <w:hideMark/>
          </w:tcPr>
          <w:p w14:paraId="637C44E2" w14:textId="7EB2B573" w:rsidR="006E7485" w:rsidRPr="00A96C40" w:rsidRDefault="37AC85F2" w:rsidP="004C2964">
            <w:r w:rsidRPr="6F4027CE">
              <w:t>Parc de Salut Mar Barcelona Information System (</w:t>
            </w:r>
            <w:r w:rsidR="0338CB5C" w:rsidRPr="6F4027CE">
              <w:t>PSMAR</w:t>
            </w:r>
            <w:r w:rsidRPr="6F4027CE">
              <w:t>_SPAIN) </w:t>
            </w:r>
          </w:p>
        </w:tc>
        <w:tc>
          <w:tcPr>
            <w:tcW w:w="24655" w:type="dxa"/>
            <w:noWrap/>
            <w:hideMark/>
          </w:tcPr>
          <w:p w14:paraId="316B85DE" w14:textId="3D1312E0" w:rsidR="006E7485" w:rsidRPr="00A96C40" w:rsidRDefault="37AC85F2">
            <w:r w:rsidRPr="6F4027CE">
              <w:t>The IMASIS database is the Electronic Health Record (EHR) system of the Parc Salut Mar Barcelona (PSM</w:t>
            </w:r>
            <w:r w:rsidR="14C5C4B2" w:rsidRPr="6F4027CE">
              <w:t>AR</w:t>
            </w:r>
            <w:r w:rsidRPr="6F4027CE">
              <w:t>) which is a complete healthcare services organization including two general hospitals, one mental health care center and one social-healthcare center, which are offering specific and different healthcare services in the Barcelona city area (Spain). IMASIS includes information since 1990 and from different settings such as admissions, outpatients, emergency room, and major ambulatory surgery. Currently, the database contains hospital-based information on approximately 1 million patients. </w:t>
            </w:r>
          </w:p>
        </w:tc>
      </w:tr>
    </w:tbl>
    <w:p w14:paraId="5169F8CC" w14:textId="77777777" w:rsidR="00F51DFE" w:rsidRDefault="00F51DFE"/>
    <w:p w14:paraId="2F6B6DD5" w14:textId="6052BDC5" w:rsidR="0017323C" w:rsidRDefault="0017323C" w:rsidP="0017323C"/>
    <w:p w14:paraId="614717FD" w14:textId="7F70348D" w:rsidR="0017323C" w:rsidRDefault="0017323C" w:rsidP="0017323C"/>
    <w:p w14:paraId="0E9CF7CB" w14:textId="77777777" w:rsidR="0017323C" w:rsidRDefault="0017323C" w:rsidP="0017323C"/>
    <w:p w14:paraId="36DACFE2" w14:textId="77777777" w:rsidR="0017323C" w:rsidRDefault="0017323C" w:rsidP="005B6BF2">
      <w:pPr>
        <w:pStyle w:val="Heading2"/>
        <w:sectPr w:rsidR="0017323C" w:rsidSect="00C91BB7">
          <w:headerReference w:type="default" r:id="rId11"/>
          <w:footerReference w:type="default" r:id="rId12"/>
          <w:pgSz w:w="12240" w:h="15840"/>
          <w:pgMar w:top="1440" w:right="1440" w:bottom="1440" w:left="1440" w:header="720" w:footer="720" w:gutter="0"/>
          <w:cols w:space="720"/>
          <w:docGrid w:linePitch="360"/>
        </w:sectPr>
      </w:pPr>
    </w:p>
    <w:p w14:paraId="59480EC4" w14:textId="5B0023D4" w:rsidR="00EA1424" w:rsidRDefault="00EA1424" w:rsidP="005B6BF2">
      <w:pPr>
        <w:pStyle w:val="Heading2"/>
      </w:pPr>
      <w:r>
        <w:t>Appendix Table 2</w:t>
      </w:r>
      <w:r w:rsidR="005B6BF2">
        <w:t xml:space="preserve">. </w:t>
      </w:r>
      <w:r w:rsidR="00277C9D">
        <w:t xml:space="preserve">Outcome </w:t>
      </w:r>
      <w:r w:rsidRPr="00E24C21">
        <w:t>definition link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71"/>
        <w:gridCol w:w="1972"/>
        <w:gridCol w:w="682"/>
        <w:gridCol w:w="3471"/>
        <w:gridCol w:w="650"/>
        <w:gridCol w:w="3504"/>
      </w:tblGrid>
      <w:tr w:rsidR="0007626D" w:rsidRPr="008E52DD" w14:paraId="1B9D28AF" w14:textId="77777777" w:rsidTr="00C91BB7">
        <w:trPr>
          <w:trHeight w:val="20"/>
          <w:tblHeader/>
        </w:trPr>
        <w:tc>
          <w:tcPr>
            <w:tcW w:w="1031" w:type="pct"/>
            <w:shd w:val="clear" w:color="auto" w:fill="BFBFBF" w:themeFill="background1" w:themeFillShade="BF"/>
            <w:noWrap/>
            <w:vAlign w:val="bottom"/>
            <w:hideMark/>
          </w:tcPr>
          <w:p w14:paraId="3C6B6286" w14:textId="77777777" w:rsidR="00EA1424" w:rsidRPr="00E24C21" w:rsidRDefault="00EA1424" w:rsidP="000525C3">
            <w:pPr>
              <w:spacing w:after="0"/>
              <w:rPr>
                <w:b/>
                <w:bCs/>
              </w:rPr>
            </w:pPr>
            <w:r w:rsidRPr="00E24C21">
              <w:rPr>
                <w:b/>
                <w:bCs/>
              </w:rPr>
              <w:t>Phenotype</w:t>
            </w:r>
          </w:p>
        </w:tc>
        <w:tc>
          <w:tcPr>
            <w:tcW w:w="761" w:type="pct"/>
            <w:shd w:val="clear" w:color="auto" w:fill="BFBFBF" w:themeFill="background1" w:themeFillShade="BF"/>
            <w:noWrap/>
            <w:vAlign w:val="bottom"/>
            <w:hideMark/>
          </w:tcPr>
          <w:p w14:paraId="7EAF890A" w14:textId="77777777" w:rsidR="00EA1424" w:rsidRPr="00E24C21" w:rsidRDefault="00EA1424" w:rsidP="000525C3">
            <w:pPr>
              <w:spacing w:after="0"/>
              <w:rPr>
                <w:b/>
                <w:bCs/>
              </w:rPr>
            </w:pPr>
            <w:r w:rsidRPr="00E24C21">
              <w:rPr>
                <w:b/>
                <w:bCs/>
              </w:rPr>
              <w:t>Comparison</w:t>
            </w:r>
          </w:p>
        </w:tc>
        <w:tc>
          <w:tcPr>
            <w:tcW w:w="263" w:type="pct"/>
            <w:shd w:val="clear" w:color="auto" w:fill="BFBFBF" w:themeFill="background1" w:themeFillShade="BF"/>
            <w:noWrap/>
            <w:vAlign w:val="bottom"/>
            <w:hideMark/>
          </w:tcPr>
          <w:p w14:paraId="2F294716" w14:textId="6BB6C21B" w:rsidR="00EA1424" w:rsidRPr="00E24C21" w:rsidRDefault="00EA1424" w:rsidP="000525C3">
            <w:pPr>
              <w:spacing w:after="0"/>
              <w:rPr>
                <w:b/>
                <w:bCs/>
              </w:rPr>
            </w:pPr>
            <w:r w:rsidRPr="00E24C21">
              <w:rPr>
                <w:b/>
                <w:bCs/>
              </w:rPr>
              <w:t>ID 1</w:t>
            </w:r>
            <w:r w:rsidR="00D31ADE">
              <w:rPr>
                <w:b/>
                <w:bCs/>
              </w:rPr>
              <w:t>*</w:t>
            </w:r>
          </w:p>
        </w:tc>
        <w:tc>
          <w:tcPr>
            <w:tcW w:w="1340" w:type="pct"/>
            <w:shd w:val="clear" w:color="auto" w:fill="BFBFBF" w:themeFill="background1" w:themeFillShade="BF"/>
            <w:noWrap/>
            <w:vAlign w:val="bottom"/>
            <w:hideMark/>
          </w:tcPr>
          <w:p w14:paraId="5D98D39C" w14:textId="5F4AFCB0" w:rsidR="00EA1424" w:rsidRPr="00E24C21" w:rsidRDefault="00EA1424" w:rsidP="000525C3">
            <w:pPr>
              <w:spacing w:after="0"/>
              <w:rPr>
                <w:b/>
                <w:bCs/>
              </w:rPr>
            </w:pPr>
            <w:r w:rsidRPr="00E24C21">
              <w:rPr>
                <w:b/>
                <w:bCs/>
              </w:rPr>
              <w:t>ID 1 Link</w:t>
            </w:r>
          </w:p>
        </w:tc>
        <w:tc>
          <w:tcPr>
            <w:tcW w:w="251" w:type="pct"/>
            <w:shd w:val="clear" w:color="auto" w:fill="BFBFBF" w:themeFill="background1" w:themeFillShade="BF"/>
            <w:noWrap/>
            <w:vAlign w:val="bottom"/>
            <w:hideMark/>
          </w:tcPr>
          <w:p w14:paraId="4AFADF7D" w14:textId="128AC33B" w:rsidR="00EA1424" w:rsidRPr="00E24C21" w:rsidRDefault="00EA1424" w:rsidP="000525C3">
            <w:pPr>
              <w:spacing w:after="0"/>
              <w:rPr>
                <w:b/>
                <w:bCs/>
              </w:rPr>
            </w:pPr>
            <w:r w:rsidRPr="00E24C21">
              <w:rPr>
                <w:b/>
                <w:bCs/>
              </w:rPr>
              <w:t>ID 2</w:t>
            </w:r>
            <w:r w:rsidR="00D31ADE">
              <w:rPr>
                <w:b/>
                <w:bCs/>
              </w:rPr>
              <w:t>*</w:t>
            </w:r>
          </w:p>
        </w:tc>
        <w:tc>
          <w:tcPr>
            <w:tcW w:w="1353" w:type="pct"/>
            <w:shd w:val="clear" w:color="auto" w:fill="BFBFBF" w:themeFill="background1" w:themeFillShade="BF"/>
            <w:noWrap/>
            <w:vAlign w:val="bottom"/>
            <w:hideMark/>
          </w:tcPr>
          <w:p w14:paraId="155C93C2" w14:textId="1C6D8157" w:rsidR="00EA1424" w:rsidRPr="00E24C21" w:rsidRDefault="00EA1424" w:rsidP="000525C3">
            <w:pPr>
              <w:spacing w:after="0"/>
              <w:rPr>
                <w:b/>
                <w:bCs/>
              </w:rPr>
            </w:pPr>
            <w:r w:rsidRPr="00E24C21">
              <w:rPr>
                <w:b/>
                <w:bCs/>
              </w:rPr>
              <w:t>ID 2 Link</w:t>
            </w:r>
          </w:p>
        </w:tc>
      </w:tr>
      <w:tr w:rsidR="006C06A3" w:rsidRPr="008E52DD" w14:paraId="6C1BF614" w14:textId="77777777" w:rsidTr="00C91BB7">
        <w:trPr>
          <w:trHeight w:val="20"/>
        </w:trPr>
        <w:tc>
          <w:tcPr>
            <w:tcW w:w="1031" w:type="pct"/>
            <w:shd w:val="clear" w:color="auto" w:fill="auto"/>
            <w:noWrap/>
            <w:vAlign w:val="bottom"/>
            <w:hideMark/>
          </w:tcPr>
          <w:p w14:paraId="772E85AE" w14:textId="77777777" w:rsidR="00EA1424" w:rsidRPr="008E52DD" w:rsidRDefault="00EA1424" w:rsidP="000525C3">
            <w:pPr>
              <w:spacing w:after="0"/>
            </w:pPr>
            <w:r w:rsidRPr="008E52DD">
              <w:t>Hemorrhagic stroke</w:t>
            </w:r>
          </w:p>
        </w:tc>
        <w:tc>
          <w:tcPr>
            <w:tcW w:w="761" w:type="pct"/>
            <w:shd w:val="clear" w:color="auto" w:fill="auto"/>
            <w:noWrap/>
            <w:vAlign w:val="bottom"/>
            <w:hideMark/>
          </w:tcPr>
          <w:p w14:paraId="4ECB68AF"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6C7BE0CE" w14:textId="77777777" w:rsidR="00EA1424" w:rsidRPr="008E52DD" w:rsidRDefault="00EA1424" w:rsidP="000525C3">
            <w:pPr>
              <w:spacing w:after="0"/>
            </w:pPr>
            <w:r w:rsidRPr="008E52DD">
              <w:t>405</w:t>
            </w:r>
          </w:p>
        </w:tc>
        <w:tc>
          <w:tcPr>
            <w:tcW w:w="1340" w:type="pct"/>
            <w:shd w:val="clear" w:color="auto" w:fill="auto"/>
            <w:noWrap/>
            <w:vAlign w:val="bottom"/>
            <w:hideMark/>
          </w:tcPr>
          <w:p w14:paraId="676C39DE" w14:textId="77777777" w:rsidR="00EA1424" w:rsidRPr="008E52DD" w:rsidRDefault="00EA1424" w:rsidP="000525C3">
            <w:pPr>
              <w:spacing w:after="0"/>
            </w:pPr>
            <w:r w:rsidRPr="008E52DD">
              <w:t>https://atlas.ohdsi.org/#/cohortdefinition/405/definition</w:t>
            </w:r>
          </w:p>
        </w:tc>
        <w:tc>
          <w:tcPr>
            <w:tcW w:w="251" w:type="pct"/>
            <w:shd w:val="clear" w:color="auto" w:fill="auto"/>
            <w:noWrap/>
            <w:vAlign w:val="bottom"/>
            <w:hideMark/>
          </w:tcPr>
          <w:p w14:paraId="3DF4DD61" w14:textId="77777777" w:rsidR="00EA1424" w:rsidRPr="008E52DD" w:rsidRDefault="00EA1424" w:rsidP="000525C3">
            <w:pPr>
              <w:spacing w:after="0"/>
            </w:pPr>
            <w:r w:rsidRPr="008E52DD">
              <w:t>396</w:t>
            </w:r>
          </w:p>
        </w:tc>
        <w:tc>
          <w:tcPr>
            <w:tcW w:w="1353" w:type="pct"/>
            <w:shd w:val="clear" w:color="auto" w:fill="auto"/>
            <w:noWrap/>
            <w:vAlign w:val="bottom"/>
            <w:hideMark/>
          </w:tcPr>
          <w:p w14:paraId="75DDA302" w14:textId="77777777" w:rsidR="00EA1424" w:rsidRPr="008E52DD" w:rsidRDefault="00EA1424" w:rsidP="000525C3">
            <w:pPr>
              <w:spacing w:after="0"/>
            </w:pPr>
            <w:r w:rsidRPr="008E52DD">
              <w:t>https://atlas.ohdsi.org/#/cohortdefinition/396/definition</w:t>
            </w:r>
          </w:p>
        </w:tc>
      </w:tr>
      <w:tr w:rsidR="006C06A3" w:rsidRPr="008E52DD" w14:paraId="17D3DA94" w14:textId="77777777" w:rsidTr="00C91BB7">
        <w:trPr>
          <w:trHeight w:val="20"/>
        </w:trPr>
        <w:tc>
          <w:tcPr>
            <w:tcW w:w="1031" w:type="pct"/>
            <w:shd w:val="clear" w:color="auto" w:fill="auto"/>
            <w:noWrap/>
            <w:vAlign w:val="bottom"/>
            <w:hideMark/>
          </w:tcPr>
          <w:p w14:paraId="308F5FE2" w14:textId="77777777" w:rsidR="00EA1424" w:rsidRPr="008E52DD" w:rsidRDefault="00EA1424" w:rsidP="000525C3">
            <w:pPr>
              <w:spacing w:after="0"/>
            </w:pPr>
            <w:r w:rsidRPr="008E52DD">
              <w:t>Immune thrombocytopenia (ITP)</w:t>
            </w:r>
          </w:p>
        </w:tc>
        <w:tc>
          <w:tcPr>
            <w:tcW w:w="761" w:type="pct"/>
            <w:shd w:val="clear" w:color="auto" w:fill="auto"/>
            <w:noWrap/>
            <w:vAlign w:val="bottom"/>
            <w:hideMark/>
          </w:tcPr>
          <w:p w14:paraId="075E2F55"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434A7545" w14:textId="77777777" w:rsidR="00EA1424" w:rsidRPr="008E52DD" w:rsidRDefault="00EA1424" w:rsidP="000525C3">
            <w:pPr>
              <w:spacing w:after="0"/>
            </w:pPr>
            <w:r w:rsidRPr="008E52DD">
              <w:t>335</w:t>
            </w:r>
          </w:p>
        </w:tc>
        <w:tc>
          <w:tcPr>
            <w:tcW w:w="1340" w:type="pct"/>
            <w:shd w:val="clear" w:color="auto" w:fill="auto"/>
            <w:noWrap/>
            <w:vAlign w:val="bottom"/>
            <w:hideMark/>
          </w:tcPr>
          <w:p w14:paraId="1A81A40C" w14:textId="77777777" w:rsidR="00EA1424" w:rsidRPr="008E52DD" w:rsidRDefault="00EA1424" w:rsidP="000525C3">
            <w:pPr>
              <w:spacing w:after="0"/>
            </w:pPr>
            <w:r w:rsidRPr="008E52DD">
              <w:t>https://atlas.ohdsi.org/#/cohortdefinition/335/definition</w:t>
            </w:r>
          </w:p>
        </w:tc>
        <w:tc>
          <w:tcPr>
            <w:tcW w:w="251" w:type="pct"/>
            <w:shd w:val="clear" w:color="auto" w:fill="auto"/>
            <w:noWrap/>
            <w:vAlign w:val="bottom"/>
            <w:hideMark/>
          </w:tcPr>
          <w:p w14:paraId="7A7F1AE0" w14:textId="77777777" w:rsidR="00EA1424" w:rsidRPr="008E52DD" w:rsidRDefault="00EA1424" w:rsidP="000525C3">
            <w:pPr>
              <w:spacing w:after="0"/>
            </w:pPr>
            <w:r w:rsidRPr="008E52DD">
              <w:t>401</w:t>
            </w:r>
          </w:p>
        </w:tc>
        <w:tc>
          <w:tcPr>
            <w:tcW w:w="1353" w:type="pct"/>
            <w:shd w:val="clear" w:color="auto" w:fill="auto"/>
            <w:noWrap/>
            <w:vAlign w:val="bottom"/>
            <w:hideMark/>
          </w:tcPr>
          <w:p w14:paraId="7936FE41" w14:textId="77777777" w:rsidR="00EA1424" w:rsidRPr="008E52DD" w:rsidRDefault="00EA1424" w:rsidP="000525C3">
            <w:pPr>
              <w:spacing w:after="0"/>
            </w:pPr>
            <w:r w:rsidRPr="008E52DD">
              <w:t>https://atlas.ohdsi.org/#/cohortdefinition/401/definition</w:t>
            </w:r>
          </w:p>
        </w:tc>
      </w:tr>
      <w:tr w:rsidR="006C06A3" w:rsidRPr="008E52DD" w14:paraId="3E9E02A9" w14:textId="77777777" w:rsidTr="00C91BB7">
        <w:trPr>
          <w:trHeight w:val="20"/>
        </w:trPr>
        <w:tc>
          <w:tcPr>
            <w:tcW w:w="1031" w:type="pct"/>
            <w:shd w:val="clear" w:color="auto" w:fill="auto"/>
            <w:noWrap/>
            <w:vAlign w:val="bottom"/>
            <w:hideMark/>
          </w:tcPr>
          <w:p w14:paraId="198F41EB" w14:textId="77777777" w:rsidR="00EA1424" w:rsidRPr="008E52DD" w:rsidRDefault="00EA1424" w:rsidP="000525C3">
            <w:pPr>
              <w:spacing w:after="0"/>
            </w:pPr>
            <w:r w:rsidRPr="008E52DD">
              <w:t>Myocarditis/Pericarditis</w:t>
            </w:r>
          </w:p>
        </w:tc>
        <w:tc>
          <w:tcPr>
            <w:tcW w:w="761" w:type="pct"/>
            <w:shd w:val="clear" w:color="auto" w:fill="auto"/>
            <w:noWrap/>
            <w:vAlign w:val="bottom"/>
            <w:hideMark/>
          </w:tcPr>
          <w:p w14:paraId="27E08EF8"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6CD97537" w14:textId="77777777" w:rsidR="00EA1424" w:rsidRPr="008E52DD" w:rsidRDefault="00EA1424" w:rsidP="000525C3">
            <w:pPr>
              <w:spacing w:after="0"/>
            </w:pPr>
            <w:r w:rsidRPr="008E52DD">
              <w:t>339</w:t>
            </w:r>
          </w:p>
        </w:tc>
        <w:tc>
          <w:tcPr>
            <w:tcW w:w="1340" w:type="pct"/>
            <w:shd w:val="clear" w:color="auto" w:fill="auto"/>
            <w:noWrap/>
            <w:vAlign w:val="bottom"/>
            <w:hideMark/>
          </w:tcPr>
          <w:p w14:paraId="6D72B6DD" w14:textId="77777777" w:rsidR="00EA1424" w:rsidRPr="008E52DD" w:rsidRDefault="00EA1424" w:rsidP="000525C3">
            <w:pPr>
              <w:spacing w:after="0"/>
            </w:pPr>
            <w:r w:rsidRPr="008E52DD">
              <w:t>https://atlas.ohdsi.org/#/cohortdefinition/339/definition</w:t>
            </w:r>
          </w:p>
        </w:tc>
        <w:tc>
          <w:tcPr>
            <w:tcW w:w="251" w:type="pct"/>
            <w:shd w:val="clear" w:color="auto" w:fill="auto"/>
            <w:noWrap/>
            <w:vAlign w:val="bottom"/>
            <w:hideMark/>
          </w:tcPr>
          <w:p w14:paraId="64DE2E19" w14:textId="77777777" w:rsidR="00EA1424" w:rsidRPr="008E52DD" w:rsidRDefault="00EA1424" w:rsidP="000525C3">
            <w:pPr>
              <w:spacing w:after="0"/>
            </w:pPr>
            <w:r w:rsidRPr="008E52DD">
              <w:t>399</w:t>
            </w:r>
          </w:p>
        </w:tc>
        <w:tc>
          <w:tcPr>
            <w:tcW w:w="1353" w:type="pct"/>
            <w:shd w:val="clear" w:color="auto" w:fill="auto"/>
            <w:noWrap/>
            <w:vAlign w:val="bottom"/>
            <w:hideMark/>
          </w:tcPr>
          <w:p w14:paraId="3A9B71FD" w14:textId="77777777" w:rsidR="00EA1424" w:rsidRPr="008E52DD" w:rsidRDefault="00EA1424" w:rsidP="000525C3">
            <w:pPr>
              <w:spacing w:after="0"/>
            </w:pPr>
            <w:r w:rsidRPr="008E52DD">
              <w:t>https://atlas.ohdsi.org/#/cohortdefinition/399/definition</w:t>
            </w:r>
          </w:p>
        </w:tc>
      </w:tr>
      <w:tr w:rsidR="006C06A3" w:rsidRPr="008E52DD" w14:paraId="7BD18DCC" w14:textId="77777777" w:rsidTr="00C91BB7">
        <w:trPr>
          <w:trHeight w:val="20"/>
        </w:trPr>
        <w:tc>
          <w:tcPr>
            <w:tcW w:w="1031" w:type="pct"/>
            <w:shd w:val="clear" w:color="auto" w:fill="auto"/>
            <w:noWrap/>
            <w:vAlign w:val="bottom"/>
            <w:hideMark/>
          </w:tcPr>
          <w:p w14:paraId="19D75501" w14:textId="77777777" w:rsidR="00EA1424" w:rsidRPr="008E52DD" w:rsidRDefault="00EA1424" w:rsidP="000525C3">
            <w:pPr>
              <w:spacing w:after="0"/>
            </w:pPr>
            <w:r w:rsidRPr="008E52DD">
              <w:t>Non-hemorrhagic stroke</w:t>
            </w:r>
          </w:p>
        </w:tc>
        <w:tc>
          <w:tcPr>
            <w:tcW w:w="761" w:type="pct"/>
            <w:shd w:val="clear" w:color="auto" w:fill="auto"/>
            <w:noWrap/>
            <w:vAlign w:val="bottom"/>
            <w:hideMark/>
          </w:tcPr>
          <w:p w14:paraId="74E4C52D"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076D49EF" w14:textId="77777777" w:rsidR="00EA1424" w:rsidRPr="008E52DD" w:rsidRDefault="00EA1424" w:rsidP="000525C3">
            <w:pPr>
              <w:spacing w:after="0"/>
            </w:pPr>
            <w:r w:rsidRPr="008E52DD">
              <w:t>406</w:t>
            </w:r>
          </w:p>
        </w:tc>
        <w:tc>
          <w:tcPr>
            <w:tcW w:w="1340" w:type="pct"/>
            <w:shd w:val="clear" w:color="auto" w:fill="auto"/>
            <w:noWrap/>
            <w:vAlign w:val="bottom"/>
            <w:hideMark/>
          </w:tcPr>
          <w:p w14:paraId="06BA0F99" w14:textId="77777777" w:rsidR="00EA1424" w:rsidRPr="008E52DD" w:rsidRDefault="00EA1424" w:rsidP="000525C3">
            <w:pPr>
              <w:spacing w:after="0"/>
            </w:pPr>
            <w:r w:rsidRPr="008E52DD">
              <w:t>https://atlas.ohdsi.org/#/cohortdefinition/406/definition</w:t>
            </w:r>
          </w:p>
        </w:tc>
        <w:tc>
          <w:tcPr>
            <w:tcW w:w="251" w:type="pct"/>
            <w:shd w:val="clear" w:color="auto" w:fill="auto"/>
            <w:noWrap/>
            <w:vAlign w:val="bottom"/>
            <w:hideMark/>
          </w:tcPr>
          <w:p w14:paraId="2AF515C8" w14:textId="77777777" w:rsidR="00EA1424" w:rsidRPr="008E52DD" w:rsidRDefault="00EA1424" w:rsidP="000525C3">
            <w:pPr>
              <w:spacing w:after="0"/>
            </w:pPr>
            <w:r w:rsidRPr="008E52DD">
              <w:t>342</w:t>
            </w:r>
          </w:p>
        </w:tc>
        <w:tc>
          <w:tcPr>
            <w:tcW w:w="1353" w:type="pct"/>
            <w:shd w:val="clear" w:color="auto" w:fill="auto"/>
            <w:noWrap/>
            <w:vAlign w:val="bottom"/>
            <w:hideMark/>
          </w:tcPr>
          <w:p w14:paraId="17517226" w14:textId="77777777" w:rsidR="00EA1424" w:rsidRPr="008E52DD" w:rsidRDefault="00EA1424" w:rsidP="000525C3">
            <w:pPr>
              <w:spacing w:after="0"/>
            </w:pPr>
            <w:r w:rsidRPr="008E52DD">
              <w:t>https://atlas.ohdsi.org/#/cohortdefinition/342/definition</w:t>
            </w:r>
          </w:p>
        </w:tc>
      </w:tr>
      <w:tr w:rsidR="006C06A3" w:rsidRPr="008E52DD" w14:paraId="79D176B3" w14:textId="77777777" w:rsidTr="00C91BB7">
        <w:trPr>
          <w:trHeight w:val="20"/>
        </w:trPr>
        <w:tc>
          <w:tcPr>
            <w:tcW w:w="1031" w:type="pct"/>
            <w:shd w:val="clear" w:color="auto" w:fill="auto"/>
            <w:noWrap/>
            <w:vAlign w:val="bottom"/>
            <w:hideMark/>
          </w:tcPr>
          <w:p w14:paraId="2CDA8C8F" w14:textId="77777777" w:rsidR="00EA1424" w:rsidRPr="008E52DD" w:rsidRDefault="00EA1424" w:rsidP="000525C3">
            <w:pPr>
              <w:spacing w:after="0"/>
            </w:pPr>
            <w:r w:rsidRPr="008E52DD">
              <w:t>Acute myocardial infarction</w:t>
            </w:r>
          </w:p>
        </w:tc>
        <w:tc>
          <w:tcPr>
            <w:tcW w:w="761" w:type="pct"/>
            <w:shd w:val="clear" w:color="auto" w:fill="auto"/>
            <w:noWrap/>
            <w:vAlign w:val="bottom"/>
            <w:hideMark/>
          </w:tcPr>
          <w:p w14:paraId="574F116E"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0F5C8DBE" w14:textId="77777777" w:rsidR="00EA1424" w:rsidRPr="008E52DD" w:rsidRDefault="00EA1424" w:rsidP="000525C3">
            <w:pPr>
              <w:spacing w:after="0"/>
            </w:pPr>
            <w:r w:rsidRPr="008E52DD">
              <w:t>340</w:t>
            </w:r>
          </w:p>
        </w:tc>
        <w:tc>
          <w:tcPr>
            <w:tcW w:w="1340" w:type="pct"/>
            <w:shd w:val="clear" w:color="auto" w:fill="auto"/>
            <w:noWrap/>
            <w:vAlign w:val="bottom"/>
            <w:hideMark/>
          </w:tcPr>
          <w:p w14:paraId="6CB67143" w14:textId="77777777" w:rsidR="00EA1424" w:rsidRPr="008E52DD" w:rsidRDefault="00EA1424" w:rsidP="000525C3">
            <w:pPr>
              <w:spacing w:after="0"/>
            </w:pPr>
            <w:r w:rsidRPr="008E52DD">
              <w:t>https://atlas.ohdsi.org/#/cohortdefinition/340/definition</w:t>
            </w:r>
          </w:p>
        </w:tc>
        <w:tc>
          <w:tcPr>
            <w:tcW w:w="251" w:type="pct"/>
            <w:shd w:val="clear" w:color="auto" w:fill="auto"/>
            <w:noWrap/>
            <w:vAlign w:val="bottom"/>
            <w:hideMark/>
          </w:tcPr>
          <w:p w14:paraId="2E23FCDE" w14:textId="77777777" w:rsidR="00EA1424" w:rsidRPr="008E52DD" w:rsidRDefault="00EA1424" w:rsidP="000525C3">
            <w:pPr>
              <w:spacing w:after="0"/>
            </w:pPr>
            <w:r w:rsidRPr="008E52DD">
              <w:t>388</w:t>
            </w:r>
          </w:p>
        </w:tc>
        <w:tc>
          <w:tcPr>
            <w:tcW w:w="1353" w:type="pct"/>
            <w:shd w:val="clear" w:color="auto" w:fill="auto"/>
            <w:noWrap/>
            <w:vAlign w:val="bottom"/>
            <w:hideMark/>
          </w:tcPr>
          <w:p w14:paraId="35A8AF49" w14:textId="77777777" w:rsidR="00EA1424" w:rsidRPr="008E52DD" w:rsidRDefault="00EA1424" w:rsidP="000525C3">
            <w:pPr>
              <w:spacing w:after="0"/>
            </w:pPr>
            <w:r w:rsidRPr="008E52DD">
              <w:t>https://atlas.ohdsi.org/#/cohortdefinition/388/definition</w:t>
            </w:r>
          </w:p>
        </w:tc>
      </w:tr>
      <w:tr w:rsidR="006C06A3" w:rsidRPr="008E52DD" w14:paraId="2E072E9F" w14:textId="77777777" w:rsidTr="00C91BB7">
        <w:trPr>
          <w:trHeight w:val="20"/>
        </w:trPr>
        <w:tc>
          <w:tcPr>
            <w:tcW w:w="1031" w:type="pct"/>
            <w:shd w:val="clear" w:color="auto" w:fill="auto"/>
            <w:noWrap/>
            <w:vAlign w:val="bottom"/>
            <w:hideMark/>
          </w:tcPr>
          <w:p w14:paraId="32FE2B06" w14:textId="77777777" w:rsidR="00EA1424" w:rsidRPr="008E52DD" w:rsidRDefault="00EA1424" w:rsidP="000525C3">
            <w:pPr>
              <w:spacing w:after="0"/>
            </w:pPr>
            <w:r w:rsidRPr="008E52DD">
              <w:t>Encephalomyelitis</w:t>
            </w:r>
          </w:p>
        </w:tc>
        <w:tc>
          <w:tcPr>
            <w:tcW w:w="761" w:type="pct"/>
            <w:shd w:val="clear" w:color="auto" w:fill="auto"/>
            <w:noWrap/>
            <w:vAlign w:val="bottom"/>
            <w:hideMark/>
          </w:tcPr>
          <w:p w14:paraId="5BC54504" w14:textId="77777777" w:rsidR="00EA1424" w:rsidRPr="008E52DD" w:rsidRDefault="00EA1424" w:rsidP="000525C3">
            <w:pPr>
              <w:spacing w:after="0"/>
            </w:pPr>
            <w:r w:rsidRPr="008E52DD">
              <w:t xml:space="preserve">Base defintion/Code set </w:t>
            </w:r>
          </w:p>
        </w:tc>
        <w:tc>
          <w:tcPr>
            <w:tcW w:w="263" w:type="pct"/>
            <w:shd w:val="clear" w:color="auto" w:fill="auto"/>
            <w:noWrap/>
            <w:vAlign w:val="bottom"/>
            <w:hideMark/>
          </w:tcPr>
          <w:p w14:paraId="39F5A15D" w14:textId="77777777" w:rsidR="00EA1424" w:rsidRPr="008E52DD" w:rsidRDefault="00EA1424" w:rsidP="000525C3">
            <w:pPr>
              <w:spacing w:after="0"/>
            </w:pPr>
            <w:r w:rsidRPr="008E52DD">
              <w:t>346</w:t>
            </w:r>
          </w:p>
        </w:tc>
        <w:tc>
          <w:tcPr>
            <w:tcW w:w="1340" w:type="pct"/>
            <w:shd w:val="clear" w:color="auto" w:fill="auto"/>
            <w:noWrap/>
            <w:vAlign w:val="bottom"/>
            <w:hideMark/>
          </w:tcPr>
          <w:p w14:paraId="1F3C50BE" w14:textId="77777777" w:rsidR="00EA1424" w:rsidRPr="008E52DD" w:rsidRDefault="00EA1424" w:rsidP="000525C3">
            <w:pPr>
              <w:spacing w:after="0"/>
            </w:pPr>
            <w:r w:rsidRPr="008E52DD">
              <w:t>https://atlas.ohdsi.org/#/cohortdefinition/346/definition</w:t>
            </w:r>
          </w:p>
        </w:tc>
        <w:tc>
          <w:tcPr>
            <w:tcW w:w="251" w:type="pct"/>
            <w:shd w:val="clear" w:color="auto" w:fill="auto"/>
            <w:noWrap/>
            <w:vAlign w:val="bottom"/>
            <w:hideMark/>
          </w:tcPr>
          <w:p w14:paraId="67F24856" w14:textId="77777777" w:rsidR="00EA1424" w:rsidRPr="008E52DD" w:rsidRDefault="00EA1424" w:rsidP="000525C3">
            <w:pPr>
              <w:spacing w:after="0"/>
            </w:pPr>
            <w:r w:rsidRPr="008E52DD">
              <w:t>393</w:t>
            </w:r>
          </w:p>
        </w:tc>
        <w:tc>
          <w:tcPr>
            <w:tcW w:w="1353" w:type="pct"/>
            <w:shd w:val="clear" w:color="auto" w:fill="auto"/>
            <w:noWrap/>
            <w:vAlign w:val="bottom"/>
            <w:hideMark/>
          </w:tcPr>
          <w:p w14:paraId="54CDF7BD" w14:textId="77777777" w:rsidR="00EA1424" w:rsidRPr="008E52DD" w:rsidRDefault="00EA1424" w:rsidP="000525C3">
            <w:pPr>
              <w:spacing w:after="0"/>
            </w:pPr>
            <w:r w:rsidRPr="008E52DD">
              <w:t>https://atlas.ohdsi.org/#/cohortdefinition/393/definition</w:t>
            </w:r>
          </w:p>
        </w:tc>
      </w:tr>
      <w:tr w:rsidR="006C06A3" w:rsidRPr="008E52DD" w14:paraId="4B01DC1B" w14:textId="77777777" w:rsidTr="00C91BB7">
        <w:trPr>
          <w:trHeight w:val="20"/>
        </w:trPr>
        <w:tc>
          <w:tcPr>
            <w:tcW w:w="1031" w:type="pct"/>
            <w:shd w:val="clear" w:color="auto" w:fill="auto"/>
            <w:noWrap/>
            <w:vAlign w:val="bottom"/>
            <w:hideMark/>
          </w:tcPr>
          <w:p w14:paraId="03C5EA24" w14:textId="77777777" w:rsidR="00EA1424" w:rsidRPr="008E52DD" w:rsidRDefault="00EA1424" w:rsidP="000525C3">
            <w:pPr>
              <w:spacing w:after="0"/>
            </w:pPr>
            <w:r w:rsidRPr="008E52DD">
              <w:t>Acute myocardial infarction</w:t>
            </w:r>
          </w:p>
        </w:tc>
        <w:tc>
          <w:tcPr>
            <w:tcW w:w="761" w:type="pct"/>
            <w:shd w:val="clear" w:color="auto" w:fill="auto"/>
            <w:noWrap/>
            <w:vAlign w:val="bottom"/>
            <w:hideMark/>
          </w:tcPr>
          <w:p w14:paraId="5AB41FA6"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4B2F0277" w14:textId="77777777" w:rsidR="00EA1424" w:rsidRPr="008E52DD" w:rsidRDefault="00EA1424" w:rsidP="000525C3">
            <w:pPr>
              <w:spacing w:after="0"/>
            </w:pPr>
            <w:r w:rsidRPr="008E52DD">
              <w:t>383</w:t>
            </w:r>
          </w:p>
        </w:tc>
        <w:tc>
          <w:tcPr>
            <w:tcW w:w="1340" w:type="pct"/>
            <w:shd w:val="clear" w:color="auto" w:fill="auto"/>
            <w:noWrap/>
            <w:vAlign w:val="bottom"/>
            <w:hideMark/>
          </w:tcPr>
          <w:p w14:paraId="657E5CEE" w14:textId="77777777" w:rsidR="00EA1424" w:rsidRPr="008E52DD" w:rsidRDefault="00EA1424" w:rsidP="000525C3">
            <w:pPr>
              <w:spacing w:after="0"/>
            </w:pPr>
            <w:r w:rsidRPr="008E52DD">
              <w:t>https://atlas.ohdsi.org/#/cohortdefinition/383/definition</w:t>
            </w:r>
          </w:p>
        </w:tc>
        <w:tc>
          <w:tcPr>
            <w:tcW w:w="251" w:type="pct"/>
            <w:shd w:val="clear" w:color="auto" w:fill="auto"/>
            <w:noWrap/>
            <w:vAlign w:val="bottom"/>
            <w:hideMark/>
          </w:tcPr>
          <w:p w14:paraId="3BBFFE2A" w14:textId="77777777" w:rsidR="00EA1424" w:rsidRPr="008E52DD" w:rsidRDefault="00EA1424" w:rsidP="000525C3">
            <w:pPr>
              <w:spacing w:after="0"/>
            </w:pPr>
            <w:r w:rsidRPr="008E52DD">
              <w:t>340</w:t>
            </w:r>
          </w:p>
        </w:tc>
        <w:tc>
          <w:tcPr>
            <w:tcW w:w="1353" w:type="pct"/>
            <w:shd w:val="clear" w:color="auto" w:fill="auto"/>
            <w:noWrap/>
            <w:vAlign w:val="bottom"/>
            <w:hideMark/>
          </w:tcPr>
          <w:p w14:paraId="4F8653B8" w14:textId="77777777" w:rsidR="00EA1424" w:rsidRPr="008E52DD" w:rsidRDefault="00EA1424" w:rsidP="000525C3">
            <w:pPr>
              <w:spacing w:after="0"/>
            </w:pPr>
            <w:r w:rsidRPr="008E52DD">
              <w:t>https://atlas.ohdsi.org/#/cohortdefinition/340/definition</w:t>
            </w:r>
          </w:p>
        </w:tc>
      </w:tr>
      <w:tr w:rsidR="006C06A3" w:rsidRPr="008E52DD" w14:paraId="0823C6DA" w14:textId="77777777" w:rsidTr="00C91BB7">
        <w:trPr>
          <w:trHeight w:val="20"/>
        </w:trPr>
        <w:tc>
          <w:tcPr>
            <w:tcW w:w="1031" w:type="pct"/>
            <w:shd w:val="clear" w:color="auto" w:fill="auto"/>
            <w:noWrap/>
            <w:vAlign w:val="bottom"/>
            <w:hideMark/>
          </w:tcPr>
          <w:p w14:paraId="02460A9F" w14:textId="77777777" w:rsidR="00EA1424" w:rsidRPr="008E52DD" w:rsidRDefault="00EA1424" w:rsidP="000525C3">
            <w:pPr>
              <w:spacing w:after="0"/>
            </w:pPr>
            <w:r w:rsidRPr="008E52DD">
              <w:t>Anaphylaxis</w:t>
            </w:r>
          </w:p>
        </w:tc>
        <w:tc>
          <w:tcPr>
            <w:tcW w:w="761" w:type="pct"/>
            <w:shd w:val="clear" w:color="auto" w:fill="auto"/>
            <w:noWrap/>
            <w:vAlign w:val="bottom"/>
            <w:hideMark/>
          </w:tcPr>
          <w:p w14:paraId="54121BE6"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55C531DA" w14:textId="77777777" w:rsidR="00EA1424" w:rsidRPr="008E52DD" w:rsidRDefault="00EA1424" w:rsidP="000525C3">
            <w:pPr>
              <w:spacing w:after="0"/>
            </w:pPr>
            <w:r w:rsidRPr="008E52DD">
              <w:t>349</w:t>
            </w:r>
          </w:p>
        </w:tc>
        <w:tc>
          <w:tcPr>
            <w:tcW w:w="1340" w:type="pct"/>
            <w:shd w:val="clear" w:color="auto" w:fill="auto"/>
            <w:noWrap/>
            <w:vAlign w:val="bottom"/>
            <w:hideMark/>
          </w:tcPr>
          <w:p w14:paraId="09166D3D" w14:textId="77777777" w:rsidR="00EA1424" w:rsidRPr="008E52DD" w:rsidRDefault="00EA1424" w:rsidP="000525C3">
            <w:pPr>
              <w:spacing w:after="0"/>
            </w:pPr>
            <w:r w:rsidRPr="008E52DD">
              <w:t>https://atlas.ohdsi.org/#/cohortdefinition/349/definition</w:t>
            </w:r>
          </w:p>
        </w:tc>
        <w:tc>
          <w:tcPr>
            <w:tcW w:w="251" w:type="pct"/>
            <w:shd w:val="clear" w:color="auto" w:fill="auto"/>
            <w:noWrap/>
            <w:vAlign w:val="bottom"/>
            <w:hideMark/>
          </w:tcPr>
          <w:p w14:paraId="3C6965FF" w14:textId="77777777" w:rsidR="00EA1424" w:rsidRPr="008E52DD" w:rsidRDefault="00EA1424" w:rsidP="000525C3">
            <w:pPr>
              <w:spacing w:after="0"/>
            </w:pPr>
            <w:r w:rsidRPr="008E52DD">
              <w:t>407</w:t>
            </w:r>
          </w:p>
        </w:tc>
        <w:tc>
          <w:tcPr>
            <w:tcW w:w="1353" w:type="pct"/>
            <w:shd w:val="clear" w:color="auto" w:fill="auto"/>
            <w:noWrap/>
            <w:vAlign w:val="bottom"/>
            <w:hideMark/>
          </w:tcPr>
          <w:p w14:paraId="327AC141" w14:textId="77777777" w:rsidR="00EA1424" w:rsidRPr="008E52DD" w:rsidRDefault="00EA1424" w:rsidP="000525C3">
            <w:pPr>
              <w:spacing w:after="0"/>
            </w:pPr>
            <w:r w:rsidRPr="008E52DD">
              <w:t>https://atlas.ohdsi.org/#/cohortdefinition/407/definition</w:t>
            </w:r>
          </w:p>
        </w:tc>
      </w:tr>
      <w:tr w:rsidR="006C06A3" w:rsidRPr="008E52DD" w14:paraId="7C40A222" w14:textId="77777777" w:rsidTr="00C91BB7">
        <w:trPr>
          <w:trHeight w:val="20"/>
        </w:trPr>
        <w:tc>
          <w:tcPr>
            <w:tcW w:w="1031" w:type="pct"/>
            <w:shd w:val="clear" w:color="auto" w:fill="auto"/>
            <w:noWrap/>
            <w:vAlign w:val="bottom"/>
            <w:hideMark/>
          </w:tcPr>
          <w:p w14:paraId="0A4049FF" w14:textId="77777777" w:rsidR="00EA1424" w:rsidRPr="008E52DD" w:rsidRDefault="00EA1424" w:rsidP="000525C3">
            <w:pPr>
              <w:spacing w:after="0"/>
            </w:pPr>
            <w:r w:rsidRPr="008E52DD">
              <w:t>Appendicitis</w:t>
            </w:r>
          </w:p>
        </w:tc>
        <w:tc>
          <w:tcPr>
            <w:tcW w:w="761" w:type="pct"/>
            <w:shd w:val="clear" w:color="auto" w:fill="auto"/>
            <w:noWrap/>
            <w:vAlign w:val="bottom"/>
            <w:hideMark/>
          </w:tcPr>
          <w:p w14:paraId="5F636260"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02C1D332" w14:textId="77777777" w:rsidR="00EA1424" w:rsidRPr="008E52DD" w:rsidRDefault="00EA1424" w:rsidP="000525C3">
            <w:pPr>
              <w:spacing w:after="0"/>
            </w:pPr>
            <w:r w:rsidRPr="008E52DD">
              <w:t>386</w:t>
            </w:r>
          </w:p>
        </w:tc>
        <w:tc>
          <w:tcPr>
            <w:tcW w:w="1340" w:type="pct"/>
            <w:shd w:val="clear" w:color="auto" w:fill="auto"/>
            <w:noWrap/>
            <w:vAlign w:val="bottom"/>
            <w:hideMark/>
          </w:tcPr>
          <w:p w14:paraId="60CFE23B" w14:textId="77777777" w:rsidR="00EA1424" w:rsidRPr="008E52DD" w:rsidRDefault="00EA1424" w:rsidP="000525C3">
            <w:pPr>
              <w:spacing w:after="0"/>
            </w:pPr>
            <w:r w:rsidRPr="008E52DD">
              <w:t>https://atlas.ohdsi.org/#/cohortdefinition/386/definition</w:t>
            </w:r>
          </w:p>
        </w:tc>
        <w:tc>
          <w:tcPr>
            <w:tcW w:w="251" w:type="pct"/>
            <w:shd w:val="clear" w:color="auto" w:fill="auto"/>
            <w:noWrap/>
            <w:vAlign w:val="bottom"/>
            <w:hideMark/>
          </w:tcPr>
          <w:p w14:paraId="2226CCB3" w14:textId="77777777" w:rsidR="00EA1424" w:rsidRPr="008E52DD" w:rsidRDefault="00EA1424" w:rsidP="000525C3">
            <w:pPr>
              <w:spacing w:after="0"/>
            </w:pPr>
            <w:r w:rsidRPr="008E52DD">
              <w:t>344</w:t>
            </w:r>
          </w:p>
        </w:tc>
        <w:tc>
          <w:tcPr>
            <w:tcW w:w="1353" w:type="pct"/>
            <w:shd w:val="clear" w:color="auto" w:fill="auto"/>
            <w:noWrap/>
            <w:vAlign w:val="bottom"/>
            <w:hideMark/>
          </w:tcPr>
          <w:p w14:paraId="4587C2A6" w14:textId="77777777" w:rsidR="00EA1424" w:rsidRPr="008E52DD" w:rsidRDefault="00EA1424" w:rsidP="000525C3">
            <w:pPr>
              <w:spacing w:after="0"/>
            </w:pPr>
            <w:r w:rsidRPr="008E52DD">
              <w:t>https://atlas.ohdsi.org/#/cohortdefinition/344/definition</w:t>
            </w:r>
          </w:p>
        </w:tc>
      </w:tr>
      <w:tr w:rsidR="006C06A3" w:rsidRPr="008E52DD" w14:paraId="14BE278A" w14:textId="77777777" w:rsidTr="00C91BB7">
        <w:trPr>
          <w:trHeight w:val="20"/>
        </w:trPr>
        <w:tc>
          <w:tcPr>
            <w:tcW w:w="1031" w:type="pct"/>
            <w:shd w:val="clear" w:color="auto" w:fill="auto"/>
            <w:noWrap/>
            <w:vAlign w:val="bottom"/>
            <w:hideMark/>
          </w:tcPr>
          <w:p w14:paraId="1F8AD441" w14:textId="77777777" w:rsidR="00EA1424" w:rsidRPr="008E52DD" w:rsidRDefault="00EA1424" w:rsidP="000525C3">
            <w:pPr>
              <w:spacing w:after="0"/>
            </w:pPr>
            <w:r w:rsidRPr="008E52DD">
              <w:t>Deep vein thrombosis</w:t>
            </w:r>
          </w:p>
        </w:tc>
        <w:tc>
          <w:tcPr>
            <w:tcW w:w="761" w:type="pct"/>
            <w:shd w:val="clear" w:color="auto" w:fill="auto"/>
            <w:noWrap/>
            <w:vAlign w:val="bottom"/>
            <w:hideMark/>
          </w:tcPr>
          <w:p w14:paraId="2BFD971C"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3A9ACA50" w14:textId="410EC29B" w:rsidR="00EA1424" w:rsidRPr="008E52DD" w:rsidRDefault="00EE16A6" w:rsidP="000525C3">
            <w:pPr>
              <w:spacing w:after="0"/>
            </w:pPr>
            <w:r>
              <w:t>402</w:t>
            </w:r>
          </w:p>
        </w:tc>
        <w:tc>
          <w:tcPr>
            <w:tcW w:w="1340" w:type="pct"/>
            <w:shd w:val="clear" w:color="auto" w:fill="auto"/>
            <w:noWrap/>
            <w:vAlign w:val="bottom"/>
            <w:hideMark/>
          </w:tcPr>
          <w:p w14:paraId="5F50414B" w14:textId="7AC2B69D" w:rsidR="00EA1424" w:rsidRPr="008E52DD" w:rsidRDefault="00EA1424" w:rsidP="000525C3">
            <w:pPr>
              <w:spacing w:after="0"/>
            </w:pPr>
            <w:r w:rsidRPr="008E52DD">
              <w:t>https://atlas.ohdsi.org/#/cohortdefinition/</w:t>
            </w:r>
            <w:r w:rsidR="00EE16A6">
              <w:t>402</w:t>
            </w:r>
            <w:r w:rsidRPr="008E52DD">
              <w:t>/definition</w:t>
            </w:r>
          </w:p>
        </w:tc>
        <w:tc>
          <w:tcPr>
            <w:tcW w:w="251" w:type="pct"/>
            <w:shd w:val="clear" w:color="auto" w:fill="auto"/>
            <w:noWrap/>
            <w:vAlign w:val="bottom"/>
            <w:hideMark/>
          </w:tcPr>
          <w:p w14:paraId="24E5B91B" w14:textId="77777777" w:rsidR="00EA1424" w:rsidRPr="008E52DD" w:rsidRDefault="00EA1424" w:rsidP="000525C3">
            <w:pPr>
              <w:spacing w:after="0"/>
            </w:pPr>
            <w:r w:rsidRPr="008E52DD">
              <w:t>403</w:t>
            </w:r>
          </w:p>
        </w:tc>
        <w:tc>
          <w:tcPr>
            <w:tcW w:w="1353" w:type="pct"/>
            <w:shd w:val="clear" w:color="auto" w:fill="auto"/>
            <w:noWrap/>
            <w:vAlign w:val="bottom"/>
            <w:hideMark/>
          </w:tcPr>
          <w:p w14:paraId="1BFB1900" w14:textId="77777777" w:rsidR="00EA1424" w:rsidRPr="008E52DD" w:rsidRDefault="00EA1424" w:rsidP="000525C3">
            <w:pPr>
              <w:spacing w:after="0"/>
            </w:pPr>
            <w:r w:rsidRPr="008E52DD">
              <w:t>https://atlas.ohdsi.org/#/cohortdefinition/403/definition</w:t>
            </w:r>
          </w:p>
        </w:tc>
      </w:tr>
      <w:tr w:rsidR="006C06A3" w:rsidRPr="008E52DD" w14:paraId="4C0D252F" w14:textId="77777777" w:rsidTr="00C91BB7">
        <w:trPr>
          <w:trHeight w:val="20"/>
        </w:trPr>
        <w:tc>
          <w:tcPr>
            <w:tcW w:w="1031" w:type="pct"/>
            <w:shd w:val="clear" w:color="auto" w:fill="auto"/>
            <w:noWrap/>
            <w:vAlign w:val="bottom"/>
            <w:hideMark/>
          </w:tcPr>
          <w:p w14:paraId="5675ED9D" w14:textId="77777777" w:rsidR="00EA1424" w:rsidRPr="008E52DD" w:rsidRDefault="00EA1424" w:rsidP="000525C3">
            <w:pPr>
              <w:spacing w:after="0"/>
            </w:pPr>
            <w:r w:rsidRPr="008E52DD">
              <w:t>Encephalomyelitis</w:t>
            </w:r>
          </w:p>
        </w:tc>
        <w:tc>
          <w:tcPr>
            <w:tcW w:w="761" w:type="pct"/>
            <w:shd w:val="clear" w:color="auto" w:fill="auto"/>
            <w:noWrap/>
            <w:vAlign w:val="bottom"/>
            <w:hideMark/>
          </w:tcPr>
          <w:p w14:paraId="05298C63"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25FB581B" w14:textId="77777777" w:rsidR="00EA1424" w:rsidRPr="008E52DD" w:rsidRDefault="00EA1424" w:rsidP="000525C3">
            <w:pPr>
              <w:spacing w:after="0"/>
            </w:pPr>
            <w:r w:rsidRPr="008E52DD">
              <w:t>382</w:t>
            </w:r>
          </w:p>
        </w:tc>
        <w:tc>
          <w:tcPr>
            <w:tcW w:w="1340" w:type="pct"/>
            <w:shd w:val="clear" w:color="auto" w:fill="auto"/>
            <w:noWrap/>
            <w:vAlign w:val="bottom"/>
            <w:hideMark/>
          </w:tcPr>
          <w:p w14:paraId="366FC8BE" w14:textId="77777777" w:rsidR="00EA1424" w:rsidRPr="008E52DD" w:rsidRDefault="00EA1424" w:rsidP="000525C3">
            <w:pPr>
              <w:spacing w:after="0"/>
            </w:pPr>
            <w:r w:rsidRPr="008E52DD">
              <w:t>https://atlas.ohdsi.org/#/cohortdefinition/382/definition</w:t>
            </w:r>
          </w:p>
        </w:tc>
        <w:tc>
          <w:tcPr>
            <w:tcW w:w="251" w:type="pct"/>
            <w:shd w:val="clear" w:color="auto" w:fill="auto"/>
            <w:noWrap/>
            <w:vAlign w:val="bottom"/>
            <w:hideMark/>
          </w:tcPr>
          <w:p w14:paraId="7974FF0E" w14:textId="77777777" w:rsidR="00EA1424" w:rsidRPr="008E52DD" w:rsidRDefault="00EA1424" w:rsidP="000525C3">
            <w:pPr>
              <w:spacing w:after="0"/>
            </w:pPr>
            <w:r w:rsidRPr="008E52DD">
              <w:t>346</w:t>
            </w:r>
          </w:p>
        </w:tc>
        <w:tc>
          <w:tcPr>
            <w:tcW w:w="1353" w:type="pct"/>
            <w:shd w:val="clear" w:color="auto" w:fill="auto"/>
            <w:noWrap/>
            <w:vAlign w:val="bottom"/>
            <w:hideMark/>
          </w:tcPr>
          <w:p w14:paraId="1869BAB8" w14:textId="77777777" w:rsidR="00EA1424" w:rsidRPr="008E52DD" w:rsidRDefault="00EA1424" w:rsidP="000525C3">
            <w:pPr>
              <w:spacing w:after="0"/>
            </w:pPr>
            <w:r w:rsidRPr="008E52DD">
              <w:t>https://atlas.ohdsi.org/#/cohortdefinition/346/definition</w:t>
            </w:r>
          </w:p>
        </w:tc>
      </w:tr>
      <w:tr w:rsidR="006C06A3" w:rsidRPr="008E52DD" w14:paraId="419BFC1A" w14:textId="77777777" w:rsidTr="00C91BB7">
        <w:trPr>
          <w:trHeight w:val="20"/>
        </w:trPr>
        <w:tc>
          <w:tcPr>
            <w:tcW w:w="1031" w:type="pct"/>
            <w:shd w:val="clear" w:color="auto" w:fill="auto"/>
            <w:noWrap/>
            <w:vAlign w:val="bottom"/>
            <w:hideMark/>
          </w:tcPr>
          <w:p w14:paraId="72511503" w14:textId="77777777" w:rsidR="00EA1424" w:rsidRPr="008E52DD" w:rsidRDefault="00EA1424" w:rsidP="000525C3">
            <w:pPr>
              <w:spacing w:after="0"/>
            </w:pPr>
            <w:r w:rsidRPr="008E52DD">
              <w:t>Guillain Barre syndrome</w:t>
            </w:r>
          </w:p>
        </w:tc>
        <w:tc>
          <w:tcPr>
            <w:tcW w:w="761" w:type="pct"/>
            <w:shd w:val="clear" w:color="auto" w:fill="auto"/>
            <w:noWrap/>
            <w:vAlign w:val="bottom"/>
            <w:hideMark/>
          </w:tcPr>
          <w:p w14:paraId="2B9FF892"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330FC2D8" w14:textId="77777777" w:rsidR="00EA1424" w:rsidRPr="008E52DD" w:rsidRDefault="00EA1424" w:rsidP="000525C3">
            <w:pPr>
              <w:spacing w:after="0"/>
            </w:pPr>
            <w:r w:rsidRPr="008E52DD">
              <w:t>380</w:t>
            </w:r>
          </w:p>
        </w:tc>
        <w:tc>
          <w:tcPr>
            <w:tcW w:w="1340" w:type="pct"/>
            <w:shd w:val="clear" w:color="auto" w:fill="auto"/>
            <w:noWrap/>
            <w:vAlign w:val="bottom"/>
            <w:hideMark/>
          </w:tcPr>
          <w:p w14:paraId="7EB2AF15" w14:textId="77777777" w:rsidR="00EA1424" w:rsidRPr="008E52DD" w:rsidRDefault="00EA1424" w:rsidP="000525C3">
            <w:pPr>
              <w:spacing w:after="0"/>
            </w:pPr>
            <w:r w:rsidRPr="008E52DD">
              <w:t>https://atlas.ohdsi.org/#/cohortdefinition/380/definition</w:t>
            </w:r>
          </w:p>
        </w:tc>
        <w:tc>
          <w:tcPr>
            <w:tcW w:w="251" w:type="pct"/>
            <w:shd w:val="clear" w:color="auto" w:fill="auto"/>
            <w:noWrap/>
            <w:vAlign w:val="bottom"/>
            <w:hideMark/>
          </w:tcPr>
          <w:p w14:paraId="27F3B7EF" w14:textId="77777777" w:rsidR="00EA1424" w:rsidRPr="008E52DD" w:rsidRDefault="00EA1424" w:rsidP="000525C3">
            <w:pPr>
              <w:spacing w:after="0"/>
            </w:pPr>
            <w:r w:rsidRPr="008E52DD">
              <w:t>343</w:t>
            </w:r>
          </w:p>
        </w:tc>
        <w:tc>
          <w:tcPr>
            <w:tcW w:w="1353" w:type="pct"/>
            <w:shd w:val="clear" w:color="auto" w:fill="auto"/>
            <w:noWrap/>
            <w:vAlign w:val="bottom"/>
            <w:hideMark/>
          </w:tcPr>
          <w:p w14:paraId="4BE416AD" w14:textId="77777777" w:rsidR="00EA1424" w:rsidRPr="008E52DD" w:rsidRDefault="00EA1424" w:rsidP="000525C3">
            <w:pPr>
              <w:spacing w:after="0"/>
            </w:pPr>
            <w:r w:rsidRPr="008E52DD">
              <w:t>https://atlas.ohdsi.org/#/cohortdefinition/343/definition</w:t>
            </w:r>
          </w:p>
        </w:tc>
      </w:tr>
      <w:tr w:rsidR="006C06A3" w:rsidRPr="008E52DD" w14:paraId="56ABAB93" w14:textId="77777777" w:rsidTr="00C91BB7">
        <w:trPr>
          <w:trHeight w:val="20"/>
        </w:trPr>
        <w:tc>
          <w:tcPr>
            <w:tcW w:w="1031" w:type="pct"/>
            <w:shd w:val="clear" w:color="auto" w:fill="auto"/>
            <w:noWrap/>
            <w:vAlign w:val="bottom"/>
            <w:hideMark/>
          </w:tcPr>
          <w:p w14:paraId="2097E738" w14:textId="77777777" w:rsidR="00EA1424" w:rsidRPr="008E52DD" w:rsidRDefault="00EA1424" w:rsidP="000525C3">
            <w:pPr>
              <w:spacing w:after="0"/>
            </w:pPr>
            <w:r w:rsidRPr="008E52DD">
              <w:t>Transverse myelitis</w:t>
            </w:r>
          </w:p>
        </w:tc>
        <w:tc>
          <w:tcPr>
            <w:tcW w:w="761" w:type="pct"/>
            <w:shd w:val="clear" w:color="auto" w:fill="auto"/>
            <w:noWrap/>
            <w:vAlign w:val="bottom"/>
            <w:hideMark/>
          </w:tcPr>
          <w:p w14:paraId="7E8E1F5D"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2D5632B0" w14:textId="77777777" w:rsidR="00EA1424" w:rsidRPr="008E52DD" w:rsidRDefault="00EA1424" w:rsidP="000525C3">
            <w:pPr>
              <w:spacing w:after="0"/>
            </w:pPr>
            <w:r w:rsidRPr="008E52DD">
              <w:t>381</w:t>
            </w:r>
          </w:p>
        </w:tc>
        <w:tc>
          <w:tcPr>
            <w:tcW w:w="1340" w:type="pct"/>
            <w:shd w:val="clear" w:color="auto" w:fill="auto"/>
            <w:noWrap/>
            <w:vAlign w:val="bottom"/>
            <w:hideMark/>
          </w:tcPr>
          <w:p w14:paraId="5EE3662C" w14:textId="77777777" w:rsidR="00EA1424" w:rsidRPr="008E52DD" w:rsidRDefault="00EA1424" w:rsidP="000525C3">
            <w:pPr>
              <w:spacing w:after="0"/>
            </w:pPr>
            <w:r w:rsidRPr="008E52DD">
              <w:t>https://atlas.ohdsi.org/#/cohortdefinition/381/definition</w:t>
            </w:r>
          </w:p>
        </w:tc>
        <w:tc>
          <w:tcPr>
            <w:tcW w:w="251" w:type="pct"/>
            <w:shd w:val="clear" w:color="auto" w:fill="auto"/>
            <w:noWrap/>
            <w:vAlign w:val="bottom"/>
            <w:hideMark/>
          </w:tcPr>
          <w:p w14:paraId="54D396D3" w14:textId="77777777" w:rsidR="00EA1424" w:rsidRPr="008E52DD" w:rsidRDefault="00EA1424" w:rsidP="000525C3">
            <w:pPr>
              <w:spacing w:after="0"/>
            </w:pPr>
            <w:r w:rsidRPr="008E52DD">
              <w:t>334</w:t>
            </w:r>
          </w:p>
        </w:tc>
        <w:tc>
          <w:tcPr>
            <w:tcW w:w="1353" w:type="pct"/>
            <w:shd w:val="clear" w:color="auto" w:fill="auto"/>
            <w:noWrap/>
            <w:vAlign w:val="bottom"/>
            <w:hideMark/>
          </w:tcPr>
          <w:p w14:paraId="544E0B9F" w14:textId="77777777" w:rsidR="00EA1424" w:rsidRPr="008E52DD" w:rsidRDefault="00EA1424" w:rsidP="000525C3">
            <w:pPr>
              <w:spacing w:after="0"/>
            </w:pPr>
            <w:r w:rsidRPr="008E52DD">
              <w:t>https://atlas.ohdsi.org/#/cohortdefinition/334/definition</w:t>
            </w:r>
          </w:p>
        </w:tc>
      </w:tr>
      <w:tr w:rsidR="006C06A3" w:rsidRPr="008E52DD" w14:paraId="723E144B" w14:textId="77777777" w:rsidTr="00C91BB7">
        <w:trPr>
          <w:trHeight w:val="20"/>
        </w:trPr>
        <w:tc>
          <w:tcPr>
            <w:tcW w:w="1031" w:type="pct"/>
            <w:shd w:val="clear" w:color="auto" w:fill="auto"/>
            <w:noWrap/>
            <w:vAlign w:val="bottom"/>
            <w:hideMark/>
          </w:tcPr>
          <w:p w14:paraId="6D98C0F8" w14:textId="77777777" w:rsidR="00EA1424" w:rsidRPr="008E52DD" w:rsidRDefault="00EA1424" w:rsidP="000525C3">
            <w:pPr>
              <w:spacing w:after="0"/>
            </w:pPr>
            <w:r w:rsidRPr="008E52DD">
              <w:t>Disseminated intravascular coagulation</w:t>
            </w:r>
          </w:p>
        </w:tc>
        <w:tc>
          <w:tcPr>
            <w:tcW w:w="761" w:type="pct"/>
            <w:shd w:val="clear" w:color="auto" w:fill="auto"/>
            <w:noWrap/>
            <w:vAlign w:val="bottom"/>
            <w:hideMark/>
          </w:tcPr>
          <w:p w14:paraId="182FD53E" w14:textId="77777777" w:rsidR="00EA1424" w:rsidRPr="008E52DD" w:rsidRDefault="00EA1424" w:rsidP="000525C3">
            <w:pPr>
              <w:spacing w:after="0"/>
            </w:pPr>
            <w:r w:rsidRPr="008E52DD">
              <w:t>Base definition/Inpatient</w:t>
            </w:r>
          </w:p>
        </w:tc>
        <w:tc>
          <w:tcPr>
            <w:tcW w:w="263" w:type="pct"/>
            <w:shd w:val="clear" w:color="auto" w:fill="auto"/>
            <w:noWrap/>
            <w:vAlign w:val="bottom"/>
            <w:hideMark/>
          </w:tcPr>
          <w:p w14:paraId="7E147BC5" w14:textId="77777777" w:rsidR="00EA1424" w:rsidRPr="008E52DD" w:rsidRDefault="00EA1424" w:rsidP="000525C3">
            <w:pPr>
              <w:spacing w:after="0"/>
            </w:pPr>
            <w:r w:rsidRPr="008E52DD">
              <w:t>385</w:t>
            </w:r>
          </w:p>
        </w:tc>
        <w:tc>
          <w:tcPr>
            <w:tcW w:w="1340" w:type="pct"/>
            <w:shd w:val="clear" w:color="auto" w:fill="auto"/>
            <w:noWrap/>
            <w:vAlign w:val="bottom"/>
            <w:hideMark/>
          </w:tcPr>
          <w:p w14:paraId="72DD2302" w14:textId="77777777" w:rsidR="00EA1424" w:rsidRPr="008E52DD" w:rsidRDefault="00EA1424" w:rsidP="000525C3">
            <w:pPr>
              <w:spacing w:after="0"/>
            </w:pPr>
            <w:r w:rsidRPr="008E52DD">
              <w:t>https://atlas.ohdsi.org/#/cohortdefinition/385/definition</w:t>
            </w:r>
          </w:p>
        </w:tc>
        <w:tc>
          <w:tcPr>
            <w:tcW w:w="251" w:type="pct"/>
            <w:shd w:val="clear" w:color="auto" w:fill="auto"/>
            <w:noWrap/>
            <w:vAlign w:val="bottom"/>
            <w:hideMark/>
          </w:tcPr>
          <w:p w14:paraId="2894FA0A" w14:textId="77777777" w:rsidR="00EA1424" w:rsidRPr="008E52DD" w:rsidRDefault="00EA1424" w:rsidP="000525C3">
            <w:pPr>
              <w:spacing w:after="0"/>
            </w:pPr>
            <w:r w:rsidRPr="008E52DD">
              <w:t>336</w:t>
            </w:r>
          </w:p>
        </w:tc>
        <w:tc>
          <w:tcPr>
            <w:tcW w:w="1353" w:type="pct"/>
            <w:shd w:val="clear" w:color="auto" w:fill="auto"/>
            <w:noWrap/>
            <w:vAlign w:val="bottom"/>
            <w:hideMark/>
          </w:tcPr>
          <w:p w14:paraId="76492447" w14:textId="77777777" w:rsidR="00EA1424" w:rsidRPr="008E52DD" w:rsidRDefault="00EA1424" w:rsidP="000525C3">
            <w:pPr>
              <w:spacing w:after="0"/>
            </w:pPr>
            <w:r w:rsidRPr="008E52DD">
              <w:t>https://atlas.ohdsi.org/#/cohortdefinition/336/definition</w:t>
            </w:r>
          </w:p>
        </w:tc>
      </w:tr>
      <w:tr w:rsidR="006C06A3" w:rsidRPr="008E52DD" w14:paraId="2D7F7ED6" w14:textId="77777777" w:rsidTr="00C91BB7">
        <w:trPr>
          <w:trHeight w:val="20"/>
        </w:trPr>
        <w:tc>
          <w:tcPr>
            <w:tcW w:w="1031" w:type="pct"/>
            <w:shd w:val="clear" w:color="auto" w:fill="auto"/>
            <w:noWrap/>
            <w:vAlign w:val="bottom"/>
            <w:hideMark/>
          </w:tcPr>
          <w:p w14:paraId="2C3F4E87" w14:textId="77777777" w:rsidR="00EA1424" w:rsidRPr="008E52DD" w:rsidRDefault="00EA1424" w:rsidP="000525C3">
            <w:pPr>
              <w:spacing w:after="0"/>
            </w:pPr>
            <w:r w:rsidRPr="008E52DD">
              <w:t>Anaphylaxis</w:t>
            </w:r>
          </w:p>
        </w:tc>
        <w:tc>
          <w:tcPr>
            <w:tcW w:w="761" w:type="pct"/>
            <w:shd w:val="clear" w:color="auto" w:fill="auto"/>
            <w:noWrap/>
            <w:vAlign w:val="bottom"/>
            <w:hideMark/>
          </w:tcPr>
          <w:p w14:paraId="13B44951" w14:textId="77777777" w:rsidR="00EA1424" w:rsidRPr="008E52DD" w:rsidRDefault="00EA1424" w:rsidP="000525C3">
            <w:pPr>
              <w:spacing w:after="0"/>
            </w:pPr>
            <w:r w:rsidRPr="008E52DD">
              <w:t>Base definition/Source code</w:t>
            </w:r>
          </w:p>
        </w:tc>
        <w:tc>
          <w:tcPr>
            <w:tcW w:w="263" w:type="pct"/>
            <w:shd w:val="clear" w:color="auto" w:fill="auto"/>
            <w:noWrap/>
            <w:vAlign w:val="bottom"/>
            <w:hideMark/>
          </w:tcPr>
          <w:p w14:paraId="066D6BB7" w14:textId="77777777" w:rsidR="00EA1424" w:rsidRPr="008E52DD" w:rsidRDefault="00EA1424" w:rsidP="000525C3">
            <w:pPr>
              <w:spacing w:after="0"/>
            </w:pPr>
            <w:r w:rsidRPr="008E52DD">
              <w:t>407</w:t>
            </w:r>
          </w:p>
        </w:tc>
        <w:tc>
          <w:tcPr>
            <w:tcW w:w="1340" w:type="pct"/>
            <w:shd w:val="clear" w:color="auto" w:fill="auto"/>
            <w:noWrap/>
            <w:vAlign w:val="bottom"/>
            <w:hideMark/>
          </w:tcPr>
          <w:p w14:paraId="2ECA034E" w14:textId="77777777" w:rsidR="00EA1424" w:rsidRPr="008E52DD" w:rsidRDefault="00EA1424" w:rsidP="000525C3">
            <w:pPr>
              <w:spacing w:after="0"/>
            </w:pPr>
            <w:r w:rsidRPr="008E52DD">
              <w:t>https://atlas.ohdsi.org/#/cohortdefinition/407/definition</w:t>
            </w:r>
          </w:p>
        </w:tc>
        <w:tc>
          <w:tcPr>
            <w:tcW w:w="251" w:type="pct"/>
            <w:shd w:val="clear" w:color="auto" w:fill="auto"/>
            <w:noWrap/>
            <w:vAlign w:val="bottom"/>
            <w:hideMark/>
          </w:tcPr>
          <w:p w14:paraId="16ED872D" w14:textId="77777777" w:rsidR="00EA1424" w:rsidRPr="008E52DD" w:rsidRDefault="00EA1424" w:rsidP="000525C3">
            <w:pPr>
              <w:spacing w:after="0"/>
            </w:pPr>
            <w:r w:rsidRPr="008E52DD">
              <w:t>389</w:t>
            </w:r>
          </w:p>
        </w:tc>
        <w:tc>
          <w:tcPr>
            <w:tcW w:w="1353" w:type="pct"/>
            <w:shd w:val="clear" w:color="auto" w:fill="auto"/>
            <w:noWrap/>
            <w:vAlign w:val="bottom"/>
            <w:hideMark/>
          </w:tcPr>
          <w:p w14:paraId="316799E6" w14:textId="77777777" w:rsidR="00EA1424" w:rsidRPr="008E52DD" w:rsidRDefault="00EA1424" w:rsidP="000525C3">
            <w:pPr>
              <w:spacing w:after="0"/>
            </w:pPr>
            <w:r w:rsidRPr="008E52DD">
              <w:t>https://atlas.ohdsi.org/#/cohortdefinition/389/definition</w:t>
            </w:r>
          </w:p>
        </w:tc>
      </w:tr>
      <w:tr w:rsidR="006C06A3" w:rsidRPr="008E52DD" w14:paraId="1FBE4CA1" w14:textId="77777777" w:rsidTr="00C91BB7">
        <w:trPr>
          <w:trHeight w:val="20"/>
        </w:trPr>
        <w:tc>
          <w:tcPr>
            <w:tcW w:w="1031" w:type="pct"/>
            <w:shd w:val="clear" w:color="auto" w:fill="auto"/>
            <w:noWrap/>
            <w:vAlign w:val="bottom"/>
            <w:hideMark/>
          </w:tcPr>
          <w:p w14:paraId="6A62D31E" w14:textId="77777777" w:rsidR="00EA1424" w:rsidRPr="008E52DD" w:rsidRDefault="00EA1424" w:rsidP="000525C3">
            <w:pPr>
              <w:spacing w:after="0"/>
            </w:pPr>
            <w:r w:rsidRPr="008E52DD">
              <w:t>Appendicitis</w:t>
            </w:r>
          </w:p>
        </w:tc>
        <w:tc>
          <w:tcPr>
            <w:tcW w:w="761" w:type="pct"/>
            <w:shd w:val="clear" w:color="auto" w:fill="auto"/>
            <w:noWrap/>
            <w:vAlign w:val="bottom"/>
            <w:hideMark/>
          </w:tcPr>
          <w:p w14:paraId="6C4A1278" w14:textId="77777777" w:rsidR="00EA1424" w:rsidRPr="008E52DD" w:rsidRDefault="00EA1424" w:rsidP="000525C3">
            <w:pPr>
              <w:spacing w:after="0"/>
            </w:pPr>
            <w:r w:rsidRPr="008E52DD">
              <w:t>Base definition/Source code</w:t>
            </w:r>
          </w:p>
        </w:tc>
        <w:tc>
          <w:tcPr>
            <w:tcW w:w="263" w:type="pct"/>
            <w:shd w:val="clear" w:color="auto" w:fill="auto"/>
            <w:noWrap/>
            <w:vAlign w:val="bottom"/>
            <w:hideMark/>
          </w:tcPr>
          <w:p w14:paraId="70B366FF" w14:textId="77777777" w:rsidR="00EA1424" w:rsidRPr="008E52DD" w:rsidRDefault="00EA1424" w:rsidP="000525C3">
            <w:pPr>
              <w:spacing w:after="0"/>
            </w:pPr>
            <w:r w:rsidRPr="008E52DD">
              <w:t>427</w:t>
            </w:r>
          </w:p>
        </w:tc>
        <w:tc>
          <w:tcPr>
            <w:tcW w:w="1340" w:type="pct"/>
            <w:shd w:val="clear" w:color="auto" w:fill="auto"/>
            <w:noWrap/>
            <w:vAlign w:val="bottom"/>
            <w:hideMark/>
          </w:tcPr>
          <w:p w14:paraId="2D8349F0" w14:textId="77777777" w:rsidR="00EA1424" w:rsidRPr="008E52DD" w:rsidRDefault="00EA1424" w:rsidP="000525C3">
            <w:pPr>
              <w:spacing w:after="0"/>
            </w:pPr>
            <w:r w:rsidRPr="008E52DD">
              <w:t>https://atlas.ohdsi.org/#/cohortdefinition/427/definition</w:t>
            </w:r>
          </w:p>
        </w:tc>
        <w:tc>
          <w:tcPr>
            <w:tcW w:w="251" w:type="pct"/>
            <w:shd w:val="clear" w:color="auto" w:fill="auto"/>
            <w:noWrap/>
            <w:vAlign w:val="bottom"/>
            <w:hideMark/>
          </w:tcPr>
          <w:p w14:paraId="20B8350F" w14:textId="77777777" w:rsidR="00EA1424" w:rsidRPr="008E52DD" w:rsidRDefault="00EA1424" w:rsidP="000525C3">
            <w:pPr>
              <w:spacing w:after="0"/>
            </w:pPr>
            <w:r w:rsidRPr="008E52DD">
              <w:t>390</w:t>
            </w:r>
          </w:p>
        </w:tc>
        <w:tc>
          <w:tcPr>
            <w:tcW w:w="1353" w:type="pct"/>
            <w:shd w:val="clear" w:color="auto" w:fill="auto"/>
            <w:noWrap/>
            <w:vAlign w:val="bottom"/>
            <w:hideMark/>
          </w:tcPr>
          <w:p w14:paraId="55D8551E" w14:textId="77777777" w:rsidR="00EA1424" w:rsidRPr="008E52DD" w:rsidRDefault="00EA1424" w:rsidP="000525C3">
            <w:pPr>
              <w:spacing w:after="0"/>
            </w:pPr>
            <w:r w:rsidRPr="008E52DD">
              <w:t>https://atlas.ohdsi.org/#/cohortdefinition/390/definition</w:t>
            </w:r>
          </w:p>
        </w:tc>
      </w:tr>
      <w:tr w:rsidR="006C06A3" w:rsidRPr="008E52DD" w14:paraId="77F0BFAA" w14:textId="77777777" w:rsidTr="00C91BB7">
        <w:trPr>
          <w:trHeight w:val="20"/>
        </w:trPr>
        <w:tc>
          <w:tcPr>
            <w:tcW w:w="1031" w:type="pct"/>
            <w:shd w:val="clear" w:color="auto" w:fill="auto"/>
            <w:noWrap/>
            <w:vAlign w:val="bottom"/>
            <w:hideMark/>
          </w:tcPr>
          <w:p w14:paraId="0D978886" w14:textId="77777777" w:rsidR="00EA1424" w:rsidRPr="008E52DD" w:rsidRDefault="00EA1424" w:rsidP="000525C3">
            <w:pPr>
              <w:spacing w:after="0"/>
            </w:pPr>
            <w:r w:rsidRPr="008E52DD">
              <w:t>Non-hemorrhagic stroke</w:t>
            </w:r>
          </w:p>
        </w:tc>
        <w:tc>
          <w:tcPr>
            <w:tcW w:w="761" w:type="pct"/>
            <w:shd w:val="clear" w:color="auto" w:fill="auto"/>
            <w:noWrap/>
            <w:vAlign w:val="bottom"/>
            <w:hideMark/>
          </w:tcPr>
          <w:p w14:paraId="095D310F" w14:textId="77777777" w:rsidR="00EA1424" w:rsidRPr="008E52DD" w:rsidRDefault="00EA1424" w:rsidP="000525C3">
            <w:pPr>
              <w:spacing w:after="0"/>
            </w:pPr>
            <w:r w:rsidRPr="008E52DD">
              <w:t>Base definition/Source code</w:t>
            </w:r>
          </w:p>
        </w:tc>
        <w:tc>
          <w:tcPr>
            <w:tcW w:w="263" w:type="pct"/>
            <w:shd w:val="clear" w:color="auto" w:fill="auto"/>
            <w:noWrap/>
            <w:vAlign w:val="bottom"/>
            <w:hideMark/>
          </w:tcPr>
          <w:p w14:paraId="572FBEA6" w14:textId="77777777" w:rsidR="00EA1424" w:rsidRPr="008E52DD" w:rsidRDefault="00EA1424" w:rsidP="000525C3">
            <w:pPr>
              <w:spacing w:after="0"/>
            </w:pPr>
            <w:r w:rsidRPr="008E52DD">
              <w:t>406</w:t>
            </w:r>
          </w:p>
        </w:tc>
        <w:tc>
          <w:tcPr>
            <w:tcW w:w="1340" w:type="pct"/>
            <w:shd w:val="clear" w:color="auto" w:fill="auto"/>
            <w:noWrap/>
            <w:vAlign w:val="bottom"/>
            <w:hideMark/>
          </w:tcPr>
          <w:p w14:paraId="5DB1DAF7" w14:textId="77777777" w:rsidR="00EA1424" w:rsidRPr="008E52DD" w:rsidRDefault="00EA1424" w:rsidP="000525C3">
            <w:pPr>
              <w:spacing w:after="0"/>
            </w:pPr>
            <w:r w:rsidRPr="008E52DD">
              <w:t>https://atlas.ohdsi.org/#/cohortdefinition/406/definition</w:t>
            </w:r>
          </w:p>
        </w:tc>
        <w:tc>
          <w:tcPr>
            <w:tcW w:w="251" w:type="pct"/>
            <w:shd w:val="clear" w:color="auto" w:fill="auto"/>
            <w:noWrap/>
            <w:vAlign w:val="bottom"/>
            <w:hideMark/>
          </w:tcPr>
          <w:p w14:paraId="0B2A2ED1" w14:textId="77777777" w:rsidR="00EA1424" w:rsidRPr="008E52DD" w:rsidRDefault="00EA1424" w:rsidP="000525C3">
            <w:pPr>
              <w:spacing w:after="0"/>
            </w:pPr>
            <w:r w:rsidRPr="008E52DD">
              <w:t>397</w:t>
            </w:r>
          </w:p>
        </w:tc>
        <w:tc>
          <w:tcPr>
            <w:tcW w:w="1353" w:type="pct"/>
            <w:shd w:val="clear" w:color="auto" w:fill="auto"/>
            <w:noWrap/>
            <w:vAlign w:val="bottom"/>
            <w:hideMark/>
          </w:tcPr>
          <w:p w14:paraId="6C52CFC8" w14:textId="77777777" w:rsidR="00EA1424" w:rsidRPr="008E52DD" w:rsidRDefault="00EA1424" w:rsidP="000525C3">
            <w:pPr>
              <w:spacing w:after="0"/>
            </w:pPr>
            <w:r w:rsidRPr="008E52DD">
              <w:t>https://atlas.ohdsi.org/#/cohortdefinition/397/definition</w:t>
            </w:r>
          </w:p>
        </w:tc>
      </w:tr>
      <w:tr w:rsidR="006C06A3" w:rsidRPr="008E52DD" w14:paraId="1EF3A53B" w14:textId="77777777" w:rsidTr="00C91BB7">
        <w:trPr>
          <w:trHeight w:val="20"/>
        </w:trPr>
        <w:tc>
          <w:tcPr>
            <w:tcW w:w="1031" w:type="pct"/>
            <w:shd w:val="clear" w:color="auto" w:fill="auto"/>
            <w:noWrap/>
            <w:vAlign w:val="bottom"/>
            <w:hideMark/>
          </w:tcPr>
          <w:p w14:paraId="76CE3E27" w14:textId="77777777" w:rsidR="00EA1424" w:rsidRPr="008E52DD" w:rsidRDefault="00EA1424" w:rsidP="000525C3">
            <w:pPr>
              <w:spacing w:after="0"/>
            </w:pPr>
            <w:r w:rsidRPr="008E52DD">
              <w:t>Pulmonary embolism</w:t>
            </w:r>
          </w:p>
        </w:tc>
        <w:tc>
          <w:tcPr>
            <w:tcW w:w="761" w:type="pct"/>
            <w:shd w:val="clear" w:color="auto" w:fill="auto"/>
            <w:noWrap/>
            <w:vAlign w:val="bottom"/>
            <w:hideMark/>
          </w:tcPr>
          <w:p w14:paraId="61335381" w14:textId="77777777" w:rsidR="00EA1424" w:rsidRPr="008E52DD" w:rsidRDefault="00EA1424" w:rsidP="000525C3">
            <w:pPr>
              <w:spacing w:after="0"/>
            </w:pPr>
            <w:r w:rsidRPr="008E52DD">
              <w:t>Base definition/Source code</w:t>
            </w:r>
          </w:p>
        </w:tc>
        <w:tc>
          <w:tcPr>
            <w:tcW w:w="263" w:type="pct"/>
            <w:shd w:val="clear" w:color="auto" w:fill="auto"/>
            <w:noWrap/>
            <w:vAlign w:val="bottom"/>
            <w:hideMark/>
          </w:tcPr>
          <w:p w14:paraId="09176717" w14:textId="77777777" w:rsidR="00EA1424" w:rsidRPr="008E52DD" w:rsidRDefault="00EA1424" w:rsidP="000525C3">
            <w:pPr>
              <w:spacing w:after="0"/>
            </w:pPr>
            <w:r w:rsidRPr="008E52DD">
              <w:t>336</w:t>
            </w:r>
          </w:p>
        </w:tc>
        <w:tc>
          <w:tcPr>
            <w:tcW w:w="1340" w:type="pct"/>
            <w:shd w:val="clear" w:color="auto" w:fill="auto"/>
            <w:noWrap/>
            <w:vAlign w:val="bottom"/>
            <w:hideMark/>
          </w:tcPr>
          <w:p w14:paraId="61DA8E0F" w14:textId="77777777" w:rsidR="00EA1424" w:rsidRPr="008E52DD" w:rsidRDefault="00EA1424" w:rsidP="000525C3">
            <w:pPr>
              <w:spacing w:after="0"/>
            </w:pPr>
            <w:r w:rsidRPr="008E52DD">
              <w:t>https://atlas.ohdsi.org/#/cohortdefinition/336/definition</w:t>
            </w:r>
          </w:p>
        </w:tc>
        <w:tc>
          <w:tcPr>
            <w:tcW w:w="251" w:type="pct"/>
            <w:shd w:val="clear" w:color="auto" w:fill="auto"/>
            <w:noWrap/>
            <w:vAlign w:val="bottom"/>
            <w:hideMark/>
          </w:tcPr>
          <w:p w14:paraId="1888B1D7" w14:textId="77777777" w:rsidR="00EA1424" w:rsidRPr="008E52DD" w:rsidRDefault="00EA1424" w:rsidP="000525C3">
            <w:pPr>
              <w:spacing w:after="0"/>
            </w:pPr>
            <w:r w:rsidRPr="008E52DD">
              <w:t>400</w:t>
            </w:r>
          </w:p>
        </w:tc>
        <w:tc>
          <w:tcPr>
            <w:tcW w:w="1353" w:type="pct"/>
            <w:shd w:val="clear" w:color="auto" w:fill="auto"/>
            <w:noWrap/>
            <w:vAlign w:val="bottom"/>
            <w:hideMark/>
          </w:tcPr>
          <w:p w14:paraId="4F1B3728" w14:textId="77777777" w:rsidR="00EA1424" w:rsidRPr="008E52DD" w:rsidRDefault="00EA1424" w:rsidP="000525C3">
            <w:pPr>
              <w:spacing w:after="0"/>
            </w:pPr>
            <w:r w:rsidRPr="008E52DD">
              <w:t>https://atlas.ohdsi.org/#/cohortdefinition/400/definition</w:t>
            </w:r>
          </w:p>
        </w:tc>
      </w:tr>
    </w:tbl>
    <w:p w14:paraId="36881293" w14:textId="1F8857E4" w:rsidR="00EF6C20" w:rsidRDefault="00D31ADE">
      <w:r>
        <w:t>*ID 1 refers to base cohort and ID 2 refers to comparison cohort. The comparison is described is in the comparison column.</w:t>
      </w:r>
    </w:p>
    <w:p w14:paraId="19862A1A" w14:textId="389733C5" w:rsidR="006D0BB1" w:rsidRDefault="00EF6C20">
      <w:r>
        <w:br w:type="page"/>
      </w:r>
    </w:p>
    <w:p w14:paraId="388F3115" w14:textId="5DCF5D8F" w:rsidR="001563E8" w:rsidRDefault="001563E8">
      <w:pPr>
        <w:sectPr w:rsidR="001563E8" w:rsidSect="00C91BB7">
          <w:pgSz w:w="15840" w:h="12240" w:orient="landscape"/>
          <w:pgMar w:top="1440" w:right="1440" w:bottom="1440" w:left="1440" w:header="720" w:footer="720" w:gutter="0"/>
          <w:cols w:space="720"/>
          <w:docGrid w:linePitch="360"/>
        </w:sectPr>
      </w:pPr>
    </w:p>
    <w:p w14:paraId="50E44551" w14:textId="1804B822" w:rsidR="00537AC4" w:rsidRPr="002E2A1C" w:rsidRDefault="0074051E" w:rsidP="002E2A1C">
      <w:pPr>
        <w:pStyle w:val="Heading2"/>
        <w:rPr>
          <w:sz w:val="24"/>
          <w:szCs w:val="24"/>
        </w:rPr>
      </w:pPr>
      <w:r>
        <w:t xml:space="preserve">Appendix Table </w:t>
      </w:r>
      <w:r w:rsidR="00756283">
        <w:t>3</w:t>
      </w:r>
      <w:r>
        <w:t>.  Ch</w:t>
      </w:r>
      <w:r w:rsidRPr="604DCF5A">
        <w:t>aracteristics of population, stratified by database and analysis typ</w:t>
      </w:r>
      <w:r w:rsidR="002E2A1C">
        <w:t>e</w:t>
      </w:r>
    </w:p>
    <w:p w14:paraId="7D53C611" w14:textId="712380AF" w:rsidR="00242EEB" w:rsidRDefault="002E2A1C" w:rsidP="002E2A1C">
      <w:pPr>
        <w:jc w:val="center"/>
      </w:pPr>
      <w:r>
        <w:rPr>
          <w:noProof/>
        </w:rPr>
        <w:drawing>
          <wp:inline distT="0" distB="0" distL="0" distR="0" wp14:anchorId="2CE0AEE0" wp14:editId="5253B226">
            <wp:extent cx="8100263" cy="5638800"/>
            <wp:effectExtent l="0" t="0" r="0" b="0"/>
            <wp:docPr id="868921546" name="Picture 8689215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157149" cy="5678400"/>
                    </a:xfrm>
                    <a:prstGeom prst="rect">
                      <a:avLst/>
                    </a:prstGeom>
                    <a:noFill/>
                  </pic:spPr>
                </pic:pic>
              </a:graphicData>
            </a:graphic>
          </wp:inline>
        </w:drawing>
      </w:r>
    </w:p>
    <w:p w14:paraId="72CE1727" w14:textId="77777777" w:rsidR="006F567E" w:rsidRDefault="006F567E" w:rsidP="006F567E">
      <w:pPr>
        <w:pStyle w:val="Heading2"/>
      </w:pPr>
      <w:r w:rsidRPr="0007626D">
        <w:t>Appendix Figure 1</w:t>
      </w:r>
      <w:r>
        <w:t xml:space="preserve">. </w:t>
      </w:r>
      <w:r w:rsidRPr="0007626D">
        <w:t xml:space="preserve">Study design for population at risk </w:t>
      </w:r>
    </w:p>
    <w:p w14:paraId="55F6A969" w14:textId="77777777" w:rsidR="006F567E" w:rsidRDefault="006F567E" w:rsidP="006F567E">
      <w:pPr>
        <w:jc w:val="center"/>
      </w:pPr>
    </w:p>
    <w:p w14:paraId="261DFC8B" w14:textId="3E82CA0F" w:rsidR="0017323C" w:rsidRDefault="000B2A4C" w:rsidP="006F567E">
      <w:pPr>
        <w:jc w:val="center"/>
        <w:sectPr w:rsidR="0017323C" w:rsidSect="00C91BB7">
          <w:headerReference w:type="default" r:id="rId14"/>
          <w:footerReference w:type="default" r:id="rId15"/>
          <w:pgSz w:w="15840" w:h="12240" w:orient="landscape"/>
          <w:pgMar w:top="1440" w:right="1440" w:bottom="1440" w:left="1440" w:header="720" w:footer="720" w:gutter="0"/>
          <w:cols w:space="720"/>
          <w:docGrid w:linePitch="360"/>
        </w:sectPr>
      </w:pPr>
      <w:r w:rsidRPr="000B2A4C">
        <w:rPr>
          <w:noProof/>
        </w:rPr>
        <mc:AlternateContent>
          <mc:Choice Requires="wpg">
            <w:drawing>
              <wp:inline distT="0" distB="0" distL="0" distR="0" wp14:anchorId="3CF9598C" wp14:editId="258060BA">
                <wp:extent cx="7159624" cy="4248785"/>
                <wp:effectExtent l="19050" t="0" r="0" b="0"/>
                <wp:docPr id="868921541" name="Group 46"/>
                <wp:cNvGraphicFramePr/>
                <a:graphic xmlns:a="http://schemas.openxmlformats.org/drawingml/2006/main">
                  <a:graphicData uri="http://schemas.microsoft.com/office/word/2010/wordprocessingGroup">
                    <wpg:wgp>
                      <wpg:cNvGrpSpPr/>
                      <wpg:grpSpPr>
                        <a:xfrm>
                          <a:off x="0" y="0"/>
                          <a:ext cx="7159624" cy="4248785"/>
                          <a:chOff x="0" y="0"/>
                          <a:chExt cx="7159776" cy="4173100"/>
                        </a:xfrm>
                      </wpg:grpSpPr>
                      <wps:wsp>
                        <wps:cNvPr id="868921543" name="Straight Arrow Connector 868921543"/>
                        <wps:cNvCnPr/>
                        <wps:spPr>
                          <a:xfrm>
                            <a:off x="1" y="2262438"/>
                            <a:ext cx="6775704" cy="0"/>
                          </a:xfrm>
                          <a:prstGeom prst="straightConnector1">
                            <a:avLst/>
                          </a:prstGeom>
                          <a:ln w="38100">
                            <a:solidFill>
                              <a:schemeClr val="accent6">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868921544" name="Group 868921544"/>
                        <wpg:cNvGrpSpPr/>
                        <wpg:grpSpPr>
                          <a:xfrm>
                            <a:off x="1" y="1509582"/>
                            <a:ext cx="6635496" cy="0"/>
                            <a:chOff x="1" y="1509582"/>
                            <a:chExt cx="6635496" cy="0"/>
                          </a:xfrm>
                        </wpg:grpSpPr>
                        <wps:wsp>
                          <wps:cNvPr id="868921545" name="Straight Arrow Connector 868921545"/>
                          <wps:cNvCnPr>
                            <a:cxnSpLocks/>
                          </wps:cNvCnPr>
                          <wps:spPr>
                            <a:xfrm>
                              <a:off x="2761489" y="1509582"/>
                              <a:ext cx="3874008" cy="0"/>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48" name="Straight Connector 868921548"/>
                          <wps:cNvCnPr>
                            <a:cxnSpLocks/>
                          </wps:cNvCnPr>
                          <wps:spPr>
                            <a:xfrm>
                              <a:off x="1" y="1509582"/>
                              <a:ext cx="2761488" cy="0"/>
                            </a:xfrm>
                            <a:prstGeom prst="line">
                              <a:avLst/>
                            </a:prstGeom>
                            <a:ln w="38100">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wpg:grpSp>
                      <wpg:grpSp>
                        <wpg:cNvPr id="868921549" name="Group 868921549"/>
                        <wpg:cNvGrpSpPr/>
                        <wpg:grpSpPr>
                          <a:xfrm>
                            <a:off x="704089" y="1844862"/>
                            <a:ext cx="5202936" cy="0"/>
                            <a:chOff x="704089" y="1844862"/>
                            <a:chExt cx="5202936" cy="0"/>
                          </a:xfrm>
                        </wpg:grpSpPr>
                        <wps:wsp>
                          <wps:cNvPr id="868921550" name="Straight Arrow Connector 868921550"/>
                          <wps:cNvCnPr>
                            <a:cxnSpLocks/>
                          </wps:cNvCnPr>
                          <wps:spPr>
                            <a:xfrm>
                              <a:off x="2831593" y="1844862"/>
                              <a:ext cx="3075432" cy="0"/>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51" name="Straight Connector 868921551"/>
                          <wps:cNvCnPr>
                            <a:cxnSpLocks/>
                          </wps:cNvCnPr>
                          <wps:spPr>
                            <a:xfrm>
                              <a:off x="704089" y="1844862"/>
                              <a:ext cx="2127504" cy="0"/>
                            </a:xfrm>
                            <a:prstGeom prst="line">
                              <a:avLst/>
                            </a:prstGeom>
                            <a:ln w="38100">
                              <a:solidFill>
                                <a:srgbClr val="FF0000"/>
                              </a:solidFill>
                              <a:prstDash val="dash"/>
                            </a:ln>
                          </wps:spPr>
                          <wps:style>
                            <a:lnRef idx="1">
                              <a:schemeClr val="accent1"/>
                            </a:lnRef>
                            <a:fillRef idx="0">
                              <a:schemeClr val="accent1"/>
                            </a:fillRef>
                            <a:effectRef idx="0">
                              <a:schemeClr val="accent1"/>
                            </a:effectRef>
                            <a:fontRef idx="minor">
                              <a:schemeClr val="tx1"/>
                            </a:fontRef>
                          </wps:style>
                          <wps:bodyPr/>
                        </wps:wsp>
                      </wpg:grpSp>
                      <wps:wsp>
                        <wps:cNvPr id="868921552" name="Straight Arrow Connector 868921552"/>
                        <wps:cNvCnPr/>
                        <wps:spPr>
                          <a:xfrm>
                            <a:off x="5181601" y="634806"/>
                            <a:ext cx="0" cy="1627632"/>
                          </a:xfrm>
                          <a:prstGeom prst="straightConnector1">
                            <a:avLst/>
                          </a:prstGeom>
                          <a:ln w="28575">
                            <a:solidFill>
                              <a:schemeClr val="accent4">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53" name="Straight Arrow Connector 868921553"/>
                        <wps:cNvCnPr/>
                        <wps:spPr>
                          <a:xfrm>
                            <a:off x="3361945" y="634806"/>
                            <a:ext cx="0" cy="1627632"/>
                          </a:xfrm>
                          <a:prstGeom prst="straightConnector1">
                            <a:avLst/>
                          </a:prstGeom>
                          <a:ln w="28575">
                            <a:solidFill>
                              <a:schemeClr val="accent4">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54" name="Straight Arrow Connector 868921554"/>
                        <wps:cNvCnPr/>
                        <wps:spPr>
                          <a:xfrm>
                            <a:off x="1456945" y="634806"/>
                            <a:ext cx="0" cy="1627632"/>
                          </a:xfrm>
                          <a:prstGeom prst="straightConnector1">
                            <a:avLst/>
                          </a:prstGeom>
                          <a:ln w="28575">
                            <a:solidFill>
                              <a:schemeClr val="accent4">
                                <a:lumMod val="75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55" name="Left Brace 868921555"/>
                        <wps:cNvSpPr/>
                        <wps:spPr>
                          <a:xfrm rot="5400000">
                            <a:off x="2289047" y="-448868"/>
                            <a:ext cx="170693" cy="1847090"/>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56" name="Left Brace 868921556"/>
                        <wps:cNvSpPr/>
                        <wps:spPr>
                          <a:xfrm rot="5400000">
                            <a:off x="4189531" y="-432046"/>
                            <a:ext cx="190394" cy="1793750"/>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57" name="Left Brace 868921557"/>
                        <wps:cNvSpPr/>
                        <wps:spPr>
                          <a:xfrm rot="5400000">
                            <a:off x="5926127" y="-289549"/>
                            <a:ext cx="159914" cy="1539242"/>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58" name="TextBox 22"/>
                        <wps:cNvSpPr txBox="1"/>
                        <wps:spPr>
                          <a:xfrm>
                            <a:off x="1170413" y="2301977"/>
                            <a:ext cx="695325" cy="413385"/>
                          </a:xfrm>
                          <a:prstGeom prst="rect">
                            <a:avLst/>
                          </a:prstGeom>
                          <a:noFill/>
                        </wps:spPr>
                        <wps:txbx>
                          <w:txbxContent>
                            <w:p w14:paraId="6FD0DCEF" w14:textId="77777777" w:rsidR="000B2A4C" w:rsidRDefault="000B2A4C" w:rsidP="000B2A4C">
                              <w:pPr>
                                <w:rPr>
                                  <w:b/>
                                  <w:bCs/>
                                  <w:color w:val="000000" w:themeColor="text1"/>
                                  <w:kern w:val="24"/>
                                  <w:sz w:val="28"/>
                                  <w:szCs w:val="28"/>
                                </w:rPr>
                              </w:pPr>
                              <w:r>
                                <w:rPr>
                                  <w:b/>
                                  <w:bCs/>
                                  <w:color w:val="000000" w:themeColor="text1"/>
                                  <w:kern w:val="24"/>
                                  <w:sz w:val="28"/>
                                  <w:szCs w:val="28"/>
                                </w:rPr>
                                <w:t>2017</w:t>
                              </w:r>
                            </w:p>
                          </w:txbxContent>
                        </wps:txbx>
                        <wps:bodyPr wrap="square" rtlCol="0">
                          <a:noAutofit/>
                        </wps:bodyPr>
                      </wps:wsp>
                      <wps:wsp>
                        <wps:cNvPr id="868921559" name="TextBox 23"/>
                        <wps:cNvSpPr txBox="1"/>
                        <wps:spPr>
                          <a:xfrm>
                            <a:off x="3029660" y="2303501"/>
                            <a:ext cx="694690" cy="413385"/>
                          </a:xfrm>
                          <a:prstGeom prst="rect">
                            <a:avLst/>
                          </a:prstGeom>
                          <a:noFill/>
                        </wps:spPr>
                        <wps:txbx>
                          <w:txbxContent>
                            <w:p w14:paraId="3AB8A25A" w14:textId="77777777" w:rsidR="000B2A4C" w:rsidRDefault="000B2A4C" w:rsidP="000B2A4C">
                              <w:pPr>
                                <w:rPr>
                                  <w:b/>
                                  <w:bCs/>
                                  <w:color w:val="000000" w:themeColor="text1"/>
                                  <w:kern w:val="24"/>
                                  <w:sz w:val="28"/>
                                  <w:szCs w:val="28"/>
                                </w:rPr>
                              </w:pPr>
                              <w:r>
                                <w:rPr>
                                  <w:b/>
                                  <w:bCs/>
                                  <w:color w:val="000000" w:themeColor="text1"/>
                                  <w:kern w:val="24"/>
                                  <w:sz w:val="28"/>
                                  <w:szCs w:val="28"/>
                                </w:rPr>
                                <w:t>2018</w:t>
                              </w:r>
                            </w:p>
                          </w:txbxContent>
                        </wps:txbx>
                        <wps:bodyPr wrap="square" rtlCol="0">
                          <a:noAutofit/>
                        </wps:bodyPr>
                      </wps:wsp>
                      <wps:wsp>
                        <wps:cNvPr id="868921560" name="TextBox 24"/>
                        <wps:cNvSpPr txBox="1"/>
                        <wps:spPr>
                          <a:xfrm>
                            <a:off x="4888906" y="2289820"/>
                            <a:ext cx="694690" cy="413385"/>
                          </a:xfrm>
                          <a:prstGeom prst="rect">
                            <a:avLst/>
                          </a:prstGeom>
                          <a:noFill/>
                        </wps:spPr>
                        <wps:txbx>
                          <w:txbxContent>
                            <w:p w14:paraId="58393554" w14:textId="77777777" w:rsidR="000B2A4C" w:rsidRDefault="000B2A4C" w:rsidP="000B2A4C">
                              <w:pPr>
                                <w:rPr>
                                  <w:b/>
                                  <w:bCs/>
                                  <w:color w:val="000000" w:themeColor="text1"/>
                                  <w:kern w:val="24"/>
                                  <w:sz w:val="28"/>
                                  <w:szCs w:val="28"/>
                                </w:rPr>
                              </w:pPr>
                              <w:r>
                                <w:rPr>
                                  <w:b/>
                                  <w:bCs/>
                                  <w:color w:val="000000" w:themeColor="text1"/>
                                  <w:kern w:val="24"/>
                                  <w:sz w:val="28"/>
                                  <w:szCs w:val="28"/>
                                </w:rPr>
                                <w:t>2019</w:t>
                              </w:r>
                            </w:p>
                          </w:txbxContent>
                        </wps:txbx>
                        <wps:bodyPr wrap="square" rtlCol="0">
                          <a:noAutofit/>
                        </wps:bodyPr>
                      </wps:wsp>
                      <wps:wsp>
                        <wps:cNvPr id="868921561" name="TextBox 25"/>
                        <wps:cNvSpPr txBox="1"/>
                        <wps:spPr>
                          <a:xfrm>
                            <a:off x="6400687" y="2337098"/>
                            <a:ext cx="694690" cy="634365"/>
                          </a:xfrm>
                          <a:prstGeom prst="rect">
                            <a:avLst/>
                          </a:prstGeom>
                          <a:noFill/>
                        </wps:spPr>
                        <wps:txbx>
                          <w:txbxContent>
                            <w:p w14:paraId="25BFC12B" w14:textId="77777777" w:rsidR="000B2A4C" w:rsidRDefault="000B2A4C" w:rsidP="000B2A4C">
                              <w:pPr>
                                <w:rPr>
                                  <w:b/>
                                  <w:bCs/>
                                  <w:color w:val="000000" w:themeColor="text1"/>
                                  <w:kern w:val="24"/>
                                  <w:sz w:val="28"/>
                                  <w:szCs w:val="28"/>
                                </w:rPr>
                              </w:pPr>
                              <w:r>
                                <w:rPr>
                                  <w:b/>
                                  <w:bCs/>
                                  <w:color w:val="000000" w:themeColor="text1"/>
                                  <w:kern w:val="24"/>
                                  <w:sz w:val="28"/>
                                  <w:szCs w:val="28"/>
                                </w:rPr>
                                <w:t>31 Dec 2019</w:t>
                              </w:r>
                            </w:p>
                          </w:txbxContent>
                        </wps:txbx>
                        <wps:bodyPr wrap="square" rtlCol="0">
                          <a:noAutofit/>
                        </wps:bodyPr>
                      </wps:wsp>
                      <wps:wsp>
                        <wps:cNvPr id="868921562" name="Straight Arrow Connector 868921562"/>
                        <wps:cNvCnPr>
                          <a:cxnSpLocks/>
                        </wps:cNvCnPr>
                        <wps:spPr>
                          <a:xfrm>
                            <a:off x="6165291" y="3484686"/>
                            <a:ext cx="610414" cy="0"/>
                          </a:xfrm>
                          <a:prstGeom prst="straightConnector1">
                            <a:avLst/>
                          </a:prstGeom>
                          <a:ln w="38100">
                            <a:solidFill>
                              <a:srgbClr val="FF000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68921563" name="Straight Arrow Connector 868921563"/>
                        <wps:cNvCnPr>
                          <a:cxnSpLocks/>
                        </wps:cNvCnPr>
                        <wps:spPr>
                          <a:xfrm>
                            <a:off x="6165291" y="3737670"/>
                            <a:ext cx="610414" cy="0"/>
                          </a:xfrm>
                          <a:prstGeom prst="straightConnector1">
                            <a:avLst/>
                          </a:prstGeom>
                          <a:ln w="38100">
                            <a:solidFill>
                              <a:srgbClr val="FF0000"/>
                            </a:solidFill>
                            <a:prstDash val="dash"/>
                            <a:tailEnd type="triangle"/>
                          </a:ln>
                        </wps:spPr>
                        <wps:style>
                          <a:lnRef idx="1">
                            <a:schemeClr val="accent1"/>
                          </a:lnRef>
                          <a:fillRef idx="0">
                            <a:schemeClr val="accent1"/>
                          </a:fillRef>
                          <a:effectRef idx="0">
                            <a:schemeClr val="accent1"/>
                          </a:effectRef>
                          <a:fontRef idx="minor">
                            <a:schemeClr val="tx1"/>
                          </a:fontRef>
                        </wps:style>
                        <wps:bodyPr/>
                      </wps:wsp>
                      <wps:wsp>
                        <wps:cNvPr id="868921564" name="TextBox 33"/>
                        <wps:cNvSpPr txBox="1"/>
                        <wps:spPr>
                          <a:xfrm>
                            <a:off x="963152" y="0"/>
                            <a:ext cx="1109345" cy="609600"/>
                          </a:xfrm>
                          <a:prstGeom prst="rect">
                            <a:avLst/>
                          </a:prstGeom>
                          <a:noFill/>
                        </wps:spPr>
                        <wps:txbx>
                          <w:txbxContent>
                            <w:p w14:paraId="48624671"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First cohort entry </w:t>
                              </w:r>
                            </w:p>
                            <w:p w14:paraId="7D354340" w14:textId="77777777" w:rsidR="000B2A4C" w:rsidRDefault="000B2A4C" w:rsidP="000B2A4C">
                              <w:pPr>
                                <w:jc w:val="center"/>
                                <w:rPr>
                                  <w:color w:val="000000" w:themeColor="text1"/>
                                  <w:kern w:val="24"/>
                                  <w:sz w:val="20"/>
                                  <w:szCs w:val="20"/>
                                </w:rPr>
                              </w:pPr>
                              <w:r>
                                <w:rPr>
                                  <w:color w:val="000000" w:themeColor="text1"/>
                                  <w:kern w:val="24"/>
                                  <w:sz w:val="20"/>
                                  <w:szCs w:val="20"/>
                                </w:rPr>
                                <w:t>Jan 1 2017</w:t>
                              </w:r>
                            </w:p>
                          </w:txbxContent>
                        </wps:txbx>
                        <wps:bodyPr wrap="square" rtlCol="0">
                          <a:noAutofit/>
                        </wps:bodyPr>
                      </wps:wsp>
                      <wps:wsp>
                        <wps:cNvPr id="868921565" name="TextBox 34"/>
                        <wps:cNvSpPr txBox="1"/>
                        <wps:spPr>
                          <a:xfrm>
                            <a:off x="3588959" y="41112"/>
                            <a:ext cx="1299845" cy="350520"/>
                          </a:xfrm>
                          <a:prstGeom prst="rect">
                            <a:avLst/>
                          </a:prstGeom>
                          <a:noFill/>
                        </wps:spPr>
                        <wps:txbx>
                          <w:txbxContent>
                            <w:p w14:paraId="7F61E528" w14:textId="77777777" w:rsidR="000B2A4C" w:rsidRDefault="000B2A4C" w:rsidP="000B2A4C">
                              <w:pPr>
                                <w:jc w:val="center"/>
                                <w:rPr>
                                  <w:color w:val="000000" w:themeColor="text1"/>
                                  <w:kern w:val="24"/>
                                  <w:sz w:val="20"/>
                                  <w:szCs w:val="20"/>
                                </w:rPr>
                              </w:pPr>
                              <w:r>
                                <w:rPr>
                                  <w:color w:val="000000" w:themeColor="text1"/>
                                  <w:kern w:val="24"/>
                                  <w:sz w:val="20"/>
                                  <w:szCs w:val="20"/>
                                </w:rPr>
                                <w:t>365 days time at risk</w:t>
                              </w:r>
                            </w:p>
                          </w:txbxContent>
                        </wps:txbx>
                        <wps:bodyPr wrap="square" rtlCol="0">
                          <a:noAutofit/>
                        </wps:bodyPr>
                      </wps:wsp>
                      <wps:wsp>
                        <wps:cNvPr id="868921566" name="TextBox 36"/>
                        <wps:cNvSpPr txBox="1"/>
                        <wps:spPr>
                          <a:xfrm>
                            <a:off x="6290961" y="3141432"/>
                            <a:ext cx="219710" cy="350520"/>
                          </a:xfrm>
                          <a:prstGeom prst="rect">
                            <a:avLst/>
                          </a:prstGeom>
                          <a:noFill/>
                        </wps:spPr>
                        <wps:txbx>
                          <w:txbxContent>
                            <w:p w14:paraId="69A139EC"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wps:txbx>
                        <wps:bodyPr wrap="square" rtlCol="0">
                          <a:noAutofit/>
                        </wps:bodyPr>
                      </wps:wsp>
                      <wps:wsp>
                        <wps:cNvPr id="868921567" name="TextBox 37"/>
                        <wps:cNvSpPr txBox="1"/>
                        <wps:spPr>
                          <a:xfrm>
                            <a:off x="1815056" y="1386398"/>
                            <a:ext cx="219710" cy="350520"/>
                          </a:xfrm>
                          <a:prstGeom prst="rect">
                            <a:avLst/>
                          </a:prstGeom>
                          <a:noFill/>
                        </wps:spPr>
                        <wps:txbx>
                          <w:txbxContent>
                            <w:p w14:paraId="6937FF74"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wps:txbx>
                        <wps:bodyPr wrap="square" rtlCol="0">
                          <a:noAutofit/>
                        </wps:bodyPr>
                      </wps:wsp>
                      <wps:wsp>
                        <wps:cNvPr id="868921568" name="TextBox 38"/>
                        <wps:cNvSpPr txBox="1"/>
                        <wps:spPr>
                          <a:xfrm>
                            <a:off x="1158223" y="1721660"/>
                            <a:ext cx="219710" cy="350520"/>
                          </a:xfrm>
                          <a:prstGeom prst="rect">
                            <a:avLst/>
                          </a:prstGeom>
                          <a:noFill/>
                        </wps:spPr>
                        <wps:txbx>
                          <w:txbxContent>
                            <w:p w14:paraId="244FF47C"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wps:txbx>
                        <wps:bodyPr wrap="square" rtlCol="0">
                          <a:noAutofit/>
                        </wps:bodyPr>
                      </wps:wsp>
                      <wps:wsp>
                        <wps:cNvPr id="868921569" name="Left Brace 868921569"/>
                        <wps:cNvSpPr/>
                        <wps:spPr>
                          <a:xfrm rot="5400000">
                            <a:off x="2260038" y="1076713"/>
                            <a:ext cx="163177" cy="537972"/>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70" name="TextBox 40"/>
                        <wps:cNvSpPr txBox="1"/>
                        <wps:spPr>
                          <a:xfrm>
                            <a:off x="5952641" y="1675937"/>
                            <a:ext cx="1207135" cy="609600"/>
                          </a:xfrm>
                          <a:prstGeom prst="rect">
                            <a:avLst/>
                          </a:prstGeom>
                          <a:noFill/>
                        </wps:spPr>
                        <wps:txbx>
                          <w:txbxContent>
                            <w:p w14:paraId="2A630FBE" w14:textId="77777777" w:rsidR="000B2A4C" w:rsidRDefault="000B2A4C" w:rsidP="000B2A4C">
                              <w:pPr>
                                <w:jc w:val="center"/>
                                <w:rPr>
                                  <w:color w:val="000000" w:themeColor="text1"/>
                                  <w:kern w:val="24"/>
                                  <w:sz w:val="20"/>
                                  <w:szCs w:val="20"/>
                                </w:rPr>
                              </w:pPr>
                              <w:r>
                                <w:rPr>
                                  <w:color w:val="000000" w:themeColor="text1"/>
                                  <w:kern w:val="24"/>
                                  <w:sz w:val="20"/>
                                  <w:szCs w:val="20"/>
                                </w:rPr>
                                <w:t>End of observation</w:t>
                              </w:r>
                            </w:p>
                            <w:p w14:paraId="355FA592" w14:textId="77777777" w:rsidR="000B2A4C" w:rsidRDefault="000B2A4C" w:rsidP="000B2A4C">
                              <w:pPr>
                                <w:jc w:val="center"/>
                                <w:rPr>
                                  <w:color w:val="000000" w:themeColor="text1"/>
                                  <w:kern w:val="24"/>
                                  <w:sz w:val="20"/>
                                  <w:szCs w:val="20"/>
                                </w:rPr>
                              </w:pPr>
                              <w:r>
                                <w:rPr>
                                  <w:color w:val="000000" w:themeColor="text1"/>
                                  <w:kern w:val="24"/>
                                  <w:sz w:val="20"/>
                                  <w:szCs w:val="20"/>
                                </w:rPr>
                                <w:t>period</w:t>
                              </w:r>
                            </w:p>
                          </w:txbxContent>
                        </wps:txbx>
                        <wps:bodyPr wrap="square" rtlCol="0">
                          <a:noAutofit/>
                        </wps:bodyPr>
                      </wps:wsp>
                      <wps:wsp>
                        <wps:cNvPr id="868921571" name="Left Brace 868921571"/>
                        <wps:cNvSpPr/>
                        <wps:spPr>
                          <a:xfrm rot="5400000">
                            <a:off x="2029537" y="953754"/>
                            <a:ext cx="163927" cy="1440175"/>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72" name="TextBox 42"/>
                        <wps:cNvSpPr txBox="1"/>
                        <wps:spPr>
                          <a:xfrm>
                            <a:off x="1811997" y="987288"/>
                            <a:ext cx="1109345" cy="350520"/>
                          </a:xfrm>
                          <a:prstGeom prst="rect">
                            <a:avLst/>
                          </a:prstGeom>
                          <a:noFill/>
                        </wps:spPr>
                        <wps:txbx>
                          <w:txbxContent>
                            <w:p w14:paraId="315F98B3"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Clean window </w:t>
                              </w:r>
                            </w:p>
                          </w:txbxContent>
                        </wps:txbx>
                        <wps:bodyPr wrap="square" rtlCol="0">
                          <a:noAutofit/>
                        </wps:bodyPr>
                      </wps:wsp>
                      <wps:wsp>
                        <wps:cNvPr id="868921573" name="Left Brace 868921573"/>
                        <wps:cNvSpPr/>
                        <wps:spPr>
                          <a:xfrm rot="5400000">
                            <a:off x="562579" y="635891"/>
                            <a:ext cx="222058" cy="1347215"/>
                          </a:xfrm>
                          <a:prstGeom prst="leftBrace">
                            <a:avLst/>
                          </a:prstGeom>
                          <a:ln w="28575"/>
                        </wps:spPr>
                        <wps:style>
                          <a:lnRef idx="1">
                            <a:schemeClr val="accent1"/>
                          </a:lnRef>
                          <a:fillRef idx="0">
                            <a:schemeClr val="accent1"/>
                          </a:fillRef>
                          <a:effectRef idx="0">
                            <a:schemeClr val="accent1"/>
                          </a:effectRef>
                          <a:fontRef idx="minor">
                            <a:schemeClr val="tx1"/>
                          </a:fontRef>
                        </wps:style>
                        <wps:bodyPr rtlCol="0" anchor="ctr"/>
                      </wps:wsp>
                      <wps:wsp>
                        <wps:cNvPr id="868921574" name="TextBox 44"/>
                        <wps:cNvSpPr txBox="1"/>
                        <wps:spPr>
                          <a:xfrm>
                            <a:off x="127251" y="921648"/>
                            <a:ext cx="1109980" cy="350520"/>
                          </a:xfrm>
                          <a:prstGeom prst="rect">
                            <a:avLst/>
                          </a:prstGeom>
                          <a:noFill/>
                        </wps:spPr>
                        <wps:txbx>
                          <w:txbxContent>
                            <w:p w14:paraId="3B71C985"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Clean window </w:t>
                              </w:r>
                            </w:p>
                          </w:txbxContent>
                        </wps:txbx>
                        <wps:bodyPr wrap="square" rtlCol="0">
                          <a:noAutofit/>
                        </wps:bodyPr>
                      </wps:wsp>
                      <wps:wsp>
                        <wps:cNvPr id="868921575" name="TextBox 45"/>
                        <wps:cNvSpPr txBox="1"/>
                        <wps:spPr>
                          <a:xfrm>
                            <a:off x="2421585" y="3115190"/>
                            <a:ext cx="3643630" cy="1057910"/>
                          </a:xfrm>
                          <a:prstGeom prst="rect">
                            <a:avLst/>
                          </a:prstGeom>
                          <a:noFill/>
                        </wps:spPr>
                        <wps:txbx>
                          <w:txbxContent>
                            <w:p w14:paraId="174CB987" w14:textId="77777777" w:rsidR="000B2A4C" w:rsidRDefault="000B2A4C" w:rsidP="000B2A4C">
                              <w:pPr>
                                <w:jc w:val="right"/>
                                <w:rPr>
                                  <w:color w:val="000000" w:themeColor="text1"/>
                                  <w:kern w:val="24"/>
                                  <w:sz w:val="28"/>
                                  <w:szCs w:val="28"/>
                                </w:rPr>
                              </w:pPr>
                              <w:r>
                                <w:rPr>
                                  <w:color w:val="000000" w:themeColor="text1"/>
                                  <w:kern w:val="24"/>
                                  <w:sz w:val="28"/>
                                  <w:szCs w:val="28"/>
                                </w:rPr>
                                <w:t>Events</w:t>
                              </w:r>
                            </w:p>
                            <w:p w14:paraId="75762B15" w14:textId="77777777" w:rsidR="000B2A4C" w:rsidRDefault="000B2A4C" w:rsidP="000B2A4C">
                              <w:pPr>
                                <w:jc w:val="right"/>
                                <w:rPr>
                                  <w:color w:val="000000" w:themeColor="text1"/>
                                  <w:kern w:val="24"/>
                                  <w:sz w:val="28"/>
                                  <w:szCs w:val="28"/>
                                </w:rPr>
                              </w:pPr>
                              <w:r>
                                <w:rPr>
                                  <w:color w:val="000000" w:themeColor="text1"/>
                                  <w:kern w:val="24"/>
                                  <w:sz w:val="28"/>
                                  <w:szCs w:val="28"/>
                                </w:rPr>
                                <w:t>Person time contributed</w:t>
                              </w:r>
                            </w:p>
                            <w:p w14:paraId="515FC9ED" w14:textId="77777777" w:rsidR="000B2A4C" w:rsidRDefault="000B2A4C" w:rsidP="000B2A4C">
                              <w:pPr>
                                <w:jc w:val="right"/>
                                <w:rPr>
                                  <w:color w:val="000000" w:themeColor="text1"/>
                                  <w:kern w:val="24"/>
                                  <w:sz w:val="28"/>
                                  <w:szCs w:val="28"/>
                                </w:rPr>
                              </w:pPr>
                              <w:r>
                                <w:rPr>
                                  <w:color w:val="000000" w:themeColor="text1"/>
                                  <w:kern w:val="24"/>
                                  <w:sz w:val="28"/>
                                  <w:szCs w:val="28"/>
                                </w:rPr>
                                <w:t>Observed/enrollment in database</w:t>
                              </w:r>
                            </w:p>
                          </w:txbxContent>
                        </wps:txbx>
                        <wps:bodyPr wrap="square" rtlCol="0">
                          <a:noAutofit/>
                        </wps:bodyPr>
                      </wps:wsp>
                    </wpg:wgp>
                  </a:graphicData>
                </a:graphic>
              </wp:inline>
            </w:drawing>
          </mc:Choice>
          <mc:Fallback>
            <w:pict>
              <v:group w14:anchorId="3CF9598C" id="Group 46" o:spid="_x0000_s1026" style="width:563.75pt;height:334.55pt;mso-position-horizontal-relative:char;mso-position-vertical-relative:line" coordsize="71597,417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">
                <v:shapetype id="_x0000_t32" coordsize="21600,21600" o:spt="32" o:oned="t" path="m,l21600,21600e" filled="f">
                  <v:path arrowok="t" fillok="f" o:connecttype="none"/>
                  <o:lock v:ext="edit" shapetype="t"/>
                </v:shapetype>
                <v:shape id="Straight Arrow Connector 868921543" o:spid="_x0000_s1027" type="#_x0000_t32" style="position:absolute;top:22624;width:6775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" strokecolor="#538135 [2409]" strokeweight="3pt">
                  <v:stroke endarrow="block" joinstyle="miter"/>
                </v:shape>
                <v:group id="Group 868921544" o:spid="_x0000_s1028" style="position:absolute;top:15095;width:66354;height:0" coordorigin=",15095" coordsize="6635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">
                  <v:shape id="Straight Arrow Connector 868921545" o:spid="_x0000_s1029" type="#_x0000_t32" style="position:absolute;left:27614;top:15095;width:3874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" strokecolor="red" strokeweight="3pt">
                    <v:stroke endarrow="block" joinstyle="miter"/>
                    <o:lock v:ext="edit" shapetype="f"/>
                  </v:shape>
                  <v:line id="Straight Connector 868921548" o:spid="_x0000_s1030" style="position:absolute;visibility:visible;mso-wrap-style:square" from="0,15095" to="27614,150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" strokecolor="red" strokeweight="3pt">
                    <v:stroke dashstyle="dash" joinstyle="miter"/>
                    <o:lock v:ext="edit" shapetype="f"/>
                  </v:line>
                </v:group>
                <v:group id="Group 868921549" o:spid="_x0000_s1031" style="position:absolute;left:7040;top:18448;width:52030;height:0" coordorigin="7040,18448" coordsize="5202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">
                  <v:shape id="Straight Arrow Connector 868921550" o:spid="_x0000_s1032" type="#_x0000_t32" style="position:absolute;left:28315;top:18448;width:3075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" strokecolor="red" strokeweight="3pt">
                    <v:stroke endarrow="block" joinstyle="miter"/>
                    <o:lock v:ext="edit" shapetype="f"/>
                  </v:shape>
                  <v:line id="Straight Connector 868921551" o:spid="_x0000_s1033" style="position:absolute;visibility:visible;mso-wrap-style:square" from="7040,18448" to="28315,184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" strokecolor="red" strokeweight="3pt">
                    <v:stroke dashstyle="dash" joinstyle="miter"/>
                    <o:lock v:ext="edit" shapetype="f"/>
                  </v:line>
                </v:group>
                <v:shape id="Straight Arrow Connector 868921552" o:spid="_x0000_s1034" type="#_x0000_t32" style="position:absolute;left:51816;top:6348;width:0;height:162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" strokecolor="#bf8f00 [2407]" strokeweight="2.25pt">
                  <v:stroke endarrow="block" joinstyle="miter"/>
                </v:shape>
                <v:shape id="Straight Arrow Connector 868921553" o:spid="_x0000_s1035" type="#_x0000_t32" style="position:absolute;left:33619;top:6348;width:0;height:162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" strokecolor="#bf8f00 [2407]" strokeweight="2.25pt">
                  <v:stroke endarrow="block" joinstyle="miter"/>
                </v:shape>
                <v:shape id="Straight Arrow Connector 868921554" o:spid="_x0000_s1036" type="#_x0000_t32" style="position:absolute;left:14569;top:6348;width:0;height:1627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" strokecolor="#bf8f00 [2407]" strokeweight="2.25pt">
                  <v:stroke endarrow="block" joinstyle="miter"/>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868921555" o:spid="_x0000_s1037" type="#_x0000_t87" style="position:absolute;left:22890;top:-4489;width:1707;height:1847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" adj="166" strokecolor="#4472c4 [3204]" strokeweight="2.25pt">
                  <v:stroke joinstyle="miter"/>
                </v:shape>
                <v:shape id="Left Brace 868921556" o:spid="_x0000_s1038" type="#_x0000_t87" style="position:absolute;left:41895;top:-4321;width:1904;height:1793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" adj="191" strokecolor="#4472c4 [3204]" strokeweight="2.25pt">
                  <v:stroke joinstyle="miter"/>
                </v:shape>
                <v:shape id="Left Brace 868921557" o:spid="_x0000_s1039" type="#_x0000_t87" style="position:absolute;left:59261;top:-2896;width:1599;height:15393;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" adj="187" strokecolor="#4472c4 [3204]" strokeweight="2.25pt">
                  <v:stroke joinstyle="miter"/>
                </v:shape>
                <v:shapetype id="_x0000_t202" coordsize="21600,21600" o:spt="202" path="m,l,21600r21600,l21600,xe">
                  <v:stroke joinstyle="miter"/>
                  <v:path gradientshapeok="t" o:connecttype="rect"/>
                </v:shapetype>
                <v:shape id="TextBox 22" o:spid="_x0000_s1040" type="#_x0000_t202" style="position:absolute;left:11704;top:23019;width:6953;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" filled="f" stroked="f">
                  <v:textbox>
                    <w:txbxContent>
                      <w:p w14:paraId="6FD0DCEF" w14:textId="77777777" w:rsidR="000B2A4C" w:rsidRDefault="000B2A4C" w:rsidP="000B2A4C">
                        <w:pPr>
                          <w:rPr>
                            <w:b/>
                            <w:bCs/>
                            <w:color w:val="000000" w:themeColor="text1"/>
                            <w:kern w:val="24"/>
                            <w:sz w:val="28"/>
                            <w:szCs w:val="28"/>
                          </w:rPr>
                        </w:pPr>
                        <w:r>
                          <w:rPr>
                            <w:b/>
                            <w:bCs/>
                            <w:color w:val="000000" w:themeColor="text1"/>
                            <w:kern w:val="24"/>
                            <w:sz w:val="28"/>
                            <w:szCs w:val="28"/>
                          </w:rPr>
                          <w:t>2017</w:t>
                        </w:r>
                      </w:p>
                    </w:txbxContent>
                  </v:textbox>
                </v:shape>
                <v:shape id="TextBox 23" o:spid="_x0000_s1041" type="#_x0000_t202" style="position:absolute;left:30296;top:23035;width:6947;height:4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" filled="f" stroked="f">
                  <v:textbox>
                    <w:txbxContent>
                      <w:p w14:paraId="3AB8A25A" w14:textId="77777777" w:rsidR="000B2A4C" w:rsidRDefault="000B2A4C" w:rsidP="000B2A4C">
                        <w:pPr>
                          <w:rPr>
                            <w:b/>
                            <w:bCs/>
                            <w:color w:val="000000" w:themeColor="text1"/>
                            <w:kern w:val="24"/>
                            <w:sz w:val="28"/>
                            <w:szCs w:val="28"/>
                          </w:rPr>
                        </w:pPr>
                        <w:r>
                          <w:rPr>
                            <w:b/>
                            <w:bCs/>
                            <w:color w:val="000000" w:themeColor="text1"/>
                            <w:kern w:val="24"/>
                            <w:sz w:val="28"/>
                            <w:szCs w:val="28"/>
                          </w:rPr>
                          <w:t>2018</w:t>
                        </w:r>
                      </w:p>
                    </w:txbxContent>
                  </v:textbox>
                </v:shape>
                <v:shape id="TextBox 24" o:spid="_x0000_s1042" type="#_x0000_t202" style="position:absolute;left:48889;top:22898;width:6946;height:4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" filled="f" stroked="f">
                  <v:textbox>
                    <w:txbxContent>
                      <w:p w14:paraId="58393554" w14:textId="77777777" w:rsidR="000B2A4C" w:rsidRDefault="000B2A4C" w:rsidP="000B2A4C">
                        <w:pPr>
                          <w:rPr>
                            <w:b/>
                            <w:bCs/>
                            <w:color w:val="000000" w:themeColor="text1"/>
                            <w:kern w:val="24"/>
                            <w:sz w:val="28"/>
                            <w:szCs w:val="28"/>
                          </w:rPr>
                        </w:pPr>
                        <w:r>
                          <w:rPr>
                            <w:b/>
                            <w:bCs/>
                            <w:color w:val="000000" w:themeColor="text1"/>
                            <w:kern w:val="24"/>
                            <w:sz w:val="28"/>
                            <w:szCs w:val="28"/>
                          </w:rPr>
                          <w:t>2019</w:t>
                        </w:r>
                      </w:p>
                    </w:txbxContent>
                  </v:textbox>
                </v:shape>
                <v:shape id="TextBox 25" o:spid="_x0000_s1043" type="#_x0000_t202" style="position:absolute;left:64006;top:23370;width:6947;height:63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" filled="f" stroked="f">
                  <v:textbox>
                    <w:txbxContent>
                      <w:p w14:paraId="25BFC12B" w14:textId="77777777" w:rsidR="000B2A4C" w:rsidRDefault="000B2A4C" w:rsidP="000B2A4C">
                        <w:pPr>
                          <w:rPr>
                            <w:b/>
                            <w:bCs/>
                            <w:color w:val="000000" w:themeColor="text1"/>
                            <w:kern w:val="24"/>
                            <w:sz w:val="28"/>
                            <w:szCs w:val="28"/>
                          </w:rPr>
                        </w:pPr>
                        <w:r>
                          <w:rPr>
                            <w:b/>
                            <w:bCs/>
                            <w:color w:val="000000" w:themeColor="text1"/>
                            <w:kern w:val="24"/>
                            <w:sz w:val="28"/>
                            <w:szCs w:val="28"/>
                          </w:rPr>
                          <w:t>31 Dec 2019</w:t>
                        </w:r>
                      </w:p>
                    </w:txbxContent>
                  </v:textbox>
                </v:shape>
                <v:shape id="Straight Arrow Connector 868921562" o:spid="_x0000_s1044" type="#_x0000_t32" style="position:absolute;left:61652;top:34846;width:61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" strokecolor="red" strokeweight="3pt">
                  <v:stroke endarrow="block" joinstyle="miter"/>
                  <o:lock v:ext="edit" shapetype="f"/>
                </v:shape>
                <v:shape id="Straight Arrow Connector 868921563" o:spid="_x0000_s1045" type="#_x0000_t32" style="position:absolute;left:61652;top:37376;width:610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" strokecolor="red" strokeweight="3pt">
                  <v:stroke dashstyle="dash" endarrow="block" joinstyle="miter"/>
                  <o:lock v:ext="edit" shapetype="f"/>
                </v:shape>
                <v:shape id="TextBox 33" o:spid="_x0000_s1046" type="#_x0000_t202" style="position:absolute;left:9631;width:11093;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" filled="f" stroked="f">
                  <v:textbox>
                    <w:txbxContent>
                      <w:p w14:paraId="48624671"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First cohort entry </w:t>
                        </w:r>
                      </w:p>
                      <w:p w14:paraId="7D354340" w14:textId="77777777" w:rsidR="000B2A4C" w:rsidRDefault="000B2A4C" w:rsidP="000B2A4C">
                        <w:pPr>
                          <w:jc w:val="center"/>
                          <w:rPr>
                            <w:color w:val="000000" w:themeColor="text1"/>
                            <w:kern w:val="24"/>
                            <w:sz w:val="20"/>
                            <w:szCs w:val="20"/>
                          </w:rPr>
                        </w:pPr>
                        <w:r>
                          <w:rPr>
                            <w:color w:val="000000" w:themeColor="text1"/>
                            <w:kern w:val="24"/>
                            <w:sz w:val="20"/>
                            <w:szCs w:val="20"/>
                          </w:rPr>
                          <w:t>Jan 1 2017</w:t>
                        </w:r>
                      </w:p>
                    </w:txbxContent>
                  </v:textbox>
                </v:shape>
                <v:shape id="TextBox 34" o:spid="_x0000_s1047" type="#_x0000_t202" style="position:absolute;left:35889;top:411;width:12999;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" filled="f" stroked="f">
                  <v:textbox>
                    <w:txbxContent>
                      <w:p w14:paraId="7F61E528" w14:textId="77777777" w:rsidR="000B2A4C" w:rsidRDefault="000B2A4C" w:rsidP="000B2A4C">
                        <w:pPr>
                          <w:jc w:val="center"/>
                          <w:rPr>
                            <w:color w:val="000000" w:themeColor="text1"/>
                            <w:kern w:val="24"/>
                            <w:sz w:val="20"/>
                            <w:szCs w:val="20"/>
                          </w:rPr>
                        </w:pPr>
                        <w:r>
                          <w:rPr>
                            <w:color w:val="000000" w:themeColor="text1"/>
                            <w:kern w:val="24"/>
                            <w:sz w:val="20"/>
                            <w:szCs w:val="20"/>
                          </w:rPr>
                          <w:t>365 days time at risk</w:t>
                        </w:r>
                      </w:p>
                    </w:txbxContent>
                  </v:textbox>
                </v:shape>
                <v:shape id="TextBox 36" o:spid="_x0000_s1048" type="#_x0000_t202" style="position:absolute;left:62909;top:31414;width:2197;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" filled="f" stroked="f">
                  <v:textbox>
                    <w:txbxContent>
                      <w:p w14:paraId="69A139EC"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v:textbox>
                </v:shape>
                <v:shape id="TextBox 37" o:spid="_x0000_s1049" type="#_x0000_t202" style="position:absolute;left:18150;top:13863;width:2197;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" filled="f" stroked="f">
                  <v:textbox>
                    <w:txbxContent>
                      <w:p w14:paraId="6937FF74"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v:textbox>
                </v:shape>
                <v:shape id="TextBox 38" o:spid="_x0000_s1050" type="#_x0000_t202" style="position:absolute;left:11582;top:17216;width:2197;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" filled="f" stroked="f">
                  <v:textbox>
                    <w:txbxContent>
                      <w:p w14:paraId="244FF47C" w14:textId="77777777" w:rsidR="000B2A4C" w:rsidRDefault="000B2A4C" w:rsidP="000B2A4C">
                        <w:pPr>
                          <w:jc w:val="center"/>
                          <w:rPr>
                            <w:b/>
                            <w:bCs/>
                            <w:color w:val="000000" w:themeColor="text1"/>
                            <w:kern w:val="24"/>
                            <w:sz w:val="20"/>
                            <w:szCs w:val="20"/>
                          </w:rPr>
                        </w:pPr>
                        <w:r>
                          <w:rPr>
                            <w:b/>
                            <w:bCs/>
                            <w:color w:val="000000" w:themeColor="text1"/>
                            <w:kern w:val="24"/>
                            <w:sz w:val="20"/>
                            <w:szCs w:val="20"/>
                          </w:rPr>
                          <w:t>X</w:t>
                        </w:r>
                      </w:p>
                    </w:txbxContent>
                  </v:textbox>
                </v:shape>
                <v:shape id="Left Brace 868921569" o:spid="_x0000_s1051" type="#_x0000_t87" style="position:absolute;left:22600;top:10767;width:1631;height:538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" adj="546" strokecolor="#4472c4 [3204]" strokeweight="2.25pt">
                  <v:stroke joinstyle="miter"/>
                </v:shape>
                <v:shape id="TextBox 40" o:spid="_x0000_s1052" type="#_x0000_t202" style="position:absolute;left:59526;top:16759;width:12071;height:60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" filled="f" stroked="f">
                  <v:textbox>
                    <w:txbxContent>
                      <w:p w14:paraId="2A630FBE" w14:textId="77777777" w:rsidR="000B2A4C" w:rsidRDefault="000B2A4C" w:rsidP="000B2A4C">
                        <w:pPr>
                          <w:jc w:val="center"/>
                          <w:rPr>
                            <w:color w:val="000000" w:themeColor="text1"/>
                            <w:kern w:val="24"/>
                            <w:sz w:val="20"/>
                            <w:szCs w:val="20"/>
                          </w:rPr>
                        </w:pPr>
                        <w:r>
                          <w:rPr>
                            <w:color w:val="000000" w:themeColor="text1"/>
                            <w:kern w:val="24"/>
                            <w:sz w:val="20"/>
                            <w:szCs w:val="20"/>
                          </w:rPr>
                          <w:t>End of observation</w:t>
                        </w:r>
                      </w:p>
                      <w:p w14:paraId="355FA592" w14:textId="77777777" w:rsidR="000B2A4C" w:rsidRDefault="000B2A4C" w:rsidP="000B2A4C">
                        <w:pPr>
                          <w:jc w:val="center"/>
                          <w:rPr>
                            <w:color w:val="000000" w:themeColor="text1"/>
                            <w:kern w:val="24"/>
                            <w:sz w:val="20"/>
                            <w:szCs w:val="20"/>
                          </w:rPr>
                        </w:pPr>
                        <w:r>
                          <w:rPr>
                            <w:color w:val="000000" w:themeColor="text1"/>
                            <w:kern w:val="24"/>
                            <w:sz w:val="20"/>
                            <w:szCs w:val="20"/>
                          </w:rPr>
                          <w:t>period</w:t>
                        </w:r>
                      </w:p>
                    </w:txbxContent>
                  </v:textbox>
                </v:shape>
                <v:shape id="Left Brace 868921571" o:spid="_x0000_s1053" type="#_x0000_t87" style="position:absolute;left:20295;top:9537;width:1640;height:14401;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" adj="205" strokecolor="#4472c4 [3204]" strokeweight="2.25pt">
                  <v:stroke joinstyle="miter"/>
                </v:shape>
                <v:shape id="TextBox 42" o:spid="_x0000_s1054" type="#_x0000_t202" style="position:absolute;left:18119;top:9872;width:11094;height:35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" filled="f" stroked="f">
                  <v:textbox>
                    <w:txbxContent>
                      <w:p w14:paraId="315F98B3"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Clean window </w:t>
                        </w:r>
                      </w:p>
                    </w:txbxContent>
                  </v:textbox>
                </v:shape>
                <v:shape id="Left Brace 868921573" o:spid="_x0000_s1055" type="#_x0000_t87" style="position:absolute;left:5625;top:6359;width:2221;height:13472;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" adj="297" strokecolor="#4472c4 [3204]" strokeweight="2.25pt">
                  <v:stroke joinstyle="miter"/>
                </v:shape>
                <v:shape id="TextBox 44" o:spid="_x0000_s1056" type="#_x0000_t202" style="position:absolute;left:1272;top:9216;width:11100;height:35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" filled="f" stroked="f">
                  <v:textbox>
                    <w:txbxContent>
                      <w:p w14:paraId="3B71C985" w14:textId="77777777" w:rsidR="000B2A4C" w:rsidRDefault="000B2A4C" w:rsidP="000B2A4C">
                        <w:pPr>
                          <w:jc w:val="center"/>
                          <w:rPr>
                            <w:color w:val="000000" w:themeColor="text1"/>
                            <w:kern w:val="24"/>
                            <w:sz w:val="20"/>
                            <w:szCs w:val="20"/>
                          </w:rPr>
                        </w:pPr>
                        <w:r>
                          <w:rPr>
                            <w:color w:val="000000" w:themeColor="text1"/>
                            <w:kern w:val="24"/>
                            <w:sz w:val="20"/>
                            <w:szCs w:val="20"/>
                          </w:rPr>
                          <w:t xml:space="preserve">Clean window </w:t>
                        </w:r>
                      </w:p>
                    </w:txbxContent>
                  </v:textbox>
                </v:shape>
                <v:shape id="TextBox 45" o:spid="_x0000_s1057" type="#_x0000_t202" style="position:absolute;left:24215;top:31151;width:36437;height:105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" filled="f" stroked="f">
                  <v:textbox>
                    <w:txbxContent>
                      <w:p w14:paraId="174CB987" w14:textId="77777777" w:rsidR="000B2A4C" w:rsidRDefault="000B2A4C" w:rsidP="000B2A4C">
                        <w:pPr>
                          <w:jc w:val="right"/>
                          <w:rPr>
                            <w:color w:val="000000" w:themeColor="text1"/>
                            <w:kern w:val="24"/>
                            <w:sz w:val="28"/>
                            <w:szCs w:val="28"/>
                          </w:rPr>
                        </w:pPr>
                        <w:r>
                          <w:rPr>
                            <w:color w:val="000000" w:themeColor="text1"/>
                            <w:kern w:val="24"/>
                            <w:sz w:val="28"/>
                            <w:szCs w:val="28"/>
                          </w:rPr>
                          <w:t>Events</w:t>
                        </w:r>
                      </w:p>
                      <w:p w14:paraId="75762B15" w14:textId="77777777" w:rsidR="000B2A4C" w:rsidRDefault="000B2A4C" w:rsidP="000B2A4C">
                        <w:pPr>
                          <w:jc w:val="right"/>
                          <w:rPr>
                            <w:color w:val="000000" w:themeColor="text1"/>
                            <w:kern w:val="24"/>
                            <w:sz w:val="28"/>
                            <w:szCs w:val="28"/>
                          </w:rPr>
                        </w:pPr>
                        <w:r>
                          <w:rPr>
                            <w:color w:val="000000" w:themeColor="text1"/>
                            <w:kern w:val="24"/>
                            <w:sz w:val="28"/>
                            <w:szCs w:val="28"/>
                          </w:rPr>
                          <w:t>Person time contributed</w:t>
                        </w:r>
                      </w:p>
                      <w:p w14:paraId="515FC9ED" w14:textId="77777777" w:rsidR="000B2A4C" w:rsidRDefault="000B2A4C" w:rsidP="000B2A4C">
                        <w:pPr>
                          <w:jc w:val="right"/>
                          <w:rPr>
                            <w:color w:val="000000" w:themeColor="text1"/>
                            <w:kern w:val="24"/>
                            <w:sz w:val="28"/>
                            <w:szCs w:val="28"/>
                          </w:rPr>
                        </w:pPr>
                        <w:r>
                          <w:rPr>
                            <w:color w:val="000000" w:themeColor="text1"/>
                            <w:kern w:val="24"/>
                            <w:sz w:val="28"/>
                            <w:szCs w:val="28"/>
                          </w:rPr>
                          <w:t>Observed/enrollment in database</w:t>
                        </w:r>
                      </w:p>
                    </w:txbxContent>
                  </v:textbox>
                </v:shape>
                <w10:anchorlock/>
              </v:group>
            </w:pict>
          </mc:Fallback>
        </mc:AlternateContent>
      </w:r>
    </w:p>
    <w:p w14:paraId="13371270" w14:textId="7A3B8AAA" w:rsidR="007B1993" w:rsidRPr="002F150C" w:rsidRDefault="007B1993" w:rsidP="00E93CC1"/>
    <w:sectPr w:rsidR="007B1993" w:rsidRPr="002F150C" w:rsidSect="00C91BB7">
      <w:headerReference w:type="default"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4CFF39" w14:textId="77777777" w:rsidR="009A7A7B" w:rsidRDefault="009A7A7B" w:rsidP="00017684">
      <w:r>
        <w:separator/>
      </w:r>
    </w:p>
  </w:endnote>
  <w:endnote w:type="continuationSeparator" w:id="0">
    <w:p w14:paraId="79EC5DBC" w14:textId="77777777" w:rsidR="009A7A7B" w:rsidRDefault="009A7A7B" w:rsidP="00017684">
      <w:r>
        <w:continuationSeparator/>
      </w:r>
    </w:p>
  </w:endnote>
  <w:endnote w:type="continuationNotice" w:id="1">
    <w:p w14:paraId="34AFB7AD" w14:textId="77777777" w:rsidR="009A7A7B" w:rsidRDefault="009A7A7B" w:rsidP="0001768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0E2520" w14:textId="5F5C91CB" w:rsidR="1A841D79" w:rsidRDefault="1A841D79" w:rsidP="00CB63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EC747" w14:textId="1FDA95AA" w:rsidR="1A841D79" w:rsidRDefault="1A841D79" w:rsidP="006913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47FBB3" w14:textId="5E340DEA" w:rsidR="1A841D79" w:rsidRDefault="1A841D79" w:rsidP="00752F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C4AEB" w14:textId="77777777" w:rsidR="009A7A7B" w:rsidRDefault="009A7A7B" w:rsidP="00017684">
      <w:r>
        <w:separator/>
      </w:r>
    </w:p>
  </w:footnote>
  <w:footnote w:type="continuationSeparator" w:id="0">
    <w:p w14:paraId="00E879C0" w14:textId="77777777" w:rsidR="009A7A7B" w:rsidRDefault="009A7A7B" w:rsidP="00017684">
      <w:r>
        <w:continuationSeparator/>
      </w:r>
    </w:p>
  </w:footnote>
  <w:footnote w:type="continuationNotice" w:id="1">
    <w:p w14:paraId="3FFE387C" w14:textId="77777777" w:rsidR="009A7A7B" w:rsidRDefault="009A7A7B" w:rsidP="0001768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3274DD" w14:textId="64F98E1A" w:rsidR="1A841D79" w:rsidRDefault="1A841D79" w:rsidP="00CB63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6DA02C" w14:textId="42B05FD2" w:rsidR="1A841D79" w:rsidRDefault="1A841D79" w:rsidP="00595DD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72E6D" w14:textId="5288B69D" w:rsidR="1A841D79" w:rsidRDefault="1A841D79" w:rsidP="00752F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C04924"/>
    <w:multiLevelType w:val="hybridMultilevel"/>
    <w:tmpl w:val="4F086E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9B1769C"/>
    <w:multiLevelType w:val="hybridMultilevel"/>
    <w:tmpl w:val="B340104A"/>
    <w:lvl w:ilvl="0" w:tplc="397E1A64">
      <w:start w:val="1"/>
      <w:numFmt w:val="decimal"/>
      <w:lvlText w:val="%1."/>
      <w:lvlJc w:val="left"/>
      <w:pPr>
        <w:ind w:left="720" w:hanging="360"/>
      </w:pPr>
      <w:rPr>
        <w:rFonts w:hint="default"/>
        <w:sz w:val="20"/>
        <w:szCs w:val="1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8333555">
    <w:abstractNumId w:val="1"/>
  </w:num>
  <w:num w:numId="2" w16cid:durableId="3749336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fr0zdfkd5t5xe050vx5evo0xazwfpfwavw&quot;&gt;Phenotypepaper&lt;record-ids&gt;&lt;item&gt;1&lt;/item&gt;&lt;item&gt;2&lt;/item&gt;&lt;item&gt;5&lt;/item&gt;&lt;item&gt;6&lt;/item&gt;&lt;item&gt;7&lt;/item&gt;&lt;item&gt;8&lt;/item&gt;&lt;item&gt;10&lt;/item&gt;&lt;item&gt;11&lt;/item&gt;&lt;item&gt;12&lt;/item&gt;&lt;item&gt;13&lt;/item&gt;&lt;item&gt;15&lt;/item&gt;&lt;item&gt;16&lt;/item&gt;&lt;item&gt;17&lt;/item&gt;&lt;item&gt;18&lt;/item&gt;&lt;item&gt;20&lt;/item&gt;&lt;item&gt;21&lt;/item&gt;&lt;item&gt;22&lt;/item&gt;&lt;item&gt;23&lt;/item&gt;&lt;/record-ids&gt;&lt;/item&gt;&lt;/Libraries&gt;"/>
  </w:docVars>
  <w:rsids>
    <w:rsidRoot w:val="00A41107"/>
    <w:rsid w:val="00000210"/>
    <w:rsid w:val="00000CDA"/>
    <w:rsid w:val="00001233"/>
    <w:rsid w:val="00001F2E"/>
    <w:rsid w:val="0000209C"/>
    <w:rsid w:val="00002E75"/>
    <w:rsid w:val="00004BA0"/>
    <w:rsid w:val="00006827"/>
    <w:rsid w:val="00006A30"/>
    <w:rsid w:val="000077AE"/>
    <w:rsid w:val="00007964"/>
    <w:rsid w:val="000079E5"/>
    <w:rsid w:val="000109C3"/>
    <w:rsid w:val="00011540"/>
    <w:rsid w:val="00013CDF"/>
    <w:rsid w:val="00015234"/>
    <w:rsid w:val="00016095"/>
    <w:rsid w:val="00017684"/>
    <w:rsid w:val="00017A64"/>
    <w:rsid w:val="00020A35"/>
    <w:rsid w:val="00022A0B"/>
    <w:rsid w:val="00023C60"/>
    <w:rsid w:val="00023E50"/>
    <w:rsid w:val="00024136"/>
    <w:rsid w:val="00024316"/>
    <w:rsid w:val="00024CFB"/>
    <w:rsid w:val="00024FF4"/>
    <w:rsid w:val="0002541E"/>
    <w:rsid w:val="000266EF"/>
    <w:rsid w:val="000274E2"/>
    <w:rsid w:val="00031B80"/>
    <w:rsid w:val="00034876"/>
    <w:rsid w:val="000363C9"/>
    <w:rsid w:val="00037985"/>
    <w:rsid w:val="00037B36"/>
    <w:rsid w:val="0004161E"/>
    <w:rsid w:val="000438B5"/>
    <w:rsid w:val="00045B7F"/>
    <w:rsid w:val="00045B8F"/>
    <w:rsid w:val="000471EE"/>
    <w:rsid w:val="00052150"/>
    <w:rsid w:val="00052212"/>
    <w:rsid w:val="000525C3"/>
    <w:rsid w:val="00052670"/>
    <w:rsid w:val="00053903"/>
    <w:rsid w:val="00053AED"/>
    <w:rsid w:val="000543D2"/>
    <w:rsid w:val="0005449C"/>
    <w:rsid w:val="000546EC"/>
    <w:rsid w:val="00056194"/>
    <w:rsid w:val="00056CA8"/>
    <w:rsid w:val="0005742C"/>
    <w:rsid w:val="000574AC"/>
    <w:rsid w:val="00057C79"/>
    <w:rsid w:val="0006016D"/>
    <w:rsid w:val="000602BA"/>
    <w:rsid w:val="000628A6"/>
    <w:rsid w:val="00063D5F"/>
    <w:rsid w:val="000657CE"/>
    <w:rsid w:val="000666B4"/>
    <w:rsid w:val="0006686B"/>
    <w:rsid w:val="000701DE"/>
    <w:rsid w:val="000710B9"/>
    <w:rsid w:val="000720F3"/>
    <w:rsid w:val="000721C2"/>
    <w:rsid w:val="000739F6"/>
    <w:rsid w:val="000754DB"/>
    <w:rsid w:val="0007626D"/>
    <w:rsid w:val="000779CF"/>
    <w:rsid w:val="00080B24"/>
    <w:rsid w:val="00080FC3"/>
    <w:rsid w:val="0008360F"/>
    <w:rsid w:val="000848AB"/>
    <w:rsid w:val="000849AD"/>
    <w:rsid w:val="00084F5B"/>
    <w:rsid w:val="00085286"/>
    <w:rsid w:val="000854BC"/>
    <w:rsid w:val="0009146C"/>
    <w:rsid w:val="0009205C"/>
    <w:rsid w:val="0009403D"/>
    <w:rsid w:val="00094568"/>
    <w:rsid w:val="0009550A"/>
    <w:rsid w:val="0009605E"/>
    <w:rsid w:val="00096EAF"/>
    <w:rsid w:val="00097855"/>
    <w:rsid w:val="00097B96"/>
    <w:rsid w:val="000A2BF8"/>
    <w:rsid w:val="000A3FC7"/>
    <w:rsid w:val="000A4ACB"/>
    <w:rsid w:val="000A56A8"/>
    <w:rsid w:val="000A5974"/>
    <w:rsid w:val="000A5CCC"/>
    <w:rsid w:val="000A5E31"/>
    <w:rsid w:val="000A6906"/>
    <w:rsid w:val="000B03EB"/>
    <w:rsid w:val="000B11A2"/>
    <w:rsid w:val="000B18A9"/>
    <w:rsid w:val="000B1A5D"/>
    <w:rsid w:val="000B1F83"/>
    <w:rsid w:val="000B2A4C"/>
    <w:rsid w:val="000B3116"/>
    <w:rsid w:val="000B4521"/>
    <w:rsid w:val="000B533C"/>
    <w:rsid w:val="000B71EA"/>
    <w:rsid w:val="000C3E55"/>
    <w:rsid w:val="000C41F1"/>
    <w:rsid w:val="000C4FAE"/>
    <w:rsid w:val="000D030B"/>
    <w:rsid w:val="000D0380"/>
    <w:rsid w:val="000D07E4"/>
    <w:rsid w:val="000D17CC"/>
    <w:rsid w:val="000D1CA3"/>
    <w:rsid w:val="000D3F96"/>
    <w:rsid w:val="000D48D5"/>
    <w:rsid w:val="000D6223"/>
    <w:rsid w:val="000D7A7D"/>
    <w:rsid w:val="000E00EE"/>
    <w:rsid w:val="000E15CE"/>
    <w:rsid w:val="000E195D"/>
    <w:rsid w:val="000E3778"/>
    <w:rsid w:val="000E4FAD"/>
    <w:rsid w:val="000E52DB"/>
    <w:rsid w:val="000E6985"/>
    <w:rsid w:val="000E7605"/>
    <w:rsid w:val="000F0A90"/>
    <w:rsid w:val="000F1031"/>
    <w:rsid w:val="000F2172"/>
    <w:rsid w:val="000F3DC4"/>
    <w:rsid w:val="000F431A"/>
    <w:rsid w:val="000F59CB"/>
    <w:rsid w:val="000F5FD6"/>
    <w:rsid w:val="000F772A"/>
    <w:rsid w:val="00102B97"/>
    <w:rsid w:val="00103F7C"/>
    <w:rsid w:val="00104D5C"/>
    <w:rsid w:val="00105F3B"/>
    <w:rsid w:val="00106555"/>
    <w:rsid w:val="001073F5"/>
    <w:rsid w:val="0011039A"/>
    <w:rsid w:val="00110967"/>
    <w:rsid w:val="001111E2"/>
    <w:rsid w:val="00112291"/>
    <w:rsid w:val="00112A25"/>
    <w:rsid w:val="00113DC9"/>
    <w:rsid w:val="00116E93"/>
    <w:rsid w:val="00123CE9"/>
    <w:rsid w:val="00124BFE"/>
    <w:rsid w:val="001269A3"/>
    <w:rsid w:val="00130953"/>
    <w:rsid w:val="00130EFC"/>
    <w:rsid w:val="00132055"/>
    <w:rsid w:val="0013329D"/>
    <w:rsid w:val="00133825"/>
    <w:rsid w:val="001373AE"/>
    <w:rsid w:val="001377CC"/>
    <w:rsid w:val="00140F16"/>
    <w:rsid w:val="001428A0"/>
    <w:rsid w:val="001439B2"/>
    <w:rsid w:val="00143E66"/>
    <w:rsid w:val="00144D85"/>
    <w:rsid w:val="0014522B"/>
    <w:rsid w:val="001452AF"/>
    <w:rsid w:val="001478CF"/>
    <w:rsid w:val="00150836"/>
    <w:rsid w:val="00150980"/>
    <w:rsid w:val="001517BB"/>
    <w:rsid w:val="0015191A"/>
    <w:rsid w:val="001524DB"/>
    <w:rsid w:val="00152994"/>
    <w:rsid w:val="00153280"/>
    <w:rsid w:val="00154803"/>
    <w:rsid w:val="001563CD"/>
    <w:rsid w:val="001563E8"/>
    <w:rsid w:val="001569FE"/>
    <w:rsid w:val="0016431F"/>
    <w:rsid w:val="001645C3"/>
    <w:rsid w:val="001654B7"/>
    <w:rsid w:val="00166A05"/>
    <w:rsid w:val="00170DF0"/>
    <w:rsid w:val="0017149C"/>
    <w:rsid w:val="00173038"/>
    <w:rsid w:val="0017323C"/>
    <w:rsid w:val="0017415C"/>
    <w:rsid w:val="00175C99"/>
    <w:rsid w:val="00175DC7"/>
    <w:rsid w:val="0018028B"/>
    <w:rsid w:val="00183310"/>
    <w:rsid w:val="0018480E"/>
    <w:rsid w:val="0018563E"/>
    <w:rsid w:val="001861AC"/>
    <w:rsid w:val="00186688"/>
    <w:rsid w:val="00187685"/>
    <w:rsid w:val="00187EC0"/>
    <w:rsid w:val="0019042A"/>
    <w:rsid w:val="00193A97"/>
    <w:rsid w:val="001942AB"/>
    <w:rsid w:val="00195AE6"/>
    <w:rsid w:val="0019791E"/>
    <w:rsid w:val="0019E834"/>
    <w:rsid w:val="001A098B"/>
    <w:rsid w:val="001A2DC6"/>
    <w:rsid w:val="001A47EB"/>
    <w:rsid w:val="001A4D3F"/>
    <w:rsid w:val="001A52B7"/>
    <w:rsid w:val="001A56F7"/>
    <w:rsid w:val="001A5AC3"/>
    <w:rsid w:val="001B269F"/>
    <w:rsid w:val="001B445E"/>
    <w:rsid w:val="001B4FB0"/>
    <w:rsid w:val="001B5D7D"/>
    <w:rsid w:val="001B6BB0"/>
    <w:rsid w:val="001C066D"/>
    <w:rsid w:val="001C0768"/>
    <w:rsid w:val="001C0AD8"/>
    <w:rsid w:val="001C1F76"/>
    <w:rsid w:val="001C231C"/>
    <w:rsid w:val="001C4F50"/>
    <w:rsid w:val="001C72D5"/>
    <w:rsid w:val="001D0757"/>
    <w:rsid w:val="001D121B"/>
    <w:rsid w:val="001D1B89"/>
    <w:rsid w:val="001D1C04"/>
    <w:rsid w:val="001D2B3E"/>
    <w:rsid w:val="001D372B"/>
    <w:rsid w:val="001D3B21"/>
    <w:rsid w:val="001D4043"/>
    <w:rsid w:val="001D44D1"/>
    <w:rsid w:val="001D4544"/>
    <w:rsid w:val="001D4A87"/>
    <w:rsid w:val="001D609A"/>
    <w:rsid w:val="001D7DD0"/>
    <w:rsid w:val="001E15FE"/>
    <w:rsid w:val="001E4818"/>
    <w:rsid w:val="001E5608"/>
    <w:rsid w:val="001E7BFB"/>
    <w:rsid w:val="001F4C83"/>
    <w:rsid w:val="001F4EE7"/>
    <w:rsid w:val="001F5070"/>
    <w:rsid w:val="001F775D"/>
    <w:rsid w:val="0020151C"/>
    <w:rsid w:val="00202C46"/>
    <w:rsid w:val="00203F41"/>
    <w:rsid w:val="00205355"/>
    <w:rsid w:val="00205A49"/>
    <w:rsid w:val="00205BE4"/>
    <w:rsid w:val="002067F2"/>
    <w:rsid w:val="00206B1E"/>
    <w:rsid w:val="00207C87"/>
    <w:rsid w:val="00210A36"/>
    <w:rsid w:val="002120CC"/>
    <w:rsid w:val="00212C96"/>
    <w:rsid w:val="00213145"/>
    <w:rsid w:val="00213511"/>
    <w:rsid w:val="00215AA7"/>
    <w:rsid w:val="00215C3D"/>
    <w:rsid w:val="00216FCE"/>
    <w:rsid w:val="00220A45"/>
    <w:rsid w:val="002223BE"/>
    <w:rsid w:val="002235B8"/>
    <w:rsid w:val="00224ED0"/>
    <w:rsid w:val="00225E37"/>
    <w:rsid w:val="00226CDA"/>
    <w:rsid w:val="0022703D"/>
    <w:rsid w:val="0023010B"/>
    <w:rsid w:val="002304BD"/>
    <w:rsid w:val="00231DA9"/>
    <w:rsid w:val="00232CDB"/>
    <w:rsid w:val="0023416D"/>
    <w:rsid w:val="00235A8C"/>
    <w:rsid w:val="00236500"/>
    <w:rsid w:val="00237069"/>
    <w:rsid w:val="002376AC"/>
    <w:rsid w:val="00237908"/>
    <w:rsid w:val="00237A2F"/>
    <w:rsid w:val="00240091"/>
    <w:rsid w:val="002407CB"/>
    <w:rsid w:val="0024271D"/>
    <w:rsid w:val="00242EEB"/>
    <w:rsid w:val="00242FC8"/>
    <w:rsid w:val="00244FD4"/>
    <w:rsid w:val="00245D68"/>
    <w:rsid w:val="00252239"/>
    <w:rsid w:val="002536D4"/>
    <w:rsid w:val="00257C8B"/>
    <w:rsid w:val="00261973"/>
    <w:rsid w:val="0026309E"/>
    <w:rsid w:val="00264160"/>
    <w:rsid w:val="002642B0"/>
    <w:rsid w:val="0026468D"/>
    <w:rsid w:val="00266774"/>
    <w:rsid w:val="002667BE"/>
    <w:rsid w:val="00270A20"/>
    <w:rsid w:val="00272AA4"/>
    <w:rsid w:val="00273505"/>
    <w:rsid w:val="00274794"/>
    <w:rsid w:val="00275AAB"/>
    <w:rsid w:val="00277C9D"/>
    <w:rsid w:val="00280ED7"/>
    <w:rsid w:val="002811E8"/>
    <w:rsid w:val="00281233"/>
    <w:rsid w:val="00281ED5"/>
    <w:rsid w:val="00283F6A"/>
    <w:rsid w:val="00290EE3"/>
    <w:rsid w:val="00292305"/>
    <w:rsid w:val="00292794"/>
    <w:rsid w:val="002947A8"/>
    <w:rsid w:val="00294C71"/>
    <w:rsid w:val="002A1462"/>
    <w:rsid w:val="002A3A7D"/>
    <w:rsid w:val="002A5679"/>
    <w:rsid w:val="002B06EA"/>
    <w:rsid w:val="002B0F2C"/>
    <w:rsid w:val="002B3C88"/>
    <w:rsid w:val="002B68C0"/>
    <w:rsid w:val="002B79B7"/>
    <w:rsid w:val="002B7E41"/>
    <w:rsid w:val="002C03AB"/>
    <w:rsid w:val="002C272F"/>
    <w:rsid w:val="002C3CF1"/>
    <w:rsid w:val="002C3D66"/>
    <w:rsid w:val="002C3F4D"/>
    <w:rsid w:val="002C6D59"/>
    <w:rsid w:val="002C79EE"/>
    <w:rsid w:val="002D037B"/>
    <w:rsid w:val="002D05FF"/>
    <w:rsid w:val="002D0B9F"/>
    <w:rsid w:val="002D3066"/>
    <w:rsid w:val="002D368F"/>
    <w:rsid w:val="002D5775"/>
    <w:rsid w:val="002D5BAA"/>
    <w:rsid w:val="002D7F34"/>
    <w:rsid w:val="002E0374"/>
    <w:rsid w:val="002E1F8A"/>
    <w:rsid w:val="002E2A1C"/>
    <w:rsid w:val="002E38D7"/>
    <w:rsid w:val="002E490C"/>
    <w:rsid w:val="002E632B"/>
    <w:rsid w:val="002E6BCB"/>
    <w:rsid w:val="002F150C"/>
    <w:rsid w:val="002F255D"/>
    <w:rsid w:val="002F5154"/>
    <w:rsid w:val="00300411"/>
    <w:rsid w:val="00300594"/>
    <w:rsid w:val="00304740"/>
    <w:rsid w:val="0030514D"/>
    <w:rsid w:val="003072BE"/>
    <w:rsid w:val="003072CA"/>
    <w:rsid w:val="00307A68"/>
    <w:rsid w:val="0031053F"/>
    <w:rsid w:val="003119AC"/>
    <w:rsid w:val="0031444E"/>
    <w:rsid w:val="003146EE"/>
    <w:rsid w:val="003152BA"/>
    <w:rsid w:val="00317623"/>
    <w:rsid w:val="00317FCC"/>
    <w:rsid w:val="003210DA"/>
    <w:rsid w:val="0032115C"/>
    <w:rsid w:val="00321BD8"/>
    <w:rsid w:val="00321E1D"/>
    <w:rsid w:val="003226A9"/>
    <w:rsid w:val="003229F2"/>
    <w:rsid w:val="00324307"/>
    <w:rsid w:val="00326A41"/>
    <w:rsid w:val="0033075D"/>
    <w:rsid w:val="00331044"/>
    <w:rsid w:val="00331742"/>
    <w:rsid w:val="00332BE9"/>
    <w:rsid w:val="00333A5E"/>
    <w:rsid w:val="00334199"/>
    <w:rsid w:val="00334502"/>
    <w:rsid w:val="003346AA"/>
    <w:rsid w:val="0033472D"/>
    <w:rsid w:val="00334E9B"/>
    <w:rsid w:val="00335DB6"/>
    <w:rsid w:val="00336A90"/>
    <w:rsid w:val="0034195F"/>
    <w:rsid w:val="003438C3"/>
    <w:rsid w:val="003442AC"/>
    <w:rsid w:val="00345C99"/>
    <w:rsid w:val="003501F2"/>
    <w:rsid w:val="00350B8A"/>
    <w:rsid w:val="003535A1"/>
    <w:rsid w:val="003548F5"/>
    <w:rsid w:val="003572CC"/>
    <w:rsid w:val="003610C2"/>
    <w:rsid w:val="00362EB7"/>
    <w:rsid w:val="003712CA"/>
    <w:rsid w:val="00371767"/>
    <w:rsid w:val="003723F3"/>
    <w:rsid w:val="00375670"/>
    <w:rsid w:val="00375BE3"/>
    <w:rsid w:val="003774F3"/>
    <w:rsid w:val="003778D8"/>
    <w:rsid w:val="0037C1C4"/>
    <w:rsid w:val="003817B8"/>
    <w:rsid w:val="00382035"/>
    <w:rsid w:val="00383775"/>
    <w:rsid w:val="00384F09"/>
    <w:rsid w:val="00385917"/>
    <w:rsid w:val="00385AD7"/>
    <w:rsid w:val="00390BDA"/>
    <w:rsid w:val="0039150F"/>
    <w:rsid w:val="00391C3F"/>
    <w:rsid w:val="00391FBC"/>
    <w:rsid w:val="00393105"/>
    <w:rsid w:val="00394805"/>
    <w:rsid w:val="00395A70"/>
    <w:rsid w:val="003A3046"/>
    <w:rsid w:val="003A3DBB"/>
    <w:rsid w:val="003A3E10"/>
    <w:rsid w:val="003B0B18"/>
    <w:rsid w:val="003B37FB"/>
    <w:rsid w:val="003B71CD"/>
    <w:rsid w:val="003B732E"/>
    <w:rsid w:val="003B7AA1"/>
    <w:rsid w:val="003C1389"/>
    <w:rsid w:val="003C1E58"/>
    <w:rsid w:val="003C3B40"/>
    <w:rsid w:val="003C41DD"/>
    <w:rsid w:val="003C63F4"/>
    <w:rsid w:val="003C6842"/>
    <w:rsid w:val="003C6ED8"/>
    <w:rsid w:val="003D022A"/>
    <w:rsid w:val="003D1556"/>
    <w:rsid w:val="003D1594"/>
    <w:rsid w:val="003D20DD"/>
    <w:rsid w:val="003D59BA"/>
    <w:rsid w:val="003D5C89"/>
    <w:rsid w:val="003D639C"/>
    <w:rsid w:val="003E18D2"/>
    <w:rsid w:val="003E24F7"/>
    <w:rsid w:val="003E4F80"/>
    <w:rsid w:val="003E562B"/>
    <w:rsid w:val="003E618D"/>
    <w:rsid w:val="003E6812"/>
    <w:rsid w:val="003F097E"/>
    <w:rsid w:val="003F25F9"/>
    <w:rsid w:val="003F4698"/>
    <w:rsid w:val="003F5B8B"/>
    <w:rsid w:val="003F5C4A"/>
    <w:rsid w:val="003F72C5"/>
    <w:rsid w:val="003F7349"/>
    <w:rsid w:val="004013EE"/>
    <w:rsid w:val="00401590"/>
    <w:rsid w:val="004017B3"/>
    <w:rsid w:val="00402CC0"/>
    <w:rsid w:val="00403155"/>
    <w:rsid w:val="00404467"/>
    <w:rsid w:val="00404A84"/>
    <w:rsid w:val="00405334"/>
    <w:rsid w:val="00405A98"/>
    <w:rsid w:val="00406D5B"/>
    <w:rsid w:val="00407524"/>
    <w:rsid w:val="004101C1"/>
    <w:rsid w:val="004101FE"/>
    <w:rsid w:val="004135E2"/>
    <w:rsid w:val="004139B0"/>
    <w:rsid w:val="00414522"/>
    <w:rsid w:val="00415A14"/>
    <w:rsid w:val="004160F5"/>
    <w:rsid w:val="004201F6"/>
    <w:rsid w:val="00420584"/>
    <w:rsid w:val="00422BD6"/>
    <w:rsid w:val="004243A3"/>
    <w:rsid w:val="0042617D"/>
    <w:rsid w:val="004326EF"/>
    <w:rsid w:val="004339C1"/>
    <w:rsid w:val="00436960"/>
    <w:rsid w:val="004405DF"/>
    <w:rsid w:val="004451B6"/>
    <w:rsid w:val="00445586"/>
    <w:rsid w:val="00446596"/>
    <w:rsid w:val="00446DCA"/>
    <w:rsid w:val="00446E60"/>
    <w:rsid w:val="00450537"/>
    <w:rsid w:val="004510DA"/>
    <w:rsid w:val="00451306"/>
    <w:rsid w:val="0045152A"/>
    <w:rsid w:val="00451E89"/>
    <w:rsid w:val="00452300"/>
    <w:rsid w:val="00452D3E"/>
    <w:rsid w:val="00453E1D"/>
    <w:rsid w:val="00454EF1"/>
    <w:rsid w:val="00456307"/>
    <w:rsid w:val="00457C4B"/>
    <w:rsid w:val="00457DE7"/>
    <w:rsid w:val="00461B8F"/>
    <w:rsid w:val="0046250E"/>
    <w:rsid w:val="004645DF"/>
    <w:rsid w:val="004654CD"/>
    <w:rsid w:val="00467E19"/>
    <w:rsid w:val="00471A2A"/>
    <w:rsid w:val="00473D01"/>
    <w:rsid w:val="00475BA3"/>
    <w:rsid w:val="00475CB1"/>
    <w:rsid w:val="00476616"/>
    <w:rsid w:val="00480B83"/>
    <w:rsid w:val="004863CB"/>
    <w:rsid w:val="0048666A"/>
    <w:rsid w:val="00486E51"/>
    <w:rsid w:val="00486EB0"/>
    <w:rsid w:val="0048705F"/>
    <w:rsid w:val="00490523"/>
    <w:rsid w:val="004920F4"/>
    <w:rsid w:val="004926EA"/>
    <w:rsid w:val="00492ED1"/>
    <w:rsid w:val="004936B7"/>
    <w:rsid w:val="0049413C"/>
    <w:rsid w:val="00494C38"/>
    <w:rsid w:val="004975E1"/>
    <w:rsid w:val="004A098E"/>
    <w:rsid w:val="004A15D2"/>
    <w:rsid w:val="004A166A"/>
    <w:rsid w:val="004A2CF4"/>
    <w:rsid w:val="004A3669"/>
    <w:rsid w:val="004A385B"/>
    <w:rsid w:val="004A3CE2"/>
    <w:rsid w:val="004A3F52"/>
    <w:rsid w:val="004A7779"/>
    <w:rsid w:val="004A7834"/>
    <w:rsid w:val="004B084A"/>
    <w:rsid w:val="004B1A4E"/>
    <w:rsid w:val="004B1F0F"/>
    <w:rsid w:val="004B1F75"/>
    <w:rsid w:val="004B20C9"/>
    <w:rsid w:val="004B2EAC"/>
    <w:rsid w:val="004B4C55"/>
    <w:rsid w:val="004C0CB6"/>
    <w:rsid w:val="004C0F85"/>
    <w:rsid w:val="004C17BE"/>
    <w:rsid w:val="004C1D0F"/>
    <w:rsid w:val="004C2964"/>
    <w:rsid w:val="004C534F"/>
    <w:rsid w:val="004C722C"/>
    <w:rsid w:val="004C737E"/>
    <w:rsid w:val="004D0F7D"/>
    <w:rsid w:val="004D145E"/>
    <w:rsid w:val="004D234E"/>
    <w:rsid w:val="004D3780"/>
    <w:rsid w:val="004D5528"/>
    <w:rsid w:val="004D56B4"/>
    <w:rsid w:val="004D6487"/>
    <w:rsid w:val="004D6B94"/>
    <w:rsid w:val="004D779F"/>
    <w:rsid w:val="004D7F87"/>
    <w:rsid w:val="004E007D"/>
    <w:rsid w:val="004E098F"/>
    <w:rsid w:val="004E10B2"/>
    <w:rsid w:val="004E1241"/>
    <w:rsid w:val="004E153F"/>
    <w:rsid w:val="004E3A46"/>
    <w:rsid w:val="004E424E"/>
    <w:rsid w:val="004E568A"/>
    <w:rsid w:val="004E707F"/>
    <w:rsid w:val="004E7629"/>
    <w:rsid w:val="004E78F0"/>
    <w:rsid w:val="004E792A"/>
    <w:rsid w:val="004F3450"/>
    <w:rsid w:val="004F487C"/>
    <w:rsid w:val="004F5CAF"/>
    <w:rsid w:val="004F6F66"/>
    <w:rsid w:val="004F7151"/>
    <w:rsid w:val="005005FB"/>
    <w:rsid w:val="00501608"/>
    <w:rsid w:val="00502595"/>
    <w:rsid w:val="00502B99"/>
    <w:rsid w:val="005042A5"/>
    <w:rsid w:val="005056EA"/>
    <w:rsid w:val="00506414"/>
    <w:rsid w:val="00511836"/>
    <w:rsid w:val="00511B95"/>
    <w:rsid w:val="00513584"/>
    <w:rsid w:val="0051427F"/>
    <w:rsid w:val="00516F44"/>
    <w:rsid w:val="00520D81"/>
    <w:rsid w:val="00521D2D"/>
    <w:rsid w:val="005221AC"/>
    <w:rsid w:val="005247C8"/>
    <w:rsid w:val="005263DD"/>
    <w:rsid w:val="005300F9"/>
    <w:rsid w:val="005309C3"/>
    <w:rsid w:val="005320DB"/>
    <w:rsid w:val="005338C9"/>
    <w:rsid w:val="0053445E"/>
    <w:rsid w:val="005351D2"/>
    <w:rsid w:val="00535621"/>
    <w:rsid w:val="00536079"/>
    <w:rsid w:val="00537143"/>
    <w:rsid w:val="00537AC4"/>
    <w:rsid w:val="00542AAE"/>
    <w:rsid w:val="00544F9C"/>
    <w:rsid w:val="00546C95"/>
    <w:rsid w:val="00547C6F"/>
    <w:rsid w:val="00550222"/>
    <w:rsid w:val="005516A1"/>
    <w:rsid w:val="00552561"/>
    <w:rsid w:val="00552A21"/>
    <w:rsid w:val="00553695"/>
    <w:rsid w:val="0055709B"/>
    <w:rsid w:val="00560C55"/>
    <w:rsid w:val="00564070"/>
    <w:rsid w:val="005645CD"/>
    <w:rsid w:val="00564C79"/>
    <w:rsid w:val="00570085"/>
    <w:rsid w:val="005713D5"/>
    <w:rsid w:val="00571848"/>
    <w:rsid w:val="005719F8"/>
    <w:rsid w:val="00571C5A"/>
    <w:rsid w:val="00572184"/>
    <w:rsid w:val="0057431B"/>
    <w:rsid w:val="00574760"/>
    <w:rsid w:val="00574AA0"/>
    <w:rsid w:val="005751AF"/>
    <w:rsid w:val="0058034E"/>
    <w:rsid w:val="00583D3D"/>
    <w:rsid w:val="005856A6"/>
    <w:rsid w:val="00587B86"/>
    <w:rsid w:val="00591171"/>
    <w:rsid w:val="00591ADD"/>
    <w:rsid w:val="00593C9D"/>
    <w:rsid w:val="00595DD6"/>
    <w:rsid w:val="00596EC0"/>
    <w:rsid w:val="005978BA"/>
    <w:rsid w:val="005A0B8D"/>
    <w:rsid w:val="005A24B8"/>
    <w:rsid w:val="005A6C50"/>
    <w:rsid w:val="005A796C"/>
    <w:rsid w:val="005B15DB"/>
    <w:rsid w:val="005B22FE"/>
    <w:rsid w:val="005B43C6"/>
    <w:rsid w:val="005B565A"/>
    <w:rsid w:val="005B5736"/>
    <w:rsid w:val="005B5BBE"/>
    <w:rsid w:val="005B5CC1"/>
    <w:rsid w:val="005B6A52"/>
    <w:rsid w:val="005B6BF2"/>
    <w:rsid w:val="005C146F"/>
    <w:rsid w:val="005C16D6"/>
    <w:rsid w:val="005C1A57"/>
    <w:rsid w:val="005C22C7"/>
    <w:rsid w:val="005C2C7C"/>
    <w:rsid w:val="005C3FAA"/>
    <w:rsid w:val="005C4A23"/>
    <w:rsid w:val="005C5DBD"/>
    <w:rsid w:val="005C61BB"/>
    <w:rsid w:val="005D18D3"/>
    <w:rsid w:val="005D231E"/>
    <w:rsid w:val="005D495F"/>
    <w:rsid w:val="005D5277"/>
    <w:rsid w:val="005D58C8"/>
    <w:rsid w:val="005D78F7"/>
    <w:rsid w:val="005D7AE9"/>
    <w:rsid w:val="005E09F3"/>
    <w:rsid w:val="005E0E10"/>
    <w:rsid w:val="005E346F"/>
    <w:rsid w:val="005E3B78"/>
    <w:rsid w:val="005E3F8F"/>
    <w:rsid w:val="005E4A74"/>
    <w:rsid w:val="005E602C"/>
    <w:rsid w:val="005F3004"/>
    <w:rsid w:val="005F4BBB"/>
    <w:rsid w:val="005F5C30"/>
    <w:rsid w:val="005F685D"/>
    <w:rsid w:val="005F7EB7"/>
    <w:rsid w:val="00601642"/>
    <w:rsid w:val="006059A9"/>
    <w:rsid w:val="00605E9D"/>
    <w:rsid w:val="00605EEE"/>
    <w:rsid w:val="00607D8A"/>
    <w:rsid w:val="00610870"/>
    <w:rsid w:val="00610D46"/>
    <w:rsid w:val="006115C8"/>
    <w:rsid w:val="0061460E"/>
    <w:rsid w:val="0061583B"/>
    <w:rsid w:val="00615E1F"/>
    <w:rsid w:val="00616916"/>
    <w:rsid w:val="00616FF2"/>
    <w:rsid w:val="0061739A"/>
    <w:rsid w:val="00617EC6"/>
    <w:rsid w:val="006201C3"/>
    <w:rsid w:val="006231D6"/>
    <w:rsid w:val="00623277"/>
    <w:rsid w:val="00623487"/>
    <w:rsid w:val="00625BDD"/>
    <w:rsid w:val="00625C1F"/>
    <w:rsid w:val="00632541"/>
    <w:rsid w:val="0064106D"/>
    <w:rsid w:val="00641381"/>
    <w:rsid w:val="00642C8B"/>
    <w:rsid w:val="006430FB"/>
    <w:rsid w:val="00645F05"/>
    <w:rsid w:val="00647012"/>
    <w:rsid w:val="00647590"/>
    <w:rsid w:val="00647B59"/>
    <w:rsid w:val="00650321"/>
    <w:rsid w:val="00651DFA"/>
    <w:rsid w:val="006544CC"/>
    <w:rsid w:val="00654A32"/>
    <w:rsid w:val="00655E09"/>
    <w:rsid w:val="006568F3"/>
    <w:rsid w:val="00656AB2"/>
    <w:rsid w:val="0065784C"/>
    <w:rsid w:val="006644AC"/>
    <w:rsid w:val="006652BD"/>
    <w:rsid w:val="006657B8"/>
    <w:rsid w:val="00666082"/>
    <w:rsid w:val="00667178"/>
    <w:rsid w:val="00671803"/>
    <w:rsid w:val="006720CC"/>
    <w:rsid w:val="00672475"/>
    <w:rsid w:val="00672772"/>
    <w:rsid w:val="006727D1"/>
    <w:rsid w:val="00674E31"/>
    <w:rsid w:val="006761EB"/>
    <w:rsid w:val="00681495"/>
    <w:rsid w:val="006825FE"/>
    <w:rsid w:val="00682B2B"/>
    <w:rsid w:val="00683B65"/>
    <w:rsid w:val="00683FB7"/>
    <w:rsid w:val="00684A00"/>
    <w:rsid w:val="00684C33"/>
    <w:rsid w:val="00684D14"/>
    <w:rsid w:val="00687523"/>
    <w:rsid w:val="006904F9"/>
    <w:rsid w:val="00691333"/>
    <w:rsid w:val="0069335C"/>
    <w:rsid w:val="00693C22"/>
    <w:rsid w:val="00694856"/>
    <w:rsid w:val="00695064"/>
    <w:rsid w:val="00695955"/>
    <w:rsid w:val="006961C1"/>
    <w:rsid w:val="00696A54"/>
    <w:rsid w:val="00697789"/>
    <w:rsid w:val="006A0773"/>
    <w:rsid w:val="006A175C"/>
    <w:rsid w:val="006A5310"/>
    <w:rsid w:val="006A6036"/>
    <w:rsid w:val="006A69F2"/>
    <w:rsid w:val="006A6C3F"/>
    <w:rsid w:val="006B1AD0"/>
    <w:rsid w:val="006B1E29"/>
    <w:rsid w:val="006B2682"/>
    <w:rsid w:val="006B3B2C"/>
    <w:rsid w:val="006B3F30"/>
    <w:rsid w:val="006C06A3"/>
    <w:rsid w:val="006C2167"/>
    <w:rsid w:val="006C2C35"/>
    <w:rsid w:val="006C5A7C"/>
    <w:rsid w:val="006C601A"/>
    <w:rsid w:val="006C6B3A"/>
    <w:rsid w:val="006C72C5"/>
    <w:rsid w:val="006C77C8"/>
    <w:rsid w:val="006D011A"/>
    <w:rsid w:val="006D0315"/>
    <w:rsid w:val="006D0876"/>
    <w:rsid w:val="006D0A01"/>
    <w:rsid w:val="006D0BB1"/>
    <w:rsid w:val="006D1EF1"/>
    <w:rsid w:val="006D217C"/>
    <w:rsid w:val="006D33FB"/>
    <w:rsid w:val="006D3AB2"/>
    <w:rsid w:val="006D4988"/>
    <w:rsid w:val="006D6FE5"/>
    <w:rsid w:val="006E02A9"/>
    <w:rsid w:val="006E0E51"/>
    <w:rsid w:val="006E1DD7"/>
    <w:rsid w:val="006E2FAA"/>
    <w:rsid w:val="006E34F4"/>
    <w:rsid w:val="006E3A0E"/>
    <w:rsid w:val="006E44A6"/>
    <w:rsid w:val="006E578E"/>
    <w:rsid w:val="006E5EBC"/>
    <w:rsid w:val="006E7485"/>
    <w:rsid w:val="006F0541"/>
    <w:rsid w:val="006F0F13"/>
    <w:rsid w:val="006F25B3"/>
    <w:rsid w:val="006F317B"/>
    <w:rsid w:val="006F41E1"/>
    <w:rsid w:val="006F567E"/>
    <w:rsid w:val="006F5953"/>
    <w:rsid w:val="006F6269"/>
    <w:rsid w:val="006F649C"/>
    <w:rsid w:val="006F6BF7"/>
    <w:rsid w:val="006F7E43"/>
    <w:rsid w:val="007001E6"/>
    <w:rsid w:val="00700913"/>
    <w:rsid w:val="00701419"/>
    <w:rsid w:val="00703077"/>
    <w:rsid w:val="00704F36"/>
    <w:rsid w:val="007054B6"/>
    <w:rsid w:val="007105BF"/>
    <w:rsid w:val="00711E24"/>
    <w:rsid w:val="00711F0C"/>
    <w:rsid w:val="00712E85"/>
    <w:rsid w:val="0071677E"/>
    <w:rsid w:val="00717307"/>
    <w:rsid w:val="0071787D"/>
    <w:rsid w:val="00720827"/>
    <w:rsid w:val="00721910"/>
    <w:rsid w:val="00721EBE"/>
    <w:rsid w:val="0072337E"/>
    <w:rsid w:val="0072713D"/>
    <w:rsid w:val="007271E7"/>
    <w:rsid w:val="00727A6F"/>
    <w:rsid w:val="007306F8"/>
    <w:rsid w:val="00730E2A"/>
    <w:rsid w:val="007329B2"/>
    <w:rsid w:val="00732B24"/>
    <w:rsid w:val="00732E85"/>
    <w:rsid w:val="0073362D"/>
    <w:rsid w:val="00733899"/>
    <w:rsid w:val="00733939"/>
    <w:rsid w:val="0073432A"/>
    <w:rsid w:val="00734846"/>
    <w:rsid w:val="00737EC6"/>
    <w:rsid w:val="0074051E"/>
    <w:rsid w:val="00742C96"/>
    <w:rsid w:val="00742D9E"/>
    <w:rsid w:val="00744228"/>
    <w:rsid w:val="0074471C"/>
    <w:rsid w:val="00746C42"/>
    <w:rsid w:val="00752FBA"/>
    <w:rsid w:val="00753898"/>
    <w:rsid w:val="00755B80"/>
    <w:rsid w:val="007561E7"/>
    <w:rsid w:val="00756283"/>
    <w:rsid w:val="00756845"/>
    <w:rsid w:val="00757DD3"/>
    <w:rsid w:val="007601DF"/>
    <w:rsid w:val="00761CB2"/>
    <w:rsid w:val="00763C66"/>
    <w:rsid w:val="0077015E"/>
    <w:rsid w:val="00775DF6"/>
    <w:rsid w:val="007767D7"/>
    <w:rsid w:val="00776ECE"/>
    <w:rsid w:val="0077772D"/>
    <w:rsid w:val="0077793A"/>
    <w:rsid w:val="00780B42"/>
    <w:rsid w:val="007834A3"/>
    <w:rsid w:val="007838D4"/>
    <w:rsid w:val="007842A7"/>
    <w:rsid w:val="0078579D"/>
    <w:rsid w:val="00786360"/>
    <w:rsid w:val="007863E8"/>
    <w:rsid w:val="007864EF"/>
    <w:rsid w:val="00787E97"/>
    <w:rsid w:val="00791772"/>
    <w:rsid w:val="0079224C"/>
    <w:rsid w:val="00793176"/>
    <w:rsid w:val="00794642"/>
    <w:rsid w:val="00794AE0"/>
    <w:rsid w:val="00795BD3"/>
    <w:rsid w:val="007960FC"/>
    <w:rsid w:val="00796AE9"/>
    <w:rsid w:val="007A0C22"/>
    <w:rsid w:val="007A149B"/>
    <w:rsid w:val="007A1731"/>
    <w:rsid w:val="007A354E"/>
    <w:rsid w:val="007A4DB0"/>
    <w:rsid w:val="007A61C9"/>
    <w:rsid w:val="007A6ACF"/>
    <w:rsid w:val="007A773E"/>
    <w:rsid w:val="007B17DF"/>
    <w:rsid w:val="007B1993"/>
    <w:rsid w:val="007B1F77"/>
    <w:rsid w:val="007B2A55"/>
    <w:rsid w:val="007B4A31"/>
    <w:rsid w:val="007B50A7"/>
    <w:rsid w:val="007B64EF"/>
    <w:rsid w:val="007B7506"/>
    <w:rsid w:val="007B798D"/>
    <w:rsid w:val="007C291D"/>
    <w:rsid w:val="007C3E0E"/>
    <w:rsid w:val="007C4F0E"/>
    <w:rsid w:val="007C5375"/>
    <w:rsid w:val="007C59AD"/>
    <w:rsid w:val="007C5EF4"/>
    <w:rsid w:val="007C6865"/>
    <w:rsid w:val="007C6E4C"/>
    <w:rsid w:val="007D0923"/>
    <w:rsid w:val="007D095A"/>
    <w:rsid w:val="007D2B5C"/>
    <w:rsid w:val="007D3B34"/>
    <w:rsid w:val="007D3E25"/>
    <w:rsid w:val="007D596C"/>
    <w:rsid w:val="007D74F0"/>
    <w:rsid w:val="007D79C5"/>
    <w:rsid w:val="007D79E1"/>
    <w:rsid w:val="007E0DE5"/>
    <w:rsid w:val="007E11F0"/>
    <w:rsid w:val="007E313A"/>
    <w:rsid w:val="007E40BE"/>
    <w:rsid w:val="007E4570"/>
    <w:rsid w:val="007E68E3"/>
    <w:rsid w:val="007F0BFC"/>
    <w:rsid w:val="007F1AE5"/>
    <w:rsid w:val="007F5598"/>
    <w:rsid w:val="007F5631"/>
    <w:rsid w:val="008003AC"/>
    <w:rsid w:val="00801AF4"/>
    <w:rsid w:val="00802598"/>
    <w:rsid w:val="00802871"/>
    <w:rsid w:val="00803F33"/>
    <w:rsid w:val="0080623E"/>
    <w:rsid w:val="00806D0F"/>
    <w:rsid w:val="00810148"/>
    <w:rsid w:val="008105B5"/>
    <w:rsid w:val="00812B69"/>
    <w:rsid w:val="00814133"/>
    <w:rsid w:val="008143FD"/>
    <w:rsid w:val="00814F9B"/>
    <w:rsid w:val="00815083"/>
    <w:rsid w:val="008162E5"/>
    <w:rsid w:val="00817F92"/>
    <w:rsid w:val="0082082A"/>
    <w:rsid w:val="008216CA"/>
    <w:rsid w:val="00821940"/>
    <w:rsid w:val="00825476"/>
    <w:rsid w:val="0082608E"/>
    <w:rsid w:val="008271CE"/>
    <w:rsid w:val="00827CB5"/>
    <w:rsid w:val="0083023A"/>
    <w:rsid w:val="008317D4"/>
    <w:rsid w:val="0083192E"/>
    <w:rsid w:val="0083194E"/>
    <w:rsid w:val="00832961"/>
    <w:rsid w:val="00832DB0"/>
    <w:rsid w:val="0083317E"/>
    <w:rsid w:val="00833408"/>
    <w:rsid w:val="00834810"/>
    <w:rsid w:val="00834AE4"/>
    <w:rsid w:val="008350EA"/>
    <w:rsid w:val="00835D41"/>
    <w:rsid w:val="00840DE6"/>
    <w:rsid w:val="00840F5B"/>
    <w:rsid w:val="0084246A"/>
    <w:rsid w:val="0084296B"/>
    <w:rsid w:val="008430AC"/>
    <w:rsid w:val="00843122"/>
    <w:rsid w:val="0084385A"/>
    <w:rsid w:val="00845086"/>
    <w:rsid w:val="00845DEE"/>
    <w:rsid w:val="00846366"/>
    <w:rsid w:val="0084764C"/>
    <w:rsid w:val="008479B3"/>
    <w:rsid w:val="008509C7"/>
    <w:rsid w:val="008518B8"/>
    <w:rsid w:val="008518C0"/>
    <w:rsid w:val="0085342E"/>
    <w:rsid w:val="00853ADE"/>
    <w:rsid w:val="00854A9F"/>
    <w:rsid w:val="00855FCE"/>
    <w:rsid w:val="00856026"/>
    <w:rsid w:val="0085F115"/>
    <w:rsid w:val="008607DF"/>
    <w:rsid w:val="00861740"/>
    <w:rsid w:val="008635BA"/>
    <w:rsid w:val="00864484"/>
    <w:rsid w:val="00870563"/>
    <w:rsid w:val="00870C58"/>
    <w:rsid w:val="00873C6F"/>
    <w:rsid w:val="008743A0"/>
    <w:rsid w:val="00876A9A"/>
    <w:rsid w:val="00876CA2"/>
    <w:rsid w:val="008775B0"/>
    <w:rsid w:val="008779A1"/>
    <w:rsid w:val="00880205"/>
    <w:rsid w:val="00880A3C"/>
    <w:rsid w:val="0088225C"/>
    <w:rsid w:val="008828FE"/>
    <w:rsid w:val="00882CFE"/>
    <w:rsid w:val="00883730"/>
    <w:rsid w:val="00885A17"/>
    <w:rsid w:val="008904ED"/>
    <w:rsid w:val="008921A2"/>
    <w:rsid w:val="00895397"/>
    <w:rsid w:val="0089736E"/>
    <w:rsid w:val="008A16C9"/>
    <w:rsid w:val="008A1829"/>
    <w:rsid w:val="008A1EF5"/>
    <w:rsid w:val="008A3D3D"/>
    <w:rsid w:val="008A7F51"/>
    <w:rsid w:val="008B0600"/>
    <w:rsid w:val="008B2CE1"/>
    <w:rsid w:val="008B321C"/>
    <w:rsid w:val="008B35F3"/>
    <w:rsid w:val="008B4628"/>
    <w:rsid w:val="008B5A32"/>
    <w:rsid w:val="008B631E"/>
    <w:rsid w:val="008B691C"/>
    <w:rsid w:val="008B71F0"/>
    <w:rsid w:val="008B7B65"/>
    <w:rsid w:val="008C0527"/>
    <w:rsid w:val="008C30CE"/>
    <w:rsid w:val="008C3D10"/>
    <w:rsid w:val="008C4EC9"/>
    <w:rsid w:val="008D13AF"/>
    <w:rsid w:val="008D1F10"/>
    <w:rsid w:val="008D2D12"/>
    <w:rsid w:val="008D48EA"/>
    <w:rsid w:val="008D4C7C"/>
    <w:rsid w:val="008D7B07"/>
    <w:rsid w:val="008E0293"/>
    <w:rsid w:val="008E2736"/>
    <w:rsid w:val="008E4D68"/>
    <w:rsid w:val="008E52DD"/>
    <w:rsid w:val="008E54CC"/>
    <w:rsid w:val="008E75D8"/>
    <w:rsid w:val="008F0DDA"/>
    <w:rsid w:val="008F2749"/>
    <w:rsid w:val="008F2CDD"/>
    <w:rsid w:val="008F5740"/>
    <w:rsid w:val="008F57C9"/>
    <w:rsid w:val="008F5A16"/>
    <w:rsid w:val="009015F8"/>
    <w:rsid w:val="009025A4"/>
    <w:rsid w:val="00902CC8"/>
    <w:rsid w:val="009037A8"/>
    <w:rsid w:val="00903804"/>
    <w:rsid w:val="00903A30"/>
    <w:rsid w:val="0090628C"/>
    <w:rsid w:val="00906CF6"/>
    <w:rsid w:val="0090745C"/>
    <w:rsid w:val="00910D3A"/>
    <w:rsid w:val="00910DA7"/>
    <w:rsid w:val="00915A07"/>
    <w:rsid w:val="0091784E"/>
    <w:rsid w:val="0092040B"/>
    <w:rsid w:val="00920593"/>
    <w:rsid w:val="00921A47"/>
    <w:rsid w:val="0092247E"/>
    <w:rsid w:val="00923128"/>
    <w:rsid w:val="009236C1"/>
    <w:rsid w:val="009238C2"/>
    <w:rsid w:val="0092550E"/>
    <w:rsid w:val="009259F8"/>
    <w:rsid w:val="009262A3"/>
    <w:rsid w:val="009265E1"/>
    <w:rsid w:val="009306B3"/>
    <w:rsid w:val="00930F44"/>
    <w:rsid w:val="00931AB0"/>
    <w:rsid w:val="00932092"/>
    <w:rsid w:val="00932A6C"/>
    <w:rsid w:val="009367F8"/>
    <w:rsid w:val="009371C3"/>
    <w:rsid w:val="00937C29"/>
    <w:rsid w:val="0094155D"/>
    <w:rsid w:val="00944785"/>
    <w:rsid w:val="00946128"/>
    <w:rsid w:val="00950CE9"/>
    <w:rsid w:val="00950DCF"/>
    <w:rsid w:val="009514C3"/>
    <w:rsid w:val="00951C33"/>
    <w:rsid w:val="0095375E"/>
    <w:rsid w:val="009576BC"/>
    <w:rsid w:val="009619B9"/>
    <w:rsid w:val="0096234C"/>
    <w:rsid w:val="00962807"/>
    <w:rsid w:val="00963928"/>
    <w:rsid w:val="009641EA"/>
    <w:rsid w:val="009708EC"/>
    <w:rsid w:val="00971BD6"/>
    <w:rsid w:val="0097290B"/>
    <w:rsid w:val="00974373"/>
    <w:rsid w:val="009750C3"/>
    <w:rsid w:val="0097519E"/>
    <w:rsid w:val="00976479"/>
    <w:rsid w:val="00976D1F"/>
    <w:rsid w:val="0097714A"/>
    <w:rsid w:val="009773B9"/>
    <w:rsid w:val="00985DB5"/>
    <w:rsid w:val="009865F0"/>
    <w:rsid w:val="00991A38"/>
    <w:rsid w:val="00992ED5"/>
    <w:rsid w:val="00993DB4"/>
    <w:rsid w:val="009944BB"/>
    <w:rsid w:val="009965D7"/>
    <w:rsid w:val="009A26FD"/>
    <w:rsid w:val="009A2EBB"/>
    <w:rsid w:val="009A561B"/>
    <w:rsid w:val="009A7A7B"/>
    <w:rsid w:val="009B31C5"/>
    <w:rsid w:val="009B4347"/>
    <w:rsid w:val="009B47CA"/>
    <w:rsid w:val="009B62C2"/>
    <w:rsid w:val="009B6819"/>
    <w:rsid w:val="009B6D67"/>
    <w:rsid w:val="009B7885"/>
    <w:rsid w:val="009C0D89"/>
    <w:rsid w:val="009C1C23"/>
    <w:rsid w:val="009C4445"/>
    <w:rsid w:val="009C4855"/>
    <w:rsid w:val="009C64F5"/>
    <w:rsid w:val="009C6B53"/>
    <w:rsid w:val="009D12BA"/>
    <w:rsid w:val="009D2A5A"/>
    <w:rsid w:val="009D316E"/>
    <w:rsid w:val="009D41C2"/>
    <w:rsid w:val="009E1E52"/>
    <w:rsid w:val="009E1ED0"/>
    <w:rsid w:val="009E2028"/>
    <w:rsid w:val="009E2750"/>
    <w:rsid w:val="009E3BB9"/>
    <w:rsid w:val="009E3BF6"/>
    <w:rsid w:val="009E4645"/>
    <w:rsid w:val="009E4995"/>
    <w:rsid w:val="009E4C0F"/>
    <w:rsid w:val="009E4C19"/>
    <w:rsid w:val="009E6E06"/>
    <w:rsid w:val="009EEA24"/>
    <w:rsid w:val="009F08BF"/>
    <w:rsid w:val="009F4271"/>
    <w:rsid w:val="009F4684"/>
    <w:rsid w:val="009F640D"/>
    <w:rsid w:val="009F67D2"/>
    <w:rsid w:val="009F6ABE"/>
    <w:rsid w:val="00A0120F"/>
    <w:rsid w:val="00A0145E"/>
    <w:rsid w:val="00A01AB0"/>
    <w:rsid w:val="00A03680"/>
    <w:rsid w:val="00A04019"/>
    <w:rsid w:val="00A06554"/>
    <w:rsid w:val="00A0732A"/>
    <w:rsid w:val="00A07F3D"/>
    <w:rsid w:val="00A10190"/>
    <w:rsid w:val="00A10777"/>
    <w:rsid w:val="00A11283"/>
    <w:rsid w:val="00A115FF"/>
    <w:rsid w:val="00A12C78"/>
    <w:rsid w:val="00A14CBB"/>
    <w:rsid w:val="00A1503B"/>
    <w:rsid w:val="00A156CB"/>
    <w:rsid w:val="00A16052"/>
    <w:rsid w:val="00A171C3"/>
    <w:rsid w:val="00A17394"/>
    <w:rsid w:val="00A17EC6"/>
    <w:rsid w:val="00A20C9E"/>
    <w:rsid w:val="00A2136E"/>
    <w:rsid w:val="00A21E46"/>
    <w:rsid w:val="00A2273F"/>
    <w:rsid w:val="00A228C4"/>
    <w:rsid w:val="00A23702"/>
    <w:rsid w:val="00A243AB"/>
    <w:rsid w:val="00A24F7D"/>
    <w:rsid w:val="00A26D10"/>
    <w:rsid w:val="00A270EA"/>
    <w:rsid w:val="00A2B73C"/>
    <w:rsid w:val="00A302B8"/>
    <w:rsid w:val="00A3378A"/>
    <w:rsid w:val="00A33E76"/>
    <w:rsid w:val="00A358E2"/>
    <w:rsid w:val="00A3637C"/>
    <w:rsid w:val="00A370AC"/>
    <w:rsid w:val="00A40631"/>
    <w:rsid w:val="00A41107"/>
    <w:rsid w:val="00A41B8B"/>
    <w:rsid w:val="00A41F74"/>
    <w:rsid w:val="00A459B8"/>
    <w:rsid w:val="00A46735"/>
    <w:rsid w:val="00A46D62"/>
    <w:rsid w:val="00A470D5"/>
    <w:rsid w:val="00A47B98"/>
    <w:rsid w:val="00A504F4"/>
    <w:rsid w:val="00A509F5"/>
    <w:rsid w:val="00A52478"/>
    <w:rsid w:val="00A53507"/>
    <w:rsid w:val="00A5551A"/>
    <w:rsid w:val="00A55593"/>
    <w:rsid w:val="00A567FA"/>
    <w:rsid w:val="00A63F2A"/>
    <w:rsid w:val="00A70183"/>
    <w:rsid w:val="00A7078D"/>
    <w:rsid w:val="00A80228"/>
    <w:rsid w:val="00A80F38"/>
    <w:rsid w:val="00A812EF"/>
    <w:rsid w:val="00A81F59"/>
    <w:rsid w:val="00A821EA"/>
    <w:rsid w:val="00A8222E"/>
    <w:rsid w:val="00A84223"/>
    <w:rsid w:val="00A8510B"/>
    <w:rsid w:val="00A9008B"/>
    <w:rsid w:val="00A91E07"/>
    <w:rsid w:val="00A920EF"/>
    <w:rsid w:val="00A92A8D"/>
    <w:rsid w:val="00A9500E"/>
    <w:rsid w:val="00A96C40"/>
    <w:rsid w:val="00A96FDC"/>
    <w:rsid w:val="00A97CB5"/>
    <w:rsid w:val="00AA1B77"/>
    <w:rsid w:val="00AA4631"/>
    <w:rsid w:val="00AA4641"/>
    <w:rsid w:val="00AA55DA"/>
    <w:rsid w:val="00AB1263"/>
    <w:rsid w:val="00AB2AA0"/>
    <w:rsid w:val="00AB3867"/>
    <w:rsid w:val="00AD0D67"/>
    <w:rsid w:val="00AD0D88"/>
    <w:rsid w:val="00AD2292"/>
    <w:rsid w:val="00AD2B1C"/>
    <w:rsid w:val="00AD34F8"/>
    <w:rsid w:val="00AD5813"/>
    <w:rsid w:val="00AD59C4"/>
    <w:rsid w:val="00AD6859"/>
    <w:rsid w:val="00AD6D3B"/>
    <w:rsid w:val="00AD7C77"/>
    <w:rsid w:val="00AE1F81"/>
    <w:rsid w:val="00AE3DE5"/>
    <w:rsid w:val="00AE586F"/>
    <w:rsid w:val="00AE61B3"/>
    <w:rsid w:val="00AE692E"/>
    <w:rsid w:val="00AE71E7"/>
    <w:rsid w:val="00AE7BE0"/>
    <w:rsid w:val="00AF0189"/>
    <w:rsid w:val="00AF1130"/>
    <w:rsid w:val="00AF17DF"/>
    <w:rsid w:val="00AF240F"/>
    <w:rsid w:val="00AF5C26"/>
    <w:rsid w:val="00AF6E0F"/>
    <w:rsid w:val="00B00377"/>
    <w:rsid w:val="00B00BE9"/>
    <w:rsid w:val="00B01082"/>
    <w:rsid w:val="00B023AF"/>
    <w:rsid w:val="00B02456"/>
    <w:rsid w:val="00B03F20"/>
    <w:rsid w:val="00B04475"/>
    <w:rsid w:val="00B0554A"/>
    <w:rsid w:val="00B056A3"/>
    <w:rsid w:val="00B07309"/>
    <w:rsid w:val="00B0742B"/>
    <w:rsid w:val="00B075DE"/>
    <w:rsid w:val="00B10AF2"/>
    <w:rsid w:val="00B10F57"/>
    <w:rsid w:val="00B139C9"/>
    <w:rsid w:val="00B15548"/>
    <w:rsid w:val="00B20035"/>
    <w:rsid w:val="00B20279"/>
    <w:rsid w:val="00B21EC4"/>
    <w:rsid w:val="00B21FE6"/>
    <w:rsid w:val="00B22741"/>
    <w:rsid w:val="00B235C2"/>
    <w:rsid w:val="00B239F7"/>
    <w:rsid w:val="00B24157"/>
    <w:rsid w:val="00B24395"/>
    <w:rsid w:val="00B2473E"/>
    <w:rsid w:val="00B25188"/>
    <w:rsid w:val="00B2773C"/>
    <w:rsid w:val="00B3076F"/>
    <w:rsid w:val="00B30A0B"/>
    <w:rsid w:val="00B30B73"/>
    <w:rsid w:val="00B31748"/>
    <w:rsid w:val="00B34426"/>
    <w:rsid w:val="00B34649"/>
    <w:rsid w:val="00B352D9"/>
    <w:rsid w:val="00B354D5"/>
    <w:rsid w:val="00B3604E"/>
    <w:rsid w:val="00B3688D"/>
    <w:rsid w:val="00B373D8"/>
    <w:rsid w:val="00B3755F"/>
    <w:rsid w:val="00B3757F"/>
    <w:rsid w:val="00B400C3"/>
    <w:rsid w:val="00B43851"/>
    <w:rsid w:val="00B44056"/>
    <w:rsid w:val="00B44B01"/>
    <w:rsid w:val="00B4574B"/>
    <w:rsid w:val="00B45FD2"/>
    <w:rsid w:val="00B46448"/>
    <w:rsid w:val="00B4694E"/>
    <w:rsid w:val="00B47E9E"/>
    <w:rsid w:val="00B50181"/>
    <w:rsid w:val="00B50ABF"/>
    <w:rsid w:val="00B51631"/>
    <w:rsid w:val="00B51C41"/>
    <w:rsid w:val="00B51CC1"/>
    <w:rsid w:val="00B53FC2"/>
    <w:rsid w:val="00B5462B"/>
    <w:rsid w:val="00B568E8"/>
    <w:rsid w:val="00B56B81"/>
    <w:rsid w:val="00B61A8B"/>
    <w:rsid w:val="00B6231B"/>
    <w:rsid w:val="00B641F7"/>
    <w:rsid w:val="00B646D7"/>
    <w:rsid w:val="00B6471C"/>
    <w:rsid w:val="00B65624"/>
    <w:rsid w:val="00B65EE5"/>
    <w:rsid w:val="00B67E90"/>
    <w:rsid w:val="00B67EFD"/>
    <w:rsid w:val="00B7181A"/>
    <w:rsid w:val="00B728C8"/>
    <w:rsid w:val="00B72A33"/>
    <w:rsid w:val="00B73127"/>
    <w:rsid w:val="00B7312F"/>
    <w:rsid w:val="00B739B1"/>
    <w:rsid w:val="00B74533"/>
    <w:rsid w:val="00B800A1"/>
    <w:rsid w:val="00B82BBD"/>
    <w:rsid w:val="00B83C4C"/>
    <w:rsid w:val="00B864BE"/>
    <w:rsid w:val="00B90659"/>
    <w:rsid w:val="00B917DE"/>
    <w:rsid w:val="00B9247D"/>
    <w:rsid w:val="00B93A89"/>
    <w:rsid w:val="00B9589D"/>
    <w:rsid w:val="00B95F4C"/>
    <w:rsid w:val="00B9665F"/>
    <w:rsid w:val="00B96F77"/>
    <w:rsid w:val="00BA1F3F"/>
    <w:rsid w:val="00BA23DC"/>
    <w:rsid w:val="00BA4B8A"/>
    <w:rsid w:val="00BA784E"/>
    <w:rsid w:val="00BB02E3"/>
    <w:rsid w:val="00BB113F"/>
    <w:rsid w:val="00BB24E2"/>
    <w:rsid w:val="00BB3161"/>
    <w:rsid w:val="00BB3A0F"/>
    <w:rsid w:val="00BB6D10"/>
    <w:rsid w:val="00BC25B8"/>
    <w:rsid w:val="00BC408B"/>
    <w:rsid w:val="00BC43FD"/>
    <w:rsid w:val="00BC4476"/>
    <w:rsid w:val="00BC50F8"/>
    <w:rsid w:val="00BC5A75"/>
    <w:rsid w:val="00BC7F5D"/>
    <w:rsid w:val="00BD1DC9"/>
    <w:rsid w:val="00BD4601"/>
    <w:rsid w:val="00BD4732"/>
    <w:rsid w:val="00BD68F3"/>
    <w:rsid w:val="00BD71D3"/>
    <w:rsid w:val="00BE113A"/>
    <w:rsid w:val="00BE15EC"/>
    <w:rsid w:val="00BE1BB3"/>
    <w:rsid w:val="00BE4D86"/>
    <w:rsid w:val="00BE6ED5"/>
    <w:rsid w:val="00BF0C59"/>
    <w:rsid w:val="00BF22F2"/>
    <w:rsid w:val="00BF24B4"/>
    <w:rsid w:val="00BF4861"/>
    <w:rsid w:val="00BF4CC4"/>
    <w:rsid w:val="00BF530D"/>
    <w:rsid w:val="00C00702"/>
    <w:rsid w:val="00C022F7"/>
    <w:rsid w:val="00C02983"/>
    <w:rsid w:val="00C05935"/>
    <w:rsid w:val="00C059D2"/>
    <w:rsid w:val="00C0710F"/>
    <w:rsid w:val="00C0744E"/>
    <w:rsid w:val="00C131A3"/>
    <w:rsid w:val="00C13B98"/>
    <w:rsid w:val="00C13BAC"/>
    <w:rsid w:val="00C14E2A"/>
    <w:rsid w:val="00C157FC"/>
    <w:rsid w:val="00C21582"/>
    <w:rsid w:val="00C22320"/>
    <w:rsid w:val="00C23EAC"/>
    <w:rsid w:val="00C24637"/>
    <w:rsid w:val="00C25993"/>
    <w:rsid w:val="00C265F4"/>
    <w:rsid w:val="00C26ACE"/>
    <w:rsid w:val="00C26EC6"/>
    <w:rsid w:val="00C275B9"/>
    <w:rsid w:val="00C27E2B"/>
    <w:rsid w:val="00C32009"/>
    <w:rsid w:val="00C32B71"/>
    <w:rsid w:val="00C33CCD"/>
    <w:rsid w:val="00C345BA"/>
    <w:rsid w:val="00C34BE5"/>
    <w:rsid w:val="00C3738F"/>
    <w:rsid w:val="00C40BB9"/>
    <w:rsid w:val="00C41602"/>
    <w:rsid w:val="00C445DC"/>
    <w:rsid w:val="00C4471B"/>
    <w:rsid w:val="00C456E8"/>
    <w:rsid w:val="00C45A29"/>
    <w:rsid w:val="00C46A43"/>
    <w:rsid w:val="00C50B37"/>
    <w:rsid w:val="00C51380"/>
    <w:rsid w:val="00C513CB"/>
    <w:rsid w:val="00C51E59"/>
    <w:rsid w:val="00C54FE8"/>
    <w:rsid w:val="00C56D8D"/>
    <w:rsid w:val="00C615EA"/>
    <w:rsid w:val="00C61BB3"/>
    <w:rsid w:val="00C70733"/>
    <w:rsid w:val="00C70B7D"/>
    <w:rsid w:val="00C70E64"/>
    <w:rsid w:val="00C7177B"/>
    <w:rsid w:val="00C723CE"/>
    <w:rsid w:val="00C73164"/>
    <w:rsid w:val="00C739E1"/>
    <w:rsid w:val="00C77724"/>
    <w:rsid w:val="00C81FB9"/>
    <w:rsid w:val="00C82245"/>
    <w:rsid w:val="00C83658"/>
    <w:rsid w:val="00C87FF3"/>
    <w:rsid w:val="00C91356"/>
    <w:rsid w:val="00C91551"/>
    <w:rsid w:val="00C915B6"/>
    <w:rsid w:val="00C91BB7"/>
    <w:rsid w:val="00C920B3"/>
    <w:rsid w:val="00C920CD"/>
    <w:rsid w:val="00C93B29"/>
    <w:rsid w:val="00C95252"/>
    <w:rsid w:val="00C96719"/>
    <w:rsid w:val="00C96CA6"/>
    <w:rsid w:val="00C9E3F1"/>
    <w:rsid w:val="00CA0716"/>
    <w:rsid w:val="00CA219B"/>
    <w:rsid w:val="00CA2287"/>
    <w:rsid w:val="00CA29D6"/>
    <w:rsid w:val="00CA2F15"/>
    <w:rsid w:val="00CA4BC1"/>
    <w:rsid w:val="00CA5484"/>
    <w:rsid w:val="00CA572C"/>
    <w:rsid w:val="00CA73B7"/>
    <w:rsid w:val="00CA7773"/>
    <w:rsid w:val="00CB1E89"/>
    <w:rsid w:val="00CB4011"/>
    <w:rsid w:val="00CB50C2"/>
    <w:rsid w:val="00CB63F3"/>
    <w:rsid w:val="00CB6D7F"/>
    <w:rsid w:val="00CB6F50"/>
    <w:rsid w:val="00CB6F79"/>
    <w:rsid w:val="00CC210F"/>
    <w:rsid w:val="00CC24F5"/>
    <w:rsid w:val="00CC28BC"/>
    <w:rsid w:val="00CC29AA"/>
    <w:rsid w:val="00CC449D"/>
    <w:rsid w:val="00CC4F25"/>
    <w:rsid w:val="00CC5931"/>
    <w:rsid w:val="00CC64EA"/>
    <w:rsid w:val="00CC666D"/>
    <w:rsid w:val="00CC66BA"/>
    <w:rsid w:val="00CC78B8"/>
    <w:rsid w:val="00CC7C3C"/>
    <w:rsid w:val="00CC7E61"/>
    <w:rsid w:val="00CD0FF3"/>
    <w:rsid w:val="00CD12A4"/>
    <w:rsid w:val="00CD234D"/>
    <w:rsid w:val="00CD60B5"/>
    <w:rsid w:val="00CD6AB5"/>
    <w:rsid w:val="00CD7708"/>
    <w:rsid w:val="00CD7786"/>
    <w:rsid w:val="00CE000D"/>
    <w:rsid w:val="00CE1AC7"/>
    <w:rsid w:val="00CE211E"/>
    <w:rsid w:val="00CE26BE"/>
    <w:rsid w:val="00CE2951"/>
    <w:rsid w:val="00CE4389"/>
    <w:rsid w:val="00CE5819"/>
    <w:rsid w:val="00CE62FD"/>
    <w:rsid w:val="00CE68B3"/>
    <w:rsid w:val="00CE73CD"/>
    <w:rsid w:val="00CE789D"/>
    <w:rsid w:val="00CF01D5"/>
    <w:rsid w:val="00CF0619"/>
    <w:rsid w:val="00CF0DD7"/>
    <w:rsid w:val="00CF135D"/>
    <w:rsid w:val="00CF1385"/>
    <w:rsid w:val="00CF1509"/>
    <w:rsid w:val="00CF199C"/>
    <w:rsid w:val="00CF2825"/>
    <w:rsid w:val="00CF2C64"/>
    <w:rsid w:val="00CF5A96"/>
    <w:rsid w:val="00CF6555"/>
    <w:rsid w:val="00D00165"/>
    <w:rsid w:val="00D025FA"/>
    <w:rsid w:val="00D04E94"/>
    <w:rsid w:val="00D07C7B"/>
    <w:rsid w:val="00D10466"/>
    <w:rsid w:val="00D10619"/>
    <w:rsid w:val="00D12268"/>
    <w:rsid w:val="00D13E71"/>
    <w:rsid w:val="00D141D7"/>
    <w:rsid w:val="00D14956"/>
    <w:rsid w:val="00D1741C"/>
    <w:rsid w:val="00D2125C"/>
    <w:rsid w:val="00D21706"/>
    <w:rsid w:val="00D217A2"/>
    <w:rsid w:val="00D22E6B"/>
    <w:rsid w:val="00D2351B"/>
    <w:rsid w:val="00D235EE"/>
    <w:rsid w:val="00D238A2"/>
    <w:rsid w:val="00D24449"/>
    <w:rsid w:val="00D25A5F"/>
    <w:rsid w:val="00D25D91"/>
    <w:rsid w:val="00D31ADE"/>
    <w:rsid w:val="00D32110"/>
    <w:rsid w:val="00D32A18"/>
    <w:rsid w:val="00D339DC"/>
    <w:rsid w:val="00D34B40"/>
    <w:rsid w:val="00D34F89"/>
    <w:rsid w:val="00D3528C"/>
    <w:rsid w:val="00D37F9F"/>
    <w:rsid w:val="00D421CE"/>
    <w:rsid w:val="00D4312E"/>
    <w:rsid w:val="00D439A0"/>
    <w:rsid w:val="00D46233"/>
    <w:rsid w:val="00D5002F"/>
    <w:rsid w:val="00D50C2E"/>
    <w:rsid w:val="00D5332F"/>
    <w:rsid w:val="00D53BB9"/>
    <w:rsid w:val="00D554B5"/>
    <w:rsid w:val="00D55A2A"/>
    <w:rsid w:val="00D55A4F"/>
    <w:rsid w:val="00D6026C"/>
    <w:rsid w:val="00D60EC8"/>
    <w:rsid w:val="00D62A39"/>
    <w:rsid w:val="00D62AA7"/>
    <w:rsid w:val="00D64C07"/>
    <w:rsid w:val="00D65A0E"/>
    <w:rsid w:val="00D67B68"/>
    <w:rsid w:val="00D67FC6"/>
    <w:rsid w:val="00D70C8C"/>
    <w:rsid w:val="00D71B1D"/>
    <w:rsid w:val="00D72A27"/>
    <w:rsid w:val="00D72EA3"/>
    <w:rsid w:val="00D7524F"/>
    <w:rsid w:val="00D7782E"/>
    <w:rsid w:val="00D80009"/>
    <w:rsid w:val="00D810B1"/>
    <w:rsid w:val="00D817BC"/>
    <w:rsid w:val="00D8343F"/>
    <w:rsid w:val="00D840F7"/>
    <w:rsid w:val="00D85FE2"/>
    <w:rsid w:val="00D9608F"/>
    <w:rsid w:val="00D96986"/>
    <w:rsid w:val="00D96A86"/>
    <w:rsid w:val="00D9746C"/>
    <w:rsid w:val="00DA072D"/>
    <w:rsid w:val="00DA0C5F"/>
    <w:rsid w:val="00DA2386"/>
    <w:rsid w:val="00DA32A6"/>
    <w:rsid w:val="00DA5829"/>
    <w:rsid w:val="00DA6C2E"/>
    <w:rsid w:val="00DA759B"/>
    <w:rsid w:val="00DA7684"/>
    <w:rsid w:val="00DB364E"/>
    <w:rsid w:val="00DB6FAC"/>
    <w:rsid w:val="00DB7550"/>
    <w:rsid w:val="00DC6AD6"/>
    <w:rsid w:val="00DC700A"/>
    <w:rsid w:val="00DD1301"/>
    <w:rsid w:val="00DD167F"/>
    <w:rsid w:val="00DD1811"/>
    <w:rsid w:val="00DD403A"/>
    <w:rsid w:val="00DD4B7D"/>
    <w:rsid w:val="00DD63C4"/>
    <w:rsid w:val="00DD68C5"/>
    <w:rsid w:val="00DD7AF8"/>
    <w:rsid w:val="00DE00B2"/>
    <w:rsid w:val="00DE53FF"/>
    <w:rsid w:val="00DE6932"/>
    <w:rsid w:val="00DF1F9B"/>
    <w:rsid w:val="00DF208E"/>
    <w:rsid w:val="00DF2D98"/>
    <w:rsid w:val="00DF5BEB"/>
    <w:rsid w:val="00DF7ADE"/>
    <w:rsid w:val="00DF7B1E"/>
    <w:rsid w:val="00E005FB"/>
    <w:rsid w:val="00E00DCE"/>
    <w:rsid w:val="00E032F7"/>
    <w:rsid w:val="00E04118"/>
    <w:rsid w:val="00E062CE"/>
    <w:rsid w:val="00E06D4D"/>
    <w:rsid w:val="00E11766"/>
    <w:rsid w:val="00E1215A"/>
    <w:rsid w:val="00E12D86"/>
    <w:rsid w:val="00E13BCD"/>
    <w:rsid w:val="00E143C3"/>
    <w:rsid w:val="00E14670"/>
    <w:rsid w:val="00E16540"/>
    <w:rsid w:val="00E17DB3"/>
    <w:rsid w:val="00E219C8"/>
    <w:rsid w:val="00E226C2"/>
    <w:rsid w:val="00E23311"/>
    <w:rsid w:val="00E24EDD"/>
    <w:rsid w:val="00E265CA"/>
    <w:rsid w:val="00E32CA6"/>
    <w:rsid w:val="00E32EB9"/>
    <w:rsid w:val="00E33513"/>
    <w:rsid w:val="00E33E58"/>
    <w:rsid w:val="00E36B77"/>
    <w:rsid w:val="00E37271"/>
    <w:rsid w:val="00E432C4"/>
    <w:rsid w:val="00E438AB"/>
    <w:rsid w:val="00E43F04"/>
    <w:rsid w:val="00E44C97"/>
    <w:rsid w:val="00E45914"/>
    <w:rsid w:val="00E4592E"/>
    <w:rsid w:val="00E45CC2"/>
    <w:rsid w:val="00E51677"/>
    <w:rsid w:val="00E520DE"/>
    <w:rsid w:val="00E525A2"/>
    <w:rsid w:val="00E5490A"/>
    <w:rsid w:val="00E54E9A"/>
    <w:rsid w:val="00E55938"/>
    <w:rsid w:val="00E57738"/>
    <w:rsid w:val="00E60B39"/>
    <w:rsid w:val="00E627FF"/>
    <w:rsid w:val="00E62AFF"/>
    <w:rsid w:val="00E62BEB"/>
    <w:rsid w:val="00E653BD"/>
    <w:rsid w:val="00E66B84"/>
    <w:rsid w:val="00E6750D"/>
    <w:rsid w:val="00E72AE6"/>
    <w:rsid w:val="00E72F89"/>
    <w:rsid w:val="00E75FC1"/>
    <w:rsid w:val="00E764E0"/>
    <w:rsid w:val="00E77FFE"/>
    <w:rsid w:val="00E81543"/>
    <w:rsid w:val="00E842AD"/>
    <w:rsid w:val="00E8432B"/>
    <w:rsid w:val="00E84BF7"/>
    <w:rsid w:val="00E867DE"/>
    <w:rsid w:val="00E87722"/>
    <w:rsid w:val="00E87EF3"/>
    <w:rsid w:val="00E901F0"/>
    <w:rsid w:val="00E90CB6"/>
    <w:rsid w:val="00E92935"/>
    <w:rsid w:val="00E92AB5"/>
    <w:rsid w:val="00E93CC1"/>
    <w:rsid w:val="00E974D9"/>
    <w:rsid w:val="00EA1424"/>
    <w:rsid w:val="00EA1639"/>
    <w:rsid w:val="00EA2E5B"/>
    <w:rsid w:val="00EA3B6A"/>
    <w:rsid w:val="00EA65AC"/>
    <w:rsid w:val="00EA7418"/>
    <w:rsid w:val="00EA7D61"/>
    <w:rsid w:val="00EA7E78"/>
    <w:rsid w:val="00EB2670"/>
    <w:rsid w:val="00EB2C09"/>
    <w:rsid w:val="00EB38E4"/>
    <w:rsid w:val="00EB3AA9"/>
    <w:rsid w:val="00EB7B66"/>
    <w:rsid w:val="00EC0C9A"/>
    <w:rsid w:val="00EC0E8B"/>
    <w:rsid w:val="00EC22D8"/>
    <w:rsid w:val="00EC302C"/>
    <w:rsid w:val="00EC3592"/>
    <w:rsid w:val="00EC4FC9"/>
    <w:rsid w:val="00EC75AC"/>
    <w:rsid w:val="00ED19C2"/>
    <w:rsid w:val="00ED1DC9"/>
    <w:rsid w:val="00ED6D1E"/>
    <w:rsid w:val="00ED767F"/>
    <w:rsid w:val="00EE0CA8"/>
    <w:rsid w:val="00EE16A6"/>
    <w:rsid w:val="00EE3B91"/>
    <w:rsid w:val="00EE3F37"/>
    <w:rsid w:val="00EE49C1"/>
    <w:rsid w:val="00EE5497"/>
    <w:rsid w:val="00EE6EF0"/>
    <w:rsid w:val="00EE7FEB"/>
    <w:rsid w:val="00EF15BD"/>
    <w:rsid w:val="00EF1B93"/>
    <w:rsid w:val="00EF274B"/>
    <w:rsid w:val="00EF3CB4"/>
    <w:rsid w:val="00EF5B61"/>
    <w:rsid w:val="00EF615A"/>
    <w:rsid w:val="00EF6C20"/>
    <w:rsid w:val="00F00FD2"/>
    <w:rsid w:val="00F01468"/>
    <w:rsid w:val="00F02D93"/>
    <w:rsid w:val="00F04995"/>
    <w:rsid w:val="00F0553B"/>
    <w:rsid w:val="00F059BA"/>
    <w:rsid w:val="00F07451"/>
    <w:rsid w:val="00F11EE1"/>
    <w:rsid w:val="00F12743"/>
    <w:rsid w:val="00F12773"/>
    <w:rsid w:val="00F12EBC"/>
    <w:rsid w:val="00F14E18"/>
    <w:rsid w:val="00F15BE1"/>
    <w:rsid w:val="00F16E75"/>
    <w:rsid w:val="00F17501"/>
    <w:rsid w:val="00F2326B"/>
    <w:rsid w:val="00F23751"/>
    <w:rsid w:val="00F23760"/>
    <w:rsid w:val="00F244AB"/>
    <w:rsid w:val="00F261FA"/>
    <w:rsid w:val="00F30319"/>
    <w:rsid w:val="00F30448"/>
    <w:rsid w:val="00F3044F"/>
    <w:rsid w:val="00F323D5"/>
    <w:rsid w:val="00F32F2F"/>
    <w:rsid w:val="00F33961"/>
    <w:rsid w:val="00F34103"/>
    <w:rsid w:val="00F35FE9"/>
    <w:rsid w:val="00F361A4"/>
    <w:rsid w:val="00F37DDA"/>
    <w:rsid w:val="00F40920"/>
    <w:rsid w:val="00F41D21"/>
    <w:rsid w:val="00F41DA4"/>
    <w:rsid w:val="00F42ACB"/>
    <w:rsid w:val="00F43264"/>
    <w:rsid w:val="00F44550"/>
    <w:rsid w:val="00F457B1"/>
    <w:rsid w:val="00F470DD"/>
    <w:rsid w:val="00F47287"/>
    <w:rsid w:val="00F478E7"/>
    <w:rsid w:val="00F47A07"/>
    <w:rsid w:val="00F50527"/>
    <w:rsid w:val="00F51DFE"/>
    <w:rsid w:val="00F53346"/>
    <w:rsid w:val="00F55DF0"/>
    <w:rsid w:val="00F5A7AF"/>
    <w:rsid w:val="00F60EAC"/>
    <w:rsid w:val="00F6354F"/>
    <w:rsid w:val="00F637D5"/>
    <w:rsid w:val="00F637FB"/>
    <w:rsid w:val="00F63C0D"/>
    <w:rsid w:val="00F65BC8"/>
    <w:rsid w:val="00F65EC8"/>
    <w:rsid w:val="00F6673A"/>
    <w:rsid w:val="00F70AE0"/>
    <w:rsid w:val="00F71EFD"/>
    <w:rsid w:val="00F72377"/>
    <w:rsid w:val="00F742C2"/>
    <w:rsid w:val="00F76CD2"/>
    <w:rsid w:val="00F8060D"/>
    <w:rsid w:val="00F81873"/>
    <w:rsid w:val="00F831FD"/>
    <w:rsid w:val="00F83F0C"/>
    <w:rsid w:val="00F849EB"/>
    <w:rsid w:val="00F871A3"/>
    <w:rsid w:val="00F90AE9"/>
    <w:rsid w:val="00F91569"/>
    <w:rsid w:val="00F91E6B"/>
    <w:rsid w:val="00F92D45"/>
    <w:rsid w:val="00F93069"/>
    <w:rsid w:val="00F9562A"/>
    <w:rsid w:val="00F96112"/>
    <w:rsid w:val="00F96F37"/>
    <w:rsid w:val="00FA2FEB"/>
    <w:rsid w:val="00FA346F"/>
    <w:rsid w:val="00FA34A1"/>
    <w:rsid w:val="00FA3A9F"/>
    <w:rsid w:val="00FA4F86"/>
    <w:rsid w:val="00FA588F"/>
    <w:rsid w:val="00FA78DB"/>
    <w:rsid w:val="00FB0E06"/>
    <w:rsid w:val="00FB21CB"/>
    <w:rsid w:val="00FB2331"/>
    <w:rsid w:val="00FB23A7"/>
    <w:rsid w:val="00FB3E6B"/>
    <w:rsid w:val="00FB4F36"/>
    <w:rsid w:val="00FB540A"/>
    <w:rsid w:val="00FB7A64"/>
    <w:rsid w:val="00FB7D00"/>
    <w:rsid w:val="00FC1ED9"/>
    <w:rsid w:val="00FC38C7"/>
    <w:rsid w:val="00FC6E0A"/>
    <w:rsid w:val="00FD139E"/>
    <w:rsid w:val="00FD1B16"/>
    <w:rsid w:val="00FD1B2D"/>
    <w:rsid w:val="00FD2183"/>
    <w:rsid w:val="00FD4DD1"/>
    <w:rsid w:val="00FD4E8A"/>
    <w:rsid w:val="00FD5A34"/>
    <w:rsid w:val="00FD6925"/>
    <w:rsid w:val="00FD70E6"/>
    <w:rsid w:val="00FE0BFE"/>
    <w:rsid w:val="00FE118F"/>
    <w:rsid w:val="00FE21F1"/>
    <w:rsid w:val="00FE4C6D"/>
    <w:rsid w:val="00FE4FE2"/>
    <w:rsid w:val="00FE6085"/>
    <w:rsid w:val="00FE71E5"/>
    <w:rsid w:val="00FE7DE2"/>
    <w:rsid w:val="00FF0BE3"/>
    <w:rsid w:val="00FF1230"/>
    <w:rsid w:val="00FF1B12"/>
    <w:rsid w:val="00FF2CBA"/>
    <w:rsid w:val="00FF45C3"/>
    <w:rsid w:val="00FF4937"/>
    <w:rsid w:val="00FF53D1"/>
    <w:rsid w:val="00FF56F8"/>
    <w:rsid w:val="00FF67CE"/>
    <w:rsid w:val="00FF7C8A"/>
    <w:rsid w:val="00FF7E42"/>
    <w:rsid w:val="0112C496"/>
    <w:rsid w:val="0112F812"/>
    <w:rsid w:val="01168F7C"/>
    <w:rsid w:val="01392E1E"/>
    <w:rsid w:val="015008FA"/>
    <w:rsid w:val="015BDB15"/>
    <w:rsid w:val="0166BF52"/>
    <w:rsid w:val="016971D3"/>
    <w:rsid w:val="016BB4D7"/>
    <w:rsid w:val="017D498B"/>
    <w:rsid w:val="018AF5CC"/>
    <w:rsid w:val="0198898E"/>
    <w:rsid w:val="01A3A05A"/>
    <w:rsid w:val="01B7AEDC"/>
    <w:rsid w:val="01CDA7B8"/>
    <w:rsid w:val="01D2C430"/>
    <w:rsid w:val="01F36A8B"/>
    <w:rsid w:val="02133D82"/>
    <w:rsid w:val="0230EDAB"/>
    <w:rsid w:val="0259E40C"/>
    <w:rsid w:val="025FC808"/>
    <w:rsid w:val="0263A858"/>
    <w:rsid w:val="027D388D"/>
    <w:rsid w:val="028FD15F"/>
    <w:rsid w:val="0296D455"/>
    <w:rsid w:val="029C994F"/>
    <w:rsid w:val="02C94C85"/>
    <w:rsid w:val="02CDC7B8"/>
    <w:rsid w:val="02E3732A"/>
    <w:rsid w:val="02E899AE"/>
    <w:rsid w:val="02F15634"/>
    <w:rsid w:val="02FADE73"/>
    <w:rsid w:val="02FE0FF6"/>
    <w:rsid w:val="032706A7"/>
    <w:rsid w:val="032A909C"/>
    <w:rsid w:val="0338C2E1"/>
    <w:rsid w:val="0338CB5C"/>
    <w:rsid w:val="035D2F11"/>
    <w:rsid w:val="0363483A"/>
    <w:rsid w:val="036B43C7"/>
    <w:rsid w:val="0376407E"/>
    <w:rsid w:val="03788CA4"/>
    <w:rsid w:val="03832CBA"/>
    <w:rsid w:val="03ABCFBB"/>
    <w:rsid w:val="03AC69EF"/>
    <w:rsid w:val="03AEF253"/>
    <w:rsid w:val="03C57CA8"/>
    <w:rsid w:val="03C61CC7"/>
    <w:rsid w:val="03CB6245"/>
    <w:rsid w:val="03CDD424"/>
    <w:rsid w:val="03D42AAB"/>
    <w:rsid w:val="03F887F9"/>
    <w:rsid w:val="03FC729D"/>
    <w:rsid w:val="041D03B7"/>
    <w:rsid w:val="0428C62E"/>
    <w:rsid w:val="042AD925"/>
    <w:rsid w:val="04331318"/>
    <w:rsid w:val="0433D8EF"/>
    <w:rsid w:val="044245A5"/>
    <w:rsid w:val="04493460"/>
    <w:rsid w:val="044BA685"/>
    <w:rsid w:val="048A8154"/>
    <w:rsid w:val="0494A55C"/>
    <w:rsid w:val="04A82C3D"/>
    <w:rsid w:val="04BD6167"/>
    <w:rsid w:val="04CC4617"/>
    <w:rsid w:val="04CE3378"/>
    <w:rsid w:val="04E8B73F"/>
    <w:rsid w:val="04F7D0A9"/>
    <w:rsid w:val="04FFD1F1"/>
    <w:rsid w:val="0503245B"/>
    <w:rsid w:val="05104E05"/>
    <w:rsid w:val="05108A35"/>
    <w:rsid w:val="051579FC"/>
    <w:rsid w:val="051B7C62"/>
    <w:rsid w:val="053750AD"/>
    <w:rsid w:val="0549AF4D"/>
    <w:rsid w:val="05600C7B"/>
    <w:rsid w:val="05635049"/>
    <w:rsid w:val="057F8222"/>
    <w:rsid w:val="059EBF63"/>
    <w:rsid w:val="05ACF880"/>
    <w:rsid w:val="05B25D6E"/>
    <w:rsid w:val="05C438FC"/>
    <w:rsid w:val="05CD6042"/>
    <w:rsid w:val="05CE7517"/>
    <w:rsid w:val="05D2108C"/>
    <w:rsid w:val="05DD82D7"/>
    <w:rsid w:val="05E2220F"/>
    <w:rsid w:val="06038501"/>
    <w:rsid w:val="060CC7DF"/>
    <w:rsid w:val="061245EF"/>
    <w:rsid w:val="0614E33A"/>
    <w:rsid w:val="061B00F9"/>
    <w:rsid w:val="06407D12"/>
    <w:rsid w:val="064AF9B0"/>
    <w:rsid w:val="064D65D1"/>
    <w:rsid w:val="0669928F"/>
    <w:rsid w:val="066FCF16"/>
    <w:rsid w:val="067063A3"/>
    <w:rsid w:val="069EF4BC"/>
    <w:rsid w:val="06A36FFD"/>
    <w:rsid w:val="06AC1FBA"/>
    <w:rsid w:val="06BD36EE"/>
    <w:rsid w:val="06C3801A"/>
    <w:rsid w:val="06C6DBAE"/>
    <w:rsid w:val="06E10A52"/>
    <w:rsid w:val="071F5A3C"/>
    <w:rsid w:val="073A30E5"/>
    <w:rsid w:val="074A6F1E"/>
    <w:rsid w:val="07500846"/>
    <w:rsid w:val="07572E3B"/>
    <w:rsid w:val="077E9923"/>
    <w:rsid w:val="07801BCD"/>
    <w:rsid w:val="079477C2"/>
    <w:rsid w:val="07A7D839"/>
    <w:rsid w:val="07AF5C4E"/>
    <w:rsid w:val="07BFB964"/>
    <w:rsid w:val="07CB050B"/>
    <w:rsid w:val="07D024CA"/>
    <w:rsid w:val="07D04BDD"/>
    <w:rsid w:val="07D8D7B0"/>
    <w:rsid w:val="07E42849"/>
    <w:rsid w:val="07E64C11"/>
    <w:rsid w:val="07F1F38F"/>
    <w:rsid w:val="07FEB9E2"/>
    <w:rsid w:val="0806AC2E"/>
    <w:rsid w:val="080A81EC"/>
    <w:rsid w:val="080C9A27"/>
    <w:rsid w:val="080E7B5D"/>
    <w:rsid w:val="080FA177"/>
    <w:rsid w:val="081B0639"/>
    <w:rsid w:val="0821C6CD"/>
    <w:rsid w:val="082EA602"/>
    <w:rsid w:val="0832CB00"/>
    <w:rsid w:val="083DAEC0"/>
    <w:rsid w:val="084E8582"/>
    <w:rsid w:val="0851769E"/>
    <w:rsid w:val="085B2DF3"/>
    <w:rsid w:val="08687AAF"/>
    <w:rsid w:val="0870B818"/>
    <w:rsid w:val="08837F7D"/>
    <w:rsid w:val="08990FFF"/>
    <w:rsid w:val="08A8C517"/>
    <w:rsid w:val="08B3A693"/>
    <w:rsid w:val="08B6C8CA"/>
    <w:rsid w:val="08DCA023"/>
    <w:rsid w:val="0907697C"/>
    <w:rsid w:val="0915669A"/>
    <w:rsid w:val="0926B425"/>
    <w:rsid w:val="092FCE3A"/>
    <w:rsid w:val="093DDD1F"/>
    <w:rsid w:val="0970064C"/>
    <w:rsid w:val="0974A811"/>
    <w:rsid w:val="0977AA2D"/>
    <w:rsid w:val="0989ECC6"/>
    <w:rsid w:val="098E1439"/>
    <w:rsid w:val="0990D87F"/>
    <w:rsid w:val="0992DD73"/>
    <w:rsid w:val="099681B6"/>
    <w:rsid w:val="099A296F"/>
    <w:rsid w:val="099A8210"/>
    <w:rsid w:val="099F1904"/>
    <w:rsid w:val="09BC853E"/>
    <w:rsid w:val="09BD8D00"/>
    <w:rsid w:val="09C9E0A0"/>
    <w:rsid w:val="09CA9BB1"/>
    <w:rsid w:val="09CE0A64"/>
    <w:rsid w:val="09E8B08A"/>
    <w:rsid w:val="09F71037"/>
    <w:rsid w:val="0A12B0E8"/>
    <w:rsid w:val="0A1C080B"/>
    <w:rsid w:val="0A27942D"/>
    <w:rsid w:val="0A38EAEB"/>
    <w:rsid w:val="0A3EDF1D"/>
    <w:rsid w:val="0A3F76B0"/>
    <w:rsid w:val="0A441917"/>
    <w:rsid w:val="0A4F76D5"/>
    <w:rsid w:val="0A5219AB"/>
    <w:rsid w:val="0A71D1A7"/>
    <w:rsid w:val="0A8C478A"/>
    <w:rsid w:val="0A95518F"/>
    <w:rsid w:val="0A9A14C1"/>
    <w:rsid w:val="0AB644A4"/>
    <w:rsid w:val="0ABA8576"/>
    <w:rsid w:val="0AC3E3B4"/>
    <w:rsid w:val="0ADE732E"/>
    <w:rsid w:val="0AE2BC64"/>
    <w:rsid w:val="0AE4DB9F"/>
    <w:rsid w:val="0AE7A677"/>
    <w:rsid w:val="0AF94BE1"/>
    <w:rsid w:val="0B09FA03"/>
    <w:rsid w:val="0B0DD875"/>
    <w:rsid w:val="0B269A69"/>
    <w:rsid w:val="0B4296CC"/>
    <w:rsid w:val="0B5318DA"/>
    <w:rsid w:val="0B57E403"/>
    <w:rsid w:val="0B602E0F"/>
    <w:rsid w:val="0B6DD657"/>
    <w:rsid w:val="0B71C0C4"/>
    <w:rsid w:val="0B7DEAAC"/>
    <w:rsid w:val="0B8B8083"/>
    <w:rsid w:val="0BAB7D0C"/>
    <w:rsid w:val="0BACA30E"/>
    <w:rsid w:val="0BF0D96B"/>
    <w:rsid w:val="0BFB394D"/>
    <w:rsid w:val="0C00C652"/>
    <w:rsid w:val="0C2DA306"/>
    <w:rsid w:val="0C2E8B66"/>
    <w:rsid w:val="0C3720FA"/>
    <w:rsid w:val="0C37448D"/>
    <w:rsid w:val="0C3FE57A"/>
    <w:rsid w:val="0C590A3D"/>
    <w:rsid w:val="0C5AFC11"/>
    <w:rsid w:val="0C658AC9"/>
    <w:rsid w:val="0C853DFF"/>
    <w:rsid w:val="0C8C946B"/>
    <w:rsid w:val="0C8D5664"/>
    <w:rsid w:val="0C9F5B1A"/>
    <w:rsid w:val="0CC67CCA"/>
    <w:rsid w:val="0CC97A27"/>
    <w:rsid w:val="0CCFB97C"/>
    <w:rsid w:val="0CD7883D"/>
    <w:rsid w:val="0CE12542"/>
    <w:rsid w:val="0CE8B88D"/>
    <w:rsid w:val="0D1A47B8"/>
    <w:rsid w:val="0D211D2E"/>
    <w:rsid w:val="0D2C7E09"/>
    <w:rsid w:val="0D39A295"/>
    <w:rsid w:val="0D434BDD"/>
    <w:rsid w:val="0D538607"/>
    <w:rsid w:val="0D6B1E60"/>
    <w:rsid w:val="0D7A1951"/>
    <w:rsid w:val="0D8330DB"/>
    <w:rsid w:val="0D8605B4"/>
    <w:rsid w:val="0D883FB6"/>
    <w:rsid w:val="0D944BC5"/>
    <w:rsid w:val="0D9B113C"/>
    <w:rsid w:val="0DA1C8B6"/>
    <w:rsid w:val="0DB2C35E"/>
    <w:rsid w:val="0DB852E3"/>
    <w:rsid w:val="0DBB34D9"/>
    <w:rsid w:val="0DCA621F"/>
    <w:rsid w:val="0DCC26E1"/>
    <w:rsid w:val="0DD9B57B"/>
    <w:rsid w:val="0DE7A723"/>
    <w:rsid w:val="0DFD409D"/>
    <w:rsid w:val="0E0072AB"/>
    <w:rsid w:val="0E0A0A1B"/>
    <w:rsid w:val="0E1DE508"/>
    <w:rsid w:val="0E2782CF"/>
    <w:rsid w:val="0E369914"/>
    <w:rsid w:val="0E5757D7"/>
    <w:rsid w:val="0E58FF95"/>
    <w:rsid w:val="0E5AEC18"/>
    <w:rsid w:val="0E5E2587"/>
    <w:rsid w:val="0E7594EE"/>
    <w:rsid w:val="0E825EB3"/>
    <w:rsid w:val="0E86F8AE"/>
    <w:rsid w:val="0E8D57E1"/>
    <w:rsid w:val="0EA010D9"/>
    <w:rsid w:val="0EA30CBD"/>
    <w:rsid w:val="0EB74E45"/>
    <w:rsid w:val="0EBC6DFE"/>
    <w:rsid w:val="0EC113C9"/>
    <w:rsid w:val="0ECF340F"/>
    <w:rsid w:val="0ED34CC4"/>
    <w:rsid w:val="0EE7E801"/>
    <w:rsid w:val="0F07E0BB"/>
    <w:rsid w:val="0F152C20"/>
    <w:rsid w:val="0F15C6ED"/>
    <w:rsid w:val="0F24F82B"/>
    <w:rsid w:val="0F38E30B"/>
    <w:rsid w:val="0F57C8F4"/>
    <w:rsid w:val="0F5D82A3"/>
    <w:rsid w:val="0F6CBF7E"/>
    <w:rsid w:val="0F762524"/>
    <w:rsid w:val="0F9B0FD7"/>
    <w:rsid w:val="0FA5A96C"/>
    <w:rsid w:val="0FA6A843"/>
    <w:rsid w:val="0FE6D532"/>
    <w:rsid w:val="0FF0F1A0"/>
    <w:rsid w:val="0FFF094C"/>
    <w:rsid w:val="1007F69D"/>
    <w:rsid w:val="102E6FE4"/>
    <w:rsid w:val="1033534F"/>
    <w:rsid w:val="104E0585"/>
    <w:rsid w:val="10500822"/>
    <w:rsid w:val="105A68FC"/>
    <w:rsid w:val="105C3CC9"/>
    <w:rsid w:val="105CF75E"/>
    <w:rsid w:val="105EFC49"/>
    <w:rsid w:val="10654579"/>
    <w:rsid w:val="10669D3F"/>
    <w:rsid w:val="1076241D"/>
    <w:rsid w:val="107F0FEC"/>
    <w:rsid w:val="109447E5"/>
    <w:rsid w:val="10AFB131"/>
    <w:rsid w:val="10B23BCD"/>
    <w:rsid w:val="10B25DF9"/>
    <w:rsid w:val="10B47CE0"/>
    <w:rsid w:val="10B4FF4A"/>
    <w:rsid w:val="10BC0324"/>
    <w:rsid w:val="10C0C88C"/>
    <w:rsid w:val="10C2B113"/>
    <w:rsid w:val="10C7EACE"/>
    <w:rsid w:val="10C9E799"/>
    <w:rsid w:val="10E06BA5"/>
    <w:rsid w:val="11069FEA"/>
    <w:rsid w:val="110A6EF1"/>
    <w:rsid w:val="111E7763"/>
    <w:rsid w:val="113596F5"/>
    <w:rsid w:val="1141AADD"/>
    <w:rsid w:val="1145FD4B"/>
    <w:rsid w:val="114D7256"/>
    <w:rsid w:val="1158091D"/>
    <w:rsid w:val="118DF6B5"/>
    <w:rsid w:val="119B25B9"/>
    <w:rsid w:val="119FE9AB"/>
    <w:rsid w:val="11A3B41A"/>
    <w:rsid w:val="11B8D554"/>
    <w:rsid w:val="11BC1CE7"/>
    <w:rsid w:val="11C5C55B"/>
    <w:rsid w:val="11EB0D95"/>
    <w:rsid w:val="11ED39A9"/>
    <w:rsid w:val="11F6754C"/>
    <w:rsid w:val="11FA9985"/>
    <w:rsid w:val="1201178B"/>
    <w:rsid w:val="120D89B9"/>
    <w:rsid w:val="120F938B"/>
    <w:rsid w:val="1211F136"/>
    <w:rsid w:val="1220C9B5"/>
    <w:rsid w:val="12328435"/>
    <w:rsid w:val="1236ADBF"/>
    <w:rsid w:val="123757DF"/>
    <w:rsid w:val="12410DFD"/>
    <w:rsid w:val="1251CAD1"/>
    <w:rsid w:val="12577DB2"/>
    <w:rsid w:val="12AD3224"/>
    <w:rsid w:val="12BAFDA6"/>
    <w:rsid w:val="12F0802A"/>
    <w:rsid w:val="130207BA"/>
    <w:rsid w:val="13025B6B"/>
    <w:rsid w:val="1318CA5E"/>
    <w:rsid w:val="1326DAF0"/>
    <w:rsid w:val="1335BE4E"/>
    <w:rsid w:val="1340259F"/>
    <w:rsid w:val="13747CF6"/>
    <w:rsid w:val="138BBFDD"/>
    <w:rsid w:val="139CECFE"/>
    <w:rsid w:val="13ACCD8D"/>
    <w:rsid w:val="13CAE581"/>
    <w:rsid w:val="13DF8818"/>
    <w:rsid w:val="13EF8374"/>
    <w:rsid w:val="13FAE229"/>
    <w:rsid w:val="13FFEED9"/>
    <w:rsid w:val="140603E1"/>
    <w:rsid w:val="1416EAA5"/>
    <w:rsid w:val="1421F119"/>
    <w:rsid w:val="142940F2"/>
    <w:rsid w:val="1446E898"/>
    <w:rsid w:val="14581428"/>
    <w:rsid w:val="146A1156"/>
    <w:rsid w:val="146A2492"/>
    <w:rsid w:val="147457E5"/>
    <w:rsid w:val="147D5936"/>
    <w:rsid w:val="148570FF"/>
    <w:rsid w:val="1488BD59"/>
    <w:rsid w:val="14A10ABA"/>
    <w:rsid w:val="14AADDCD"/>
    <w:rsid w:val="14B16C0C"/>
    <w:rsid w:val="14C0C62F"/>
    <w:rsid w:val="14C5C4B2"/>
    <w:rsid w:val="1526EB16"/>
    <w:rsid w:val="1531EC7E"/>
    <w:rsid w:val="1537055F"/>
    <w:rsid w:val="1538B84D"/>
    <w:rsid w:val="153E0922"/>
    <w:rsid w:val="153FB4FB"/>
    <w:rsid w:val="155A5679"/>
    <w:rsid w:val="15839FF9"/>
    <w:rsid w:val="159598E0"/>
    <w:rsid w:val="15A6B8A2"/>
    <w:rsid w:val="15B16A4A"/>
    <w:rsid w:val="15C56381"/>
    <w:rsid w:val="15D11B8B"/>
    <w:rsid w:val="15DBA63C"/>
    <w:rsid w:val="15DD5808"/>
    <w:rsid w:val="15EB5836"/>
    <w:rsid w:val="15EFC282"/>
    <w:rsid w:val="15F37FE1"/>
    <w:rsid w:val="16048137"/>
    <w:rsid w:val="160BD095"/>
    <w:rsid w:val="16121457"/>
    <w:rsid w:val="161B104D"/>
    <w:rsid w:val="162820EC"/>
    <w:rsid w:val="162B0E9D"/>
    <w:rsid w:val="163C9327"/>
    <w:rsid w:val="1645B9B8"/>
    <w:rsid w:val="16471493"/>
    <w:rsid w:val="16582DAD"/>
    <w:rsid w:val="16643E56"/>
    <w:rsid w:val="1676C267"/>
    <w:rsid w:val="1699B8C6"/>
    <w:rsid w:val="169BB153"/>
    <w:rsid w:val="16A52FD7"/>
    <w:rsid w:val="16B7333C"/>
    <w:rsid w:val="16C634B5"/>
    <w:rsid w:val="16D488AE"/>
    <w:rsid w:val="16DA45F4"/>
    <w:rsid w:val="16DF1AEF"/>
    <w:rsid w:val="16EBD6A7"/>
    <w:rsid w:val="16F3962C"/>
    <w:rsid w:val="16F78334"/>
    <w:rsid w:val="17013966"/>
    <w:rsid w:val="170BC772"/>
    <w:rsid w:val="170DCD6C"/>
    <w:rsid w:val="1715FECD"/>
    <w:rsid w:val="1727D11C"/>
    <w:rsid w:val="172AEED5"/>
    <w:rsid w:val="1736F868"/>
    <w:rsid w:val="1739922C"/>
    <w:rsid w:val="1745DE8A"/>
    <w:rsid w:val="174EA5DA"/>
    <w:rsid w:val="17502342"/>
    <w:rsid w:val="17702EF8"/>
    <w:rsid w:val="1775468E"/>
    <w:rsid w:val="17A0C9F7"/>
    <w:rsid w:val="17AB8BDC"/>
    <w:rsid w:val="17BCD6A4"/>
    <w:rsid w:val="17C509BA"/>
    <w:rsid w:val="17D7F116"/>
    <w:rsid w:val="17E60F66"/>
    <w:rsid w:val="17F41226"/>
    <w:rsid w:val="17F643A5"/>
    <w:rsid w:val="18097D1D"/>
    <w:rsid w:val="184F7AD2"/>
    <w:rsid w:val="18735C7C"/>
    <w:rsid w:val="1886363D"/>
    <w:rsid w:val="18908199"/>
    <w:rsid w:val="18A581C0"/>
    <w:rsid w:val="18AECB67"/>
    <w:rsid w:val="18B7C3C1"/>
    <w:rsid w:val="18BEA737"/>
    <w:rsid w:val="18DDA1FE"/>
    <w:rsid w:val="18E8E793"/>
    <w:rsid w:val="18ED597D"/>
    <w:rsid w:val="18F285F3"/>
    <w:rsid w:val="190654AA"/>
    <w:rsid w:val="19089463"/>
    <w:rsid w:val="190AF5DA"/>
    <w:rsid w:val="190C8E4F"/>
    <w:rsid w:val="190FAAD3"/>
    <w:rsid w:val="19149C78"/>
    <w:rsid w:val="1915E834"/>
    <w:rsid w:val="1916CF5B"/>
    <w:rsid w:val="191D90BB"/>
    <w:rsid w:val="1924FC9D"/>
    <w:rsid w:val="19475C3D"/>
    <w:rsid w:val="195A41FB"/>
    <w:rsid w:val="1968A1B0"/>
    <w:rsid w:val="1969131F"/>
    <w:rsid w:val="19754710"/>
    <w:rsid w:val="198FF6AE"/>
    <w:rsid w:val="19959ED7"/>
    <w:rsid w:val="199FCCEA"/>
    <w:rsid w:val="19A44C99"/>
    <w:rsid w:val="19B650C7"/>
    <w:rsid w:val="19C27611"/>
    <w:rsid w:val="19C9CF64"/>
    <w:rsid w:val="19D50243"/>
    <w:rsid w:val="19D6071C"/>
    <w:rsid w:val="19FB87F8"/>
    <w:rsid w:val="1A0EFBB8"/>
    <w:rsid w:val="1A11E6B6"/>
    <w:rsid w:val="1A1285DE"/>
    <w:rsid w:val="1A2A37EA"/>
    <w:rsid w:val="1A2E52CF"/>
    <w:rsid w:val="1A407FB5"/>
    <w:rsid w:val="1A4249BC"/>
    <w:rsid w:val="1A436479"/>
    <w:rsid w:val="1A505CA7"/>
    <w:rsid w:val="1A5379E6"/>
    <w:rsid w:val="1A55D52B"/>
    <w:rsid w:val="1A641702"/>
    <w:rsid w:val="1A712A98"/>
    <w:rsid w:val="1A7B2472"/>
    <w:rsid w:val="1A7CEF8E"/>
    <w:rsid w:val="1A841D79"/>
    <w:rsid w:val="1A94DB60"/>
    <w:rsid w:val="1A985C7A"/>
    <w:rsid w:val="1A9E3064"/>
    <w:rsid w:val="1AA059E8"/>
    <w:rsid w:val="1AA6FDDA"/>
    <w:rsid w:val="1AF4E045"/>
    <w:rsid w:val="1AFCAB07"/>
    <w:rsid w:val="1B060FFD"/>
    <w:rsid w:val="1B19B525"/>
    <w:rsid w:val="1B268F89"/>
    <w:rsid w:val="1B357F11"/>
    <w:rsid w:val="1B3B3D3B"/>
    <w:rsid w:val="1B59112E"/>
    <w:rsid w:val="1B59EE2E"/>
    <w:rsid w:val="1B5DC7C4"/>
    <w:rsid w:val="1B6CC6FE"/>
    <w:rsid w:val="1B71D60D"/>
    <w:rsid w:val="1B73FC30"/>
    <w:rsid w:val="1B7BB864"/>
    <w:rsid w:val="1B852AF1"/>
    <w:rsid w:val="1B927427"/>
    <w:rsid w:val="1BAD4AA6"/>
    <w:rsid w:val="1BB95853"/>
    <w:rsid w:val="1BBBC4A8"/>
    <w:rsid w:val="1BC502AD"/>
    <w:rsid w:val="1BCF7C2D"/>
    <w:rsid w:val="1BD547D7"/>
    <w:rsid w:val="1BDBF8E8"/>
    <w:rsid w:val="1BE1C81D"/>
    <w:rsid w:val="1BE4304A"/>
    <w:rsid w:val="1BF2C25C"/>
    <w:rsid w:val="1BFB7DB2"/>
    <w:rsid w:val="1C05B606"/>
    <w:rsid w:val="1C2D6A9A"/>
    <w:rsid w:val="1C2D96BA"/>
    <w:rsid w:val="1C3A7214"/>
    <w:rsid w:val="1C3B73E4"/>
    <w:rsid w:val="1C520F79"/>
    <w:rsid w:val="1C565B65"/>
    <w:rsid w:val="1C5F59ED"/>
    <w:rsid w:val="1C629418"/>
    <w:rsid w:val="1C715BA5"/>
    <w:rsid w:val="1C8F5981"/>
    <w:rsid w:val="1CA14DE9"/>
    <w:rsid w:val="1CAB1145"/>
    <w:rsid w:val="1CB0E5A9"/>
    <w:rsid w:val="1CB19DAB"/>
    <w:rsid w:val="1CBCEC7F"/>
    <w:rsid w:val="1CCD5618"/>
    <w:rsid w:val="1CD8AB94"/>
    <w:rsid w:val="1CFA16D3"/>
    <w:rsid w:val="1CFCDA10"/>
    <w:rsid w:val="1D09C336"/>
    <w:rsid w:val="1D104388"/>
    <w:rsid w:val="1D1EEF87"/>
    <w:rsid w:val="1D22EBF5"/>
    <w:rsid w:val="1D2DE76D"/>
    <w:rsid w:val="1D303B8D"/>
    <w:rsid w:val="1D56FA02"/>
    <w:rsid w:val="1D583F4C"/>
    <w:rsid w:val="1D6366DC"/>
    <w:rsid w:val="1D840F49"/>
    <w:rsid w:val="1D889A50"/>
    <w:rsid w:val="1D944667"/>
    <w:rsid w:val="1DE3FC3E"/>
    <w:rsid w:val="1DE4C658"/>
    <w:rsid w:val="1DEB4B2D"/>
    <w:rsid w:val="1DF9EA05"/>
    <w:rsid w:val="1E02EAC8"/>
    <w:rsid w:val="1E0EDAD4"/>
    <w:rsid w:val="1E278C43"/>
    <w:rsid w:val="1E3073B3"/>
    <w:rsid w:val="1E3B6AA0"/>
    <w:rsid w:val="1E41A089"/>
    <w:rsid w:val="1E4507EE"/>
    <w:rsid w:val="1E4C1E5F"/>
    <w:rsid w:val="1E4F65AE"/>
    <w:rsid w:val="1E535B1B"/>
    <w:rsid w:val="1E550EFC"/>
    <w:rsid w:val="1E5DF71C"/>
    <w:rsid w:val="1E5EB622"/>
    <w:rsid w:val="1E5EEBCC"/>
    <w:rsid w:val="1E6BE6D9"/>
    <w:rsid w:val="1E810F3A"/>
    <w:rsid w:val="1E847A2D"/>
    <w:rsid w:val="1E8D5513"/>
    <w:rsid w:val="1E999B5A"/>
    <w:rsid w:val="1E9B4E74"/>
    <w:rsid w:val="1E9CEBD4"/>
    <w:rsid w:val="1EAE9481"/>
    <w:rsid w:val="1EB35926"/>
    <w:rsid w:val="1EC5BCC9"/>
    <w:rsid w:val="1EDE4733"/>
    <w:rsid w:val="1EEF94B1"/>
    <w:rsid w:val="1EF08CAD"/>
    <w:rsid w:val="1EF6DF46"/>
    <w:rsid w:val="1F06B216"/>
    <w:rsid w:val="1F212C71"/>
    <w:rsid w:val="1F228DEF"/>
    <w:rsid w:val="1F246D23"/>
    <w:rsid w:val="1F3142D0"/>
    <w:rsid w:val="1F423E37"/>
    <w:rsid w:val="1F51F170"/>
    <w:rsid w:val="1F6BB94A"/>
    <w:rsid w:val="1F6D7BD0"/>
    <w:rsid w:val="1F7207A0"/>
    <w:rsid w:val="1F7E89CC"/>
    <w:rsid w:val="1F8D7445"/>
    <w:rsid w:val="1FB133B3"/>
    <w:rsid w:val="1FE2BC7D"/>
    <w:rsid w:val="2006145F"/>
    <w:rsid w:val="201C6415"/>
    <w:rsid w:val="2022D0B6"/>
    <w:rsid w:val="202D0E5E"/>
    <w:rsid w:val="203221C1"/>
    <w:rsid w:val="203A555F"/>
    <w:rsid w:val="2061BA8C"/>
    <w:rsid w:val="2065F676"/>
    <w:rsid w:val="2084C22D"/>
    <w:rsid w:val="20925CE3"/>
    <w:rsid w:val="20A2C456"/>
    <w:rsid w:val="20B22B0C"/>
    <w:rsid w:val="20E4236E"/>
    <w:rsid w:val="20E6BEE7"/>
    <w:rsid w:val="2115191C"/>
    <w:rsid w:val="2120B98B"/>
    <w:rsid w:val="2129351C"/>
    <w:rsid w:val="212D9F0A"/>
    <w:rsid w:val="214B4826"/>
    <w:rsid w:val="214F00F5"/>
    <w:rsid w:val="2157D1D3"/>
    <w:rsid w:val="21611E79"/>
    <w:rsid w:val="2161DE25"/>
    <w:rsid w:val="21651D7B"/>
    <w:rsid w:val="21AD2161"/>
    <w:rsid w:val="21B6FAE2"/>
    <w:rsid w:val="21D0BCCF"/>
    <w:rsid w:val="21E11B3B"/>
    <w:rsid w:val="21EE63D5"/>
    <w:rsid w:val="21FF8976"/>
    <w:rsid w:val="221086A7"/>
    <w:rsid w:val="221E4AD6"/>
    <w:rsid w:val="223DF503"/>
    <w:rsid w:val="224BC155"/>
    <w:rsid w:val="224BEBA9"/>
    <w:rsid w:val="22619910"/>
    <w:rsid w:val="2266F5D6"/>
    <w:rsid w:val="226CCF18"/>
    <w:rsid w:val="22868744"/>
    <w:rsid w:val="22A14A37"/>
    <w:rsid w:val="22A162E4"/>
    <w:rsid w:val="22C3BF43"/>
    <w:rsid w:val="22C95459"/>
    <w:rsid w:val="22DD9341"/>
    <w:rsid w:val="22EE0FFB"/>
    <w:rsid w:val="22FDCCC6"/>
    <w:rsid w:val="23116763"/>
    <w:rsid w:val="23129DAD"/>
    <w:rsid w:val="23287452"/>
    <w:rsid w:val="232DF5F0"/>
    <w:rsid w:val="2337EDFD"/>
    <w:rsid w:val="2345C360"/>
    <w:rsid w:val="2360E471"/>
    <w:rsid w:val="2372DCF2"/>
    <w:rsid w:val="237F0E15"/>
    <w:rsid w:val="2384B457"/>
    <w:rsid w:val="2395DBCD"/>
    <w:rsid w:val="239A8717"/>
    <w:rsid w:val="23B87294"/>
    <w:rsid w:val="23D6A2BD"/>
    <w:rsid w:val="23DF48D7"/>
    <w:rsid w:val="23F109F0"/>
    <w:rsid w:val="240F4994"/>
    <w:rsid w:val="24534524"/>
    <w:rsid w:val="24854540"/>
    <w:rsid w:val="248E51A5"/>
    <w:rsid w:val="248F0EC1"/>
    <w:rsid w:val="24A6AD05"/>
    <w:rsid w:val="24B64747"/>
    <w:rsid w:val="24BA50B9"/>
    <w:rsid w:val="24D09F9F"/>
    <w:rsid w:val="24E55B91"/>
    <w:rsid w:val="24E927AE"/>
    <w:rsid w:val="24F846EA"/>
    <w:rsid w:val="24FC89BA"/>
    <w:rsid w:val="25048ADE"/>
    <w:rsid w:val="25119516"/>
    <w:rsid w:val="2546F3D2"/>
    <w:rsid w:val="2551B881"/>
    <w:rsid w:val="25589ECB"/>
    <w:rsid w:val="258B909A"/>
    <w:rsid w:val="258DE167"/>
    <w:rsid w:val="2593A0A1"/>
    <w:rsid w:val="25995B8F"/>
    <w:rsid w:val="259C7A11"/>
    <w:rsid w:val="25A5D0AD"/>
    <w:rsid w:val="25C03AB5"/>
    <w:rsid w:val="25ED7B2F"/>
    <w:rsid w:val="25EF84A9"/>
    <w:rsid w:val="25F998C8"/>
    <w:rsid w:val="26082244"/>
    <w:rsid w:val="2638E63E"/>
    <w:rsid w:val="264F52B0"/>
    <w:rsid w:val="265B0D4C"/>
    <w:rsid w:val="2682989A"/>
    <w:rsid w:val="2692F55E"/>
    <w:rsid w:val="26988533"/>
    <w:rsid w:val="26B0402B"/>
    <w:rsid w:val="26C01DC6"/>
    <w:rsid w:val="26E3479C"/>
    <w:rsid w:val="26E99FF1"/>
    <w:rsid w:val="26F85744"/>
    <w:rsid w:val="26FA5E24"/>
    <w:rsid w:val="26FB2357"/>
    <w:rsid w:val="273C352F"/>
    <w:rsid w:val="2744A10C"/>
    <w:rsid w:val="274640A1"/>
    <w:rsid w:val="2749B153"/>
    <w:rsid w:val="2776707F"/>
    <w:rsid w:val="27792E21"/>
    <w:rsid w:val="277AB195"/>
    <w:rsid w:val="27A2D7DB"/>
    <w:rsid w:val="27A52624"/>
    <w:rsid w:val="27AB353F"/>
    <w:rsid w:val="27FE8F0C"/>
    <w:rsid w:val="2801E7C4"/>
    <w:rsid w:val="280BC68A"/>
    <w:rsid w:val="2828E37C"/>
    <w:rsid w:val="283221A9"/>
    <w:rsid w:val="283E3831"/>
    <w:rsid w:val="28463188"/>
    <w:rsid w:val="284BACF1"/>
    <w:rsid w:val="284BE7F6"/>
    <w:rsid w:val="2855D1DA"/>
    <w:rsid w:val="285D69C6"/>
    <w:rsid w:val="2863197E"/>
    <w:rsid w:val="2867470B"/>
    <w:rsid w:val="289A76F3"/>
    <w:rsid w:val="28BECFF3"/>
    <w:rsid w:val="28BFB9D0"/>
    <w:rsid w:val="28C62634"/>
    <w:rsid w:val="28E35D6C"/>
    <w:rsid w:val="2909D041"/>
    <w:rsid w:val="29257566"/>
    <w:rsid w:val="292F12F1"/>
    <w:rsid w:val="29308C6D"/>
    <w:rsid w:val="2943189F"/>
    <w:rsid w:val="29549B7B"/>
    <w:rsid w:val="29563C1D"/>
    <w:rsid w:val="2963D5C0"/>
    <w:rsid w:val="29689826"/>
    <w:rsid w:val="296ACE12"/>
    <w:rsid w:val="296B9BD9"/>
    <w:rsid w:val="2973BD5E"/>
    <w:rsid w:val="2997B916"/>
    <w:rsid w:val="29AB2091"/>
    <w:rsid w:val="29C5587B"/>
    <w:rsid w:val="29CAD92B"/>
    <w:rsid w:val="29D5273C"/>
    <w:rsid w:val="29DC8FB2"/>
    <w:rsid w:val="29F2D3E3"/>
    <w:rsid w:val="2A3096B3"/>
    <w:rsid w:val="2A3D30DC"/>
    <w:rsid w:val="2A512209"/>
    <w:rsid w:val="2A5958EC"/>
    <w:rsid w:val="2A5E1CBF"/>
    <w:rsid w:val="2A6A98F7"/>
    <w:rsid w:val="2A9F6F69"/>
    <w:rsid w:val="2ABEDA6A"/>
    <w:rsid w:val="2AC0776F"/>
    <w:rsid w:val="2ACAE352"/>
    <w:rsid w:val="2ACCC6FA"/>
    <w:rsid w:val="2AD074D9"/>
    <w:rsid w:val="2AD32A75"/>
    <w:rsid w:val="2AE2AAA4"/>
    <w:rsid w:val="2AE67DC4"/>
    <w:rsid w:val="2AF14018"/>
    <w:rsid w:val="2AF21C18"/>
    <w:rsid w:val="2B03FE1D"/>
    <w:rsid w:val="2B0AB426"/>
    <w:rsid w:val="2B171ABE"/>
    <w:rsid w:val="2B2F28C1"/>
    <w:rsid w:val="2B33CB3B"/>
    <w:rsid w:val="2B4DAA60"/>
    <w:rsid w:val="2B5A7891"/>
    <w:rsid w:val="2B656724"/>
    <w:rsid w:val="2B6FC39A"/>
    <w:rsid w:val="2B71FB8C"/>
    <w:rsid w:val="2B78DB0F"/>
    <w:rsid w:val="2B7FA11E"/>
    <w:rsid w:val="2B926906"/>
    <w:rsid w:val="2B95E264"/>
    <w:rsid w:val="2BA616F5"/>
    <w:rsid w:val="2BAB169E"/>
    <w:rsid w:val="2BDEDB14"/>
    <w:rsid w:val="2BED59E8"/>
    <w:rsid w:val="2BEEB7AE"/>
    <w:rsid w:val="2BEF823F"/>
    <w:rsid w:val="2C1FBD4B"/>
    <w:rsid w:val="2C257A05"/>
    <w:rsid w:val="2C29251B"/>
    <w:rsid w:val="2C2D84E1"/>
    <w:rsid w:val="2C32C65F"/>
    <w:rsid w:val="2C3435E8"/>
    <w:rsid w:val="2C3B5AB8"/>
    <w:rsid w:val="2C4DE500"/>
    <w:rsid w:val="2C4E4917"/>
    <w:rsid w:val="2C5EC62D"/>
    <w:rsid w:val="2C606AF6"/>
    <w:rsid w:val="2C61CA3A"/>
    <w:rsid w:val="2C67DDFA"/>
    <w:rsid w:val="2C9095D8"/>
    <w:rsid w:val="2CA73431"/>
    <w:rsid w:val="2CADC846"/>
    <w:rsid w:val="2CCC92E3"/>
    <w:rsid w:val="2CCF65E2"/>
    <w:rsid w:val="2CDEA842"/>
    <w:rsid w:val="2CE421A9"/>
    <w:rsid w:val="2CF3BEC1"/>
    <w:rsid w:val="2CFC8987"/>
    <w:rsid w:val="2D05F5B7"/>
    <w:rsid w:val="2D39375D"/>
    <w:rsid w:val="2D4AB608"/>
    <w:rsid w:val="2D4B6B0F"/>
    <w:rsid w:val="2D4C57F3"/>
    <w:rsid w:val="2D5170E2"/>
    <w:rsid w:val="2D52DD67"/>
    <w:rsid w:val="2D5A1AF6"/>
    <w:rsid w:val="2D642F60"/>
    <w:rsid w:val="2D66BA94"/>
    <w:rsid w:val="2D742F72"/>
    <w:rsid w:val="2D92386A"/>
    <w:rsid w:val="2D9315D9"/>
    <w:rsid w:val="2DC81E22"/>
    <w:rsid w:val="2DCD5EF4"/>
    <w:rsid w:val="2DDA97B3"/>
    <w:rsid w:val="2DDE5C37"/>
    <w:rsid w:val="2E0C1D9C"/>
    <w:rsid w:val="2E4EBB80"/>
    <w:rsid w:val="2E76FFF4"/>
    <w:rsid w:val="2E79E330"/>
    <w:rsid w:val="2E8F3F04"/>
    <w:rsid w:val="2E9FBE6D"/>
    <w:rsid w:val="2EB041EB"/>
    <w:rsid w:val="2EB77B3B"/>
    <w:rsid w:val="2EBD24FF"/>
    <w:rsid w:val="2ECC7E5C"/>
    <w:rsid w:val="2F0E140B"/>
    <w:rsid w:val="2F1227C8"/>
    <w:rsid w:val="2F196CB3"/>
    <w:rsid w:val="2F2653B4"/>
    <w:rsid w:val="2F27B952"/>
    <w:rsid w:val="2F293CF3"/>
    <w:rsid w:val="2F299895"/>
    <w:rsid w:val="2F45B6A0"/>
    <w:rsid w:val="2F4968FF"/>
    <w:rsid w:val="2F63120E"/>
    <w:rsid w:val="2F6C9CC8"/>
    <w:rsid w:val="2F83CCE7"/>
    <w:rsid w:val="2F858704"/>
    <w:rsid w:val="2FA6BBF2"/>
    <w:rsid w:val="2FA95424"/>
    <w:rsid w:val="2FAA52BE"/>
    <w:rsid w:val="2FB73096"/>
    <w:rsid w:val="2FB806DF"/>
    <w:rsid w:val="2FBB81AC"/>
    <w:rsid w:val="2FEE050E"/>
    <w:rsid w:val="2FF5A892"/>
    <w:rsid w:val="2FF6354E"/>
    <w:rsid w:val="30056358"/>
    <w:rsid w:val="30081357"/>
    <w:rsid w:val="3019553A"/>
    <w:rsid w:val="3034B75A"/>
    <w:rsid w:val="303D9679"/>
    <w:rsid w:val="3049F024"/>
    <w:rsid w:val="3056C113"/>
    <w:rsid w:val="3057E8F1"/>
    <w:rsid w:val="306E3C4C"/>
    <w:rsid w:val="307E9F43"/>
    <w:rsid w:val="3086A5BE"/>
    <w:rsid w:val="3094E1B7"/>
    <w:rsid w:val="3099A36B"/>
    <w:rsid w:val="30BB311B"/>
    <w:rsid w:val="30C798C2"/>
    <w:rsid w:val="30CFA6B3"/>
    <w:rsid w:val="30D367AF"/>
    <w:rsid w:val="30E1D341"/>
    <w:rsid w:val="30F59EBB"/>
    <w:rsid w:val="30F7B656"/>
    <w:rsid w:val="30FE77EF"/>
    <w:rsid w:val="3106EF90"/>
    <w:rsid w:val="3109B38A"/>
    <w:rsid w:val="311CA753"/>
    <w:rsid w:val="3123B184"/>
    <w:rsid w:val="312959A9"/>
    <w:rsid w:val="31501FBD"/>
    <w:rsid w:val="315D8561"/>
    <w:rsid w:val="3164FEDC"/>
    <w:rsid w:val="316F647D"/>
    <w:rsid w:val="31843041"/>
    <w:rsid w:val="31A7B894"/>
    <w:rsid w:val="31B3E31A"/>
    <w:rsid w:val="31B5B8F3"/>
    <w:rsid w:val="31B6A2D6"/>
    <w:rsid w:val="31BD6F20"/>
    <w:rsid w:val="31E15322"/>
    <w:rsid w:val="31E692FA"/>
    <w:rsid w:val="31EBAD95"/>
    <w:rsid w:val="31FFA464"/>
    <w:rsid w:val="32094B22"/>
    <w:rsid w:val="3209ADC2"/>
    <w:rsid w:val="320A0CAD"/>
    <w:rsid w:val="3219DFB1"/>
    <w:rsid w:val="323AB145"/>
    <w:rsid w:val="3244265F"/>
    <w:rsid w:val="325D544C"/>
    <w:rsid w:val="3262E7AF"/>
    <w:rsid w:val="3267EB03"/>
    <w:rsid w:val="32939991"/>
    <w:rsid w:val="32BFEECB"/>
    <w:rsid w:val="32D8A0DE"/>
    <w:rsid w:val="32DCF5F1"/>
    <w:rsid w:val="32E3D46C"/>
    <w:rsid w:val="32E4BCA8"/>
    <w:rsid w:val="3349AAA8"/>
    <w:rsid w:val="3349B765"/>
    <w:rsid w:val="3349FFB6"/>
    <w:rsid w:val="33552DF2"/>
    <w:rsid w:val="33564C8B"/>
    <w:rsid w:val="3365B5EA"/>
    <w:rsid w:val="33797F63"/>
    <w:rsid w:val="337D2E61"/>
    <w:rsid w:val="338769A7"/>
    <w:rsid w:val="3392583A"/>
    <w:rsid w:val="3395F732"/>
    <w:rsid w:val="339FD16C"/>
    <w:rsid w:val="33A2F396"/>
    <w:rsid w:val="33AB8717"/>
    <w:rsid w:val="33B128DA"/>
    <w:rsid w:val="33D97C1B"/>
    <w:rsid w:val="33F053F6"/>
    <w:rsid w:val="33FAD930"/>
    <w:rsid w:val="34151116"/>
    <w:rsid w:val="341EADDB"/>
    <w:rsid w:val="3431A1AB"/>
    <w:rsid w:val="344AACE0"/>
    <w:rsid w:val="345FFDB4"/>
    <w:rsid w:val="34725C15"/>
    <w:rsid w:val="347A25BC"/>
    <w:rsid w:val="3487E5C3"/>
    <w:rsid w:val="34B62E1C"/>
    <w:rsid w:val="34C3281B"/>
    <w:rsid w:val="34C6A7EA"/>
    <w:rsid w:val="34CB88A2"/>
    <w:rsid w:val="34FB217A"/>
    <w:rsid w:val="35028455"/>
    <w:rsid w:val="350392DC"/>
    <w:rsid w:val="350AAFF7"/>
    <w:rsid w:val="3518F427"/>
    <w:rsid w:val="351AA7E7"/>
    <w:rsid w:val="351F5E79"/>
    <w:rsid w:val="3527217E"/>
    <w:rsid w:val="3527B063"/>
    <w:rsid w:val="353577BC"/>
    <w:rsid w:val="353C6CBB"/>
    <w:rsid w:val="3548BA09"/>
    <w:rsid w:val="35505779"/>
    <w:rsid w:val="35579830"/>
    <w:rsid w:val="358609D6"/>
    <w:rsid w:val="35865960"/>
    <w:rsid w:val="3589D3B1"/>
    <w:rsid w:val="35915963"/>
    <w:rsid w:val="359AA986"/>
    <w:rsid w:val="359CC151"/>
    <w:rsid w:val="35A723D3"/>
    <w:rsid w:val="35A930FD"/>
    <w:rsid w:val="35ADBAAF"/>
    <w:rsid w:val="35B92B35"/>
    <w:rsid w:val="35C1514C"/>
    <w:rsid w:val="35C810B7"/>
    <w:rsid w:val="35D46727"/>
    <w:rsid w:val="35DC5B0F"/>
    <w:rsid w:val="35FCD2C1"/>
    <w:rsid w:val="35FCDD09"/>
    <w:rsid w:val="35FCE556"/>
    <w:rsid w:val="35FDBC29"/>
    <w:rsid w:val="36323978"/>
    <w:rsid w:val="36334553"/>
    <w:rsid w:val="3635D846"/>
    <w:rsid w:val="365410FC"/>
    <w:rsid w:val="36704F8A"/>
    <w:rsid w:val="369AFE6A"/>
    <w:rsid w:val="369E30E5"/>
    <w:rsid w:val="36A582EA"/>
    <w:rsid w:val="36B48F7B"/>
    <w:rsid w:val="36BF7495"/>
    <w:rsid w:val="36D9ADDB"/>
    <w:rsid w:val="36E5ACAA"/>
    <w:rsid w:val="36ED3C01"/>
    <w:rsid w:val="37006FE2"/>
    <w:rsid w:val="372880F6"/>
    <w:rsid w:val="372D1F96"/>
    <w:rsid w:val="372DF5CE"/>
    <w:rsid w:val="372FBBA5"/>
    <w:rsid w:val="374D9058"/>
    <w:rsid w:val="375BEEEC"/>
    <w:rsid w:val="37671244"/>
    <w:rsid w:val="377E533E"/>
    <w:rsid w:val="3798B40F"/>
    <w:rsid w:val="37A8572D"/>
    <w:rsid w:val="37AC85F2"/>
    <w:rsid w:val="37ADC3CD"/>
    <w:rsid w:val="37B81D89"/>
    <w:rsid w:val="37BD9BB5"/>
    <w:rsid w:val="37E3D656"/>
    <w:rsid w:val="37E50B3D"/>
    <w:rsid w:val="37F77DF0"/>
    <w:rsid w:val="37F9D760"/>
    <w:rsid w:val="37FF3588"/>
    <w:rsid w:val="38068A19"/>
    <w:rsid w:val="3820D056"/>
    <w:rsid w:val="3823F3D3"/>
    <w:rsid w:val="38261AF0"/>
    <w:rsid w:val="384C0197"/>
    <w:rsid w:val="38544C87"/>
    <w:rsid w:val="38678966"/>
    <w:rsid w:val="386AD715"/>
    <w:rsid w:val="386B9002"/>
    <w:rsid w:val="386F90CE"/>
    <w:rsid w:val="38897B91"/>
    <w:rsid w:val="38A27A77"/>
    <w:rsid w:val="38D96B98"/>
    <w:rsid w:val="38DCFBEE"/>
    <w:rsid w:val="38F01D97"/>
    <w:rsid w:val="3903C975"/>
    <w:rsid w:val="39152D4E"/>
    <w:rsid w:val="3919DF1C"/>
    <w:rsid w:val="391F5709"/>
    <w:rsid w:val="391F7008"/>
    <w:rsid w:val="3941661D"/>
    <w:rsid w:val="39471FFD"/>
    <w:rsid w:val="3956810B"/>
    <w:rsid w:val="3957F008"/>
    <w:rsid w:val="395FA9A4"/>
    <w:rsid w:val="3964AAA1"/>
    <w:rsid w:val="397F1B1C"/>
    <w:rsid w:val="39862B5C"/>
    <w:rsid w:val="398B2656"/>
    <w:rsid w:val="39A9256A"/>
    <w:rsid w:val="39A9ACB8"/>
    <w:rsid w:val="39ABBA48"/>
    <w:rsid w:val="39B9196C"/>
    <w:rsid w:val="39BAA0FB"/>
    <w:rsid w:val="39DA4512"/>
    <w:rsid w:val="39EE8607"/>
    <w:rsid w:val="3A199BAB"/>
    <w:rsid w:val="3A2F09B9"/>
    <w:rsid w:val="3A2F0BF5"/>
    <w:rsid w:val="3A40247F"/>
    <w:rsid w:val="3A48F2DB"/>
    <w:rsid w:val="3A73A5D9"/>
    <w:rsid w:val="3A85311A"/>
    <w:rsid w:val="3A86308D"/>
    <w:rsid w:val="3A94ECE2"/>
    <w:rsid w:val="3A983428"/>
    <w:rsid w:val="3A9E9745"/>
    <w:rsid w:val="3AA4EC24"/>
    <w:rsid w:val="3AA90BCA"/>
    <w:rsid w:val="3AC5D74C"/>
    <w:rsid w:val="3ADCF32F"/>
    <w:rsid w:val="3AECB3E4"/>
    <w:rsid w:val="3B1AED37"/>
    <w:rsid w:val="3B2A82B5"/>
    <w:rsid w:val="3B317C1E"/>
    <w:rsid w:val="3B381868"/>
    <w:rsid w:val="3B5F241F"/>
    <w:rsid w:val="3B687870"/>
    <w:rsid w:val="3B68D483"/>
    <w:rsid w:val="3B6D28C7"/>
    <w:rsid w:val="3B720342"/>
    <w:rsid w:val="3B72CC90"/>
    <w:rsid w:val="3B7D5156"/>
    <w:rsid w:val="3B822CE1"/>
    <w:rsid w:val="3B840206"/>
    <w:rsid w:val="3B94AD3C"/>
    <w:rsid w:val="3BA9C2B3"/>
    <w:rsid w:val="3BAE03B2"/>
    <w:rsid w:val="3BC61F88"/>
    <w:rsid w:val="3BCAB137"/>
    <w:rsid w:val="3BFA3A9F"/>
    <w:rsid w:val="3C06D208"/>
    <w:rsid w:val="3C1EC179"/>
    <w:rsid w:val="3C275918"/>
    <w:rsid w:val="3C35E580"/>
    <w:rsid w:val="3C383B37"/>
    <w:rsid w:val="3C4A3E97"/>
    <w:rsid w:val="3C65269B"/>
    <w:rsid w:val="3C79A69C"/>
    <w:rsid w:val="3C7CD77D"/>
    <w:rsid w:val="3C7E30FC"/>
    <w:rsid w:val="3C84B46D"/>
    <w:rsid w:val="3C90B21A"/>
    <w:rsid w:val="3CA49CD2"/>
    <w:rsid w:val="3CA82326"/>
    <w:rsid w:val="3CAA82F0"/>
    <w:rsid w:val="3CBA4C18"/>
    <w:rsid w:val="3CE3C0EE"/>
    <w:rsid w:val="3CE3C520"/>
    <w:rsid w:val="3CEBDF08"/>
    <w:rsid w:val="3D055225"/>
    <w:rsid w:val="3D085457"/>
    <w:rsid w:val="3D149359"/>
    <w:rsid w:val="3D1F84D6"/>
    <w:rsid w:val="3D585890"/>
    <w:rsid w:val="3D74B9C6"/>
    <w:rsid w:val="3D8C3F05"/>
    <w:rsid w:val="3D9CDE35"/>
    <w:rsid w:val="3DA565DE"/>
    <w:rsid w:val="3DB32030"/>
    <w:rsid w:val="3DBDC7EE"/>
    <w:rsid w:val="3DC0585A"/>
    <w:rsid w:val="3DCEE386"/>
    <w:rsid w:val="3DE199AD"/>
    <w:rsid w:val="3DEB7044"/>
    <w:rsid w:val="3E054292"/>
    <w:rsid w:val="3E12A169"/>
    <w:rsid w:val="3E1662F7"/>
    <w:rsid w:val="3E17641D"/>
    <w:rsid w:val="3E1BABEB"/>
    <w:rsid w:val="3E299DEE"/>
    <w:rsid w:val="3E30FBF4"/>
    <w:rsid w:val="3E46AF07"/>
    <w:rsid w:val="3E53A473"/>
    <w:rsid w:val="3E8BE7A5"/>
    <w:rsid w:val="3E8FE159"/>
    <w:rsid w:val="3EAAB47E"/>
    <w:rsid w:val="3EB7610C"/>
    <w:rsid w:val="3EBA6222"/>
    <w:rsid w:val="3ED0644D"/>
    <w:rsid w:val="3EE40C1A"/>
    <w:rsid w:val="3EE6A5BC"/>
    <w:rsid w:val="3EED7779"/>
    <w:rsid w:val="3F0DBBA5"/>
    <w:rsid w:val="3F11B0AC"/>
    <w:rsid w:val="3F12E254"/>
    <w:rsid w:val="3F21358F"/>
    <w:rsid w:val="3F48910A"/>
    <w:rsid w:val="3F4D6FEC"/>
    <w:rsid w:val="3F593630"/>
    <w:rsid w:val="3F64C6A3"/>
    <w:rsid w:val="3F8D3BD9"/>
    <w:rsid w:val="3F9C2B84"/>
    <w:rsid w:val="3F9E1696"/>
    <w:rsid w:val="3FF36A6A"/>
    <w:rsid w:val="401421B6"/>
    <w:rsid w:val="40150DA0"/>
    <w:rsid w:val="401BD244"/>
    <w:rsid w:val="40262245"/>
    <w:rsid w:val="403B5EE6"/>
    <w:rsid w:val="403C4AD2"/>
    <w:rsid w:val="40631307"/>
    <w:rsid w:val="40670547"/>
    <w:rsid w:val="406EF67F"/>
    <w:rsid w:val="4084CD51"/>
    <w:rsid w:val="408A5C68"/>
    <w:rsid w:val="408F12D5"/>
    <w:rsid w:val="40A410CC"/>
    <w:rsid w:val="40B0B6AA"/>
    <w:rsid w:val="40C79B49"/>
    <w:rsid w:val="40D674CC"/>
    <w:rsid w:val="40E0B940"/>
    <w:rsid w:val="40E64034"/>
    <w:rsid w:val="40E94992"/>
    <w:rsid w:val="40EA059A"/>
    <w:rsid w:val="4113E060"/>
    <w:rsid w:val="411B187B"/>
    <w:rsid w:val="41271422"/>
    <w:rsid w:val="412C142F"/>
    <w:rsid w:val="414984C5"/>
    <w:rsid w:val="415BE3B1"/>
    <w:rsid w:val="416A5723"/>
    <w:rsid w:val="416A7309"/>
    <w:rsid w:val="416DDAC1"/>
    <w:rsid w:val="41850013"/>
    <w:rsid w:val="4199C57A"/>
    <w:rsid w:val="419C3A93"/>
    <w:rsid w:val="41B6AA5E"/>
    <w:rsid w:val="41C0339F"/>
    <w:rsid w:val="41C0E102"/>
    <w:rsid w:val="41C99539"/>
    <w:rsid w:val="41CB110D"/>
    <w:rsid w:val="41CCA5C8"/>
    <w:rsid w:val="41D6E3FA"/>
    <w:rsid w:val="41EDFEAC"/>
    <w:rsid w:val="41F6AF4D"/>
    <w:rsid w:val="41F6FC33"/>
    <w:rsid w:val="4213F215"/>
    <w:rsid w:val="421A621A"/>
    <w:rsid w:val="421ABD34"/>
    <w:rsid w:val="424980B3"/>
    <w:rsid w:val="424FE3B5"/>
    <w:rsid w:val="42627623"/>
    <w:rsid w:val="42728BB7"/>
    <w:rsid w:val="4286C64B"/>
    <w:rsid w:val="429CB337"/>
    <w:rsid w:val="42AFFE09"/>
    <w:rsid w:val="42BDBEC0"/>
    <w:rsid w:val="42CB13B4"/>
    <w:rsid w:val="42D20EA8"/>
    <w:rsid w:val="42E0975D"/>
    <w:rsid w:val="430E943E"/>
    <w:rsid w:val="4320240C"/>
    <w:rsid w:val="4343DCAF"/>
    <w:rsid w:val="43575AAD"/>
    <w:rsid w:val="435823BD"/>
    <w:rsid w:val="436A1E73"/>
    <w:rsid w:val="436ABFC1"/>
    <w:rsid w:val="437C712C"/>
    <w:rsid w:val="4380FCC5"/>
    <w:rsid w:val="4390DB3E"/>
    <w:rsid w:val="43BDE82D"/>
    <w:rsid w:val="43C1CA1E"/>
    <w:rsid w:val="43DDB10F"/>
    <w:rsid w:val="440FF6A6"/>
    <w:rsid w:val="442A95BC"/>
    <w:rsid w:val="4431A4C2"/>
    <w:rsid w:val="44341C6A"/>
    <w:rsid w:val="4457A744"/>
    <w:rsid w:val="446BA604"/>
    <w:rsid w:val="44748416"/>
    <w:rsid w:val="44795A32"/>
    <w:rsid w:val="44800257"/>
    <w:rsid w:val="44938473"/>
    <w:rsid w:val="449F14BE"/>
    <w:rsid w:val="44E62B01"/>
    <w:rsid w:val="44E9F599"/>
    <w:rsid w:val="44EEDA51"/>
    <w:rsid w:val="4507E53D"/>
    <w:rsid w:val="45107CEC"/>
    <w:rsid w:val="4513A2ED"/>
    <w:rsid w:val="452763AA"/>
    <w:rsid w:val="45374A42"/>
    <w:rsid w:val="453CA026"/>
    <w:rsid w:val="455BF8F2"/>
    <w:rsid w:val="4567DE20"/>
    <w:rsid w:val="456AC050"/>
    <w:rsid w:val="45705F0A"/>
    <w:rsid w:val="4571C7BD"/>
    <w:rsid w:val="45A06D79"/>
    <w:rsid w:val="45B8B4A1"/>
    <w:rsid w:val="45BED4F8"/>
    <w:rsid w:val="45BFD246"/>
    <w:rsid w:val="45C21500"/>
    <w:rsid w:val="45CF0E6F"/>
    <w:rsid w:val="45DE9198"/>
    <w:rsid w:val="45DFF7DA"/>
    <w:rsid w:val="45E5D058"/>
    <w:rsid w:val="45FB636E"/>
    <w:rsid w:val="46048B04"/>
    <w:rsid w:val="46178D16"/>
    <w:rsid w:val="4625883D"/>
    <w:rsid w:val="462FA25D"/>
    <w:rsid w:val="464741BB"/>
    <w:rsid w:val="46608C28"/>
    <w:rsid w:val="467A7C63"/>
    <w:rsid w:val="4683F115"/>
    <w:rsid w:val="46A20EB9"/>
    <w:rsid w:val="46C412B3"/>
    <w:rsid w:val="46CBAADF"/>
    <w:rsid w:val="46EF4F29"/>
    <w:rsid w:val="46F131C5"/>
    <w:rsid w:val="46F9697E"/>
    <w:rsid w:val="470F8F30"/>
    <w:rsid w:val="470FBDCE"/>
    <w:rsid w:val="47187E13"/>
    <w:rsid w:val="472D8BB8"/>
    <w:rsid w:val="473B607C"/>
    <w:rsid w:val="473F9BD9"/>
    <w:rsid w:val="474003C7"/>
    <w:rsid w:val="474A7EBB"/>
    <w:rsid w:val="4770A93E"/>
    <w:rsid w:val="47830559"/>
    <w:rsid w:val="47974F70"/>
    <w:rsid w:val="4799297E"/>
    <w:rsid w:val="479E5DD4"/>
    <w:rsid w:val="47AA2C73"/>
    <w:rsid w:val="47BE16F8"/>
    <w:rsid w:val="47C8A87C"/>
    <w:rsid w:val="47CD25F8"/>
    <w:rsid w:val="47D498D7"/>
    <w:rsid w:val="47D552BA"/>
    <w:rsid w:val="47D679C4"/>
    <w:rsid w:val="47DAC7D5"/>
    <w:rsid w:val="47EBDB50"/>
    <w:rsid w:val="47F6058A"/>
    <w:rsid w:val="47F73EBA"/>
    <w:rsid w:val="47FA1C8D"/>
    <w:rsid w:val="48070AB8"/>
    <w:rsid w:val="4812491B"/>
    <w:rsid w:val="48185B04"/>
    <w:rsid w:val="4830D161"/>
    <w:rsid w:val="483AD52F"/>
    <w:rsid w:val="4840E6DA"/>
    <w:rsid w:val="4841C328"/>
    <w:rsid w:val="484D92FC"/>
    <w:rsid w:val="484F8E9E"/>
    <w:rsid w:val="4853B502"/>
    <w:rsid w:val="485ADD79"/>
    <w:rsid w:val="485C1FCC"/>
    <w:rsid w:val="485DF412"/>
    <w:rsid w:val="487C0EA6"/>
    <w:rsid w:val="4881D16D"/>
    <w:rsid w:val="488A663B"/>
    <w:rsid w:val="48975E00"/>
    <w:rsid w:val="48AF2A64"/>
    <w:rsid w:val="48C1D194"/>
    <w:rsid w:val="48D14EE8"/>
    <w:rsid w:val="48E5221A"/>
    <w:rsid w:val="48F0DD9D"/>
    <w:rsid w:val="49026D23"/>
    <w:rsid w:val="491D060D"/>
    <w:rsid w:val="491F3F8D"/>
    <w:rsid w:val="4923F2A7"/>
    <w:rsid w:val="492D381A"/>
    <w:rsid w:val="495B1A8D"/>
    <w:rsid w:val="495F537B"/>
    <w:rsid w:val="49678DAB"/>
    <w:rsid w:val="496D4B8E"/>
    <w:rsid w:val="497CE89F"/>
    <w:rsid w:val="498D48DC"/>
    <w:rsid w:val="49BDE799"/>
    <w:rsid w:val="49C1CB96"/>
    <w:rsid w:val="49F1A9DC"/>
    <w:rsid w:val="49F61D1C"/>
    <w:rsid w:val="49FCC649"/>
    <w:rsid w:val="4A19534E"/>
    <w:rsid w:val="4A1CCCBE"/>
    <w:rsid w:val="4A220228"/>
    <w:rsid w:val="4A2EDC76"/>
    <w:rsid w:val="4A314CF0"/>
    <w:rsid w:val="4A380F08"/>
    <w:rsid w:val="4A4401BA"/>
    <w:rsid w:val="4A4A740C"/>
    <w:rsid w:val="4A4AC576"/>
    <w:rsid w:val="4A5FD585"/>
    <w:rsid w:val="4A6EB9C9"/>
    <w:rsid w:val="4A83C52C"/>
    <w:rsid w:val="4A8448F5"/>
    <w:rsid w:val="4AA97120"/>
    <w:rsid w:val="4AAAD2D4"/>
    <w:rsid w:val="4AC5E19A"/>
    <w:rsid w:val="4ADCD86E"/>
    <w:rsid w:val="4ADED76A"/>
    <w:rsid w:val="4AE73B1F"/>
    <w:rsid w:val="4AEE5DD6"/>
    <w:rsid w:val="4AF2E055"/>
    <w:rsid w:val="4AFB0BB3"/>
    <w:rsid w:val="4B055778"/>
    <w:rsid w:val="4B2739DB"/>
    <w:rsid w:val="4B307F8F"/>
    <w:rsid w:val="4B3435E4"/>
    <w:rsid w:val="4B3992B9"/>
    <w:rsid w:val="4B44A3EC"/>
    <w:rsid w:val="4B464E83"/>
    <w:rsid w:val="4B4B32D6"/>
    <w:rsid w:val="4B52BB16"/>
    <w:rsid w:val="4B6B6315"/>
    <w:rsid w:val="4BA87B4F"/>
    <w:rsid w:val="4BB7206E"/>
    <w:rsid w:val="4BC3952D"/>
    <w:rsid w:val="4BC3DCD0"/>
    <w:rsid w:val="4BC57EF5"/>
    <w:rsid w:val="4BD0074E"/>
    <w:rsid w:val="4BDB52D7"/>
    <w:rsid w:val="4BEB34C1"/>
    <w:rsid w:val="4BFAAE70"/>
    <w:rsid w:val="4C0D9E1A"/>
    <w:rsid w:val="4C2A6D20"/>
    <w:rsid w:val="4C46EECB"/>
    <w:rsid w:val="4C4A5566"/>
    <w:rsid w:val="4C4AAF5B"/>
    <w:rsid w:val="4C4ACC6D"/>
    <w:rsid w:val="4C55DCE9"/>
    <w:rsid w:val="4C564C87"/>
    <w:rsid w:val="4C5BBD25"/>
    <w:rsid w:val="4C7315E9"/>
    <w:rsid w:val="4C7B753C"/>
    <w:rsid w:val="4C7C4B98"/>
    <w:rsid w:val="4C7FF190"/>
    <w:rsid w:val="4C83E83F"/>
    <w:rsid w:val="4C8696CE"/>
    <w:rsid w:val="4C8F14A2"/>
    <w:rsid w:val="4CA0DC35"/>
    <w:rsid w:val="4CA7D1E9"/>
    <w:rsid w:val="4CC51E9A"/>
    <w:rsid w:val="4CDF7390"/>
    <w:rsid w:val="4CE368C4"/>
    <w:rsid w:val="4D03E052"/>
    <w:rsid w:val="4D0DFAD4"/>
    <w:rsid w:val="4D14F97D"/>
    <w:rsid w:val="4D1C6AA6"/>
    <w:rsid w:val="4D2B275D"/>
    <w:rsid w:val="4D4A4C76"/>
    <w:rsid w:val="4D50F046"/>
    <w:rsid w:val="4D5BA7EB"/>
    <w:rsid w:val="4D5E90AD"/>
    <w:rsid w:val="4DA753E2"/>
    <w:rsid w:val="4DB594BA"/>
    <w:rsid w:val="4DC13C0A"/>
    <w:rsid w:val="4DE735BC"/>
    <w:rsid w:val="4E2A758A"/>
    <w:rsid w:val="4E307D1B"/>
    <w:rsid w:val="4E3D43AB"/>
    <w:rsid w:val="4E4B726F"/>
    <w:rsid w:val="4E695E11"/>
    <w:rsid w:val="4E795080"/>
    <w:rsid w:val="4E7B17AA"/>
    <w:rsid w:val="4E8C158C"/>
    <w:rsid w:val="4E8FEFB0"/>
    <w:rsid w:val="4E943EBD"/>
    <w:rsid w:val="4EA4FCA2"/>
    <w:rsid w:val="4EA5DF10"/>
    <w:rsid w:val="4EB22CE5"/>
    <w:rsid w:val="4EB77D2B"/>
    <w:rsid w:val="4ECBD5E1"/>
    <w:rsid w:val="4EF300F1"/>
    <w:rsid w:val="4EF8E2D6"/>
    <w:rsid w:val="4EF91C43"/>
    <w:rsid w:val="4F0388D5"/>
    <w:rsid w:val="4F0461DB"/>
    <w:rsid w:val="4F0A166C"/>
    <w:rsid w:val="4F30D535"/>
    <w:rsid w:val="4F36F607"/>
    <w:rsid w:val="4F491588"/>
    <w:rsid w:val="4F6C011E"/>
    <w:rsid w:val="4F6C3EC6"/>
    <w:rsid w:val="4F7526E1"/>
    <w:rsid w:val="4F9FBC2B"/>
    <w:rsid w:val="4FC1BE7F"/>
    <w:rsid w:val="4FC3FA5F"/>
    <w:rsid w:val="4FEB20D4"/>
    <w:rsid w:val="4FF8B8F8"/>
    <w:rsid w:val="4FFBFE5E"/>
    <w:rsid w:val="4FFD17F8"/>
    <w:rsid w:val="5009689A"/>
    <w:rsid w:val="502DCBAC"/>
    <w:rsid w:val="503E427A"/>
    <w:rsid w:val="5046961F"/>
    <w:rsid w:val="504BE1B2"/>
    <w:rsid w:val="505218C0"/>
    <w:rsid w:val="507B040C"/>
    <w:rsid w:val="5084D50E"/>
    <w:rsid w:val="5084F698"/>
    <w:rsid w:val="50A94D7C"/>
    <w:rsid w:val="50C21621"/>
    <w:rsid w:val="50DFC8FD"/>
    <w:rsid w:val="50F84137"/>
    <w:rsid w:val="5113D439"/>
    <w:rsid w:val="51154A4C"/>
    <w:rsid w:val="5117BA16"/>
    <w:rsid w:val="512F7429"/>
    <w:rsid w:val="51313A6F"/>
    <w:rsid w:val="5139E67E"/>
    <w:rsid w:val="514C4991"/>
    <w:rsid w:val="5150BB4D"/>
    <w:rsid w:val="51526AD9"/>
    <w:rsid w:val="51533870"/>
    <w:rsid w:val="515BEEFC"/>
    <w:rsid w:val="516676E3"/>
    <w:rsid w:val="517D5C0A"/>
    <w:rsid w:val="51875F94"/>
    <w:rsid w:val="518C2DDE"/>
    <w:rsid w:val="51953AEC"/>
    <w:rsid w:val="519A79AD"/>
    <w:rsid w:val="51A4DBBC"/>
    <w:rsid w:val="51B26532"/>
    <w:rsid w:val="51C84CFD"/>
    <w:rsid w:val="51DC5031"/>
    <w:rsid w:val="51EEAFD1"/>
    <w:rsid w:val="51EF6F82"/>
    <w:rsid w:val="51F74946"/>
    <w:rsid w:val="51F75304"/>
    <w:rsid w:val="51FE782F"/>
    <w:rsid w:val="520162C4"/>
    <w:rsid w:val="52095FC4"/>
    <w:rsid w:val="52130797"/>
    <w:rsid w:val="52264937"/>
    <w:rsid w:val="52367B98"/>
    <w:rsid w:val="5237A1CD"/>
    <w:rsid w:val="5242547F"/>
    <w:rsid w:val="5258E9EB"/>
    <w:rsid w:val="525F09EA"/>
    <w:rsid w:val="52680CDD"/>
    <w:rsid w:val="5284CEFF"/>
    <w:rsid w:val="52950350"/>
    <w:rsid w:val="52D093BA"/>
    <w:rsid w:val="52DA8811"/>
    <w:rsid w:val="52DB68AB"/>
    <w:rsid w:val="52ECA1F3"/>
    <w:rsid w:val="52F15217"/>
    <w:rsid w:val="52F874E3"/>
    <w:rsid w:val="530C9C66"/>
    <w:rsid w:val="530F2046"/>
    <w:rsid w:val="53149372"/>
    <w:rsid w:val="53192C6B"/>
    <w:rsid w:val="532621A4"/>
    <w:rsid w:val="532AE546"/>
    <w:rsid w:val="532CE0A3"/>
    <w:rsid w:val="53485D3C"/>
    <w:rsid w:val="5363D6D1"/>
    <w:rsid w:val="536422F5"/>
    <w:rsid w:val="53719DB1"/>
    <w:rsid w:val="5384BFC0"/>
    <w:rsid w:val="53879692"/>
    <w:rsid w:val="538F335F"/>
    <w:rsid w:val="53986DEC"/>
    <w:rsid w:val="539EB3F3"/>
    <w:rsid w:val="53AFCAB8"/>
    <w:rsid w:val="53B714B7"/>
    <w:rsid w:val="53BB1003"/>
    <w:rsid w:val="53C1F93F"/>
    <w:rsid w:val="53D89B1E"/>
    <w:rsid w:val="53E0B796"/>
    <w:rsid w:val="53E88CF0"/>
    <w:rsid w:val="53EC2420"/>
    <w:rsid w:val="53EF42BD"/>
    <w:rsid w:val="540846F0"/>
    <w:rsid w:val="540CAC6D"/>
    <w:rsid w:val="54125527"/>
    <w:rsid w:val="54311129"/>
    <w:rsid w:val="54330ABC"/>
    <w:rsid w:val="5438DCB4"/>
    <w:rsid w:val="545E46BC"/>
    <w:rsid w:val="5479884D"/>
    <w:rsid w:val="54876433"/>
    <w:rsid w:val="549F77E5"/>
    <w:rsid w:val="54B11BBF"/>
    <w:rsid w:val="54B1EFCB"/>
    <w:rsid w:val="54B9A83F"/>
    <w:rsid w:val="54E6F1CA"/>
    <w:rsid w:val="54F4758E"/>
    <w:rsid w:val="550A975D"/>
    <w:rsid w:val="551022D3"/>
    <w:rsid w:val="5519707D"/>
    <w:rsid w:val="5526A8E3"/>
    <w:rsid w:val="5544F7D7"/>
    <w:rsid w:val="555B436B"/>
    <w:rsid w:val="556BBAC7"/>
    <w:rsid w:val="556FF6D4"/>
    <w:rsid w:val="55743E84"/>
    <w:rsid w:val="55847B18"/>
    <w:rsid w:val="55B8652A"/>
    <w:rsid w:val="55CA893C"/>
    <w:rsid w:val="55CD7F8C"/>
    <w:rsid w:val="55DAEE11"/>
    <w:rsid w:val="55DDC44E"/>
    <w:rsid w:val="55E10EE2"/>
    <w:rsid w:val="55F2CA8D"/>
    <w:rsid w:val="55F421C1"/>
    <w:rsid w:val="55F89A0E"/>
    <w:rsid w:val="55FAD523"/>
    <w:rsid w:val="56024544"/>
    <w:rsid w:val="56066CA1"/>
    <w:rsid w:val="560E5870"/>
    <w:rsid w:val="5620BAAA"/>
    <w:rsid w:val="56256711"/>
    <w:rsid w:val="56443D28"/>
    <w:rsid w:val="565A75A4"/>
    <w:rsid w:val="5682D1D3"/>
    <w:rsid w:val="56950441"/>
    <w:rsid w:val="56B3B179"/>
    <w:rsid w:val="56BA7F47"/>
    <w:rsid w:val="56C4DCFF"/>
    <w:rsid w:val="56CB531B"/>
    <w:rsid w:val="56E678BA"/>
    <w:rsid w:val="56E987E2"/>
    <w:rsid w:val="56FAF0CB"/>
    <w:rsid w:val="5702AE5A"/>
    <w:rsid w:val="57034066"/>
    <w:rsid w:val="570BE146"/>
    <w:rsid w:val="570CD83C"/>
    <w:rsid w:val="572257D7"/>
    <w:rsid w:val="5725A54E"/>
    <w:rsid w:val="572FA5A8"/>
    <w:rsid w:val="5747CB03"/>
    <w:rsid w:val="5754358B"/>
    <w:rsid w:val="57571DA5"/>
    <w:rsid w:val="5761B635"/>
    <w:rsid w:val="57643654"/>
    <w:rsid w:val="576EF758"/>
    <w:rsid w:val="5775E403"/>
    <w:rsid w:val="5788498A"/>
    <w:rsid w:val="57A17BED"/>
    <w:rsid w:val="57AC64B5"/>
    <w:rsid w:val="57BC8591"/>
    <w:rsid w:val="57C05A62"/>
    <w:rsid w:val="57D00EBD"/>
    <w:rsid w:val="58085E8E"/>
    <w:rsid w:val="581925EA"/>
    <w:rsid w:val="583B190D"/>
    <w:rsid w:val="585DF155"/>
    <w:rsid w:val="586920BE"/>
    <w:rsid w:val="588BF88D"/>
    <w:rsid w:val="589354BB"/>
    <w:rsid w:val="589413CF"/>
    <w:rsid w:val="58973ED9"/>
    <w:rsid w:val="58984643"/>
    <w:rsid w:val="58AFA70E"/>
    <w:rsid w:val="58B1BB9E"/>
    <w:rsid w:val="58BDFD01"/>
    <w:rsid w:val="58C54FDF"/>
    <w:rsid w:val="59099AD7"/>
    <w:rsid w:val="59106158"/>
    <w:rsid w:val="592478EB"/>
    <w:rsid w:val="5937448B"/>
    <w:rsid w:val="59377C9C"/>
    <w:rsid w:val="595AFB3C"/>
    <w:rsid w:val="5988A82F"/>
    <w:rsid w:val="598BA12C"/>
    <w:rsid w:val="59905E2A"/>
    <w:rsid w:val="599AFBCD"/>
    <w:rsid w:val="59A96F5C"/>
    <w:rsid w:val="59AC2F13"/>
    <w:rsid w:val="59AC913A"/>
    <w:rsid w:val="59B98777"/>
    <w:rsid w:val="59C36008"/>
    <w:rsid w:val="59CD09D2"/>
    <w:rsid w:val="59D60FF5"/>
    <w:rsid w:val="59E1F136"/>
    <w:rsid w:val="59EC9D05"/>
    <w:rsid w:val="59EE7975"/>
    <w:rsid w:val="59F042E3"/>
    <w:rsid w:val="59F17ACB"/>
    <w:rsid w:val="59FC290B"/>
    <w:rsid w:val="5A0A0D50"/>
    <w:rsid w:val="5A18B608"/>
    <w:rsid w:val="5A2AB80C"/>
    <w:rsid w:val="5A2E7140"/>
    <w:rsid w:val="5A3DA155"/>
    <w:rsid w:val="5A4558CF"/>
    <w:rsid w:val="5A488BC6"/>
    <w:rsid w:val="5A4F9EF2"/>
    <w:rsid w:val="5A535600"/>
    <w:rsid w:val="5A620615"/>
    <w:rsid w:val="5A67EF22"/>
    <w:rsid w:val="5A723361"/>
    <w:rsid w:val="5A83B8F9"/>
    <w:rsid w:val="5A86D6C2"/>
    <w:rsid w:val="5A906C5C"/>
    <w:rsid w:val="5A91F60A"/>
    <w:rsid w:val="5A9735F7"/>
    <w:rsid w:val="5AB1423F"/>
    <w:rsid w:val="5ABCE5DF"/>
    <w:rsid w:val="5ABFB7BA"/>
    <w:rsid w:val="5AC5D7AB"/>
    <w:rsid w:val="5ACD5294"/>
    <w:rsid w:val="5ACF96F4"/>
    <w:rsid w:val="5AD43A5F"/>
    <w:rsid w:val="5AD688C1"/>
    <w:rsid w:val="5AD9EACF"/>
    <w:rsid w:val="5AEA5B5D"/>
    <w:rsid w:val="5AEFEC48"/>
    <w:rsid w:val="5AFB1EA5"/>
    <w:rsid w:val="5B01832C"/>
    <w:rsid w:val="5B03C0E0"/>
    <w:rsid w:val="5B0D1B2A"/>
    <w:rsid w:val="5B15EE0A"/>
    <w:rsid w:val="5B34D7D2"/>
    <w:rsid w:val="5B3795B0"/>
    <w:rsid w:val="5B4618B0"/>
    <w:rsid w:val="5B53AB35"/>
    <w:rsid w:val="5B67D974"/>
    <w:rsid w:val="5B6A6790"/>
    <w:rsid w:val="5B7AD86D"/>
    <w:rsid w:val="5B8AF8EA"/>
    <w:rsid w:val="5BB51FB8"/>
    <w:rsid w:val="5BBC85D9"/>
    <w:rsid w:val="5BC9FCFF"/>
    <w:rsid w:val="5BE148A8"/>
    <w:rsid w:val="5C01E71E"/>
    <w:rsid w:val="5C1B1B67"/>
    <w:rsid w:val="5C3F8765"/>
    <w:rsid w:val="5C421420"/>
    <w:rsid w:val="5C7AA328"/>
    <w:rsid w:val="5C87A5BB"/>
    <w:rsid w:val="5C8B570D"/>
    <w:rsid w:val="5C93CB85"/>
    <w:rsid w:val="5C97B490"/>
    <w:rsid w:val="5CA08465"/>
    <w:rsid w:val="5CAEED27"/>
    <w:rsid w:val="5CB5E724"/>
    <w:rsid w:val="5CC3933F"/>
    <w:rsid w:val="5CCD01B2"/>
    <w:rsid w:val="5CE9AD08"/>
    <w:rsid w:val="5CEC7571"/>
    <w:rsid w:val="5CFB5D1B"/>
    <w:rsid w:val="5CFCFF24"/>
    <w:rsid w:val="5D08A07D"/>
    <w:rsid w:val="5D123475"/>
    <w:rsid w:val="5D1F5320"/>
    <w:rsid w:val="5D30F750"/>
    <w:rsid w:val="5D508559"/>
    <w:rsid w:val="5D63CC9A"/>
    <w:rsid w:val="5D648E75"/>
    <w:rsid w:val="5D73F84C"/>
    <w:rsid w:val="5D7691BE"/>
    <w:rsid w:val="5D78B093"/>
    <w:rsid w:val="5D805A8B"/>
    <w:rsid w:val="5D83FE2F"/>
    <w:rsid w:val="5D998D55"/>
    <w:rsid w:val="5DA99E84"/>
    <w:rsid w:val="5DAE39F1"/>
    <w:rsid w:val="5DB3D1A4"/>
    <w:rsid w:val="5DC4BCDA"/>
    <w:rsid w:val="5DC6217A"/>
    <w:rsid w:val="5DC62B48"/>
    <w:rsid w:val="5DDE17C0"/>
    <w:rsid w:val="5DF6CFFB"/>
    <w:rsid w:val="5E00825E"/>
    <w:rsid w:val="5E029E2D"/>
    <w:rsid w:val="5E0B2FC5"/>
    <w:rsid w:val="5E4000E1"/>
    <w:rsid w:val="5E60A07F"/>
    <w:rsid w:val="5E738E7F"/>
    <w:rsid w:val="5E94201A"/>
    <w:rsid w:val="5E9CBFF1"/>
    <w:rsid w:val="5EBDEA7A"/>
    <w:rsid w:val="5EC356C2"/>
    <w:rsid w:val="5ECCC10F"/>
    <w:rsid w:val="5ED0E7A3"/>
    <w:rsid w:val="5EDC7D5B"/>
    <w:rsid w:val="5EDEB2B6"/>
    <w:rsid w:val="5EEBED7A"/>
    <w:rsid w:val="5EF467F1"/>
    <w:rsid w:val="5EFA9DE2"/>
    <w:rsid w:val="5F56DAA3"/>
    <w:rsid w:val="5F905BB6"/>
    <w:rsid w:val="5F91E26E"/>
    <w:rsid w:val="5FBC024F"/>
    <w:rsid w:val="5FD36399"/>
    <w:rsid w:val="5FDEE20C"/>
    <w:rsid w:val="5FFC4D68"/>
    <w:rsid w:val="6007C8BD"/>
    <w:rsid w:val="601AD0AC"/>
    <w:rsid w:val="60278B8A"/>
    <w:rsid w:val="602C9454"/>
    <w:rsid w:val="60325B87"/>
    <w:rsid w:val="6032687A"/>
    <w:rsid w:val="60351CC6"/>
    <w:rsid w:val="60461305"/>
    <w:rsid w:val="6047DC55"/>
    <w:rsid w:val="6049CDBA"/>
    <w:rsid w:val="604DCF5A"/>
    <w:rsid w:val="60570E31"/>
    <w:rsid w:val="605C88C6"/>
    <w:rsid w:val="6067CB7A"/>
    <w:rsid w:val="6079A7BE"/>
    <w:rsid w:val="6087598B"/>
    <w:rsid w:val="60972191"/>
    <w:rsid w:val="60A46EA7"/>
    <w:rsid w:val="60AACFC0"/>
    <w:rsid w:val="60AFF172"/>
    <w:rsid w:val="60B80504"/>
    <w:rsid w:val="60BACBBE"/>
    <w:rsid w:val="60C14ECC"/>
    <w:rsid w:val="60DBD386"/>
    <w:rsid w:val="60DCED4B"/>
    <w:rsid w:val="60E6A87A"/>
    <w:rsid w:val="61008830"/>
    <w:rsid w:val="6107F8C6"/>
    <w:rsid w:val="61305225"/>
    <w:rsid w:val="6144685C"/>
    <w:rsid w:val="61452564"/>
    <w:rsid w:val="615076D9"/>
    <w:rsid w:val="615EF6A6"/>
    <w:rsid w:val="6174F35B"/>
    <w:rsid w:val="618EDD55"/>
    <w:rsid w:val="61978CFB"/>
    <w:rsid w:val="619ADE78"/>
    <w:rsid w:val="619B102C"/>
    <w:rsid w:val="61A5BD14"/>
    <w:rsid w:val="61B26651"/>
    <w:rsid w:val="61C46092"/>
    <w:rsid w:val="61C5D879"/>
    <w:rsid w:val="61C921B7"/>
    <w:rsid w:val="61EE0D86"/>
    <w:rsid w:val="6213D043"/>
    <w:rsid w:val="6219F025"/>
    <w:rsid w:val="62243781"/>
    <w:rsid w:val="6237CF25"/>
    <w:rsid w:val="624F60D6"/>
    <w:rsid w:val="625210D5"/>
    <w:rsid w:val="6252D0FC"/>
    <w:rsid w:val="6262FC8A"/>
    <w:rsid w:val="626D28B9"/>
    <w:rsid w:val="626E21ED"/>
    <w:rsid w:val="62714704"/>
    <w:rsid w:val="627601C9"/>
    <w:rsid w:val="6299929D"/>
    <w:rsid w:val="62B8B1CA"/>
    <w:rsid w:val="62E0B0F8"/>
    <w:rsid w:val="62E18C7E"/>
    <w:rsid w:val="62E777B1"/>
    <w:rsid w:val="62FA6992"/>
    <w:rsid w:val="63030D09"/>
    <w:rsid w:val="6304D1CD"/>
    <w:rsid w:val="630D8CF2"/>
    <w:rsid w:val="631D1708"/>
    <w:rsid w:val="631FD400"/>
    <w:rsid w:val="632FAD62"/>
    <w:rsid w:val="63386433"/>
    <w:rsid w:val="633DE67C"/>
    <w:rsid w:val="63459E03"/>
    <w:rsid w:val="634A436B"/>
    <w:rsid w:val="635014AD"/>
    <w:rsid w:val="635159F5"/>
    <w:rsid w:val="63516E1F"/>
    <w:rsid w:val="638F44EE"/>
    <w:rsid w:val="639724C2"/>
    <w:rsid w:val="639AC0C7"/>
    <w:rsid w:val="63BA726F"/>
    <w:rsid w:val="63BC21A5"/>
    <w:rsid w:val="63C1E0A4"/>
    <w:rsid w:val="63C419F3"/>
    <w:rsid w:val="63C57CAB"/>
    <w:rsid w:val="63D83A73"/>
    <w:rsid w:val="63E27082"/>
    <w:rsid w:val="640FE2C8"/>
    <w:rsid w:val="6411BEFC"/>
    <w:rsid w:val="6424D14E"/>
    <w:rsid w:val="6432AA75"/>
    <w:rsid w:val="643B038D"/>
    <w:rsid w:val="64426231"/>
    <w:rsid w:val="6445C5C5"/>
    <w:rsid w:val="646D9329"/>
    <w:rsid w:val="64835356"/>
    <w:rsid w:val="648B2741"/>
    <w:rsid w:val="648CB5F5"/>
    <w:rsid w:val="64978F33"/>
    <w:rsid w:val="649E46EC"/>
    <w:rsid w:val="64BE8B42"/>
    <w:rsid w:val="64C25354"/>
    <w:rsid w:val="64D54873"/>
    <w:rsid w:val="64DE60B1"/>
    <w:rsid w:val="65133581"/>
    <w:rsid w:val="651C0AAB"/>
    <w:rsid w:val="65211C50"/>
    <w:rsid w:val="6524E27D"/>
    <w:rsid w:val="6531DB30"/>
    <w:rsid w:val="65404F75"/>
    <w:rsid w:val="654A53CB"/>
    <w:rsid w:val="6552A044"/>
    <w:rsid w:val="65624EE9"/>
    <w:rsid w:val="656FA05A"/>
    <w:rsid w:val="657E40E3"/>
    <w:rsid w:val="6591D256"/>
    <w:rsid w:val="6597FEB5"/>
    <w:rsid w:val="6598743D"/>
    <w:rsid w:val="659A11B5"/>
    <w:rsid w:val="65ABB329"/>
    <w:rsid w:val="65C11EC1"/>
    <w:rsid w:val="65C7ADD5"/>
    <w:rsid w:val="65CD3022"/>
    <w:rsid w:val="65CE7AD6"/>
    <w:rsid w:val="65D9013B"/>
    <w:rsid w:val="65EBF97B"/>
    <w:rsid w:val="65EC41A5"/>
    <w:rsid w:val="65F4FAB1"/>
    <w:rsid w:val="65FC2E21"/>
    <w:rsid w:val="660BB55B"/>
    <w:rsid w:val="6612B744"/>
    <w:rsid w:val="661A935A"/>
    <w:rsid w:val="661EBC77"/>
    <w:rsid w:val="66428C09"/>
    <w:rsid w:val="666A1521"/>
    <w:rsid w:val="666A1650"/>
    <w:rsid w:val="6678E2DE"/>
    <w:rsid w:val="667AAB0A"/>
    <w:rsid w:val="66B90999"/>
    <w:rsid w:val="66CE8072"/>
    <w:rsid w:val="66D5C3FD"/>
    <w:rsid w:val="66D9990B"/>
    <w:rsid w:val="66ECF1E8"/>
    <w:rsid w:val="66F27670"/>
    <w:rsid w:val="67107DDC"/>
    <w:rsid w:val="67299ACF"/>
    <w:rsid w:val="673BC74B"/>
    <w:rsid w:val="6744D129"/>
    <w:rsid w:val="6752DCD5"/>
    <w:rsid w:val="6756A157"/>
    <w:rsid w:val="675ECFF0"/>
    <w:rsid w:val="67853D37"/>
    <w:rsid w:val="67BB35EF"/>
    <w:rsid w:val="67CEC1B7"/>
    <w:rsid w:val="67D2EA2C"/>
    <w:rsid w:val="67E0F432"/>
    <w:rsid w:val="67F81401"/>
    <w:rsid w:val="67FD1DE7"/>
    <w:rsid w:val="6842ADE1"/>
    <w:rsid w:val="6860F98A"/>
    <w:rsid w:val="68664A82"/>
    <w:rsid w:val="687F591E"/>
    <w:rsid w:val="68AE18D2"/>
    <w:rsid w:val="68B53177"/>
    <w:rsid w:val="68D0530C"/>
    <w:rsid w:val="68DEACE4"/>
    <w:rsid w:val="68E6ADEA"/>
    <w:rsid w:val="68E85301"/>
    <w:rsid w:val="68F271B8"/>
    <w:rsid w:val="68F6E0E5"/>
    <w:rsid w:val="690166E1"/>
    <w:rsid w:val="690F5B19"/>
    <w:rsid w:val="692D3617"/>
    <w:rsid w:val="692E3A0D"/>
    <w:rsid w:val="693FC923"/>
    <w:rsid w:val="694478EA"/>
    <w:rsid w:val="6967F318"/>
    <w:rsid w:val="6969B195"/>
    <w:rsid w:val="696D9BD8"/>
    <w:rsid w:val="697ED83E"/>
    <w:rsid w:val="6993AAE9"/>
    <w:rsid w:val="6994A6F6"/>
    <w:rsid w:val="699CCAA1"/>
    <w:rsid w:val="69A128EA"/>
    <w:rsid w:val="69AAD00A"/>
    <w:rsid w:val="69B39765"/>
    <w:rsid w:val="69BB88C0"/>
    <w:rsid w:val="69C86199"/>
    <w:rsid w:val="69D11EE1"/>
    <w:rsid w:val="69D89A35"/>
    <w:rsid w:val="69DA4347"/>
    <w:rsid w:val="69F6CFBD"/>
    <w:rsid w:val="69F6D714"/>
    <w:rsid w:val="69FDC22A"/>
    <w:rsid w:val="69FE3692"/>
    <w:rsid w:val="6A076B74"/>
    <w:rsid w:val="6A234104"/>
    <w:rsid w:val="6A325FA7"/>
    <w:rsid w:val="6A3DE896"/>
    <w:rsid w:val="6A43C215"/>
    <w:rsid w:val="6A46A889"/>
    <w:rsid w:val="6A4EC1CF"/>
    <w:rsid w:val="6A750AB3"/>
    <w:rsid w:val="6A830656"/>
    <w:rsid w:val="6A8E4219"/>
    <w:rsid w:val="6A9EE9C1"/>
    <w:rsid w:val="6AA526CA"/>
    <w:rsid w:val="6AA585EC"/>
    <w:rsid w:val="6AAE0051"/>
    <w:rsid w:val="6ABCDB52"/>
    <w:rsid w:val="6ADE1FA7"/>
    <w:rsid w:val="6ADF0E74"/>
    <w:rsid w:val="6AEBE934"/>
    <w:rsid w:val="6AF7E500"/>
    <w:rsid w:val="6B022E96"/>
    <w:rsid w:val="6B2B0F61"/>
    <w:rsid w:val="6B77D3DA"/>
    <w:rsid w:val="6B79879A"/>
    <w:rsid w:val="6B7F4013"/>
    <w:rsid w:val="6B8D6064"/>
    <w:rsid w:val="6B99928B"/>
    <w:rsid w:val="6B9D9E88"/>
    <w:rsid w:val="6B9FC2D9"/>
    <w:rsid w:val="6BA4C504"/>
    <w:rsid w:val="6BAD054E"/>
    <w:rsid w:val="6BB7C407"/>
    <w:rsid w:val="6BBA1559"/>
    <w:rsid w:val="6BCC047F"/>
    <w:rsid w:val="6BCE151F"/>
    <w:rsid w:val="6BD8DF46"/>
    <w:rsid w:val="6BDBB158"/>
    <w:rsid w:val="6BEA0B7F"/>
    <w:rsid w:val="6BEB08F1"/>
    <w:rsid w:val="6C05ED2B"/>
    <w:rsid w:val="6C0F0937"/>
    <w:rsid w:val="6C1492C7"/>
    <w:rsid w:val="6C1914A3"/>
    <w:rsid w:val="6C2B5831"/>
    <w:rsid w:val="6C36C2B1"/>
    <w:rsid w:val="6C3EED5A"/>
    <w:rsid w:val="6C407866"/>
    <w:rsid w:val="6C4BCFD6"/>
    <w:rsid w:val="6C6E3A20"/>
    <w:rsid w:val="6C79DD47"/>
    <w:rsid w:val="6C87B995"/>
    <w:rsid w:val="6C8A12D0"/>
    <w:rsid w:val="6C9D4028"/>
    <w:rsid w:val="6CAEBF16"/>
    <w:rsid w:val="6CBDCF25"/>
    <w:rsid w:val="6CC51858"/>
    <w:rsid w:val="6D0FC4A8"/>
    <w:rsid w:val="6D1139F8"/>
    <w:rsid w:val="6D169626"/>
    <w:rsid w:val="6D17796C"/>
    <w:rsid w:val="6D19F54D"/>
    <w:rsid w:val="6D2E617E"/>
    <w:rsid w:val="6D342435"/>
    <w:rsid w:val="6D48B23A"/>
    <w:rsid w:val="6D54CDA2"/>
    <w:rsid w:val="6D695A84"/>
    <w:rsid w:val="6D74F54D"/>
    <w:rsid w:val="6D760571"/>
    <w:rsid w:val="6D760B3E"/>
    <w:rsid w:val="6D7AD819"/>
    <w:rsid w:val="6D8183A2"/>
    <w:rsid w:val="6D8B5D8C"/>
    <w:rsid w:val="6D8C60D2"/>
    <w:rsid w:val="6D971FEC"/>
    <w:rsid w:val="6D978AA2"/>
    <w:rsid w:val="6D9AAD12"/>
    <w:rsid w:val="6DA50C48"/>
    <w:rsid w:val="6DAE51F4"/>
    <w:rsid w:val="6DBD58D5"/>
    <w:rsid w:val="6DBE4C0F"/>
    <w:rsid w:val="6DECE809"/>
    <w:rsid w:val="6DEF117F"/>
    <w:rsid w:val="6DF3A35F"/>
    <w:rsid w:val="6E000C96"/>
    <w:rsid w:val="6E049130"/>
    <w:rsid w:val="6E0D5854"/>
    <w:rsid w:val="6E160B0B"/>
    <w:rsid w:val="6E3AC55D"/>
    <w:rsid w:val="6E3B4935"/>
    <w:rsid w:val="6E3C137F"/>
    <w:rsid w:val="6E505C16"/>
    <w:rsid w:val="6E64B9C3"/>
    <w:rsid w:val="6E81F005"/>
    <w:rsid w:val="6E86E363"/>
    <w:rsid w:val="6E888C39"/>
    <w:rsid w:val="6E907C03"/>
    <w:rsid w:val="6EC684AB"/>
    <w:rsid w:val="6EDCC731"/>
    <w:rsid w:val="6EE64506"/>
    <w:rsid w:val="6EF67392"/>
    <w:rsid w:val="6F0495A5"/>
    <w:rsid w:val="6F12ABF4"/>
    <w:rsid w:val="6F1B4089"/>
    <w:rsid w:val="6F3CC711"/>
    <w:rsid w:val="6F4027CE"/>
    <w:rsid w:val="6F4C7BFB"/>
    <w:rsid w:val="6F4EE9A6"/>
    <w:rsid w:val="6F58F861"/>
    <w:rsid w:val="6F5935CA"/>
    <w:rsid w:val="6F6AE6A7"/>
    <w:rsid w:val="6F721AF6"/>
    <w:rsid w:val="6F833581"/>
    <w:rsid w:val="6F8EDB55"/>
    <w:rsid w:val="6F965B85"/>
    <w:rsid w:val="6F9E6EA3"/>
    <w:rsid w:val="6F9EADE2"/>
    <w:rsid w:val="6FAD1497"/>
    <w:rsid w:val="6FBB9844"/>
    <w:rsid w:val="6FCE619F"/>
    <w:rsid w:val="6FD01308"/>
    <w:rsid w:val="6FD18FC8"/>
    <w:rsid w:val="6FD20BDC"/>
    <w:rsid w:val="6FDA3100"/>
    <w:rsid w:val="6FDB938C"/>
    <w:rsid w:val="6FE50A0B"/>
    <w:rsid w:val="7016D122"/>
    <w:rsid w:val="701DF8FF"/>
    <w:rsid w:val="70271047"/>
    <w:rsid w:val="704623D6"/>
    <w:rsid w:val="7058B66C"/>
    <w:rsid w:val="705C5896"/>
    <w:rsid w:val="705DAECD"/>
    <w:rsid w:val="706178FD"/>
    <w:rsid w:val="70666313"/>
    <w:rsid w:val="7074BCC4"/>
    <w:rsid w:val="708CF087"/>
    <w:rsid w:val="70B46123"/>
    <w:rsid w:val="70B71507"/>
    <w:rsid w:val="70BD7CA2"/>
    <w:rsid w:val="70C0435C"/>
    <w:rsid w:val="70D2B2EF"/>
    <w:rsid w:val="70DD549E"/>
    <w:rsid w:val="70F440C5"/>
    <w:rsid w:val="70F8C8EE"/>
    <w:rsid w:val="70FF5096"/>
    <w:rsid w:val="7103DF77"/>
    <w:rsid w:val="711007C7"/>
    <w:rsid w:val="713F4F81"/>
    <w:rsid w:val="7162DBC6"/>
    <w:rsid w:val="71A36EC1"/>
    <w:rsid w:val="71A42D36"/>
    <w:rsid w:val="71B1DBDA"/>
    <w:rsid w:val="71CD0054"/>
    <w:rsid w:val="71D3936E"/>
    <w:rsid w:val="71D430B2"/>
    <w:rsid w:val="71E89D22"/>
    <w:rsid w:val="71F3E085"/>
    <w:rsid w:val="71FAED90"/>
    <w:rsid w:val="720BCAE1"/>
    <w:rsid w:val="72180804"/>
    <w:rsid w:val="721C5336"/>
    <w:rsid w:val="722BFADE"/>
    <w:rsid w:val="72396B68"/>
    <w:rsid w:val="725E64A3"/>
    <w:rsid w:val="7264880A"/>
    <w:rsid w:val="7277AE2F"/>
    <w:rsid w:val="72AAD86D"/>
    <w:rsid w:val="72B68226"/>
    <w:rsid w:val="72B691BF"/>
    <w:rsid w:val="72D5A531"/>
    <w:rsid w:val="72DAD851"/>
    <w:rsid w:val="72E52B4C"/>
    <w:rsid w:val="72EC0563"/>
    <w:rsid w:val="7307F5FC"/>
    <w:rsid w:val="73159228"/>
    <w:rsid w:val="7323A4CD"/>
    <w:rsid w:val="733C436D"/>
    <w:rsid w:val="7340D180"/>
    <w:rsid w:val="734202F1"/>
    <w:rsid w:val="7354E9DC"/>
    <w:rsid w:val="73770F76"/>
    <w:rsid w:val="7381DB2E"/>
    <w:rsid w:val="738B7C13"/>
    <w:rsid w:val="73C09669"/>
    <w:rsid w:val="73C9E4B5"/>
    <w:rsid w:val="73D1C880"/>
    <w:rsid w:val="73EA3319"/>
    <w:rsid w:val="73EFA5E8"/>
    <w:rsid w:val="73FB6383"/>
    <w:rsid w:val="741B5217"/>
    <w:rsid w:val="741F0E35"/>
    <w:rsid w:val="742581B2"/>
    <w:rsid w:val="7434FA89"/>
    <w:rsid w:val="743B7D7A"/>
    <w:rsid w:val="745E6ABA"/>
    <w:rsid w:val="749BD8D7"/>
    <w:rsid w:val="74C393E5"/>
    <w:rsid w:val="74C466C9"/>
    <w:rsid w:val="74D251FD"/>
    <w:rsid w:val="74D7E9E3"/>
    <w:rsid w:val="74D92547"/>
    <w:rsid w:val="74DA918B"/>
    <w:rsid w:val="74DE5976"/>
    <w:rsid w:val="74E1C1E9"/>
    <w:rsid w:val="7521878E"/>
    <w:rsid w:val="753E9FC5"/>
    <w:rsid w:val="755C62F2"/>
    <w:rsid w:val="7565B516"/>
    <w:rsid w:val="757EA560"/>
    <w:rsid w:val="7585254F"/>
    <w:rsid w:val="75997790"/>
    <w:rsid w:val="75AF4EF1"/>
    <w:rsid w:val="75B7EE77"/>
    <w:rsid w:val="75C63538"/>
    <w:rsid w:val="75D348BA"/>
    <w:rsid w:val="75D3AD48"/>
    <w:rsid w:val="75EF924B"/>
    <w:rsid w:val="7606CF25"/>
    <w:rsid w:val="760DD71A"/>
    <w:rsid w:val="761131D7"/>
    <w:rsid w:val="76129655"/>
    <w:rsid w:val="7621A806"/>
    <w:rsid w:val="76247AC6"/>
    <w:rsid w:val="7629C67C"/>
    <w:rsid w:val="764F4418"/>
    <w:rsid w:val="76536F0A"/>
    <w:rsid w:val="765CE47D"/>
    <w:rsid w:val="767397C1"/>
    <w:rsid w:val="767B7432"/>
    <w:rsid w:val="767DD6C8"/>
    <w:rsid w:val="76818560"/>
    <w:rsid w:val="7692AE79"/>
    <w:rsid w:val="769420A1"/>
    <w:rsid w:val="7694D28D"/>
    <w:rsid w:val="76A1FDBB"/>
    <w:rsid w:val="76A3A794"/>
    <w:rsid w:val="76ABEE52"/>
    <w:rsid w:val="76B4AF6E"/>
    <w:rsid w:val="76D78B58"/>
    <w:rsid w:val="76D84991"/>
    <w:rsid w:val="7707BEBF"/>
    <w:rsid w:val="7713972B"/>
    <w:rsid w:val="771C4EA5"/>
    <w:rsid w:val="77320E16"/>
    <w:rsid w:val="77373C55"/>
    <w:rsid w:val="77473836"/>
    <w:rsid w:val="7752AF9E"/>
    <w:rsid w:val="7766E4A3"/>
    <w:rsid w:val="77746E64"/>
    <w:rsid w:val="77A7C71E"/>
    <w:rsid w:val="77AFE0CD"/>
    <w:rsid w:val="77B40A0E"/>
    <w:rsid w:val="77BC0524"/>
    <w:rsid w:val="77BFDD0B"/>
    <w:rsid w:val="77D8BB02"/>
    <w:rsid w:val="77DB7D6E"/>
    <w:rsid w:val="77E359E2"/>
    <w:rsid w:val="7802E21E"/>
    <w:rsid w:val="781442A3"/>
    <w:rsid w:val="78189F92"/>
    <w:rsid w:val="783ADDA7"/>
    <w:rsid w:val="78449ABE"/>
    <w:rsid w:val="7844A47D"/>
    <w:rsid w:val="78568AAF"/>
    <w:rsid w:val="7860E8A1"/>
    <w:rsid w:val="786F39C6"/>
    <w:rsid w:val="787B95D2"/>
    <w:rsid w:val="7890E681"/>
    <w:rsid w:val="7899C6DD"/>
    <w:rsid w:val="78A8359F"/>
    <w:rsid w:val="78AE142F"/>
    <w:rsid w:val="78BE71A3"/>
    <w:rsid w:val="78C9105A"/>
    <w:rsid w:val="78E23A8C"/>
    <w:rsid w:val="78E4689F"/>
    <w:rsid w:val="78F7253C"/>
    <w:rsid w:val="78FDBB33"/>
    <w:rsid w:val="79053D05"/>
    <w:rsid w:val="790C2851"/>
    <w:rsid w:val="79189551"/>
    <w:rsid w:val="7922166A"/>
    <w:rsid w:val="792FEFF9"/>
    <w:rsid w:val="794DFA90"/>
    <w:rsid w:val="7954377D"/>
    <w:rsid w:val="7969202A"/>
    <w:rsid w:val="796A5A49"/>
    <w:rsid w:val="797943B5"/>
    <w:rsid w:val="7988864E"/>
    <w:rsid w:val="798FB5A7"/>
    <w:rsid w:val="7991D61E"/>
    <w:rsid w:val="79981C21"/>
    <w:rsid w:val="79AA1058"/>
    <w:rsid w:val="79C01D42"/>
    <w:rsid w:val="79CCD97F"/>
    <w:rsid w:val="79E4C78E"/>
    <w:rsid w:val="79F286B3"/>
    <w:rsid w:val="79F317E3"/>
    <w:rsid w:val="7A06CADC"/>
    <w:rsid w:val="7A0B0A27"/>
    <w:rsid w:val="7A1C970A"/>
    <w:rsid w:val="7A3CA132"/>
    <w:rsid w:val="7A589672"/>
    <w:rsid w:val="7A783917"/>
    <w:rsid w:val="7A7A9739"/>
    <w:rsid w:val="7A7D09CF"/>
    <w:rsid w:val="7A831575"/>
    <w:rsid w:val="7A9BBF9B"/>
    <w:rsid w:val="7AA6D4EC"/>
    <w:rsid w:val="7AB19BAB"/>
    <w:rsid w:val="7AC46066"/>
    <w:rsid w:val="7ACAC7B6"/>
    <w:rsid w:val="7AD39EF5"/>
    <w:rsid w:val="7AE37333"/>
    <w:rsid w:val="7B02DB6E"/>
    <w:rsid w:val="7B04C584"/>
    <w:rsid w:val="7B06D96D"/>
    <w:rsid w:val="7B0CEB44"/>
    <w:rsid w:val="7B2B1C25"/>
    <w:rsid w:val="7B361FDF"/>
    <w:rsid w:val="7B3F14CF"/>
    <w:rsid w:val="7B43FDB0"/>
    <w:rsid w:val="7B455948"/>
    <w:rsid w:val="7B4C280E"/>
    <w:rsid w:val="7B69EAAF"/>
    <w:rsid w:val="7B6CF8E7"/>
    <w:rsid w:val="7B73C4B6"/>
    <w:rsid w:val="7B8808C6"/>
    <w:rsid w:val="7B913B2A"/>
    <w:rsid w:val="7BAF1BDB"/>
    <w:rsid w:val="7BB2B03F"/>
    <w:rsid w:val="7BB65848"/>
    <w:rsid w:val="7BC25673"/>
    <w:rsid w:val="7BC479FB"/>
    <w:rsid w:val="7BD4F69A"/>
    <w:rsid w:val="7BE19977"/>
    <w:rsid w:val="7BEDAA28"/>
    <w:rsid w:val="7BF2D5E9"/>
    <w:rsid w:val="7BF5262F"/>
    <w:rsid w:val="7BF58EFD"/>
    <w:rsid w:val="7BF74D13"/>
    <w:rsid w:val="7C040F54"/>
    <w:rsid w:val="7C141B99"/>
    <w:rsid w:val="7C2311E0"/>
    <w:rsid w:val="7C25A560"/>
    <w:rsid w:val="7C296B26"/>
    <w:rsid w:val="7C3278FD"/>
    <w:rsid w:val="7C455DD6"/>
    <w:rsid w:val="7C469010"/>
    <w:rsid w:val="7C52FC61"/>
    <w:rsid w:val="7C5BCDAA"/>
    <w:rsid w:val="7C8BA929"/>
    <w:rsid w:val="7C8E2ACF"/>
    <w:rsid w:val="7C90A064"/>
    <w:rsid w:val="7CA5E4FE"/>
    <w:rsid w:val="7CAADCC2"/>
    <w:rsid w:val="7CB687A3"/>
    <w:rsid w:val="7CCC54DD"/>
    <w:rsid w:val="7CF04139"/>
    <w:rsid w:val="7CFF045F"/>
    <w:rsid w:val="7D04531C"/>
    <w:rsid w:val="7D05BB10"/>
    <w:rsid w:val="7D124590"/>
    <w:rsid w:val="7D19EEC0"/>
    <w:rsid w:val="7D35B32F"/>
    <w:rsid w:val="7D4E5681"/>
    <w:rsid w:val="7D54FA95"/>
    <w:rsid w:val="7D573915"/>
    <w:rsid w:val="7D5F4753"/>
    <w:rsid w:val="7D677EE9"/>
    <w:rsid w:val="7D6EB2E0"/>
    <w:rsid w:val="7D723CCC"/>
    <w:rsid w:val="7D790C16"/>
    <w:rsid w:val="7D7C8A97"/>
    <w:rsid w:val="7D94FAB8"/>
    <w:rsid w:val="7D9E99F6"/>
    <w:rsid w:val="7DD88DBC"/>
    <w:rsid w:val="7DFAF1D4"/>
    <w:rsid w:val="7DFD76E9"/>
    <w:rsid w:val="7E1F1BD0"/>
    <w:rsid w:val="7E39DCC8"/>
    <w:rsid w:val="7E548469"/>
    <w:rsid w:val="7E5562EC"/>
    <w:rsid w:val="7E6439CC"/>
    <w:rsid w:val="7E680222"/>
    <w:rsid w:val="7E70DABF"/>
    <w:rsid w:val="7E98C2BE"/>
    <w:rsid w:val="7E9A0D08"/>
    <w:rsid w:val="7EA08A26"/>
    <w:rsid w:val="7EBB8383"/>
    <w:rsid w:val="7EC8B122"/>
    <w:rsid w:val="7ECCD115"/>
    <w:rsid w:val="7ED0FD71"/>
    <w:rsid w:val="7ED89959"/>
    <w:rsid w:val="7EE45225"/>
    <w:rsid w:val="7EEF5CDC"/>
    <w:rsid w:val="7F0C28FA"/>
    <w:rsid w:val="7F13335F"/>
    <w:rsid w:val="7F1AEBBD"/>
    <w:rsid w:val="7F1FEF26"/>
    <w:rsid w:val="7F24A0FE"/>
    <w:rsid w:val="7F421839"/>
    <w:rsid w:val="7F7A460F"/>
    <w:rsid w:val="7F995118"/>
    <w:rsid w:val="7FB91CA1"/>
    <w:rsid w:val="7FB9B7BD"/>
    <w:rsid w:val="7FCC0C7F"/>
    <w:rsid w:val="7FCE5CFC"/>
    <w:rsid w:val="7FD4FA52"/>
    <w:rsid w:val="7FF52A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44770"/>
  <w15:docId w15:val="{2574A8ED-D051-49A5-A0EA-A9DB30557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5D68"/>
    <w:rPr>
      <w:rFonts w:ascii="Times New Roman" w:hAnsi="Times New Roman" w:cs="Times New Roman"/>
    </w:rPr>
  </w:style>
  <w:style w:type="paragraph" w:styleId="Heading1">
    <w:name w:val="heading 1"/>
    <w:basedOn w:val="Normal"/>
    <w:next w:val="Normal"/>
    <w:link w:val="Heading1Char"/>
    <w:uiPriority w:val="9"/>
    <w:qFormat/>
    <w:rsid w:val="00CD60B5"/>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D60B5"/>
    <w:pPr>
      <w:keepNext/>
      <w:keepLines/>
      <w:spacing w:before="40" w:after="0"/>
      <w:outlineLvl w:val="1"/>
    </w:pPr>
    <w:rPr>
      <w:rFonts w:eastAsiaTheme="majorEastAsia"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9500E"/>
    <w:pPr>
      <w:spacing w:after="0" w:line="240" w:lineRule="auto"/>
    </w:pPr>
  </w:style>
  <w:style w:type="paragraph" w:customStyle="1" w:styleId="AMIAAuthors">
    <w:name w:val="AMIA Authors"/>
    <w:basedOn w:val="Normal"/>
    <w:next w:val="Normal"/>
    <w:rsid w:val="00A9500E"/>
    <w:pPr>
      <w:spacing w:after="0" w:line="240" w:lineRule="auto"/>
      <w:jc w:val="center"/>
    </w:pPr>
    <w:rPr>
      <w:rFonts w:eastAsia="Times New Roman"/>
      <w:b/>
      <w:sz w:val="24"/>
      <w:szCs w:val="20"/>
    </w:rPr>
  </w:style>
  <w:style w:type="paragraph" w:customStyle="1" w:styleId="paragraph">
    <w:name w:val="paragraph"/>
    <w:basedOn w:val="Normal"/>
    <w:rsid w:val="00A9500E"/>
    <w:pPr>
      <w:spacing w:before="100" w:beforeAutospacing="1" w:after="100" w:afterAutospacing="1" w:line="240" w:lineRule="auto"/>
    </w:pPr>
    <w:rPr>
      <w:rFonts w:eastAsia="Times New Roman"/>
      <w:sz w:val="24"/>
      <w:szCs w:val="24"/>
    </w:rPr>
  </w:style>
  <w:style w:type="character" w:customStyle="1" w:styleId="normaltextrun">
    <w:name w:val="normaltextrun"/>
    <w:basedOn w:val="DefaultParagraphFont"/>
    <w:rsid w:val="00A9500E"/>
  </w:style>
  <w:style w:type="character" w:customStyle="1" w:styleId="eop">
    <w:name w:val="eop"/>
    <w:basedOn w:val="DefaultParagraphFont"/>
    <w:rsid w:val="00A9500E"/>
  </w:style>
  <w:style w:type="paragraph" w:customStyle="1" w:styleId="Style1">
    <w:name w:val="Style1"/>
    <w:basedOn w:val="Normal"/>
    <w:link w:val="Style1Char"/>
    <w:qFormat/>
    <w:rsid w:val="00A9500E"/>
  </w:style>
  <w:style w:type="character" w:styleId="Hyperlink">
    <w:name w:val="Hyperlink"/>
    <w:basedOn w:val="DefaultParagraphFont"/>
    <w:uiPriority w:val="99"/>
    <w:unhideWhenUsed/>
    <w:rsid w:val="00C26ACE"/>
    <w:rPr>
      <w:color w:val="0563C1" w:themeColor="hyperlink"/>
      <w:u w:val="single"/>
    </w:rPr>
  </w:style>
  <w:style w:type="character" w:customStyle="1" w:styleId="Style1Char">
    <w:name w:val="Style1 Char"/>
    <w:basedOn w:val="DefaultParagraphFont"/>
    <w:link w:val="Style1"/>
    <w:rsid w:val="00A9500E"/>
    <w:rPr>
      <w:rFonts w:ascii="Times New Roman" w:hAnsi="Times New Roman" w:cs="Times New Roman"/>
    </w:rPr>
  </w:style>
  <w:style w:type="character" w:customStyle="1" w:styleId="UnresolvedMention1">
    <w:name w:val="Unresolved Mention1"/>
    <w:basedOn w:val="DefaultParagraphFont"/>
    <w:uiPriority w:val="99"/>
    <w:semiHidden/>
    <w:unhideWhenUsed/>
    <w:rsid w:val="00C26ACE"/>
    <w:rPr>
      <w:color w:val="605E5C"/>
      <w:shd w:val="clear" w:color="auto" w:fill="E1DFDD"/>
    </w:rPr>
  </w:style>
  <w:style w:type="paragraph" w:styleId="Header">
    <w:name w:val="header"/>
    <w:basedOn w:val="Normal"/>
    <w:link w:val="HeaderChar"/>
    <w:uiPriority w:val="99"/>
    <w:unhideWhenUsed/>
    <w:rsid w:val="00B03F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3F20"/>
  </w:style>
  <w:style w:type="paragraph" w:styleId="Footer">
    <w:name w:val="footer"/>
    <w:basedOn w:val="Normal"/>
    <w:link w:val="FooterChar"/>
    <w:uiPriority w:val="99"/>
    <w:unhideWhenUsed/>
    <w:rsid w:val="00B03F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3F20"/>
  </w:style>
  <w:style w:type="paragraph" w:styleId="CommentText">
    <w:name w:val="annotation text"/>
    <w:basedOn w:val="Normal"/>
    <w:link w:val="CommentTextChar"/>
    <w:uiPriority w:val="99"/>
    <w:unhideWhenUsed/>
    <w:rsid w:val="00D53BB9"/>
    <w:pPr>
      <w:widowControl w:val="0"/>
      <w:spacing w:after="0" w:line="240" w:lineRule="auto"/>
    </w:pPr>
    <w:rPr>
      <w:rFonts w:eastAsia="Times New Roman"/>
      <w:sz w:val="20"/>
      <w:szCs w:val="20"/>
    </w:rPr>
  </w:style>
  <w:style w:type="character" w:customStyle="1" w:styleId="CommentTextChar">
    <w:name w:val="Comment Text Char"/>
    <w:basedOn w:val="DefaultParagraphFont"/>
    <w:link w:val="CommentText"/>
    <w:uiPriority w:val="99"/>
    <w:rsid w:val="00D53BB9"/>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6C72C5"/>
    <w:rPr>
      <w:sz w:val="16"/>
      <w:szCs w:val="16"/>
    </w:rPr>
  </w:style>
  <w:style w:type="paragraph" w:styleId="CommentSubject">
    <w:name w:val="annotation subject"/>
    <w:basedOn w:val="CommentText"/>
    <w:next w:val="CommentText"/>
    <w:link w:val="CommentSubjectChar"/>
    <w:uiPriority w:val="99"/>
    <w:semiHidden/>
    <w:unhideWhenUsed/>
    <w:rsid w:val="006C72C5"/>
    <w:pPr>
      <w:widowControl/>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C72C5"/>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01590"/>
    <w:pPr>
      <w:spacing w:after="0"/>
      <w:jc w:val="center"/>
    </w:pPr>
    <w:rPr>
      <w:noProof/>
    </w:rPr>
  </w:style>
  <w:style w:type="character" w:customStyle="1" w:styleId="EndNoteBibliographyTitleChar">
    <w:name w:val="EndNote Bibliography Title Char"/>
    <w:basedOn w:val="CommentTextChar"/>
    <w:link w:val="EndNoteBibliographyTitle"/>
    <w:rsid w:val="00401590"/>
    <w:rPr>
      <w:rFonts w:ascii="Times New Roman" w:eastAsia="Times New Roman" w:hAnsi="Times New Roman" w:cs="Times New Roman"/>
      <w:noProof/>
      <w:sz w:val="20"/>
      <w:szCs w:val="20"/>
    </w:rPr>
  </w:style>
  <w:style w:type="paragraph" w:customStyle="1" w:styleId="EndNoteBibliography">
    <w:name w:val="EndNote Bibliography"/>
    <w:basedOn w:val="Normal"/>
    <w:link w:val="EndNoteBibliographyChar"/>
    <w:rsid w:val="00401590"/>
    <w:pPr>
      <w:spacing w:line="240" w:lineRule="auto"/>
    </w:pPr>
    <w:rPr>
      <w:noProof/>
    </w:rPr>
  </w:style>
  <w:style w:type="character" w:customStyle="1" w:styleId="EndNoteBibliographyChar">
    <w:name w:val="EndNote Bibliography Char"/>
    <w:basedOn w:val="CommentTextChar"/>
    <w:link w:val="EndNoteBibliography"/>
    <w:rsid w:val="00401590"/>
    <w:rPr>
      <w:rFonts w:ascii="Times New Roman" w:eastAsia="Times New Roman" w:hAnsi="Times New Roman" w:cs="Times New Roman"/>
      <w:noProof/>
      <w:sz w:val="20"/>
      <w:szCs w:val="20"/>
    </w:rPr>
  </w:style>
  <w:style w:type="table" w:styleId="GridTable2">
    <w:name w:val="Grid Table 2"/>
    <w:basedOn w:val="TableNormal"/>
    <w:uiPriority w:val="47"/>
    <w:rsid w:val="007B798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8C30C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0CE"/>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CD60B5"/>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CD60B5"/>
    <w:rPr>
      <w:rFonts w:ascii="Times New Roman" w:eastAsiaTheme="majorEastAsia" w:hAnsi="Times New Roman" w:cstheme="majorBidi"/>
      <w:color w:val="2F5496" w:themeColor="accent1" w:themeShade="BF"/>
      <w:sz w:val="26"/>
      <w:szCs w:val="26"/>
    </w:rPr>
  </w:style>
  <w:style w:type="character" w:styleId="FollowedHyperlink">
    <w:name w:val="FollowedHyperlink"/>
    <w:basedOn w:val="DefaultParagraphFont"/>
    <w:uiPriority w:val="99"/>
    <w:semiHidden/>
    <w:unhideWhenUsed/>
    <w:rsid w:val="001F4C83"/>
    <w:rPr>
      <w:color w:val="954F72" w:themeColor="followedHyperlink"/>
      <w:u w:val="single"/>
    </w:rPr>
  </w:style>
  <w:style w:type="paragraph" w:styleId="Revision">
    <w:name w:val="Revision"/>
    <w:hidden/>
    <w:uiPriority w:val="99"/>
    <w:semiHidden/>
    <w:rsid w:val="00EB38E4"/>
    <w:pPr>
      <w:spacing w:after="0" w:line="240" w:lineRule="auto"/>
    </w:pPr>
  </w:style>
  <w:style w:type="paragraph" w:styleId="BalloonText">
    <w:name w:val="Balloon Text"/>
    <w:basedOn w:val="Normal"/>
    <w:link w:val="BalloonTextChar"/>
    <w:uiPriority w:val="99"/>
    <w:semiHidden/>
    <w:unhideWhenUsed/>
    <w:rsid w:val="00AA1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1B77"/>
    <w:rPr>
      <w:rFonts w:ascii="Segoe UI" w:hAnsi="Segoe UI" w:cs="Segoe UI"/>
      <w:sz w:val="18"/>
      <w:szCs w:val="18"/>
    </w:rPr>
  </w:style>
  <w:style w:type="character" w:styleId="UnresolvedMention">
    <w:name w:val="Unresolved Mention"/>
    <w:basedOn w:val="DefaultParagraphFont"/>
    <w:uiPriority w:val="99"/>
    <w:semiHidden/>
    <w:unhideWhenUsed/>
    <w:rsid w:val="000848AB"/>
    <w:rPr>
      <w:color w:val="605E5C"/>
      <w:shd w:val="clear" w:color="auto" w:fill="E1DFDD"/>
    </w:rPr>
  </w:style>
  <w:style w:type="table" w:styleId="TableGrid">
    <w:name w:val="Table Grid"/>
    <w:basedOn w:val="TableNormal"/>
    <w:uiPriority w:val="39"/>
    <w:rsid w:val="006E74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unhideWhenUsed/>
    <w:rsid w:val="007D2B5C"/>
    <w:pPr>
      <w:spacing w:after="0" w:line="240" w:lineRule="auto"/>
    </w:pPr>
    <w:rPr>
      <w:sz w:val="20"/>
      <w:szCs w:val="20"/>
    </w:rPr>
  </w:style>
  <w:style w:type="character" w:customStyle="1" w:styleId="EndnoteTextChar">
    <w:name w:val="Endnote Text Char"/>
    <w:basedOn w:val="DefaultParagraphFont"/>
    <w:link w:val="EndnoteText"/>
    <w:uiPriority w:val="99"/>
    <w:rsid w:val="007D2B5C"/>
    <w:rPr>
      <w:sz w:val="20"/>
      <w:szCs w:val="20"/>
    </w:rPr>
  </w:style>
  <w:style w:type="character" w:styleId="EndnoteReference">
    <w:name w:val="endnote reference"/>
    <w:basedOn w:val="DefaultParagraphFont"/>
    <w:uiPriority w:val="99"/>
    <w:semiHidden/>
    <w:unhideWhenUsed/>
    <w:rsid w:val="007D2B5C"/>
    <w:rPr>
      <w:vertAlign w:val="superscript"/>
    </w:rPr>
  </w:style>
  <w:style w:type="paragraph" w:styleId="ListParagraph">
    <w:name w:val="List Paragraph"/>
    <w:basedOn w:val="Normal"/>
    <w:uiPriority w:val="34"/>
    <w:qFormat/>
    <w:rsid w:val="00CD60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88267">
      <w:marLeft w:val="0"/>
      <w:marRight w:val="0"/>
      <w:marTop w:val="0"/>
      <w:marBottom w:val="0"/>
      <w:divBdr>
        <w:top w:val="none" w:sz="0" w:space="0" w:color="auto"/>
        <w:left w:val="none" w:sz="0" w:space="0" w:color="auto"/>
        <w:bottom w:val="none" w:sz="0" w:space="0" w:color="auto"/>
        <w:right w:val="none" w:sz="0" w:space="0" w:color="auto"/>
      </w:divBdr>
      <w:divsChild>
        <w:div w:id="2041396278">
          <w:marLeft w:val="0"/>
          <w:marRight w:val="0"/>
          <w:marTop w:val="0"/>
          <w:marBottom w:val="0"/>
          <w:divBdr>
            <w:top w:val="none" w:sz="0" w:space="0" w:color="auto"/>
            <w:left w:val="none" w:sz="0" w:space="0" w:color="auto"/>
            <w:bottom w:val="none" w:sz="0" w:space="0" w:color="auto"/>
            <w:right w:val="none" w:sz="0" w:space="0" w:color="auto"/>
          </w:divBdr>
        </w:div>
      </w:divsChild>
    </w:div>
    <w:div w:id="23602278">
      <w:bodyDiv w:val="1"/>
      <w:marLeft w:val="0"/>
      <w:marRight w:val="0"/>
      <w:marTop w:val="0"/>
      <w:marBottom w:val="0"/>
      <w:divBdr>
        <w:top w:val="none" w:sz="0" w:space="0" w:color="auto"/>
        <w:left w:val="none" w:sz="0" w:space="0" w:color="auto"/>
        <w:bottom w:val="none" w:sz="0" w:space="0" w:color="auto"/>
        <w:right w:val="none" w:sz="0" w:space="0" w:color="auto"/>
      </w:divBdr>
    </w:div>
    <w:div w:id="42407752">
      <w:marLeft w:val="0"/>
      <w:marRight w:val="0"/>
      <w:marTop w:val="0"/>
      <w:marBottom w:val="0"/>
      <w:divBdr>
        <w:top w:val="none" w:sz="0" w:space="0" w:color="auto"/>
        <w:left w:val="none" w:sz="0" w:space="0" w:color="auto"/>
        <w:bottom w:val="none" w:sz="0" w:space="0" w:color="auto"/>
        <w:right w:val="none" w:sz="0" w:space="0" w:color="auto"/>
      </w:divBdr>
      <w:divsChild>
        <w:div w:id="1899048560">
          <w:marLeft w:val="0"/>
          <w:marRight w:val="0"/>
          <w:marTop w:val="0"/>
          <w:marBottom w:val="0"/>
          <w:divBdr>
            <w:top w:val="none" w:sz="0" w:space="0" w:color="auto"/>
            <w:left w:val="none" w:sz="0" w:space="0" w:color="auto"/>
            <w:bottom w:val="none" w:sz="0" w:space="0" w:color="auto"/>
            <w:right w:val="none" w:sz="0" w:space="0" w:color="auto"/>
          </w:divBdr>
        </w:div>
      </w:divsChild>
    </w:div>
    <w:div w:id="62338759">
      <w:bodyDiv w:val="1"/>
      <w:marLeft w:val="0"/>
      <w:marRight w:val="0"/>
      <w:marTop w:val="0"/>
      <w:marBottom w:val="0"/>
      <w:divBdr>
        <w:top w:val="none" w:sz="0" w:space="0" w:color="auto"/>
        <w:left w:val="none" w:sz="0" w:space="0" w:color="auto"/>
        <w:bottom w:val="none" w:sz="0" w:space="0" w:color="auto"/>
        <w:right w:val="none" w:sz="0" w:space="0" w:color="auto"/>
      </w:divBdr>
    </w:div>
    <w:div w:id="73671223">
      <w:bodyDiv w:val="1"/>
      <w:marLeft w:val="0"/>
      <w:marRight w:val="0"/>
      <w:marTop w:val="0"/>
      <w:marBottom w:val="0"/>
      <w:divBdr>
        <w:top w:val="none" w:sz="0" w:space="0" w:color="auto"/>
        <w:left w:val="none" w:sz="0" w:space="0" w:color="auto"/>
        <w:bottom w:val="none" w:sz="0" w:space="0" w:color="auto"/>
        <w:right w:val="none" w:sz="0" w:space="0" w:color="auto"/>
      </w:divBdr>
    </w:div>
    <w:div w:id="86971159">
      <w:marLeft w:val="0"/>
      <w:marRight w:val="0"/>
      <w:marTop w:val="0"/>
      <w:marBottom w:val="0"/>
      <w:divBdr>
        <w:top w:val="none" w:sz="0" w:space="0" w:color="auto"/>
        <w:left w:val="none" w:sz="0" w:space="0" w:color="auto"/>
        <w:bottom w:val="none" w:sz="0" w:space="0" w:color="auto"/>
        <w:right w:val="none" w:sz="0" w:space="0" w:color="auto"/>
      </w:divBdr>
    </w:div>
    <w:div w:id="124198075">
      <w:bodyDiv w:val="1"/>
      <w:marLeft w:val="0"/>
      <w:marRight w:val="0"/>
      <w:marTop w:val="0"/>
      <w:marBottom w:val="0"/>
      <w:divBdr>
        <w:top w:val="none" w:sz="0" w:space="0" w:color="auto"/>
        <w:left w:val="none" w:sz="0" w:space="0" w:color="auto"/>
        <w:bottom w:val="none" w:sz="0" w:space="0" w:color="auto"/>
        <w:right w:val="none" w:sz="0" w:space="0" w:color="auto"/>
      </w:divBdr>
    </w:div>
    <w:div w:id="159349815">
      <w:marLeft w:val="0"/>
      <w:marRight w:val="0"/>
      <w:marTop w:val="0"/>
      <w:marBottom w:val="0"/>
      <w:divBdr>
        <w:top w:val="none" w:sz="0" w:space="0" w:color="auto"/>
        <w:left w:val="none" w:sz="0" w:space="0" w:color="auto"/>
        <w:bottom w:val="none" w:sz="0" w:space="0" w:color="auto"/>
        <w:right w:val="none" w:sz="0" w:space="0" w:color="auto"/>
      </w:divBdr>
      <w:divsChild>
        <w:div w:id="141774563">
          <w:marLeft w:val="0"/>
          <w:marRight w:val="0"/>
          <w:marTop w:val="0"/>
          <w:marBottom w:val="0"/>
          <w:divBdr>
            <w:top w:val="none" w:sz="0" w:space="0" w:color="auto"/>
            <w:left w:val="none" w:sz="0" w:space="0" w:color="auto"/>
            <w:bottom w:val="none" w:sz="0" w:space="0" w:color="auto"/>
            <w:right w:val="none" w:sz="0" w:space="0" w:color="auto"/>
          </w:divBdr>
        </w:div>
      </w:divsChild>
    </w:div>
    <w:div w:id="163668044">
      <w:bodyDiv w:val="1"/>
      <w:marLeft w:val="0"/>
      <w:marRight w:val="0"/>
      <w:marTop w:val="0"/>
      <w:marBottom w:val="0"/>
      <w:divBdr>
        <w:top w:val="none" w:sz="0" w:space="0" w:color="auto"/>
        <w:left w:val="none" w:sz="0" w:space="0" w:color="auto"/>
        <w:bottom w:val="none" w:sz="0" w:space="0" w:color="auto"/>
        <w:right w:val="none" w:sz="0" w:space="0" w:color="auto"/>
      </w:divBdr>
    </w:div>
    <w:div w:id="183598757">
      <w:marLeft w:val="0"/>
      <w:marRight w:val="0"/>
      <w:marTop w:val="0"/>
      <w:marBottom w:val="0"/>
      <w:divBdr>
        <w:top w:val="none" w:sz="0" w:space="0" w:color="auto"/>
        <w:left w:val="none" w:sz="0" w:space="0" w:color="auto"/>
        <w:bottom w:val="none" w:sz="0" w:space="0" w:color="auto"/>
        <w:right w:val="none" w:sz="0" w:space="0" w:color="auto"/>
      </w:divBdr>
      <w:divsChild>
        <w:div w:id="467550052">
          <w:marLeft w:val="0"/>
          <w:marRight w:val="0"/>
          <w:marTop w:val="0"/>
          <w:marBottom w:val="0"/>
          <w:divBdr>
            <w:top w:val="none" w:sz="0" w:space="0" w:color="auto"/>
            <w:left w:val="none" w:sz="0" w:space="0" w:color="auto"/>
            <w:bottom w:val="none" w:sz="0" w:space="0" w:color="auto"/>
            <w:right w:val="none" w:sz="0" w:space="0" w:color="auto"/>
          </w:divBdr>
        </w:div>
      </w:divsChild>
    </w:div>
    <w:div w:id="188447763">
      <w:bodyDiv w:val="1"/>
      <w:marLeft w:val="0"/>
      <w:marRight w:val="0"/>
      <w:marTop w:val="0"/>
      <w:marBottom w:val="0"/>
      <w:divBdr>
        <w:top w:val="none" w:sz="0" w:space="0" w:color="auto"/>
        <w:left w:val="none" w:sz="0" w:space="0" w:color="auto"/>
        <w:bottom w:val="none" w:sz="0" w:space="0" w:color="auto"/>
        <w:right w:val="none" w:sz="0" w:space="0" w:color="auto"/>
      </w:divBdr>
    </w:div>
    <w:div w:id="192771367">
      <w:marLeft w:val="0"/>
      <w:marRight w:val="0"/>
      <w:marTop w:val="0"/>
      <w:marBottom w:val="0"/>
      <w:divBdr>
        <w:top w:val="none" w:sz="0" w:space="0" w:color="auto"/>
        <w:left w:val="none" w:sz="0" w:space="0" w:color="auto"/>
        <w:bottom w:val="none" w:sz="0" w:space="0" w:color="auto"/>
        <w:right w:val="none" w:sz="0" w:space="0" w:color="auto"/>
      </w:divBdr>
      <w:divsChild>
        <w:div w:id="693458747">
          <w:marLeft w:val="0"/>
          <w:marRight w:val="0"/>
          <w:marTop w:val="0"/>
          <w:marBottom w:val="0"/>
          <w:divBdr>
            <w:top w:val="none" w:sz="0" w:space="0" w:color="auto"/>
            <w:left w:val="none" w:sz="0" w:space="0" w:color="auto"/>
            <w:bottom w:val="none" w:sz="0" w:space="0" w:color="auto"/>
            <w:right w:val="none" w:sz="0" w:space="0" w:color="auto"/>
          </w:divBdr>
        </w:div>
      </w:divsChild>
    </w:div>
    <w:div w:id="200434650">
      <w:bodyDiv w:val="1"/>
      <w:marLeft w:val="0"/>
      <w:marRight w:val="0"/>
      <w:marTop w:val="0"/>
      <w:marBottom w:val="0"/>
      <w:divBdr>
        <w:top w:val="none" w:sz="0" w:space="0" w:color="auto"/>
        <w:left w:val="none" w:sz="0" w:space="0" w:color="auto"/>
        <w:bottom w:val="none" w:sz="0" w:space="0" w:color="auto"/>
        <w:right w:val="none" w:sz="0" w:space="0" w:color="auto"/>
      </w:divBdr>
    </w:div>
    <w:div w:id="201864068">
      <w:bodyDiv w:val="1"/>
      <w:marLeft w:val="0"/>
      <w:marRight w:val="0"/>
      <w:marTop w:val="0"/>
      <w:marBottom w:val="0"/>
      <w:divBdr>
        <w:top w:val="none" w:sz="0" w:space="0" w:color="auto"/>
        <w:left w:val="none" w:sz="0" w:space="0" w:color="auto"/>
        <w:bottom w:val="none" w:sz="0" w:space="0" w:color="auto"/>
        <w:right w:val="none" w:sz="0" w:space="0" w:color="auto"/>
      </w:divBdr>
    </w:div>
    <w:div w:id="206722021">
      <w:bodyDiv w:val="1"/>
      <w:marLeft w:val="0"/>
      <w:marRight w:val="0"/>
      <w:marTop w:val="0"/>
      <w:marBottom w:val="0"/>
      <w:divBdr>
        <w:top w:val="none" w:sz="0" w:space="0" w:color="auto"/>
        <w:left w:val="none" w:sz="0" w:space="0" w:color="auto"/>
        <w:bottom w:val="none" w:sz="0" w:space="0" w:color="auto"/>
        <w:right w:val="none" w:sz="0" w:space="0" w:color="auto"/>
      </w:divBdr>
    </w:div>
    <w:div w:id="218437970">
      <w:marLeft w:val="0"/>
      <w:marRight w:val="0"/>
      <w:marTop w:val="0"/>
      <w:marBottom w:val="0"/>
      <w:divBdr>
        <w:top w:val="none" w:sz="0" w:space="0" w:color="auto"/>
        <w:left w:val="none" w:sz="0" w:space="0" w:color="auto"/>
        <w:bottom w:val="none" w:sz="0" w:space="0" w:color="auto"/>
        <w:right w:val="none" w:sz="0" w:space="0" w:color="auto"/>
      </w:divBdr>
      <w:divsChild>
        <w:div w:id="181827392">
          <w:marLeft w:val="0"/>
          <w:marRight w:val="0"/>
          <w:marTop w:val="0"/>
          <w:marBottom w:val="0"/>
          <w:divBdr>
            <w:top w:val="none" w:sz="0" w:space="0" w:color="auto"/>
            <w:left w:val="none" w:sz="0" w:space="0" w:color="auto"/>
            <w:bottom w:val="none" w:sz="0" w:space="0" w:color="auto"/>
            <w:right w:val="none" w:sz="0" w:space="0" w:color="auto"/>
          </w:divBdr>
        </w:div>
      </w:divsChild>
    </w:div>
    <w:div w:id="232392249">
      <w:marLeft w:val="0"/>
      <w:marRight w:val="0"/>
      <w:marTop w:val="0"/>
      <w:marBottom w:val="0"/>
      <w:divBdr>
        <w:top w:val="none" w:sz="0" w:space="0" w:color="auto"/>
        <w:left w:val="none" w:sz="0" w:space="0" w:color="auto"/>
        <w:bottom w:val="none" w:sz="0" w:space="0" w:color="auto"/>
        <w:right w:val="none" w:sz="0" w:space="0" w:color="auto"/>
      </w:divBdr>
      <w:divsChild>
        <w:div w:id="856121908">
          <w:marLeft w:val="0"/>
          <w:marRight w:val="0"/>
          <w:marTop w:val="0"/>
          <w:marBottom w:val="0"/>
          <w:divBdr>
            <w:top w:val="none" w:sz="0" w:space="0" w:color="auto"/>
            <w:left w:val="none" w:sz="0" w:space="0" w:color="auto"/>
            <w:bottom w:val="none" w:sz="0" w:space="0" w:color="auto"/>
            <w:right w:val="none" w:sz="0" w:space="0" w:color="auto"/>
          </w:divBdr>
        </w:div>
      </w:divsChild>
    </w:div>
    <w:div w:id="251207312">
      <w:bodyDiv w:val="1"/>
      <w:marLeft w:val="0"/>
      <w:marRight w:val="0"/>
      <w:marTop w:val="0"/>
      <w:marBottom w:val="0"/>
      <w:divBdr>
        <w:top w:val="none" w:sz="0" w:space="0" w:color="auto"/>
        <w:left w:val="none" w:sz="0" w:space="0" w:color="auto"/>
        <w:bottom w:val="none" w:sz="0" w:space="0" w:color="auto"/>
        <w:right w:val="none" w:sz="0" w:space="0" w:color="auto"/>
      </w:divBdr>
      <w:divsChild>
        <w:div w:id="11878520">
          <w:marLeft w:val="0"/>
          <w:marRight w:val="0"/>
          <w:marTop w:val="0"/>
          <w:marBottom w:val="0"/>
          <w:divBdr>
            <w:top w:val="none" w:sz="0" w:space="0" w:color="auto"/>
            <w:left w:val="none" w:sz="0" w:space="0" w:color="auto"/>
            <w:bottom w:val="none" w:sz="0" w:space="0" w:color="auto"/>
            <w:right w:val="none" w:sz="0" w:space="0" w:color="auto"/>
          </w:divBdr>
        </w:div>
        <w:div w:id="233204252">
          <w:marLeft w:val="0"/>
          <w:marRight w:val="0"/>
          <w:marTop w:val="0"/>
          <w:marBottom w:val="0"/>
          <w:divBdr>
            <w:top w:val="none" w:sz="0" w:space="0" w:color="auto"/>
            <w:left w:val="none" w:sz="0" w:space="0" w:color="auto"/>
            <w:bottom w:val="none" w:sz="0" w:space="0" w:color="auto"/>
            <w:right w:val="none" w:sz="0" w:space="0" w:color="auto"/>
          </w:divBdr>
        </w:div>
        <w:div w:id="425538297">
          <w:marLeft w:val="0"/>
          <w:marRight w:val="0"/>
          <w:marTop w:val="0"/>
          <w:marBottom w:val="0"/>
          <w:divBdr>
            <w:top w:val="none" w:sz="0" w:space="0" w:color="auto"/>
            <w:left w:val="none" w:sz="0" w:space="0" w:color="auto"/>
            <w:bottom w:val="none" w:sz="0" w:space="0" w:color="auto"/>
            <w:right w:val="none" w:sz="0" w:space="0" w:color="auto"/>
          </w:divBdr>
        </w:div>
        <w:div w:id="690566959">
          <w:marLeft w:val="0"/>
          <w:marRight w:val="0"/>
          <w:marTop w:val="0"/>
          <w:marBottom w:val="0"/>
          <w:divBdr>
            <w:top w:val="none" w:sz="0" w:space="0" w:color="auto"/>
            <w:left w:val="none" w:sz="0" w:space="0" w:color="auto"/>
            <w:bottom w:val="none" w:sz="0" w:space="0" w:color="auto"/>
            <w:right w:val="none" w:sz="0" w:space="0" w:color="auto"/>
          </w:divBdr>
        </w:div>
        <w:div w:id="739717640">
          <w:marLeft w:val="0"/>
          <w:marRight w:val="0"/>
          <w:marTop w:val="0"/>
          <w:marBottom w:val="0"/>
          <w:divBdr>
            <w:top w:val="none" w:sz="0" w:space="0" w:color="auto"/>
            <w:left w:val="none" w:sz="0" w:space="0" w:color="auto"/>
            <w:bottom w:val="none" w:sz="0" w:space="0" w:color="auto"/>
            <w:right w:val="none" w:sz="0" w:space="0" w:color="auto"/>
          </w:divBdr>
        </w:div>
        <w:div w:id="744104627">
          <w:marLeft w:val="0"/>
          <w:marRight w:val="0"/>
          <w:marTop w:val="0"/>
          <w:marBottom w:val="0"/>
          <w:divBdr>
            <w:top w:val="none" w:sz="0" w:space="0" w:color="auto"/>
            <w:left w:val="none" w:sz="0" w:space="0" w:color="auto"/>
            <w:bottom w:val="none" w:sz="0" w:space="0" w:color="auto"/>
            <w:right w:val="none" w:sz="0" w:space="0" w:color="auto"/>
          </w:divBdr>
        </w:div>
        <w:div w:id="935021435">
          <w:marLeft w:val="0"/>
          <w:marRight w:val="0"/>
          <w:marTop w:val="0"/>
          <w:marBottom w:val="0"/>
          <w:divBdr>
            <w:top w:val="none" w:sz="0" w:space="0" w:color="auto"/>
            <w:left w:val="none" w:sz="0" w:space="0" w:color="auto"/>
            <w:bottom w:val="none" w:sz="0" w:space="0" w:color="auto"/>
            <w:right w:val="none" w:sz="0" w:space="0" w:color="auto"/>
          </w:divBdr>
        </w:div>
        <w:div w:id="1000234331">
          <w:marLeft w:val="0"/>
          <w:marRight w:val="0"/>
          <w:marTop w:val="0"/>
          <w:marBottom w:val="0"/>
          <w:divBdr>
            <w:top w:val="none" w:sz="0" w:space="0" w:color="auto"/>
            <w:left w:val="none" w:sz="0" w:space="0" w:color="auto"/>
            <w:bottom w:val="none" w:sz="0" w:space="0" w:color="auto"/>
            <w:right w:val="none" w:sz="0" w:space="0" w:color="auto"/>
          </w:divBdr>
        </w:div>
        <w:div w:id="1332021998">
          <w:marLeft w:val="0"/>
          <w:marRight w:val="0"/>
          <w:marTop w:val="0"/>
          <w:marBottom w:val="0"/>
          <w:divBdr>
            <w:top w:val="none" w:sz="0" w:space="0" w:color="auto"/>
            <w:left w:val="none" w:sz="0" w:space="0" w:color="auto"/>
            <w:bottom w:val="none" w:sz="0" w:space="0" w:color="auto"/>
            <w:right w:val="none" w:sz="0" w:space="0" w:color="auto"/>
          </w:divBdr>
        </w:div>
        <w:div w:id="1472094552">
          <w:marLeft w:val="0"/>
          <w:marRight w:val="0"/>
          <w:marTop w:val="0"/>
          <w:marBottom w:val="0"/>
          <w:divBdr>
            <w:top w:val="none" w:sz="0" w:space="0" w:color="auto"/>
            <w:left w:val="none" w:sz="0" w:space="0" w:color="auto"/>
            <w:bottom w:val="none" w:sz="0" w:space="0" w:color="auto"/>
            <w:right w:val="none" w:sz="0" w:space="0" w:color="auto"/>
          </w:divBdr>
        </w:div>
        <w:div w:id="1481266826">
          <w:marLeft w:val="0"/>
          <w:marRight w:val="0"/>
          <w:marTop w:val="0"/>
          <w:marBottom w:val="0"/>
          <w:divBdr>
            <w:top w:val="none" w:sz="0" w:space="0" w:color="auto"/>
            <w:left w:val="none" w:sz="0" w:space="0" w:color="auto"/>
            <w:bottom w:val="none" w:sz="0" w:space="0" w:color="auto"/>
            <w:right w:val="none" w:sz="0" w:space="0" w:color="auto"/>
          </w:divBdr>
        </w:div>
        <w:div w:id="1545361585">
          <w:marLeft w:val="0"/>
          <w:marRight w:val="0"/>
          <w:marTop w:val="0"/>
          <w:marBottom w:val="0"/>
          <w:divBdr>
            <w:top w:val="none" w:sz="0" w:space="0" w:color="auto"/>
            <w:left w:val="none" w:sz="0" w:space="0" w:color="auto"/>
            <w:bottom w:val="none" w:sz="0" w:space="0" w:color="auto"/>
            <w:right w:val="none" w:sz="0" w:space="0" w:color="auto"/>
          </w:divBdr>
        </w:div>
        <w:div w:id="1555316638">
          <w:marLeft w:val="0"/>
          <w:marRight w:val="0"/>
          <w:marTop w:val="0"/>
          <w:marBottom w:val="0"/>
          <w:divBdr>
            <w:top w:val="none" w:sz="0" w:space="0" w:color="auto"/>
            <w:left w:val="none" w:sz="0" w:space="0" w:color="auto"/>
            <w:bottom w:val="none" w:sz="0" w:space="0" w:color="auto"/>
            <w:right w:val="none" w:sz="0" w:space="0" w:color="auto"/>
          </w:divBdr>
        </w:div>
        <w:div w:id="1604337138">
          <w:marLeft w:val="0"/>
          <w:marRight w:val="0"/>
          <w:marTop w:val="0"/>
          <w:marBottom w:val="0"/>
          <w:divBdr>
            <w:top w:val="none" w:sz="0" w:space="0" w:color="auto"/>
            <w:left w:val="none" w:sz="0" w:space="0" w:color="auto"/>
            <w:bottom w:val="none" w:sz="0" w:space="0" w:color="auto"/>
            <w:right w:val="none" w:sz="0" w:space="0" w:color="auto"/>
          </w:divBdr>
        </w:div>
        <w:div w:id="1730692370">
          <w:marLeft w:val="0"/>
          <w:marRight w:val="0"/>
          <w:marTop w:val="0"/>
          <w:marBottom w:val="0"/>
          <w:divBdr>
            <w:top w:val="none" w:sz="0" w:space="0" w:color="auto"/>
            <w:left w:val="none" w:sz="0" w:space="0" w:color="auto"/>
            <w:bottom w:val="none" w:sz="0" w:space="0" w:color="auto"/>
            <w:right w:val="none" w:sz="0" w:space="0" w:color="auto"/>
          </w:divBdr>
        </w:div>
        <w:div w:id="1770008141">
          <w:marLeft w:val="0"/>
          <w:marRight w:val="0"/>
          <w:marTop w:val="0"/>
          <w:marBottom w:val="0"/>
          <w:divBdr>
            <w:top w:val="none" w:sz="0" w:space="0" w:color="auto"/>
            <w:left w:val="none" w:sz="0" w:space="0" w:color="auto"/>
            <w:bottom w:val="none" w:sz="0" w:space="0" w:color="auto"/>
            <w:right w:val="none" w:sz="0" w:space="0" w:color="auto"/>
          </w:divBdr>
        </w:div>
        <w:div w:id="1975287400">
          <w:marLeft w:val="0"/>
          <w:marRight w:val="0"/>
          <w:marTop w:val="0"/>
          <w:marBottom w:val="0"/>
          <w:divBdr>
            <w:top w:val="none" w:sz="0" w:space="0" w:color="auto"/>
            <w:left w:val="none" w:sz="0" w:space="0" w:color="auto"/>
            <w:bottom w:val="none" w:sz="0" w:space="0" w:color="auto"/>
            <w:right w:val="none" w:sz="0" w:space="0" w:color="auto"/>
          </w:divBdr>
        </w:div>
        <w:div w:id="2090692216">
          <w:marLeft w:val="0"/>
          <w:marRight w:val="0"/>
          <w:marTop w:val="0"/>
          <w:marBottom w:val="0"/>
          <w:divBdr>
            <w:top w:val="none" w:sz="0" w:space="0" w:color="auto"/>
            <w:left w:val="none" w:sz="0" w:space="0" w:color="auto"/>
            <w:bottom w:val="none" w:sz="0" w:space="0" w:color="auto"/>
            <w:right w:val="none" w:sz="0" w:space="0" w:color="auto"/>
          </w:divBdr>
        </w:div>
        <w:div w:id="2114085153">
          <w:marLeft w:val="0"/>
          <w:marRight w:val="0"/>
          <w:marTop w:val="0"/>
          <w:marBottom w:val="0"/>
          <w:divBdr>
            <w:top w:val="none" w:sz="0" w:space="0" w:color="auto"/>
            <w:left w:val="none" w:sz="0" w:space="0" w:color="auto"/>
            <w:bottom w:val="none" w:sz="0" w:space="0" w:color="auto"/>
            <w:right w:val="none" w:sz="0" w:space="0" w:color="auto"/>
          </w:divBdr>
        </w:div>
      </w:divsChild>
    </w:div>
    <w:div w:id="256838418">
      <w:marLeft w:val="0"/>
      <w:marRight w:val="0"/>
      <w:marTop w:val="0"/>
      <w:marBottom w:val="0"/>
      <w:divBdr>
        <w:top w:val="none" w:sz="0" w:space="0" w:color="auto"/>
        <w:left w:val="none" w:sz="0" w:space="0" w:color="auto"/>
        <w:bottom w:val="none" w:sz="0" w:space="0" w:color="auto"/>
        <w:right w:val="none" w:sz="0" w:space="0" w:color="auto"/>
      </w:divBdr>
      <w:divsChild>
        <w:div w:id="1383945939">
          <w:marLeft w:val="0"/>
          <w:marRight w:val="0"/>
          <w:marTop w:val="0"/>
          <w:marBottom w:val="0"/>
          <w:divBdr>
            <w:top w:val="none" w:sz="0" w:space="0" w:color="auto"/>
            <w:left w:val="none" w:sz="0" w:space="0" w:color="auto"/>
            <w:bottom w:val="none" w:sz="0" w:space="0" w:color="auto"/>
            <w:right w:val="none" w:sz="0" w:space="0" w:color="auto"/>
          </w:divBdr>
        </w:div>
      </w:divsChild>
    </w:div>
    <w:div w:id="364330393">
      <w:bodyDiv w:val="1"/>
      <w:marLeft w:val="0"/>
      <w:marRight w:val="0"/>
      <w:marTop w:val="0"/>
      <w:marBottom w:val="0"/>
      <w:divBdr>
        <w:top w:val="none" w:sz="0" w:space="0" w:color="auto"/>
        <w:left w:val="none" w:sz="0" w:space="0" w:color="auto"/>
        <w:bottom w:val="none" w:sz="0" w:space="0" w:color="auto"/>
        <w:right w:val="none" w:sz="0" w:space="0" w:color="auto"/>
      </w:divBdr>
    </w:div>
    <w:div w:id="364991660">
      <w:marLeft w:val="0"/>
      <w:marRight w:val="0"/>
      <w:marTop w:val="0"/>
      <w:marBottom w:val="0"/>
      <w:divBdr>
        <w:top w:val="none" w:sz="0" w:space="0" w:color="auto"/>
        <w:left w:val="none" w:sz="0" w:space="0" w:color="auto"/>
        <w:bottom w:val="none" w:sz="0" w:space="0" w:color="auto"/>
        <w:right w:val="none" w:sz="0" w:space="0" w:color="auto"/>
      </w:divBdr>
      <w:divsChild>
        <w:div w:id="805780368">
          <w:marLeft w:val="0"/>
          <w:marRight w:val="0"/>
          <w:marTop w:val="0"/>
          <w:marBottom w:val="0"/>
          <w:divBdr>
            <w:top w:val="none" w:sz="0" w:space="0" w:color="auto"/>
            <w:left w:val="none" w:sz="0" w:space="0" w:color="auto"/>
            <w:bottom w:val="none" w:sz="0" w:space="0" w:color="auto"/>
            <w:right w:val="none" w:sz="0" w:space="0" w:color="auto"/>
          </w:divBdr>
        </w:div>
      </w:divsChild>
    </w:div>
    <w:div w:id="369384667">
      <w:marLeft w:val="0"/>
      <w:marRight w:val="0"/>
      <w:marTop w:val="0"/>
      <w:marBottom w:val="0"/>
      <w:divBdr>
        <w:top w:val="none" w:sz="0" w:space="0" w:color="auto"/>
        <w:left w:val="none" w:sz="0" w:space="0" w:color="auto"/>
        <w:bottom w:val="none" w:sz="0" w:space="0" w:color="auto"/>
        <w:right w:val="none" w:sz="0" w:space="0" w:color="auto"/>
      </w:divBdr>
      <w:divsChild>
        <w:div w:id="2114744168">
          <w:marLeft w:val="0"/>
          <w:marRight w:val="0"/>
          <w:marTop w:val="0"/>
          <w:marBottom w:val="0"/>
          <w:divBdr>
            <w:top w:val="none" w:sz="0" w:space="0" w:color="auto"/>
            <w:left w:val="none" w:sz="0" w:space="0" w:color="auto"/>
            <w:bottom w:val="none" w:sz="0" w:space="0" w:color="auto"/>
            <w:right w:val="none" w:sz="0" w:space="0" w:color="auto"/>
          </w:divBdr>
        </w:div>
      </w:divsChild>
    </w:div>
    <w:div w:id="370611894">
      <w:bodyDiv w:val="1"/>
      <w:marLeft w:val="0"/>
      <w:marRight w:val="0"/>
      <w:marTop w:val="0"/>
      <w:marBottom w:val="0"/>
      <w:divBdr>
        <w:top w:val="none" w:sz="0" w:space="0" w:color="auto"/>
        <w:left w:val="none" w:sz="0" w:space="0" w:color="auto"/>
        <w:bottom w:val="none" w:sz="0" w:space="0" w:color="auto"/>
        <w:right w:val="none" w:sz="0" w:space="0" w:color="auto"/>
      </w:divBdr>
    </w:div>
    <w:div w:id="376586592">
      <w:marLeft w:val="0"/>
      <w:marRight w:val="0"/>
      <w:marTop w:val="0"/>
      <w:marBottom w:val="0"/>
      <w:divBdr>
        <w:top w:val="none" w:sz="0" w:space="0" w:color="auto"/>
        <w:left w:val="none" w:sz="0" w:space="0" w:color="auto"/>
        <w:bottom w:val="none" w:sz="0" w:space="0" w:color="auto"/>
        <w:right w:val="none" w:sz="0" w:space="0" w:color="auto"/>
      </w:divBdr>
      <w:divsChild>
        <w:div w:id="546381510">
          <w:marLeft w:val="0"/>
          <w:marRight w:val="0"/>
          <w:marTop w:val="0"/>
          <w:marBottom w:val="0"/>
          <w:divBdr>
            <w:top w:val="none" w:sz="0" w:space="0" w:color="auto"/>
            <w:left w:val="none" w:sz="0" w:space="0" w:color="auto"/>
            <w:bottom w:val="none" w:sz="0" w:space="0" w:color="auto"/>
            <w:right w:val="none" w:sz="0" w:space="0" w:color="auto"/>
          </w:divBdr>
        </w:div>
      </w:divsChild>
    </w:div>
    <w:div w:id="378436871">
      <w:bodyDiv w:val="1"/>
      <w:marLeft w:val="0"/>
      <w:marRight w:val="0"/>
      <w:marTop w:val="0"/>
      <w:marBottom w:val="0"/>
      <w:divBdr>
        <w:top w:val="none" w:sz="0" w:space="0" w:color="auto"/>
        <w:left w:val="none" w:sz="0" w:space="0" w:color="auto"/>
        <w:bottom w:val="none" w:sz="0" w:space="0" w:color="auto"/>
        <w:right w:val="none" w:sz="0" w:space="0" w:color="auto"/>
      </w:divBdr>
    </w:div>
    <w:div w:id="379407369">
      <w:marLeft w:val="0"/>
      <w:marRight w:val="0"/>
      <w:marTop w:val="0"/>
      <w:marBottom w:val="0"/>
      <w:divBdr>
        <w:top w:val="none" w:sz="0" w:space="0" w:color="auto"/>
        <w:left w:val="none" w:sz="0" w:space="0" w:color="auto"/>
        <w:bottom w:val="none" w:sz="0" w:space="0" w:color="auto"/>
        <w:right w:val="none" w:sz="0" w:space="0" w:color="auto"/>
      </w:divBdr>
      <w:divsChild>
        <w:div w:id="1979144866">
          <w:marLeft w:val="0"/>
          <w:marRight w:val="0"/>
          <w:marTop w:val="0"/>
          <w:marBottom w:val="0"/>
          <w:divBdr>
            <w:top w:val="none" w:sz="0" w:space="0" w:color="auto"/>
            <w:left w:val="none" w:sz="0" w:space="0" w:color="auto"/>
            <w:bottom w:val="none" w:sz="0" w:space="0" w:color="auto"/>
            <w:right w:val="none" w:sz="0" w:space="0" w:color="auto"/>
          </w:divBdr>
        </w:div>
      </w:divsChild>
    </w:div>
    <w:div w:id="395979113">
      <w:marLeft w:val="0"/>
      <w:marRight w:val="0"/>
      <w:marTop w:val="0"/>
      <w:marBottom w:val="0"/>
      <w:divBdr>
        <w:top w:val="none" w:sz="0" w:space="0" w:color="auto"/>
        <w:left w:val="none" w:sz="0" w:space="0" w:color="auto"/>
        <w:bottom w:val="none" w:sz="0" w:space="0" w:color="auto"/>
        <w:right w:val="none" w:sz="0" w:space="0" w:color="auto"/>
      </w:divBdr>
      <w:divsChild>
        <w:div w:id="27488188">
          <w:marLeft w:val="0"/>
          <w:marRight w:val="0"/>
          <w:marTop w:val="0"/>
          <w:marBottom w:val="0"/>
          <w:divBdr>
            <w:top w:val="none" w:sz="0" w:space="0" w:color="auto"/>
            <w:left w:val="none" w:sz="0" w:space="0" w:color="auto"/>
            <w:bottom w:val="none" w:sz="0" w:space="0" w:color="auto"/>
            <w:right w:val="none" w:sz="0" w:space="0" w:color="auto"/>
          </w:divBdr>
        </w:div>
      </w:divsChild>
    </w:div>
    <w:div w:id="409620014">
      <w:bodyDiv w:val="1"/>
      <w:marLeft w:val="0"/>
      <w:marRight w:val="0"/>
      <w:marTop w:val="0"/>
      <w:marBottom w:val="0"/>
      <w:divBdr>
        <w:top w:val="none" w:sz="0" w:space="0" w:color="auto"/>
        <w:left w:val="none" w:sz="0" w:space="0" w:color="auto"/>
        <w:bottom w:val="none" w:sz="0" w:space="0" w:color="auto"/>
        <w:right w:val="none" w:sz="0" w:space="0" w:color="auto"/>
      </w:divBdr>
    </w:div>
    <w:div w:id="409624636">
      <w:marLeft w:val="0"/>
      <w:marRight w:val="0"/>
      <w:marTop w:val="0"/>
      <w:marBottom w:val="0"/>
      <w:divBdr>
        <w:top w:val="none" w:sz="0" w:space="0" w:color="auto"/>
        <w:left w:val="none" w:sz="0" w:space="0" w:color="auto"/>
        <w:bottom w:val="none" w:sz="0" w:space="0" w:color="auto"/>
        <w:right w:val="none" w:sz="0" w:space="0" w:color="auto"/>
      </w:divBdr>
      <w:divsChild>
        <w:div w:id="2007433473">
          <w:marLeft w:val="0"/>
          <w:marRight w:val="0"/>
          <w:marTop w:val="0"/>
          <w:marBottom w:val="0"/>
          <w:divBdr>
            <w:top w:val="none" w:sz="0" w:space="0" w:color="auto"/>
            <w:left w:val="none" w:sz="0" w:space="0" w:color="auto"/>
            <w:bottom w:val="none" w:sz="0" w:space="0" w:color="auto"/>
            <w:right w:val="none" w:sz="0" w:space="0" w:color="auto"/>
          </w:divBdr>
        </w:div>
      </w:divsChild>
    </w:div>
    <w:div w:id="412552091">
      <w:bodyDiv w:val="1"/>
      <w:marLeft w:val="0"/>
      <w:marRight w:val="0"/>
      <w:marTop w:val="0"/>
      <w:marBottom w:val="0"/>
      <w:divBdr>
        <w:top w:val="none" w:sz="0" w:space="0" w:color="auto"/>
        <w:left w:val="none" w:sz="0" w:space="0" w:color="auto"/>
        <w:bottom w:val="none" w:sz="0" w:space="0" w:color="auto"/>
        <w:right w:val="none" w:sz="0" w:space="0" w:color="auto"/>
      </w:divBdr>
    </w:div>
    <w:div w:id="436411604">
      <w:marLeft w:val="0"/>
      <w:marRight w:val="0"/>
      <w:marTop w:val="0"/>
      <w:marBottom w:val="0"/>
      <w:divBdr>
        <w:top w:val="none" w:sz="0" w:space="0" w:color="auto"/>
        <w:left w:val="none" w:sz="0" w:space="0" w:color="auto"/>
        <w:bottom w:val="none" w:sz="0" w:space="0" w:color="auto"/>
        <w:right w:val="none" w:sz="0" w:space="0" w:color="auto"/>
      </w:divBdr>
      <w:divsChild>
        <w:div w:id="309526659">
          <w:marLeft w:val="0"/>
          <w:marRight w:val="0"/>
          <w:marTop w:val="0"/>
          <w:marBottom w:val="0"/>
          <w:divBdr>
            <w:top w:val="none" w:sz="0" w:space="0" w:color="auto"/>
            <w:left w:val="none" w:sz="0" w:space="0" w:color="auto"/>
            <w:bottom w:val="none" w:sz="0" w:space="0" w:color="auto"/>
            <w:right w:val="none" w:sz="0" w:space="0" w:color="auto"/>
          </w:divBdr>
        </w:div>
      </w:divsChild>
    </w:div>
    <w:div w:id="462889614">
      <w:bodyDiv w:val="1"/>
      <w:marLeft w:val="0"/>
      <w:marRight w:val="0"/>
      <w:marTop w:val="0"/>
      <w:marBottom w:val="0"/>
      <w:divBdr>
        <w:top w:val="none" w:sz="0" w:space="0" w:color="auto"/>
        <w:left w:val="none" w:sz="0" w:space="0" w:color="auto"/>
        <w:bottom w:val="none" w:sz="0" w:space="0" w:color="auto"/>
        <w:right w:val="none" w:sz="0" w:space="0" w:color="auto"/>
      </w:divBdr>
      <w:divsChild>
        <w:div w:id="1821916949">
          <w:marLeft w:val="0"/>
          <w:marRight w:val="0"/>
          <w:marTop w:val="0"/>
          <w:marBottom w:val="0"/>
          <w:divBdr>
            <w:top w:val="none" w:sz="0" w:space="0" w:color="auto"/>
            <w:left w:val="none" w:sz="0" w:space="0" w:color="auto"/>
            <w:bottom w:val="none" w:sz="0" w:space="0" w:color="auto"/>
            <w:right w:val="none" w:sz="0" w:space="0" w:color="auto"/>
          </w:divBdr>
          <w:divsChild>
            <w:div w:id="884637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158938">
      <w:marLeft w:val="0"/>
      <w:marRight w:val="0"/>
      <w:marTop w:val="0"/>
      <w:marBottom w:val="0"/>
      <w:divBdr>
        <w:top w:val="none" w:sz="0" w:space="0" w:color="auto"/>
        <w:left w:val="none" w:sz="0" w:space="0" w:color="auto"/>
        <w:bottom w:val="none" w:sz="0" w:space="0" w:color="auto"/>
        <w:right w:val="none" w:sz="0" w:space="0" w:color="auto"/>
      </w:divBdr>
      <w:divsChild>
        <w:div w:id="1417747642">
          <w:marLeft w:val="0"/>
          <w:marRight w:val="0"/>
          <w:marTop w:val="0"/>
          <w:marBottom w:val="0"/>
          <w:divBdr>
            <w:top w:val="none" w:sz="0" w:space="0" w:color="auto"/>
            <w:left w:val="none" w:sz="0" w:space="0" w:color="auto"/>
            <w:bottom w:val="none" w:sz="0" w:space="0" w:color="auto"/>
            <w:right w:val="none" w:sz="0" w:space="0" w:color="auto"/>
          </w:divBdr>
        </w:div>
      </w:divsChild>
    </w:div>
    <w:div w:id="488252683">
      <w:marLeft w:val="0"/>
      <w:marRight w:val="0"/>
      <w:marTop w:val="0"/>
      <w:marBottom w:val="0"/>
      <w:divBdr>
        <w:top w:val="none" w:sz="0" w:space="0" w:color="auto"/>
        <w:left w:val="none" w:sz="0" w:space="0" w:color="auto"/>
        <w:bottom w:val="none" w:sz="0" w:space="0" w:color="auto"/>
        <w:right w:val="none" w:sz="0" w:space="0" w:color="auto"/>
      </w:divBdr>
      <w:divsChild>
        <w:div w:id="503402989">
          <w:marLeft w:val="0"/>
          <w:marRight w:val="0"/>
          <w:marTop w:val="0"/>
          <w:marBottom w:val="0"/>
          <w:divBdr>
            <w:top w:val="none" w:sz="0" w:space="0" w:color="auto"/>
            <w:left w:val="none" w:sz="0" w:space="0" w:color="auto"/>
            <w:bottom w:val="none" w:sz="0" w:space="0" w:color="auto"/>
            <w:right w:val="none" w:sz="0" w:space="0" w:color="auto"/>
          </w:divBdr>
        </w:div>
      </w:divsChild>
    </w:div>
    <w:div w:id="497237235">
      <w:bodyDiv w:val="1"/>
      <w:marLeft w:val="0"/>
      <w:marRight w:val="0"/>
      <w:marTop w:val="0"/>
      <w:marBottom w:val="0"/>
      <w:divBdr>
        <w:top w:val="none" w:sz="0" w:space="0" w:color="auto"/>
        <w:left w:val="none" w:sz="0" w:space="0" w:color="auto"/>
        <w:bottom w:val="none" w:sz="0" w:space="0" w:color="auto"/>
        <w:right w:val="none" w:sz="0" w:space="0" w:color="auto"/>
      </w:divBdr>
    </w:div>
    <w:div w:id="510604720">
      <w:marLeft w:val="0"/>
      <w:marRight w:val="0"/>
      <w:marTop w:val="0"/>
      <w:marBottom w:val="0"/>
      <w:divBdr>
        <w:top w:val="none" w:sz="0" w:space="0" w:color="auto"/>
        <w:left w:val="none" w:sz="0" w:space="0" w:color="auto"/>
        <w:bottom w:val="none" w:sz="0" w:space="0" w:color="auto"/>
        <w:right w:val="none" w:sz="0" w:space="0" w:color="auto"/>
      </w:divBdr>
      <w:divsChild>
        <w:div w:id="1591498248">
          <w:marLeft w:val="0"/>
          <w:marRight w:val="0"/>
          <w:marTop w:val="0"/>
          <w:marBottom w:val="0"/>
          <w:divBdr>
            <w:top w:val="none" w:sz="0" w:space="0" w:color="auto"/>
            <w:left w:val="none" w:sz="0" w:space="0" w:color="auto"/>
            <w:bottom w:val="none" w:sz="0" w:space="0" w:color="auto"/>
            <w:right w:val="none" w:sz="0" w:space="0" w:color="auto"/>
          </w:divBdr>
        </w:div>
      </w:divsChild>
    </w:div>
    <w:div w:id="514467300">
      <w:bodyDiv w:val="1"/>
      <w:marLeft w:val="0"/>
      <w:marRight w:val="0"/>
      <w:marTop w:val="0"/>
      <w:marBottom w:val="0"/>
      <w:divBdr>
        <w:top w:val="none" w:sz="0" w:space="0" w:color="auto"/>
        <w:left w:val="none" w:sz="0" w:space="0" w:color="auto"/>
        <w:bottom w:val="none" w:sz="0" w:space="0" w:color="auto"/>
        <w:right w:val="none" w:sz="0" w:space="0" w:color="auto"/>
      </w:divBdr>
    </w:div>
    <w:div w:id="516044666">
      <w:bodyDiv w:val="1"/>
      <w:marLeft w:val="0"/>
      <w:marRight w:val="0"/>
      <w:marTop w:val="0"/>
      <w:marBottom w:val="0"/>
      <w:divBdr>
        <w:top w:val="none" w:sz="0" w:space="0" w:color="auto"/>
        <w:left w:val="none" w:sz="0" w:space="0" w:color="auto"/>
        <w:bottom w:val="none" w:sz="0" w:space="0" w:color="auto"/>
        <w:right w:val="none" w:sz="0" w:space="0" w:color="auto"/>
      </w:divBdr>
    </w:div>
    <w:div w:id="523784741">
      <w:marLeft w:val="0"/>
      <w:marRight w:val="0"/>
      <w:marTop w:val="0"/>
      <w:marBottom w:val="0"/>
      <w:divBdr>
        <w:top w:val="none" w:sz="0" w:space="0" w:color="auto"/>
        <w:left w:val="none" w:sz="0" w:space="0" w:color="auto"/>
        <w:bottom w:val="none" w:sz="0" w:space="0" w:color="auto"/>
        <w:right w:val="none" w:sz="0" w:space="0" w:color="auto"/>
      </w:divBdr>
      <w:divsChild>
        <w:div w:id="1670212393">
          <w:marLeft w:val="0"/>
          <w:marRight w:val="0"/>
          <w:marTop w:val="0"/>
          <w:marBottom w:val="0"/>
          <w:divBdr>
            <w:top w:val="none" w:sz="0" w:space="0" w:color="auto"/>
            <w:left w:val="none" w:sz="0" w:space="0" w:color="auto"/>
            <w:bottom w:val="none" w:sz="0" w:space="0" w:color="auto"/>
            <w:right w:val="none" w:sz="0" w:space="0" w:color="auto"/>
          </w:divBdr>
        </w:div>
      </w:divsChild>
    </w:div>
    <w:div w:id="546185921">
      <w:bodyDiv w:val="1"/>
      <w:marLeft w:val="0"/>
      <w:marRight w:val="0"/>
      <w:marTop w:val="0"/>
      <w:marBottom w:val="0"/>
      <w:divBdr>
        <w:top w:val="none" w:sz="0" w:space="0" w:color="auto"/>
        <w:left w:val="none" w:sz="0" w:space="0" w:color="auto"/>
        <w:bottom w:val="none" w:sz="0" w:space="0" w:color="auto"/>
        <w:right w:val="none" w:sz="0" w:space="0" w:color="auto"/>
      </w:divBdr>
    </w:div>
    <w:div w:id="565072963">
      <w:bodyDiv w:val="1"/>
      <w:marLeft w:val="0"/>
      <w:marRight w:val="0"/>
      <w:marTop w:val="0"/>
      <w:marBottom w:val="0"/>
      <w:divBdr>
        <w:top w:val="none" w:sz="0" w:space="0" w:color="auto"/>
        <w:left w:val="none" w:sz="0" w:space="0" w:color="auto"/>
        <w:bottom w:val="none" w:sz="0" w:space="0" w:color="auto"/>
        <w:right w:val="none" w:sz="0" w:space="0" w:color="auto"/>
      </w:divBdr>
    </w:div>
    <w:div w:id="571694545">
      <w:marLeft w:val="0"/>
      <w:marRight w:val="0"/>
      <w:marTop w:val="0"/>
      <w:marBottom w:val="0"/>
      <w:divBdr>
        <w:top w:val="none" w:sz="0" w:space="0" w:color="auto"/>
        <w:left w:val="none" w:sz="0" w:space="0" w:color="auto"/>
        <w:bottom w:val="none" w:sz="0" w:space="0" w:color="auto"/>
        <w:right w:val="none" w:sz="0" w:space="0" w:color="auto"/>
      </w:divBdr>
      <w:divsChild>
        <w:div w:id="835271278">
          <w:marLeft w:val="0"/>
          <w:marRight w:val="0"/>
          <w:marTop w:val="0"/>
          <w:marBottom w:val="0"/>
          <w:divBdr>
            <w:top w:val="none" w:sz="0" w:space="0" w:color="auto"/>
            <w:left w:val="none" w:sz="0" w:space="0" w:color="auto"/>
            <w:bottom w:val="none" w:sz="0" w:space="0" w:color="auto"/>
            <w:right w:val="none" w:sz="0" w:space="0" w:color="auto"/>
          </w:divBdr>
        </w:div>
      </w:divsChild>
    </w:div>
    <w:div w:id="575938847">
      <w:bodyDiv w:val="1"/>
      <w:marLeft w:val="0"/>
      <w:marRight w:val="0"/>
      <w:marTop w:val="0"/>
      <w:marBottom w:val="0"/>
      <w:divBdr>
        <w:top w:val="none" w:sz="0" w:space="0" w:color="auto"/>
        <w:left w:val="none" w:sz="0" w:space="0" w:color="auto"/>
        <w:bottom w:val="none" w:sz="0" w:space="0" w:color="auto"/>
        <w:right w:val="none" w:sz="0" w:space="0" w:color="auto"/>
      </w:divBdr>
    </w:div>
    <w:div w:id="592662675">
      <w:bodyDiv w:val="1"/>
      <w:marLeft w:val="0"/>
      <w:marRight w:val="0"/>
      <w:marTop w:val="0"/>
      <w:marBottom w:val="0"/>
      <w:divBdr>
        <w:top w:val="none" w:sz="0" w:space="0" w:color="auto"/>
        <w:left w:val="none" w:sz="0" w:space="0" w:color="auto"/>
        <w:bottom w:val="none" w:sz="0" w:space="0" w:color="auto"/>
        <w:right w:val="none" w:sz="0" w:space="0" w:color="auto"/>
      </w:divBdr>
    </w:div>
    <w:div w:id="598223134">
      <w:bodyDiv w:val="1"/>
      <w:marLeft w:val="0"/>
      <w:marRight w:val="0"/>
      <w:marTop w:val="0"/>
      <w:marBottom w:val="0"/>
      <w:divBdr>
        <w:top w:val="none" w:sz="0" w:space="0" w:color="auto"/>
        <w:left w:val="none" w:sz="0" w:space="0" w:color="auto"/>
        <w:bottom w:val="none" w:sz="0" w:space="0" w:color="auto"/>
        <w:right w:val="none" w:sz="0" w:space="0" w:color="auto"/>
      </w:divBdr>
    </w:div>
    <w:div w:id="630479197">
      <w:bodyDiv w:val="1"/>
      <w:marLeft w:val="0"/>
      <w:marRight w:val="0"/>
      <w:marTop w:val="0"/>
      <w:marBottom w:val="0"/>
      <w:divBdr>
        <w:top w:val="none" w:sz="0" w:space="0" w:color="auto"/>
        <w:left w:val="none" w:sz="0" w:space="0" w:color="auto"/>
        <w:bottom w:val="none" w:sz="0" w:space="0" w:color="auto"/>
        <w:right w:val="none" w:sz="0" w:space="0" w:color="auto"/>
      </w:divBdr>
    </w:div>
    <w:div w:id="647855265">
      <w:marLeft w:val="0"/>
      <w:marRight w:val="0"/>
      <w:marTop w:val="0"/>
      <w:marBottom w:val="0"/>
      <w:divBdr>
        <w:top w:val="none" w:sz="0" w:space="0" w:color="auto"/>
        <w:left w:val="none" w:sz="0" w:space="0" w:color="auto"/>
        <w:bottom w:val="none" w:sz="0" w:space="0" w:color="auto"/>
        <w:right w:val="none" w:sz="0" w:space="0" w:color="auto"/>
      </w:divBdr>
      <w:divsChild>
        <w:div w:id="1219509723">
          <w:marLeft w:val="0"/>
          <w:marRight w:val="0"/>
          <w:marTop w:val="0"/>
          <w:marBottom w:val="0"/>
          <w:divBdr>
            <w:top w:val="none" w:sz="0" w:space="0" w:color="auto"/>
            <w:left w:val="none" w:sz="0" w:space="0" w:color="auto"/>
            <w:bottom w:val="none" w:sz="0" w:space="0" w:color="auto"/>
            <w:right w:val="none" w:sz="0" w:space="0" w:color="auto"/>
          </w:divBdr>
        </w:div>
      </w:divsChild>
    </w:div>
    <w:div w:id="649359631">
      <w:bodyDiv w:val="1"/>
      <w:marLeft w:val="0"/>
      <w:marRight w:val="0"/>
      <w:marTop w:val="0"/>
      <w:marBottom w:val="0"/>
      <w:divBdr>
        <w:top w:val="none" w:sz="0" w:space="0" w:color="auto"/>
        <w:left w:val="none" w:sz="0" w:space="0" w:color="auto"/>
        <w:bottom w:val="none" w:sz="0" w:space="0" w:color="auto"/>
        <w:right w:val="none" w:sz="0" w:space="0" w:color="auto"/>
      </w:divBdr>
    </w:div>
    <w:div w:id="678627587">
      <w:bodyDiv w:val="1"/>
      <w:marLeft w:val="0"/>
      <w:marRight w:val="0"/>
      <w:marTop w:val="0"/>
      <w:marBottom w:val="0"/>
      <w:divBdr>
        <w:top w:val="none" w:sz="0" w:space="0" w:color="auto"/>
        <w:left w:val="none" w:sz="0" w:space="0" w:color="auto"/>
        <w:bottom w:val="none" w:sz="0" w:space="0" w:color="auto"/>
        <w:right w:val="none" w:sz="0" w:space="0" w:color="auto"/>
      </w:divBdr>
    </w:div>
    <w:div w:id="710226575">
      <w:bodyDiv w:val="1"/>
      <w:marLeft w:val="0"/>
      <w:marRight w:val="0"/>
      <w:marTop w:val="0"/>
      <w:marBottom w:val="0"/>
      <w:divBdr>
        <w:top w:val="none" w:sz="0" w:space="0" w:color="auto"/>
        <w:left w:val="none" w:sz="0" w:space="0" w:color="auto"/>
        <w:bottom w:val="none" w:sz="0" w:space="0" w:color="auto"/>
        <w:right w:val="none" w:sz="0" w:space="0" w:color="auto"/>
      </w:divBdr>
    </w:div>
    <w:div w:id="722097560">
      <w:bodyDiv w:val="1"/>
      <w:marLeft w:val="0"/>
      <w:marRight w:val="0"/>
      <w:marTop w:val="0"/>
      <w:marBottom w:val="0"/>
      <w:divBdr>
        <w:top w:val="none" w:sz="0" w:space="0" w:color="auto"/>
        <w:left w:val="none" w:sz="0" w:space="0" w:color="auto"/>
        <w:bottom w:val="none" w:sz="0" w:space="0" w:color="auto"/>
        <w:right w:val="none" w:sz="0" w:space="0" w:color="auto"/>
      </w:divBdr>
    </w:div>
    <w:div w:id="733898230">
      <w:marLeft w:val="0"/>
      <w:marRight w:val="0"/>
      <w:marTop w:val="0"/>
      <w:marBottom w:val="0"/>
      <w:divBdr>
        <w:top w:val="none" w:sz="0" w:space="0" w:color="auto"/>
        <w:left w:val="none" w:sz="0" w:space="0" w:color="auto"/>
        <w:bottom w:val="none" w:sz="0" w:space="0" w:color="auto"/>
        <w:right w:val="none" w:sz="0" w:space="0" w:color="auto"/>
      </w:divBdr>
      <w:divsChild>
        <w:div w:id="395394927">
          <w:marLeft w:val="0"/>
          <w:marRight w:val="0"/>
          <w:marTop w:val="0"/>
          <w:marBottom w:val="0"/>
          <w:divBdr>
            <w:top w:val="none" w:sz="0" w:space="0" w:color="auto"/>
            <w:left w:val="none" w:sz="0" w:space="0" w:color="auto"/>
            <w:bottom w:val="none" w:sz="0" w:space="0" w:color="auto"/>
            <w:right w:val="none" w:sz="0" w:space="0" w:color="auto"/>
          </w:divBdr>
        </w:div>
      </w:divsChild>
    </w:div>
    <w:div w:id="743837772">
      <w:bodyDiv w:val="1"/>
      <w:marLeft w:val="0"/>
      <w:marRight w:val="0"/>
      <w:marTop w:val="0"/>
      <w:marBottom w:val="0"/>
      <w:divBdr>
        <w:top w:val="none" w:sz="0" w:space="0" w:color="auto"/>
        <w:left w:val="none" w:sz="0" w:space="0" w:color="auto"/>
        <w:bottom w:val="none" w:sz="0" w:space="0" w:color="auto"/>
        <w:right w:val="none" w:sz="0" w:space="0" w:color="auto"/>
      </w:divBdr>
    </w:div>
    <w:div w:id="748620557">
      <w:marLeft w:val="0"/>
      <w:marRight w:val="0"/>
      <w:marTop w:val="0"/>
      <w:marBottom w:val="0"/>
      <w:divBdr>
        <w:top w:val="none" w:sz="0" w:space="0" w:color="auto"/>
        <w:left w:val="none" w:sz="0" w:space="0" w:color="auto"/>
        <w:bottom w:val="none" w:sz="0" w:space="0" w:color="auto"/>
        <w:right w:val="none" w:sz="0" w:space="0" w:color="auto"/>
      </w:divBdr>
      <w:divsChild>
        <w:div w:id="1274943464">
          <w:marLeft w:val="0"/>
          <w:marRight w:val="0"/>
          <w:marTop w:val="0"/>
          <w:marBottom w:val="0"/>
          <w:divBdr>
            <w:top w:val="none" w:sz="0" w:space="0" w:color="auto"/>
            <w:left w:val="none" w:sz="0" w:space="0" w:color="auto"/>
            <w:bottom w:val="none" w:sz="0" w:space="0" w:color="auto"/>
            <w:right w:val="none" w:sz="0" w:space="0" w:color="auto"/>
          </w:divBdr>
        </w:div>
      </w:divsChild>
    </w:div>
    <w:div w:id="751243382">
      <w:bodyDiv w:val="1"/>
      <w:marLeft w:val="0"/>
      <w:marRight w:val="0"/>
      <w:marTop w:val="0"/>
      <w:marBottom w:val="0"/>
      <w:divBdr>
        <w:top w:val="none" w:sz="0" w:space="0" w:color="auto"/>
        <w:left w:val="none" w:sz="0" w:space="0" w:color="auto"/>
        <w:bottom w:val="none" w:sz="0" w:space="0" w:color="auto"/>
        <w:right w:val="none" w:sz="0" w:space="0" w:color="auto"/>
      </w:divBdr>
    </w:div>
    <w:div w:id="788741137">
      <w:bodyDiv w:val="1"/>
      <w:marLeft w:val="0"/>
      <w:marRight w:val="0"/>
      <w:marTop w:val="0"/>
      <w:marBottom w:val="0"/>
      <w:divBdr>
        <w:top w:val="none" w:sz="0" w:space="0" w:color="auto"/>
        <w:left w:val="none" w:sz="0" w:space="0" w:color="auto"/>
        <w:bottom w:val="none" w:sz="0" w:space="0" w:color="auto"/>
        <w:right w:val="none" w:sz="0" w:space="0" w:color="auto"/>
      </w:divBdr>
    </w:div>
    <w:div w:id="793210680">
      <w:bodyDiv w:val="1"/>
      <w:marLeft w:val="0"/>
      <w:marRight w:val="0"/>
      <w:marTop w:val="0"/>
      <w:marBottom w:val="0"/>
      <w:divBdr>
        <w:top w:val="none" w:sz="0" w:space="0" w:color="auto"/>
        <w:left w:val="none" w:sz="0" w:space="0" w:color="auto"/>
        <w:bottom w:val="none" w:sz="0" w:space="0" w:color="auto"/>
        <w:right w:val="none" w:sz="0" w:space="0" w:color="auto"/>
      </w:divBdr>
    </w:div>
    <w:div w:id="859011974">
      <w:bodyDiv w:val="1"/>
      <w:marLeft w:val="0"/>
      <w:marRight w:val="0"/>
      <w:marTop w:val="0"/>
      <w:marBottom w:val="0"/>
      <w:divBdr>
        <w:top w:val="none" w:sz="0" w:space="0" w:color="auto"/>
        <w:left w:val="none" w:sz="0" w:space="0" w:color="auto"/>
        <w:bottom w:val="none" w:sz="0" w:space="0" w:color="auto"/>
        <w:right w:val="none" w:sz="0" w:space="0" w:color="auto"/>
      </w:divBdr>
    </w:div>
    <w:div w:id="867139181">
      <w:bodyDiv w:val="1"/>
      <w:marLeft w:val="0"/>
      <w:marRight w:val="0"/>
      <w:marTop w:val="0"/>
      <w:marBottom w:val="0"/>
      <w:divBdr>
        <w:top w:val="none" w:sz="0" w:space="0" w:color="auto"/>
        <w:left w:val="none" w:sz="0" w:space="0" w:color="auto"/>
        <w:bottom w:val="none" w:sz="0" w:space="0" w:color="auto"/>
        <w:right w:val="none" w:sz="0" w:space="0" w:color="auto"/>
      </w:divBdr>
    </w:div>
    <w:div w:id="874271267">
      <w:bodyDiv w:val="1"/>
      <w:marLeft w:val="0"/>
      <w:marRight w:val="0"/>
      <w:marTop w:val="0"/>
      <w:marBottom w:val="0"/>
      <w:divBdr>
        <w:top w:val="none" w:sz="0" w:space="0" w:color="auto"/>
        <w:left w:val="none" w:sz="0" w:space="0" w:color="auto"/>
        <w:bottom w:val="none" w:sz="0" w:space="0" w:color="auto"/>
        <w:right w:val="none" w:sz="0" w:space="0" w:color="auto"/>
      </w:divBdr>
    </w:div>
    <w:div w:id="890459022">
      <w:marLeft w:val="0"/>
      <w:marRight w:val="0"/>
      <w:marTop w:val="0"/>
      <w:marBottom w:val="0"/>
      <w:divBdr>
        <w:top w:val="none" w:sz="0" w:space="0" w:color="auto"/>
        <w:left w:val="none" w:sz="0" w:space="0" w:color="auto"/>
        <w:bottom w:val="none" w:sz="0" w:space="0" w:color="auto"/>
        <w:right w:val="none" w:sz="0" w:space="0" w:color="auto"/>
      </w:divBdr>
      <w:divsChild>
        <w:div w:id="1383285286">
          <w:marLeft w:val="0"/>
          <w:marRight w:val="0"/>
          <w:marTop w:val="0"/>
          <w:marBottom w:val="0"/>
          <w:divBdr>
            <w:top w:val="none" w:sz="0" w:space="0" w:color="auto"/>
            <w:left w:val="none" w:sz="0" w:space="0" w:color="auto"/>
            <w:bottom w:val="none" w:sz="0" w:space="0" w:color="auto"/>
            <w:right w:val="none" w:sz="0" w:space="0" w:color="auto"/>
          </w:divBdr>
        </w:div>
      </w:divsChild>
    </w:div>
    <w:div w:id="918712475">
      <w:bodyDiv w:val="1"/>
      <w:marLeft w:val="0"/>
      <w:marRight w:val="0"/>
      <w:marTop w:val="0"/>
      <w:marBottom w:val="0"/>
      <w:divBdr>
        <w:top w:val="none" w:sz="0" w:space="0" w:color="auto"/>
        <w:left w:val="none" w:sz="0" w:space="0" w:color="auto"/>
        <w:bottom w:val="none" w:sz="0" w:space="0" w:color="auto"/>
        <w:right w:val="none" w:sz="0" w:space="0" w:color="auto"/>
      </w:divBdr>
    </w:div>
    <w:div w:id="925504001">
      <w:bodyDiv w:val="1"/>
      <w:marLeft w:val="0"/>
      <w:marRight w:val="0"/>
      <w:marTop w:val="0"/>
      <w:marBottom w:val="0"/>
      <w:divBdr>
        <w:top w:val="none" w:sz="0" w:space="0" w:color="auto"/>
        <w:left w:val="none" w:sz="0" w:space="0" w:color="auto"/>
        <w:bottom w:val="none" w:sz="0" w:space="0" w:color="auto"/>
        <w:right w:val="none" w:sz="0" w:space="0" w:color="auto"/>
      </w:divBdr>
    </w:div>
    <w:div w:id="935940831">
      <w:bodyDiv w:val="1"/>
      <w:marLeft w:val="0"/>
      <w:marRight w:val="0"/>
      <w:marTop w:val="0"/>
      <w:marBottom w:val="0"/>
      <w:divBdr>
        <w:top w:val="none" w:sz="0" w:space="0" w:color="auto"/>
        <w:left w:val="none" w:sz="0" w:space="0" w:color="auto"/>
        <w:bottom w:val="none" w:sz="0" w:space="0" w:color="auto"/>
        <w:right w:val="none" w:sz="0" w:space="0" w:color="auto"/>
      </w:divBdr>
    </w:div>
    <w:div w:id="947661981">
      <w:bodyDiv w:val="1"/>
      <w:marLeft w:val="0"/>
      <w:marRight w:val="0"/>
      <w:marTop w:val="0"/>
      <w:marBottom w:val="0"/>
      <w:divBdr>
        <w:top w:val="none" w:sz="0" w:space="0" w:color="auto"/>
        <w:left w:val="none" w:sz="0" w:space="0" w:color="auto"/>
        <w:bottom w:val="none" w:sz="0" w:space="0" w:color="auto"/>
        <w:right w:val="none" w:sz="0" w:space="0" w:color="auto"/>
      </w:divBdr>
    </w:div>
    <w:div w:id="956915700">
      <w:bodyDiv w:val="1"/>
      <w:marLeft w:val="0"/>
      <w:marRight w:val="0"/>
      <w:marTop w:val="0"/>
      <w:marBottom w:val="0"/>
      <w:divBdr>
        <w:top w:val="none" w:sz="0" w:space="0" w:color="auto"/>
        <w:left w:val="none" w:sz="0" w:space="0" w:color="auto"/>
        <w:bottom w:val="none" w:sz="0" w:space="0" w:color="auto"/>
        <w:right w:val="none" w:sz="0" w:space="0" w:color="auto"/>
      </w:divBdr>
      <w:divsChild>
        <w:div w:id="1655572555">
          <w:marLeft w:val="0"/>
          <w:marRight w:val="0"/>
          <w:marTop w:val="0"/>
          <w:marBottom w:val="0"/>
          <w:divBdr>
            <w:top w:val="none" w:sz="0" w:space="0" w:color="auto"/>
            <w:left w:val="none" w:sz="0" w:space="0" w:color="auto"/>
            <w:bottom w:val="none" w:sz="0" w:space="0" w:color="auto"/>
            <w:right w:val="none" w:sz="0" w:space="0" w:color="auto"/>
          </w:divBdr>
          <w:divsChild>
            <w:div w:id="1204052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2543275">
      <w:marLeft w:val="0"/>
      <w:marRight w:val="0"/>
      <w:marTop w:val="0"/>
      <w:marBottom w:val="0"/>
      <w:divBdr>
        <w:top w:val="none" w:sz="0" w:space="0" w:color="auto"/>
        <w:left w:val="none" w:sz="0" w:space="0" w:color="auto"/>
        <w:bottom w:val="none" w:sz="0" w:space="0" w:color="auto"/>
        <w:right w:val="none" w:sz="0" w:space="0" w:color="auto"/>
      </w:divBdr>
      <w:divsChild>
        <w:div w:id="1673876504">
          <w:marLeft w:val="0"/>
          <w:marRight w:val="0"/>
          <w:marTop w:val="0"/>
          <w:marBottom w:val="0"/>
          <w:divBdr>
            <w:top w:val="none" w:sz="0" w:space="0" w:color="auto"/>
            <w:left w:val="none" w:sz="0" w:space="0" w:color="auto"/>
            <w:bottom w:val="none" w:sz="0" w:space="0" w:color="auto"/>
            <w:right w:val="none" w:sz="0" w:space="0" w:color="auto"/>
          </w:divBdr>
        </w:div>
      </w:divsChild>
    </w:div>
    <w:div w:id="973757105">
      <w:marLeft w:val="0"/>
      <w:marRight w:val="0"/>
      <w:marTop w:val="0"/>
      <w:marBottom w:val="0"/>
      <w:divBdr>
        <w:top w:val="none" w:sz="0" w:space="0" w:color="auto"/>
        <w:left w:val="none" w:sz="0" w:space="0" w:color="auto"/>
        <w:bottom w:val="none" w:sz="0" w:space="0" w:color="auto"/>
        <w:right w:val="none" w:sz="0" w:space="0" w:color="auto"/>
      </w:divBdr>
      <w:divsChild>
        <w:div w:id="1406684387">
          <w:marLeft w:val="0"/>
          <w:marRight w:val="0"/>
          <w:marTop w:val="0"/>
          <w:marBottom w:val="0"/>
          <w:divBdr>
            <w:top w:val="none" w:sz="0" w:space="0" w:color="auto"/>
            <w:left w:val="none" w:sz="0" w:space="0" w:color="auto"/>
            <w:bottom w:val="none" w:sz="0" w:space="0" w:color="auto"/>
            <w:right w:val="none" w:sz="0" w:space="0" w:color="auto"/>
          </w:divBdr>
        </w:div>
      </w:divsChild>
    </w:div>
    <w:div w:id="978343823">
      <w:bodyDiv w:val="1"/>
      <w:marLeft w:val="0"/>
      <w:marRight w:val="0"/>
      <w:marTop w:val="0"/>
      <w:marBottom w:val="0"/>
      <w:divBdr>
        <w:top w:val="none" w:sz="0" w:space="0" w:color="auto"/>
        <w:left w:val="none" w:sz="0" w:space="0" w:color="auto"/>
        <w:bottom w:val="none" w:sz="0" w:space="0" w:color="auto"/>
        <w:right w:val="none" w:sz="0" w:space="0" w:color="auto"/>
      </w:divBdr>
      <w:divsChild>
        <w:div w:id="101844940">
          <w:marLeft w:val="547"/>
          <w:marRight w:val="0"/>
          <w:marTop w:val="154"/>
          <w:marBottom w:val="0"/>
          <w:divBdr>
            <w:top w:val="none" w:sz="0" w:space="0" w:color="auto"/>
            <w:left w:val="none" w:sz="0" w:space="0" w:color="auto"/>
            <w:bottom w:val="none" w:sz="0" w:space="0" w:color="auto"/>
            <w:right w:val="none" w:sz="0" w:space="0" w:color="auto"/>
          </w:divBdr>
        </w:div>
        <w:div w:id="344286748">
          <w:marLeft w:val="547"/>
          <w:marRight w:val="0"/>
          <w:marTop w:val="154"/>
          <w:marBottom w:val="0"/>
          <w:divBdr>
            <w:top w:val="none" w:sz="0" w:space="0" w:color="auto"/>
            <w:left w:val="none" w:sz="0" w:space="0" w:color="auto"/>
            <w:bottom w:val="none" w:sz="0" w:space="0" w:color="auto"/>
            <w:right w:val="none" w:sz="0" w:space="0" w:color="auto"/>
          </w:divBdr>
        </w:div>
        <w:div w:id="1620836997">
          <w:marLeft w:val="547"/>
          <w:marRight w:val="0"/>
          <w:marTop w:val="154"/>
          <w:marBottom w:val="0"/>
          <w:divBdr>
            <w:top w:val="none" w:sz="0" w:space="0" w:color="auto"/>
            <w:left w:val="none" w:sz="0" w:space="0" w:color="auto"/>
            <w:bottom w:val="none" w:sz="0" w:space="0" w:color="auto"/>
            <w:right w:val="none" w:sz="0" w:space="0" w:color="auto"/>
          </w:divBdr>
        </w:div>
      </w:divsChild>
    </w:div>
    <w:div w:id="988947047">
      <w:marLeft w:val="0"/>
      <w:marRight w:val="0"/>
      <w:marTop w:val="0"/>
      <w:marBottom w:val="0"/>
      <w:divBdr>
        <w:top w:val="none" w:sz="0" w:space="0" w:color="auto"/>
        <w:left w:val="none" w:sz="0" w:space="0" w:color="auto"/>
        <w:bottom w:val="none" w:sz="0" w:space="0" w:color="auto"/>
        <w:right w:val="none" w:sz="0" w:space="0" w:color="auto"/>
      </w:divBdr>
      <w:divsChild>
        <w:div w:id="552539893">
          <w:marLeft w:val="0"/>
          <w:marRight w:val="0"/>
          <w:marTop w:val="0"/>
          <w:marBottom w:val="0"/>
          <w:divBdr>
            <w:top w:val="none" w:sz="0" w:space="0" w:color="auto"/>
            <w:left w:val="none" w:sz="0" w:space="0" w:color="auto"/>
            <w:bottom w:val="none" w:sz="0" w:space="0" w:color="auto"/>
            <w:right w:val="none" w:sz="0" w:space="0" w:color="auto"/>
          </w:divBdr>
        </w:div>
      </w:divsChild>
    </w:div>
    <w:div w:id="1008022261">
      <w:marLeft w:val="0"/>
      <w:marRight w:val="0"/>
      <w:marTop w:val="0"/>
      <w:marBottom w:val="0"/>
      <w:divBdr>
        <w:top w:val="none" w:sz="0" w:space="0" w:color="auto"/>
        <w:left w:val="none" w:sz="0" w:space="0" w:color="auto"/>
        <w:bottom w:val="none" w:sz="0" w:space="0" w:color="auto"/>
        <w:right w:val="none" w:sz="0" w:space="0" w:color="auto"/>
      </w:divBdr>
      <w:divsChild>
        <w:div w:id="1878080451">
          <w:marLeft w:val="0"/>
          <w:marRight w:val="0"/>
          <w:marTop w:val="0"/>
          <w:marBottom w:val="0"/>
          <w:divBdr>
            <w:top w:val="none" w:sz="0" w:space="0" w:color="auto"/>
            <w:left w:val="none" w:sz="0" w:space="0" w:color="auto"/>
            <w:bottom w:val="none" w:sz="0" w:space="0" w:color="auto"/>
            <w:right w:val="none" w:sz="0" w:space="0" w:color="auto"/>
          </w:divBdr>
        </w:div>
      </w:divsChild>
    </w:div>
    <w:div w:id="1018577109">
      <w:bodyDiv w:val="1"/>
      <w:marLeft w:val="0"/>
      <w:marRight w:val="0"/>
      <w:marTop w:val="0"/>
      <w:marBottom w:val="0"/>
      <w:divBdr>
        <w:top w:val="none" w:sz="0" w:space="0" w:color="auto"/>
        <w:left w:val="none" w:sz="0" w:space="0" w:color="auto"/>
        <w:bottom w:val="none" w:sz="0" w:space="0" w:color="auto"/>
        <w:right w:val="none" w:sz="0" w:space="0" w:color="auto"/>
      </w:divBdr>
    </w:div>
    <w:div w:id="1026752937">
      <w:marLeft w:val="0"/>
      <w:marRight w:val="0"/>
      <w:marTop w:val="0"/>
      <w:marBottom w:val="0"/>
      <w:divBdr>
        <w:top w:val="none" w:sz="0" w:space="0" w:color="auto"/>
        <w:left w:val="none" w:sz="0" w:space="0" w:color="auto"/>
        <w:bottom w:val="none" w:sz="0" w:space="0" w:color="auto"/>
        <w:right w:val="none" w:sz="0" w:space="0" w:color="auto"/>
      </w:divBdr>
      <w:divsChild>
        <w:div w:id="1044060864">
          <w:marLeft w:val="0"/>
          <w:marRight w:val="0"/>
          <w:marTop w:val="0"/>
          <w:marBottom w:val="0"/>
          <w:divBdr>
            <w:top w:val="none" w:sz="0" w:space="0" w:color="auto"/>
            <w:left w:val="none" w:sz="0" w:space="0" w:color="auto"/>
            <w:bottom w:val="none" w:sz="0" w:space="0" w:color="auto"/>
            <w:right w:val="none" w:sz="0" w:space="0" w:color="auto"/>
          </w:divBdr>
        </w:div>
      </w:divsChild>
    </w:div>
    <w:div w:id="1053508512">
      <w:bodyDiv w:val="1"/>
      <w:marLeft w:val="0"/>
      <w:marRight w:val="0"/>
      <w:marTop w:val="0"/>
      <w:marBottom w:val="0"/>
      <w:divBdr>
        <w:top w:val="none" w:sz="0" w:space="0" w:color="auto"/>
        <w:left w:val="none" w:sz="0" w:space="0" w:color="auto"/>
        <w:bottom w:val="none" w:sz="0" w:space="0" w:color="auto"/>
        <w:right w:val="none" w:sz="0" w:space="0" w:color="auto"/>
      </w:divBdr>
    </w:div>
    <w:div w:id="1134172854">
      <w:bodyDiv w:val="1"/>
      <w:marLeft w:val="0"/>
      <w:marRight w:val="0"/>
      <w:marTop w:val="0"/>
      <w:marBottom w:val="0"/>
      <w:divBdr>
        <w:top w:val="none" w:sz="0" w:space="0" w:color="auto"/>
        <w:left w:val="none" w:sz="0" w:space="0" w:color="auto"/>
        <w:bottom w:val="none" w:sz="0" w:space="0" w:color="auto"/>
        <w:right w:val="none" w:sz="0" w:space="0" w:color="auto"/>
      </w:divBdr>
      <w:divsChild>
        <w:div w:id="397213870">
          <w:marLeft w:val="0"/>
          <w:marRight w:val="0"/>
          <w:marTop w:val="0"/>
          <w:marBottom w:val="0"/>
          <w:divBdr>
            <w:top w:val="none" w:sz="0" w:space="0" w:color="auto"/>
            <w:left w:val="none" w:sz="0" w:space="0" w:color="auto"/>
            <w:bottom w:val="none" w:sz="0" w:space="0" w:color="auto"/>
            <w:right w:val="none" w:sz="0" w:space="0" w:color="auto"/>
          </w:divBdr>
        </w:div>
        <w:div w:id="505091615">
          <w:marLeft w:val="0"/>
          <w:marRight w:val="0"/>
          <w:marTop w:val="0"/>
          <w:marBottom w:val="0"/>
          <w:divBdr>
            <w:top w:val="none" w:sz="0" w:space="0" w:color="auto"/>
            <w:left w:val="none" w:sz="0" w:space="0" w:color="auto"/>
            <w:bottom w:val="none" w:sz="0" w:space="0" w:color="auto"/>
            <w:right w:val="none" w:sz="0" w:space="0" w:color="auto"/>
          </w:divBdr>
        </w:div>
        <w:div w:id="576746335">
          <w:marLeft w:val="0"/>
          <w:marRight w:val="0"/>
          <w:marTop w:val="0"/>
          <w:marBottom w:val="0"/>
          <w:divBdr>
            <w:top w:val="none" w:sz="0" w:space="0" w:color="auto"/>
            <w:left w:val="none" w:sz="0" w:space="0" w:color="auto"/>
            <w:bottom w:val="none" w:sz="0" w:space="0" w:color="auto"/>
            <w:right w:val="none" w:sz="0" w:space="0" w:color="auto"/>
          </w:divBdr>
        </w:div>
        <w:div w:id="1268973618">
          <w:marLeft w:val="0"/>
          <w:marRight w:val="0"/>
          <w:marTop w:val="0"/>
          <w:marBottom w:val="0"/>
          <w:divBdr>
            <w:top w:val="none" w:sz="0" w:space="0" w:color="auto"/>
            <w:left w:val="none" w:sz="0" w:space="0" w:color="auto"/>
            <w:bottom w:val="none" w:sz="0" w:space="0" w:color="auto"/>
            <w:right w:val="none" w:sz="0" w:space="0" w:color="auto"/>
          </w:divBdr>
        </w:div>
      </w:divsChild>
    </w:div>
    <w:div w:id="1142191886">
      <w:bodyDiv w:val="1"/>
      <w:marLeft w:val="0"/>
      <w:marRight w:val="0"/>
      <w:marTop w:val="0"/>
      <w:marBottom w:val="0"/>
      <w:divBdr>
        <w:top w:val="none" w:sz="0" w:space="0" w:color="auto"/>
        <w:left w:val="none" w:sz="0" w:space="0" w:color="auto"/>
        <w:bottom w:val="none" w:sz="0" w:space="0" w:color="auto"/>
        <w:right w:val="none" w:sz="0" w:space="0" w:color="auto"/>
      </w:divBdr>
    </w:div>
    <w:div w:id="1147554230">
      <w:bodyDiv w:val="1"/>
      <w:marLeft w:val="0"/>
      <w:marRight w:val="0"/>
      <w:marTop w:val="0"/>
      <w:marBottom w:val="0"/>
      <w:divBdr>
        <w:top w:val="none" w:sz="0" w:space="0" w:color="auto"/>
        <w:left w:val="none" w:sz="0" w:space="0" w:color="auto"/>
        <w:bottom w:val="none" w:sz="0" w:space="0" w:color="auto"/>
        <w:right w:val="none" w:sz="0" w:space="0" w:color="auto"/>
      </w:divBdr>
    </w:div>
    <w:div w:id="1148206289">
      <w:bodyDiv w:val="1"/>
      <w:marLeft w:val="0"/>
      <w:marRight w:val="0"/>
      <w:marTop w:val="0"/>
      <w:marBottom w:val="0"/>
      <w:divBdr>
        <w:top w:val="none" w:sz="0" w:space="0" w:color="auto"/>
        <w:left w:val="none" w:sz="0" w:space="0" w:color="auto"/>
        <w:bottom w:val="none" w:sz="0" w:space="0" w:color="auto"/>
        <w:right w:val="none" w:sz="0" w:space="0" w:color="auto"/>
      </w:divBdr>
    </w:div>
    <w:div w:id="1161002883">
      <w:bodyDiv w:val="1"/>
      <w:marLeft w:val="0"/>
      <w:marRight w:val="0"/>
      <w:marTop w:val="0"/>
      <w:marBottom w:val="0"/>
      <w:divBdr>
        <w:top w:val="none" w:sz="0" w:space="0" w:color="auto"/>
        <w:left w:val="none" w:sz="0" w:space="0" w:color="auto"/>
        <w:bottom w:val="none" w:sz="0" w:space="0" w:color="auto"/>
        <w:right w:val="none" w:sz="0" w:space="0" w:color="auto"/>
      </w:divBdr>
    </w:div>
    <w:div w:id="1187258530">
      <w:marLeft w:val="0"/>
      <w:marRight w:val="0"/>
      <w:marTop w:val="0"/>
      <w:marBottom w:val="0"/>
      <w:divBdr>
        <w:top w:val="none" w:sz="0" w:space="0" w:color="auto"/>
        <w:left w:val="none" w:sz="0" w:space="0" w:color="auto"/>
        <w:bottom w:val="none" w:sz="0" w:space="0" w:color="auto"/>
        <w:right w:val="none" w:sz="0" w:space="0" w:color="auto"/>
      </w:divBdr>
      <w:divsChild>
        <w:div w:id="1631083001">
          <w:marLeft w:val="0"/>
          <w:marRight w:val="0"/>
          <w:marTop w:val="0"/>
          <w:marBottom w:val="0"/>
          <w:divBdr>
            <w:top w:val="none" w:sz="0" w:space="0" w:color="auto"/>
            <w:left w:val="none" w:sz="0" w:space="0" w:color="auto"/>
            <w:bottom w:val="none" w:sz="0" w:space="0" w:color="auto"/>
            <w:right w:val="none" w:sz="0" w:space="0" w:color="auto"/>
          </w:divBdr>
        </w:div>
      </w:divsChild>
    </w:div>
    <w:div w:id="1199582150">
      <w:bodyDiv w:val="1"/>
      <w:marLeft w:val="0"/>
      <w:marRight w:val="0"/>
      <w:marTop w:val="0"/>
      <w:marBottom w:val="0"/>
      <w:divBdr>
        <w:top w:val="none" w:sz="0" w:space="0" w:color="auto"/>
        <w:left w:val="none" w:sz="0" w:space="0" w:color="auto"/>
        <w:bottom w:val="none" w:sz="0" w:space="0" w:color="auto"/>
        <w:right w:val="none" w:sz="0" w:space="0" w:color="auto"/>
      </w:divBdr>
    </w:div>
    <w:div w:id="1212881245">
      <w:marLeft w:val="0"/>
      <w:marRight w:val="0"/>
      <w:marTop w:val="0"/>
      <w:marBottom w:val="0"/>
      <w:divBdr>
        <w:top w:val="none" w:sz="0" w:space="0" w:color="auto"/>
        <w:left w:val="none" w:sz="0" w:space="0" w:color="auto"/>
        <w:bottom w:val="none" w:sz="0" w:space="0" w:color="auto"/>
        <w:right w:val="none" w:sz="0" w:space="0" w:color="auto"/>
      </w:divBdr>
      <w:divsChild>
        <w:div w:id="1077282368">
          <w:marLeft w:val="0"/>
          <w:marRight w:val="0"/>
          <w:marTop w:val="0"/>
          <w:marBottom w:val="0"/>
          <w:divBdr>
            <w:top w:val="none" w:sz="0" w:space="0" w:color="auto"/>
            <w:left w:val="none" w:sz="0" w:space="0" w:color="auto"/>
            <w:bottom w:val="none" w:sz="0" w:space="0" w:color="auto"/>
            <w:right w:val="none" w:sz="0" w:space="0" w:color="auto"/>
          </w:divBdr>
        </w:div>
      </w:divsChild>
    </w:div>
    <w:div w:id="1230461599">
      <w:bodyDiv w:val="1"/>
      <w:marLeft w:val="0"/>
      <w:marRight w:val="0"/>
      <w:marTop w:val="0"/>
      <w:marBottom w:val="0"/>
      <w:divBdr>
        <w:top w:val="none" w:sz="0" w:space="0" w:color="auto"/>
        <w:left w:val="none" w:sz="0" w:space="0" w:color="auto"/>
        <w:bottom w:val="none" w:sz="0" w:space="0" w:color="auto"/>
        <w:right w:val="none" w:sz="0" w:space="0" w:color="auto"/>
      </w:divBdr>
    </w:div>
    <w:div w:id="1231112870">
      <w:marLeft w:val="0"/>
      <w:marRight w:val="0"/>
      <w:marTop w:val="0"/>
      <w:marBottom w:val="0"/>
      <w:divBdr>
        <w:top w:val="none" w:sz="0" w:space="0" w:color="auto"/>
        <w:left w:val="none" w:sz="0" w:space="0" w:color="auto"/>
        <w:bottom w:val="none" w:sz="0" w:space="0" w:color="auto"/>
        <w:right w:val="none" w:sz="0" w:space="0" w:color="auto"/>
      </w:divBdr>
      <w:divsChild>
        <w:div w:id="330986296">
          <w:marLeft w:val="0"/>
          <w:marRight w:val="0"/>
          <w:marTop w:val="0"/>
          <w:marBottom w:val="0"/>
          <w:divBdr>
            <w:top w:val="none" w:sz="0" w:space="0" w:color="auto"/>
            <w:left w:val="none" w:sz="0" w:space="0" w:color="auto"/>
            <w:bottom w:val="none" w:sz="0" w:space="0" w:color="auto"/>
            <w:right w:val="none" w:sz="0" w:space="0" w:color="auto"/>
          </w:divBdr>
        </w:div>
      </w:divsChild>
    </w:div>
    <w:div w:id="1238708351">
      <w:bodyDiv w:val="1"/>
      <w:marLeft w:val="0"/>
      <w:marRight w:val="0"/>
      <w:marTop w:val="0"/>
      <w:marBottom w:val="0"/>
      <w:divBdr>
        <w:top w:val="none" w:sz="0" w:space="0" w:color="auto"/>
        <w:left w:val="none" w:sz="0" w:space="0" w:color="auto"/>
        <w:bottom w:val="none" w:sz="0" w:space="0" w:color="auto"/>
        <w:right w:val="none" w:sz="0" w:space="0" w:color="auto"/>
      </w:divBdr>
    </w:div>
    <w:div w:id="1262687230">
      <w:bodyDiv w:val="1"/>
      <w:marLeft w:val="0"/>
      <w:marRight w:val="0"/>
      <w:marTop w:val="0"/>
      <w:marBottom w:val="0"/>
      <w:divBdr>
        <w:top w:val="none" w:sz="0" w:space="0" w:color="auto"/>
        <w:left w:val="none" w:sz="0" w:space="0" w:color="auto"/>
        <w:bottom w:val="none" w:sz="0" w:space="0" w:color="auto"/>
        <w:right w:val="none" w:sz="0" w:space="0" w:color="auto"/>
      </w:divBdr>
    </w:div>
    <w:div w:id="1269587079">
      <w:marLeft w:val="0"/>
      <w:marRight w:val="0"/>
      <w:marTop w:val="0"/>
      <w:marBottom w:val="0"/>
      <w:divBdr>
        <w:top w:val="none" w:sz="0" w:space="0" w:color="auto"/>
        <w:left w:val="none" w:sz="0" w:space="0" w:color="auto"/>
        <w:bottom w:val="none" w:sz="0" w:space="0" w:color="auto"/>
        <w:right w:val="none" w:sz="0" w:space="0" w:color="auto"/>
      </w:divBdr>
      <w:divsChild>
        <w:div w:id="1350520649">
          <w:marLeft w:val="0"/>
          <w:marRight w:val="0"/>
          <w:marTop w:val="0"/>
          <w:marBottom w:val="0"/>
          <w:divBdr>
            <w:top w:val="none" w:sz="0" w:space="0" w:color="auto"/>
            <w:left w:val="none" w:sz="0" w:space="0" w:color="auto"/>
            <w:bottom w:val="none" w:sz="0" w:space="0" w:color="auto"/>
            <w:right w:val="none" w:sz="0" w:space="0" w:color="auto"/>
          </w:divBdr>
        </w:div>
      </w:divsChild>
    </w:div>
    <w:div w:id="1283850711">
      <w:marLeft w:val="0"/>
      <w:marRight w:val="0"/>
      <w:marTop w:val="0"/>
      <w:marBottom w:val="0"/>
      <w:divBdr>
        <w:top w:val="none" w:sz="0" w:space="0" w:color="auto"/>
        <w:left w:val="none" w:sz="0" w:space="0" w:color="auto"/>
        <w:bottom w:val="none" w:sz="0" w:space="0" w:color="auto"/>
        <w:right w:val="none" w:sz="0" w:space="0" w:color="auto"/>
      </w:divBdr>
      <w:divsChild>
        <w:div w:id="1486047769">
          <w:marLeft w:val="0"/>
          <w:marRight w:val="0"/>
          <w:marTop w:val="0"/>
          <w:marBottom w:val="0"/>
          <w:divBdr>
            <w:top w:val="none" w:sz="0" w:space="0" w:color="auto"/>
            <w:left w:val="none" w:sz="0" w:space="0" w:color="auto"/>
            <w:bottom w:val="none" w:sz="0" w:space="0" w:color="auto"/>
            <w:right w:val="none" w:sz="0" w:space="0" w:color="auto"/>
          </w:divBdr>
        </w:div>
      </w:divsChild>
    </w:div>
    <w:div w:id="1319190637">
      <w:bodyDiv w:val="1"/>
      <w:marLeft w:val="0"/>
      <w:marRight w:val="0"/>
      <w:marTop w:val="0"/>
      <w:marBottom w:val="0"/>
      <w:divBdr>
        <w:top w:val="none" w:sz="0" w:space="0" w:color="auto"/>
        <w:left w:val="none" w:sz="0" w:space="0" w:color="auto"/>
        <w:bottom w:val="none" w:sz="0" w:space="0" w:color="auto"/>
        <w:right w:val="none" w:sz="0" w:space="0" w:color="auto"/>
      </w:divBdr>
    </w:div>
    <w:div w:id="1339233734">
      <w:bodyDiv w:val="1"/>
      <w:marLeft w:val="0"/>
      <w:marRight w:val="0"/>
      <w:marTop w:val="0"/>
      <w:marBottom w:val="0"/>
      <w:divBdr>
        <w:top w:val="none" w:sz="0" w:space="0" w:color="auto"/>
        <w:left w:val="none" w:sz="0" w:space="0" w:color="auto"/>
        <w:bottom w:val="none" w:sz="0" w:space="0" w:color="auto"/>
        <w:right w:val="none" w:sz="0" w:space="0" w:color="auto"/>
      </w:divBdr>
    </w:div>
    <w:div w:id="1340160960">
      <w:marLeft w:val="0"/>
      <w:marRight w:val="0"/>
      <w:marTop w:val="0"/>
      <w:marBottom w:val="0"/>
      <w:divBdr>
        <w:top w:val="none" w:sz="0" w:space="0" w:color="auto"/>
        <w:left w:val="none" w:sz="0" w:space="0" w:color="auto"/>
        <w:bottom w:val="none" w:sz="0" w:space="0" w:color="auto"/>
        <w:right w:val="none" w:sz="0" w:space="0" w:color="auto"/>
      </w:divBdr>
      <w:divsChild>
        <w:div w:id="1793207091">
          <w:marLeft w:val="0"/>
          <w:marRight w:val="0"/>
          <w:marTop w:val="0"/>
          <w:marBottom w:val="0"/>
          <w:divBdr>
            <w:top w:val="none" w:sz="0" w:space="0" w:color="auto"/>
            <w:left w:val="none" w:sz="0" w:space="0" w:color="auto"/>
            <w:bottom w:val="none" w:sz="0" w:space="0" w:color="auto"/>
            <w:right w:val="none" w:sz="0" w:space="0" w:color="auto"/>
          </w:divBdr>
        </w:div>
      </w:divsChild>
    </w:div>
    <w:div w:id="1356733928">
      <w:bodyDiv w:val="1"/>
      <w:marLeft w:val="0"/>
      <w:marRight w:val="0"/>
      <w:marTop w:val="0"/>
      <w:marBottom w:val="0"/>
      <w:divBdr>
        <w:top w:val="none" w:sz="0" w:space="0" w:color="auto"/>
        <w:left w:val="none" w:sz="0" w:space="0" w:color="auto"/>
        <w:bottom w:val="none" w:sz="0" w:space="0" w:color="auto"/>
        <w:right w:val="none" w:sz="0" w:space="0" w:color="auto"/>
      </w:divBdr>
    </w:div>
    <w:div w:id="1359308283">
      <w:bodyDiv w:val="1"/>
      <w:marLeft w:val="0"/>
      <w:marRight w:val="0"/>
      <w:marTop w:val="0"/>
      <w:marBottom w:val="0"/>
      <w:divBdr>
        <w:top w:val="none" w:sz="0" w:space="0" w:color="auto"/>
        <w:left w:val="none" w:sz="0" w:space="0" w:color="auto"/>
        <w:bottom w:val="none" w:sz="0" w:space="0" w:color="auto"/>
        <w:right w:val="none" w:sz="0" w:space="0" w:color="auto"/>
      </w:divBdr>
    </w:div>
    <w:div w:id="1363478829">
      <w:marLeft w:val="0"/>
      <w:marRight w:val="0"/>
      <w:marTop w:val="0"/>
      <w:marBottom w:val="0"/>
      <w:divBdr>
        <w:top w:val="none" w:sz="0" w:space="0" w:color="auto"/>
        <w:left w:val="none" w:sz="0" w:space="0" w:color="auto"/>
        <w:bottom w:val="none" w:sz="0" w:space="0" w:color="auto"/>
        <w:right w:val="none" w:sz="0" w:space="0" w:color="auto"/>
      </w:divBdr>
      <w:divsChild>
        <w:div w:id="499544254">
          <w:marLeft w:val="0"/>
          <w:marRight w:val="0"/>
          <w:marTop w:val="0"/>
          <w:marBottom w:val="0"/>
          <w:divBdr>
            <w:top w:val="none" w:sz="0" w:space="0" w:color="auto"/>
            <w:left w:val="none" w:sz="0" w:space="0" w:color="auto"/>
            <w:bottom w:val="none" w:sz="0" w:space="0" w:color="auto"/>
            <w:right w:val="none" w:sz="0" w:space="0" w:color="auto"/>
          </w:divBdr>
        </w:div>
      </w:divsChild>
    </w:div>
    <w:div w:id="1390348058">
      <w:bodyDiv w:val="1"/>
      <w:marLeft w:val="0"/>
      <w:marRight w:val="0"/>
      <w:marTop w:val="0"/>
      <w:marBottom w:val="0"/>
      <w:divBdr>
        <w:top w:val="none" w:sz="0" w:space="0" w:color="auto"/>
        <w:left w:val="none" w:sz="0" w:space="0" w:color="auto"/>
        <w:bottom w:val="none" w:sz="0" w:space="0" w:color="auto"/>
        <w:right w:val="none" w:sz="0" w:space="0" w:color="auto"/>
      </w:divBdr>
    </w:div>
    <w:div w:id="1399285974">
      <w:bodyDiv w:val="1"/>
      <w:marLeft w:val="0"/>
      <w:marRight w:val="0"/>
      <w:marTop w:val="0"/>
      <w:marBottom w:val="0"/>
      <w:divBdr>
        <w:top w:val="none" w:sz="0" w:space="0" w:color="auto"/>
        <w:left w:val="none" w:sz="0" w:space="0" w:color="auto"/>
        <w:bottom w:val="none" w:sz="0" w:space="0" w:color="auto"/>
        <w:right w:val="none" w:sz="0" w:space="0" w:color="auto"/>
      </w:divBdr>
    </w:div>
    <w:div w:id="1427113124">
      <w:bodyDiv w:val="1"/>
      <w:marLeft w:val="0"/>
      <w:marRight w:val="0"/>
      <w:marTop w:val="0"/>
      <w:marBottom w:val="0"/>
      <w:divBdr>
        <w:top w:val="none" w:sz="0" w:space="0" w:color="auto"/>
        <w:left w:val="none" w:sz="0" w:space="0" w:color="auto"/>
        <w:bottom w:val="none" w:sz="0" w:space="0" w:color="auto"/>
        <w:right w:val="none" w:sz="0" w:space="0" w:color="auto"/>
      </w:divBdr>
    </w:div>
    <w:div w:id="1469319177">
      <w:marLeft w:val="0"/>
      <w:marRight w:val="0"/>
      <w:marTop w:val="0"/>
      <w:marBottom w:val="0"/>
      <w:divBdr>
        <w:top w:val="none" w:sz="0" w:space="0" w:color="auto"/>
        <w:left w:val="none" w:sz="0" w:space="0" w:color="auto"/>
        <w:bottom w:val="none" w:sz="0" w:space="0" w:color="auto"/>
        <w:right w:val="none" w:sz="0" w:space="0" w:color="auto"/>
      </w:divBdr>
      <w:divsChild>
        <w:div w:id="1781022576">
          <w:marLeft w:val="0"/>
          <w:marRight w:val="0"/>
          <w:marTop w:val="0"/>
          <w:marBottom w:val="0"/>
          <w:divBdr>
            <w:top w:val="none" w:sz="0" w:space="0" w:color="auto"/>
            <w:left w:val="none" w:sz="0" w:space="0" w:color="auto"/>
            <w:bottom w:val="none" w:sz="0" w:space="0" w:color="auto"/>
            <w:right w:val="none" w:sz="0" w:space="0" w:color="auto"/>
          </w:divBdr>
        </w:div>
      </w:divsChild>
    </w:div>
    <w:div w:id="1490973590">
      <w:marLeft w:val="0"/>
      <w:marRight w:val="0"/>
      <w:marTop w:val="0"/>
      <w:marBottom w:val="0"/>
      <w:divBdr>
        <w:top w:val="none" w:sz="0" w:space="0" w:color="auto"/>
        <w:left w:val="none" w:sz="0" w:space="0" w:color="auto"/>
        <w:bottom w:val="none" w:sz="0" w:space="0" w:color="auto"/>
        <w:right w:val="none" w:sz="0" w:space="0" w:color="auto"/>
      </w:divBdr>
      <w:divsChild>
        <w:div w:id="1709144155">
          <w:marLeft w:val="0"/>
          <w:marRight w:val="0"/>
          <w:marTop w:val="0"/>
          <w:marBottom w:val="0"/>
          <w:divBdr>
            <w:top w:val="none" w:sz="0" w:space="0" w:color="auto"/>
            <w:left w:val="none" w:sz="0" w:space="0" w:color="auto"/>
            <w:bottom w:val="none" w:sz="0" w:space="0" w:color="auto"/>
            <w:right w:val="none" w:sz="0" w:space="0" w:color="auto"/>
          </w:divBdr>
        </w:div>
      </w:divsChild>
    </w:div>
    <w:div w:id="1531183413">
      <w:bodyDiv w:val="1"/>
      <w:marLeft w:val="0"/>
      <w:marRight w:val="0"/>
      <w:marTop w:val="0"/>
      <w:marBottom w:val="0"/>
      <w:divBdr>
        <w:top w:val="none" w:sz="0" w:space="0" w:color="auto"/>
        <w:left w:val="none" w:sz="0" w:space="0" w:color="auto"/>
        <w:bottom w:val="none" w:sz="0" w:space="0" w:color="auto"/>
        <w:right w:val="none" w:sz="0" w:space="0" w:color="auto"/>
      </w:divBdr>
    </w:div>
    <w:div w:id="1540897056">
      <w:marLeft w:val="0"/>
      <w:marRight w:val="0"/>
      <w:marTop w:val="0"/>
      <w:marBottom w:val="0"/>
      <w:divBdr>
        <w:top w:val="none" w:sz="0" w:space="0" w:color="auto"/>
        <w:left w:val="none" w:sz="0" w:space="0" w:color="auto"/>
        <w:bottom w:val="none" w:sz="0" w:space="0" w:color="auto"/>
        <w:right w:val="none" w:sz="0" w:space="0" w:color="auto"/>
      </w:divBdr>
      <w:divsChild>
        <w:div w:id="1252163535">
          <w:marLeft w:val="0"/>
          <w:marRight w:val="0"/>
          <w:marTop w:val="0"/>
          <w:marBottom w:val="0"/>
          <w:divBdr>
            <w:top w:val="none" w:sz="0" w:space="0" w:color="auto"/>
            <w:left w:val="none" w:sz="0" w:space="0" w:color="auto"/>
            <w:bottom w:val="none" w:sz="0" w:space="0" w:color="auto"/>
            <w:right w:val="none" w:sz="0" w:space="0" w:color="auto"/>
          </w:divBdr>
        </w:div>
      </w:divsChild>
    </w:div>
    <w:div w:id="1544558111">
      <w:marLeft w:val="0"/>
      <w:marRight w:val="0"/>
      <w:marTop w:val="0"/>
      <w:marBottom w:val="0"/>
      <w:divBdr>
        <w:top w:val="none" w:sz="0" w:space="0" w:color="auto"/>
        <w:left w:val="none" w:sz="0" w:space="0" w:color="auto"/>
        <w:bottom w:val="none" w:sz="0" w:space="0" w:color="auto"/>
        <w:right w:val="none" w:sz="0" w:space="0" w:color="auto"/>
      </w:divBdr>
      <w:divsChild>
        <w:div w:id="127210673">
          <w:marLeft w:val="0"/>
          <w:marRight w:val="0"/>
          <w:marTop w:val="0"/>
          <w:marBottom w:val="0"/>
          <w:divBdr>
            <w:top w:val="none" w:sz="0" w:space="0" w:color="auto"/>
            <w:left w:val="none" w:sz="0" w:space="0" w:color="auto"/>
            <w:bottom w:val="none" w:sz="0" w:space="0" w:color="auto"/>
            <w:right w:val="none" w:sz="0" w:space="0" w:color="auto"/>
          </w:divBdr>
        </w:div>
      </w:divsChild>
    </w:div>
    <w:div w:id="1555660702">
      <w:bodyDiv w:val="1"/>
      <w:marLeft w:val="0"/>
      <w:marRight w:val="0"/>
      <w:marTop w:val="0"/>
      <w:marBottom w:val="0"/>
      <w:divBdr>
        <w:top w:val="none" w:sz="0" w:space="0" w:color="auto"/>
        <w:left w:val="none" w:sz="0" w:space="0" w:color="auto"/>
        <w:bottom w:val="none" w:sz="0" w:space="0" w:color="auto"/>
        <w:right w:val="none" w:sz="0" w:space="0" w:color="auto"/>
      </w:divBdr>
    </w:div>
    <w:div w:id="1567642091">
      <w:marLeft w:val="0"/>
      <w:marRight w:val="0"/>
      <w:marTop w:val="0"/>
      <w:marBottom w:val="0"/>
      <w:divBdr>
        <w:top w:val="none" w:sz="0" w:space="0" w:color="auto"/>
        <w:left w:val="none" w:sz="0" w:space="0" w:color="auto"/>
        <w:bottom w:val="none" w:sz="0" w:space="0" w:color="auto"/>
        <w:right w:val="none" w:sz="0" w:space="0" w:color="auto"/>
      </w:divBdr>
      <w:divsChild>
        <w:div w:id="1090202990">
          <w:marLeft w:val="0"/>
          <w:marRight w:val="0"/>
          <w:marTop w:val="0"/>
          <w:marBottom w:val="0"/>
          <w:divBdr>
            <w:top w:val="none" w:sz="0" w:space="0" w:color="auto"/>
            <w:left w:val="none" w:sz="0" w:space="0" w:color="auto"/>
            <w:bottom w:val="none" w:sz="0" w:space="0" w:color="auto"/>
            <w:right w:val="none" w:sz="0" w:space="0" w:color="auto"/>
          </w:divBdr>
        </w:div>
      </w:divsChild>
    </w:div>
    <w:div w:id="1571310076">
      <w:marLeft w:val="0"/>
      <w:marRight w:val="0"/>
      <w:marTop w:val="0"/>
      <w:marBottom w:val="0"/>
      <w:divBdr>
        <w:top w:val="none" w:sz="0" w:space="0" w:color="auto"/>
        <w:left w:val="none" w:sz="0" w:space="0" w:color="auto"/>
        <w:bottom w:val="none" w:sz="0" w:space="0" w:color="auto"/>
        <w:right w:val="none" w:sz="0" w:space="0" w:color="auto"/>
      </w:divBdr>
      <w:divsChild>
        <w:div w:id="10180610">
          <w:marLeft w:val="0"/>
          <w:marRight w:val="0"/>
          <w:marTop w:val="0"/>
          <w:marBottom w:val="0"/>
          <w:divBdr>
            <w:top w:val="none" w:sz="0" w:space="0" w:color="auto"/>
            <w:left w:val="none" w:sz="0" w:space="0" w:color="auto"/>
            <w:bottom w:val="none" w:sz="0" w:space="0" w:color="auto"/>
            <w:right w:val="none" w:sz="0" w:space="0" w:color="auto"/>
          </w:divBdr>
        </w:div>
      </w:divsChild>
    </w:div>
    <w:div w:id="1581938877">
      <w:bodyDiv w:val="1"/>
      <w:marLeft w:val="0"/>
      <w:marRight w:val="0"/>
      <w:marTop w:val="0"/>
      <w:marBottom w:val="0"/>
      <w:divBdr>
        <w:top w:val="none" w:sz="0" w:space="0" w:color="auto"/>
        <w:left w:val="none" w:sz="0" w:space="0" w:color="auto"/>
        <w:bottom w:val="none" w:sz="0" w:space="0" w:color="auto"/>
        <w:right w:val="none" w:sz="0" w:space="0" w:color="auto"/>
      </w:divBdr>
    </w:div>
    <w:div w:id="1583952486">
      <w:bodyDiv w:val="1"/>
      <w:marLeft w:val="0"/>
      <w:marRight w:val="0"/>
      <w:marTop w:val="0"/>
      <w:marBottom w:val="0"/>
      <w:divBdr>
        <w:top w:val="none" w:sz="0" w:space="0" w:color="auto"/>
        <w:left w:val="none" w:sz="0" w:space="0" w:color="auto"/>
        <w:bottom w:val="none" w:sz="0" w:space="0" w:color="auto"/>
        <w:right w:val="none" w:sz="0" w:space="0" w:color="auto"/>
      </w:divBdr>
    </w:div>
    <w:div w:id="1634946574">
      <w:marLeft w:val="0"/>
      <w:marRight w:val="0"/>
      <w:marTop w:val="0"/>
      <w:marBottom w:val="0"/>
      <w:divBdr>
        <w:top w:val="none" w:sz="0" w:space="0" w:color="auto"/>
        <w:left w:val="none" w:sz="0" w:space="0" w:color="auto"/>
        <w:bottom w:val="none" w:sz="0" w:space="0" w:color="auto"/>
        <w:right w:val="none" w:sz="0" w:space="0" w:color="auto"/>
      </w:divBdr>
      <w:divsChild>
        <w:div w:id="1255702523">
          <w:marLeft w:val="0"/>
          <w:marRight w:val="0"/>
          <w:marTop w:val="0"/>
          <w:marBottom w:val="0"/>
          <w:divBdr>
            <w:top w:val="none" w:sz="0" w:space="0" w:color="auto"/>
            <w:left w:val="none" w:sz="0" w:space="0" w:color="auto"/>
            <w:bottom w:val="none" w:sz="0" w:space="0" w:color="auto"/>
            <w:right w:val="none" w:sz="0" w:space="0" w:color="auto"/>
          </w:divBdr>
        </w:div>
      </w:divsChild>
    </w:div>
    <w:div w:id="1647123490">
      <w:bodyDiv w:val="1"/>
      <w:marLeft w:val="0"/>
      <w:marRight w:val="0"/>
      <w:marTop w:val="0"/>
      <w:marBottom w:val="0"/>
      <w:divBdr>
        <w:top w:val="none" w:sz="0" w:space="0" w:color="auto"/>
        <w:left w:val="none" w:sz="0" w:space="0" w:color="auto"/>
        <w:bottom w:val="none" w:sz="0" w:space="0" w:color="auto"/>
        <w:right w:val="none" w:sz="0" w:space="0" w:color="auto"/>
      </w:divBdr>
    </w:div>
    <w:div w:id="1655643829">
      <w:marLeft w:val="0"/>
      <w:marRight w:val="0"/>
      <w:marTop w:val="0"/>
      <w:marBottom w:val="0"/>
      <w:divBdr>
        <w:top w:val="none" w:sz="0" w:space="0" w:color="auto"/>
        <w:left w:val="none" w:sz="0" w:space="0" w:color="auto"/>
        <w:bottom w:val="none" w:sz="0" w:space="0" w:color="auto"/>
        <w:right w:val="none" w:sz="0" w:space="0" w:color="auto"/>
      </w:divBdr>
      <w:divsChild>
        <w:div w:id="1615863219">
          <w:marLeft w:val="0"/>
          <w:marRight w:val="0"/>
          <w:marTop w:val="0"/>
          <w:marBottom w:val="0"/>
          <w:divBdr>
            <w:top w:val="none" w:sz="0" w:space="0" w:color="auto"/>
            <w:left w:val="none" w:sz="0" w:space="0" w:color="auto"/>
            <w:bottom w:val="none" w:sz="0" w:space="0" w:color="auto"/>
            <w:right w:val="none" w:sz="0" w:space="0" w:color="auto"/>
          </w:divBdr>
        </w:div>
      </w:divsChild>
    </w:div>
    <w:div w:id="1667900753">
      <w:bodyDiv w:val="1"/>
      <w:marLeft w:val="0"/>
      <w:marRight w:val="0"/>
      <w:marTop w:val="0"/>
      <w:marBottom w:val="0"/>
      <w:divBdr>
        <w:top w:val="none" w:sz="0" w:space="0" w:color="auto"/>
        <w:left w:val="none" w:sz="0" w:space="0" w:color="auto"/>
        <w:bottom w:val="none" w:sz="0" w:space="0" w:color="auto"/>
        <w:right w:val="none" w:sz="0" w:space="0" w:color="auto"/>
      </w:divBdr>
      <w:divsChild>
        <w:div w:id="1497112047">
          <w:marLeft w:val="0"/>
          <w:marRight w:val="0"/>
          <w:marTop w:val="0"/>
          <w:marBottom w:val="0"/>
          <w:divBdr>
            <w:top w:val="none" w:sz="0" w:space="0" w:color="auto"/>
            <w:left w:val="none" w:sz="0" w:space="0" w:color="auto"/>
            <w:bottom w:val="none" w:sz="0" w:space="0" w:color="auto"/>
            <w:right w:val="none" w:sz="0" w:space="0" w:color="auto"/>
          </w:divBdr>
        </w:div>
      </w:divsChild>
    </w:div>
    <w:div w:id="1668708096">
      <w:marLeft w:val="0"/>
      <w:marRight w:val="0"/>
      <w:marTop w:val="0"/>
      <w:marBottom w:val="0"/>
      <w:divBdr>
        <w:top w:val="none" w:sz="0" w:space="0" w:color="auto"/>
        <w:left w:val="none" w:sz="0" w:space="0" w:color="auto"/>
        <w:bottom w:val="none" w:sz="0" w:space="0" w:color="auto"/>
        <w:right w:val="none" w:sz="0" w:space="0" w:color="auto"/>
      </w:divBdr>
      <w:divsChild>
        <w:div w:id="868641365">
          <w:marLeft w:val="0"/>
          <w:marRight w:val="0"/>
          <w:marTop w:val="0"/>
          <w:marBottom w:val="0"/>
          <w:divBdr>
            <w:top w:val="none" w:sz="0" w:space="0" w:color="auto"/>
            <w:left w:val="none" w:sz="0" w:space="0" w:color="auto"/>
            <w:bottom w:val="none" w:sz="0" w:space="0" w:color="auto"/>
            <w:right w:val="none" w:sz="0" w:space="0" w:color="auto"/>
          </w:divBdr>
        </w:div>
      </w:divsChild>
    </w:div>
    <w:div w:id="1668824969">
      <w:bodyDiv w:val="1"/>
      <w:marLeft w:val="0"/>
      <w:marRight w:val="0"/>
      <w:marTop w:val="0"/>
      <w:marBottom w:val="0"/>
      <w:divBdr>
        <w:top w:val="none" w:sz="0" w:space="0" w:color="auto"/>
        <w:left w:val="none" w:sz="0" w:space="0" w:color="auto"/>
        <w:bottom w:val="none" w:sz="0" w:space="0" w:color="auto"/>
        <w:right w:val="none" w:sz="0" w:space="0" w:color="auto"/>
      </w:divBdr>
    </w:div>
    <w:div w:id="1700276312">
      <w:marLeft w:val="0"/>
      <w:marRight w:val="0"/>
      <w:marTop w:val="0"/>
      <w:marBottom w:val="0"/>
      <w:divBdr>
        <w:top w:val="none" w:sz="0" w:space="0" w:color="auto"/>
        <w:left w:val="none" w:sz="0" w:space="0" w:color="auto"/>
        <w:bottom w:val="none" w:sz="0" w:space="0" w:color="auto"/>
        <w:right w:val="none" w:sz="0" w:space="0" w:color="auto"/>
      </w:divBdr>
    </w:div>
    <w:div w:id="1711952920">
      <w:bodyDiv w:val="1"/>
      <w:marLeft w:val="0"/>
      <w:marRight w:val="0"/>
      <w:marTop w:val="0"/>
      <w:marBottom w:val="0"/>
      <w:divBdr>
        <w:top w:val="none" w:sz="0" w:space="0" w:color="auto"/>
        <w:left w:val="none" w:sz="0" w:space="0" w:color="auto"/>
        <w:bottom w:val="none" w:sz="0" w:space="0" w:color="auto"/>
        <w:right w:val="none" w:sz="0" w:space="0" w:color="auto"/>
      </w:divBdr>
    </w:div>
    <w:div w:id="1714380828">
      <w:marLeft w:val="0"/>
      <w:marRight w:val="0"/>
      <w:marTop w:val="0"/>
      <w:marBottom w:val="0"/>
      <w:divBdr>
        <w:top w:val="none" w:sz="0" w:space="0" w:color="auto"/>
        <w:left w:val="none" w:sz="0" w:space="0" w:color="auto"/>
        <w:bottom w:val="none" w:sz="0" w:space="0" w:color="auto"/>
        <w:right w:val="none" w:sz="0" w:space="0" w:color="auto"/>
      </w:divBdr>
      <w:divsChild>
        <w:div w:id="1543515362">
          <w:marLeft w:val="0"/>
          <w:marRight w:val="0"/>
          <w:marTop w:val="0"/>
          <w:marBottom w:val="0"/>
          <w:divBdr>
            <w:top w:val="none" w:sz="0" w:space="0" w:color="auto"/>
            <w:left w:val="none" w:sz="0" w:space="0" w:color="auto"/>
            <w:bottom w:val="none" w:sz="0" w:space="0" w:color="auto"/>
            <w:right w:val="none" w:sz="0" w:space="0" w:color="auto"/>
          </w:divBdr>
        </w:div>
      </w:divsChild>
    </w:div>
    <w:div w:id="1765107073">
      <w:bodyDiv w:val="1"/>
      <w:marLeft w:val="0"/>
      <w:marRight w:val="0"/>
      <w:marTop w:val="0"/>
      <w:marBottom w:val="0"/>
      <w:divBdr>
        <w:top w:val="none" w:sz="0" w:space="0" w:color="auto"/>
        <w:left w:val="none" w:sz="0" w:space="0" w:color="auto"/>
        <w:bottom w:val="none" w:sz="0" w:space="0" w:color="auto"/>
        <w:right w:val="none" w:sz="0" w:space="0" w:color="auto"/>
      </w:divBdr>
    </w:div>
    <w:div w:id="1788500510">
      <w:marLeft w:val="0"/>
      <w:marRight w:val="0"/>
      <w:marTop w:val="0"/>
      <w:marBottom w:val="0"/>
      <w:divBdr>
        <w:top w:val="none" w:sz="0" w:space="0" w:color="auto"/>
        <w:left w:val="none" w:sz="0" w:space="0" w:color="auto"/>
        <w:bottom w:val="none" w:sz="0" w:space="0" w:color="auto"/>
        <w:right w:val="none" w:sz="0" w:space="0" w:color="auto"/>
      </w:divBdr>
      <w:divsChild>
        <w:div w:id="663703931">
          <w:marLeft w:val="0"/>
          <w:marRight w:val="0"/>
          <w:marTop w:val="0"/>
          <w:marBottom w:val="0"/>
          <w:divBdr>
            <w:top w:val="none" w:sz="0" w:space="0" w:color="auto"/>
            <w:left w:val="none" w:sz="0" w:space="0" w:color="auto"/>
            <w:bottom w:val="none" w:sz="0" w:space="0" w:color="auto"/>
            <w:right w:val="none" w:sz="0" w:space="0" w:color="auto"/>
          </w:divBdr>
        </w:div>
      </w:divsChild>
    </w:div>
    <w:div w:id="1819416068">
      <w:marLeft w:val="0"/>
      <w:marRight w:val="0"/>
      <w:marTop w:val="0"/>
      <w:marBottom w:val="0"/>
      <w:divBdr>
        <w:top w:val="none" w:sz="0" w:space="0" w:color="auto"/>
        <w:left w:val="none" w:sz="0" w:space="0" w:color="auto"/>
        <w:bottom w:val="none" w:sz="0" w:space="0" w:color="auto"/>
        <w:right w:val="none" w:sz="0" w:space="0" w:color="auto"/>
      </w:divBdr>
      <w:divsChild>
        <w:div w:id="1990477925">
          <w:marLeft w:val="0"/>
          <w:marRight w:val="0"/>
          <w:marTop w:val="0"/>
          <w:marBottom w:val="0"/>
          <w:divBdr>
            <w:top w:val="none" w:sz="0" w:space="0" w:color="auto"/>
            <w:left w:val="none" w:sz="0" w:space="0" w:color="auto"/>
            <w:bottom w:val="none" w:sz="0" w:space="0" w:color="auto"/>
            <w:right w:val="none" w:sz="0" w:space="0" w:color="auto"/>
          </w:divBdr>
        </w:div>
      </w:divsChild>
    </w:div>
    <w:div w:id="1825776324">
      <w:bodyDiv w:val="1"/>
      <w:marLeft w:val="0"/>
      <w:marRight w:val="0"/>
      <w:marTop w:val="0"/>
      <w:marBottom w:val="0"/>
      <w:divBdr>
        <w:top w:val="none" w:sz="0" w:space="0" w:color="auto"/>
        <w:left w:val="none" w:sz="0" w:space="0" w:color="auto"/>
        <w:bottom w:val="none" w:sz="0" w:space="0" w:color="auto"/>
        <w:right w:val="none" w:sz="0" w:space="0" w:color="auto"/>
      </w:divBdr>
    </w:div>
    <w:div w:id="1829205462">
      <w:marLeft w:val="0"/>
      <w:marRight w:val="0"/>
      <w:marTop w:val="0"/>
      <w:marBottom w:val="0"/>
      <w:divBdr>
        <w:top w:val="none" w:sz="0" w:space="0" w:color="auto"/>
        <w:left w:val="none" w:sz="0" w:space="0" w:color="auto"/>
        <w:bottom w:val="none" w:sz="0" w:space="0" w:color="auto"/>
        <w:right w:val="none" w:sz="0" w:space="0" w:color="auto"/>
      </w:divBdr>
      <w:divsChild>
        <w:div w:id="1447504668">
          <w:marLeft w:val="0"/>
          <w:marRight w:val="0"/>
          <w:marTop w:val="0"/>
          <w:marBottom w:val="0"/>
          <w:divBdr>
            <w:top w:val="none" w:sz="0" w:space="0" w:color="auto"/>
            <w:left w:val="none" w:sz="0" w:space="0" w:color="auto"/>
            <w:bottom w:val="none" w:sz="0" w:space="0" w:color="auto"/>
            <w:right w:val="none" w:sz="0" w:space="0" w:color="auto"/>
          </w:divBdr>
        </w:div>
      </w:divsChild>
    </w:div>
    <w:div w:id="1853764525">
      <w:bodyDiv w:val="1"/>
      <w:marLeft w:val="0"/>
      <w:marRight w:val="0"/>
      <w:marTop w:val="0"/>
      <w:marBottom w:val="0"/>
      <w:divBdr>
        <w:top w:val="none" w:sz="0" w:space="0" w:color="auto"/>
        <w:left w:val="none" w:sz="0" w:space="0" w:color="auto"/>
        <w:bottom w:val="none" w:sz="0" w:space="0" w:color="auto"/>
        <w:right w:val="none" w:sz="0" w:space="0" w:color="auto"/>
      </w:divBdr>
    </w:div>
    <w:div w:id="1854487239">
      <w:bodyDiv w:val="1"/>
      <w:marLeft w:val="0"/>
      <w:marRight w:val="0"/>
      <w:marTop w:val="0"/>
      <w:marBottom w:val="0"/>
      <w:divBdr>
        <w:top w:val="none" w:sz="0" w:space="0" w:color="auto"/>
        <w:left w:val="none" w:sz="0" w:space="0" w:color="auto"/>
        <w:bottom w:val="none" w:sz="0" w:space="0" w:color="auto"/>
        <w:right w:val="none" w:sz="0" w:space="0" w:color="auto"/>
      </w:divBdr>
    </w:div>
    <w:div w:id="1857226646">
      <w:bodyDiv w:val="1"/>
      <w:marLeft w:val="0"/>
      <w:marRight w:val="0"/>
      <w:marTop w:val="0"/>
      <w:marBottom w:val="0"/>
      <w:divBdr>
        <w:top w:val="none" w:sz="0" w:space="0" w:color="auto"/>
        <w:left w:val="none" w:sz="0" w:space="0" w:color="auto"/>
        <w:bottom w:val="none" w:sz="0" w:space="0" w:color="auto"/>
        <w:right w:val="none" w:sz="0" w:space="0" w:color="auto"/>
      </w:divBdr>
    </w:div>
    <w:div w:id="1864902488">
      <w:marLeft w:val="0"/>
      <w:marRight w:val="0"/>
      <w:marTop w:val="0"/>
      <w:marBottom w:val="0"/>
      <w:divBdr>
        <w:top w:val="none" w:sz="0" w:space="0" w:color="auto"/>
        <w:left w:val="none" w:sz="0" w:space="0" w:color="auto"/>
        <w:bottom w:val="none" w:sz="0" w:space="0" w:color="auto"/>
        <w:right w:val="none" w:sz="0" w:space="0" w:color="auto"/>
      </w:divBdr>
      <w:divsChild>
        <w:div w:id="693074802">
          <w:marLeft w:val="0"/>
          <w:marRight w:val="0"/>
          <w:marTop w:val="0"/>
          <w:marBottom w:val="0"/>
          <w:divBdr>
            <w:top w:val="none" w:sz="0" w:space="0" w:color="auto"/>
            <w:left w:val="none" w:sz="0" w:space="0" w:color="auto"/>
            <w:bottom w:val="none" w:sz="0" w:space="0" w:color="auto"/>
            <w:right w:val="none" w:sz="0" w:space="0" w:color="auto"/>
          </w:divBdr>
        </w:div>
      </w:divsChild>
    </w:div>
    <w:div w:id="1865558215">
      <w:marLeft w:val="0"/>
      <w:marRight w:val="0"/>
      <w:marTop w:val="0"/>
      <w:marBottom w:val="0"/>
      <w:divBdr>
        <w:top w:val="none" w:sz="0" w:space="0" w:color="auto"/>
        <w:left w:val="none" w:sz="0" w:space="0" w:color="auto"/>
        <w:bottom w:val="none" w:sz="0" w:space="0" w:color="auto"/>
        <w:right w:val="none" w:sz="0" w:space="0" w:color="auto"/>
      </w:divBdr>
      <w:divsChild>
        <w:div w:id="1453667975">
          <w:marLeft w:val="0"/>
          <w:marRight w:val="0"/>
          <w:marTop w:val="0"/>
          <w:marBottom w:val="0"/>
          <w:divBdr>
            <w:top w:val="none" w:sz="0" w:space="0" w:color="auto"/>
            <w:left w:val="none" w:sz="0" w:space="0" w:color="auto"/>
            <w:bottom w:val="none" w:sz="0" w:space="0" w:color="auto"/>
            <w:right w:val="none" w:sz="0" w:space="0" w:color="auto"/>
          </w:divBdr>
        </w:div>
      </w:divsChild>
    </w:div>
    <w:div w:id="1869755357">
      <w:bodyDiv w:val="1"/>
      <w:marLeft w:val="0"/>
      <w:marRight w:val="0"/>
      <w:marTop w:val="0"/>
      <w:marBottom w:val="0"/>
      <w:divBdr>
        <w:top w:val="none" w:sz="0" w:space="0" w:color="auto"/>
        <w:left w:val="none" w:sz="0" w:space="0" w:color="auto"/>
        <w:bottom w:val="none" w:sz="0" w:space="0" w:color="auto"/>
        <w:right w:val="none" w:sz="0" w:space="0" w:color="auto"/>
      </w:divBdr>
    </w:div>
    <w:div w:id="1887595170">
      <w:bodyDiv w:val="1"/>
      <w:marLeft w:val="0"/>
      <w:marRight w:val="0"/>
      <w:marTop w:val="0"/>
      <w:marBottom w:val="0"/>
      <w:divBdr>
        <w:top w:val="none" w:sz="0" w:space="0" w:color="auto"/>
        <w:left w:val="none" w:sz="0" w:space="0" w:color="auto"/>
        <w:bottom w:val="none" w:sz="0" w:space="0" w:color="auto"/>
        <w:right w:val="none" w:sz="0" w:space="0" w:color="auto"/>
      </w:divBdr>
    </w:div>
    <w:div w:id="1900900405">
      <w:bodyDiv w:val="1"/>
      <w:marLeft w:val="0"/>
      <w:marRight w:val="0"/>
      <w:marTop w:val="0"/>
      <w:marBottom w:val="0"/>
      <w:divBdr>
        <w:top w:val="none" w:sz="0" w:space="0" w:color="auto"/>
        <w:left w:val="none" w:sz="0" w:space="0" w:color="auto"/>
        <w:bottom w:val="none" w:sz="0" w:space="0" w:color="auto"/>
        <w:right w:val="none" w:sz="0" w:space="0" w:color="auto"/>
      </w:divBdr>
    </w:div>
    <w:div w:id="1904871543">
      <w:bodyDiv w:val="1"/>
      <w:marLeft w:val="0"/>
      <w:marRight w:val="0"/>
      <w:marTop w:val="0"/>
      <w:marBottom w:val="0"/>
      <w:divBdr>
        <w:top w:val="none" w:sz="0" w:space="0" w:color="auto"/>
        <w:left w:val="none" w:sz="0" w:space="0" w:color="auto"/>
        <w:bottom w:val="none" w:sz="0" w:space="0" w:color="auto"/>
        <w:right w:val="none" w:sz="0" w:space="0" w:color="auto"/>
      </w:divBdr>
    </w:div>
    <w:div w:id="1918978325">
      <w:bodyDiv w:val="1"/>
      <w:marLeft w:val="0"/>
      <w:marRight w:val="0"/>
      <w:marTop w:val="0"/>
      <w:marBottom w:val="0"/>
      <w:divBdr>
        <w:top w:val="none" w:sz="0" w:space="0" w:color="auto"/>
        <w:left w:val="none" w:sz="0" w:space="0" w:color="auto"/>
        <w:bottom w:val="none" w:sz="0" w:space="0" w:color="auto"/>
        <w:right w:val="none" w:sz="0" w:space="0" w:color="auto"/>
      </w:divBdr>
    </w:div>
    <w:div w:id="1949653132">
      <w:marLeft w:val="0"/>
      <w:marRight w:val="0"/>
      <w:marTop w:val="0"/>
      <w:marBottom w:val="0"/>
      <w:divBdr>
        <w:top w:val="none" w:sz="0" w:space="0" w:color="auto"/>
        <w:left w:val="none" w:sz="0" w:space="0" w:color="auto"/>
        <w:bottom w:val="none" w:sz="0" w:space="0" w:color="auto"/>
        <w:right w:val="none" w:sz="0" w:space="0" w:color="auto"/>
      </w:divBdr>
      <w:divsChild>
        <w:div w:id="386998257">
          <w:marLeft w:val="0"/>
          <w:marRight w:val="0"/>
          <w:marTop w:val="0"/>
          <w:marBottom w:val="0"/>
          <w:divBdr>
            <w:top w:val="none" w:sz="0" w:space="0" w:color="auto"/>
            <w:left w:val="none" w:sz="0" w:space="0" w:color="auto"/>
            <w:bottom w:val="none" w:sz="0" w:space="0" w:color="auto"/>
            <w:right w:val="none" w:sz="0" w:space="0" w:color="auto"/>
          </w:divBdr>
        </w:div>
      </w:divsChild>
    </w:div>
    <w:div w:id="1956325794">
      <w:bodyDiv w:val="1"/>
      <w:marLeft w:val="0"/>
      <w:marRight w:val="0"/>
      <w:marTop w:val="0"/>
      <w:marBottom w:val="0"/>
      <w:divBdr>
        <w:top w:val="none" w:sz="0" w:space="0" w:color="auto"/>
        <w:left w:val="none" w:sz="0" w:space="0" w:color="auto"/>
        <w:bottom w:val="none" w:sz="0" w:space="0" w:color="auto"/>
        <w:right w:val="none" w:sz="0" w:space="0" w:color="auto"/>
      </w:divBdr>
    </w:div>
    <w:div w:id="1959679423">
      <w:bodyDiv w:val="1"/>
      <w:marLeft w:val="0"/>
      <w:marRight w:val="0"/>
      <w:marTop w:val="0"/>
      <w:marBottom w:val="0"/>
      <w:divBdr>
        <w:top w:val="none" w:sz="0" w:space="0" w:color="auto"/>
        <w:left w:val="none" w:sz="0" w:space="0" w:color="auto"/>
        <w:bottom w:val="none" w:sz="0" w:space="0" w:color="auto"/>
        <w:right w:val="none" w:sz="0" w:space="0" w:color="auto"/>
      </w:divBdr>
      <w:divsChild>
        <w:div w:id="123348811">
          <w:marLeft w:val="0"/>
          <w:marRight w:val="0"/>
          <w:marTop w:val="0"/>
          <w:marBottom w:val="0"/>
          <w:divBdr>
            <w:top w:val="none" w:sz="0" w:space="0" w:color="auto"/>
            <w:left w:val="none" w:sz="0" w:space="0" w:color="auto"/>
            <w:bottom w:val="none" w:sz="0" w:space="0" w:color="auto"/>
            <w:right w:val="none" w:sz="0" w:space="0" w:color="auto"/>
          </w:divBdr>
        </w:div>
        <w:div w:id="185292126">
          <w:marLeft w:val="0"/>
          <w:marRight w:val="0"/>
          <w:marTop w:val="0"/>
          <w:marBottom w:val="0"/>
          <w:divBdr>
            <w:top w:val="none" w:sz="0" w:space="0" w:color="auto"/>
            <w:left w:val="none" w:sz="0" w:space="0" w:color="auto"/>
            <w:bottom w:val="none" w:sz="0" w:space="0" w:color="auto"/>
            <w:right w:val="none" w:sz="0" w:space="0" w:color="auto"/>
          </w:divBdr>
        </w:div>
        <w:div w:id="666205263">
          <w:marLeft w:val="0"/>
          <w:marRight w:val="0"/>
          <w:marTop w:val="0"/>
          <w:marBottom w:val="0"/>
          <w:divBdr>
            <w:top w:val="none" w:sz="0" w:space="0" w:color="auto"/>
            <w:left w:val="none" w:sz="0" w:space="0" w:color="auto"/>
            <w:bottom w:val="none" w:sz="0" w:space="0" w:color="auto"/>
            <w:right w:val="none" w:sz="0" w:space="0" w:color="auto"/>
          </w:divBdr>
        </w:div>
        <w:div w:id="818614865">
          <w:marLeft w:val="0"/>
          <w:marRight w:val="0"/>
          <w:marTop w:val="0"/>
          <w:marBottom w:val="0"/>
          <w:divBdr>
            <w:top w:val="none" w:sz="0" w:space="0" w:color="auto"/>
            <w:left w:val="none" w:sz="0" w:space="0" w:color="auto"/>
            <w:bottom w:val="none" w:sz="0" w:space="0" w:color="auto"/>
            <w:right w:val="none" w:sz="0" w:space="0" w:color="auto"/>
          </w:divBdr>
        </w:div>
        <w:div w:id="1212764094">
          <w:marLeft w:val="0"/>
          <w:marRight w:val="0"/>
          <w:marTop w:val="0"/>
          <w:marBottom w:val="0"/>
          <w:divBdr>
            <w:top w:val="none" w:sz="0" w:space="0" w:color="auto"/>
            <w:left w:val="none" w:sz="0" w:space="0" w:color="auto"/>
            <w:bottom w:val="none" w:sz="0" w:space="0" w:color="auto"/>
            <w:right w:val="none" w:sz="0" w:space="0" w:color="auto"/>
          </w:divBdr>
        </w:div>
        <w:div w:id="1381704704">
          <w:marLeft w:val="0"/>
          <w:marRight w:val="0"/>
          <w:marTop w:val="0"/>
          <w:marBottom w:val="0"/>
          <w:divBdr>
            <w:top w:val="none" w:sz="0" w:space="0" w:color="auto"/>
            <w:left w:val="none" w:sz="0" w:space="0" w:color="auto"/>
            <w:bottom w:val="none" w:sz="0" w:space="0" w:color="auto"/>
            <w:right w:val="none" w:sz="0" w:space="0" w:color="auto"/>
          </w:divBdr>
        </w:div>
      </w:divsChild>
    </w:div>
    <w:div w:id="1974631163">
      <w:bodyDiv w:val="1"/>
      <w:marLeft w:val="0"/>
      <w:marRight w:val="0"/>
      <w:marTop w:val="0"/>
      <w:marBottom w:val="0"/>
      <w:divBdr>
        <w:top w:val="none" w:sz="0" w:space="0" w:color="auto"/>
        <w:left w:val="none" w:sz="0" w:space="0" w:color="auto"/>
        <w:bottom w:val="none" w:sz="0" w:space="0" w:color="auto"/>
        <w:right w:val="none" w:sz="0" w:space="0" w:color="auto"/>
      </w:divBdr>
    </w:div>
    <w:div w:id="1975139755">
      <w:marLeft w:val="0"/>
      <w:marRight w:val="0"/>
      <w:marTop w:val="0"/>
      <w:marBottom w:val="0"/>
      <w:divBdr>
        <w:top w:val="none" w:sz="0" w:space="0" w:color="auto"/>
        <w:left w:val="none" w:sz="0" w:space="0" w:color="auto"/>
        <w:bottom w:val="none" w:sz="0" w:space="0" w:color="auto"/>
        <w:right w:val="none" w:sz="0" w:space="0" w:color="auto"/>
      </w:divBdr>
      <w:divsChild>
        <w:div w:id="1936742249">
          <w:marLeft w:val="0"/>
          <w:marRight w:val="0"/>
          <w:marTop w:val="0"/>
          <w:marBottom w:val="0"/>
          <w:divBdr>
            <w:top w:val="none" w:sz="0" w:space="0" w:color="auto"/>
            <w:left w:val="none" w:sz="0" w:space="0" w:color="auto"/>
            <w:bottom w:val="none" w:sz="0" w:space="0" w:color="auto"/>
            <w:right w:val="none" w:sz="0" w:space="0" w:color="auto"/>
          </w:divBdr>
        </w:div>
      </w:divsChild>
    </w:div>
    <w:div w:id="1987280271">
      <w:marLeft w:val="0"/>
      <w:marRight w:val="0"/>
      <w:marTop w:val="0"/>
      <w:marBottom w:val="0"/>
      <w:divBdr>
        <w:top w:val="none" w:sz="0" w:space="0" w:color="auto"/>
        <w:left w:val="none" w:sz="0" w:space="0" w:color="auto"/>
        <w:bottom w:val="none" w:sz="0" w:space="0" w:color="auto"/>
        <w:right w:val="none" w:sz="0" w:space="0" w:color="auto"/>
      </w:divBdr>
      <w:divsChild>
        <w:div w:id="750321994">
          <w:marLeft w:val="0"/>
          <w:marRight w:val="0"/>
          <w:marTop w:val="0"/>
          <w:marBottom w:val="0"/>
          <w:divBdr>
            <w:top w:val="none" w:sz="0" w:space="0" w:color="auto"/>
            <w:left w:val="none" w:sz="0" w:space="0" w:color="auto"/>
            <w:bottom w:val="none" w:sz="0" w:space="0" w:color="auto"/>
            <w:right w:val="none" w:sz="0" w:space="0" w:color="auto"/>
          </w:divBdr>
        </w:div>
      </w:divsChild>
    </w:div>
    <w:div w:id="2087216217">
      <w:bodyDiv w:val="1"/>
      <w:marLeft w:val="0"/>
      <w:marRight w:val="0"/>
      <w:marTop w:val="0"/>
      <w:marBottom w:val="0"/>
      <w:divBdr>
        <w:top w:val="none" w:sz="0" w:space="0" w:color="auto"/>
        <w:left w:val="none" w:sz="0" w:space="0" w:color="auto"/>
        <w:bottom w:val="none" w:sz="0" w:space="0" w:color="auto"/>
        <w:right w:val="none" w:sz="0" w:space="0" w:color="auto"/>
      </w:divBdr>
    </w:div>
    <w:div w:id="21333595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99C753980E8664FBAA371FB8558B22B" ma:contentTypeVersion="15" ma:contentTypeDescription="Create a new document." ma:contentTypeScope="" ma:versionID="d47f40b0afee3785e6bbdf01cb9dd5b7">
  <xsd:schema xmlns:xsd="http://www.w3.org/2001/XMLSchema" xmlns:xs="http://www.w3.org/2001/XMLSchema" xmlns:p="http://schemas.microsoft.com/office/2006/metadata/properties" xmlns:ns2="67345901-881c-47f4-87d9-04d39beac4b5" xmlns:ns3="90190796-45ad-4c96-92d3-17e9cee707e0" targetNamespace="http://schemas.microsoft.com/office/2006/metadata/properties" ma:root="true" ma:fieldsID="9834a3609228fa9fc2409ce07d2413e3" ns2:_="" ns3:_="">
    <xsd:import namespace="67345901-881c-47f4-87d9-04d39beac4b5"/>
    <xsd:import namespace="90190796-45ad-4c96-92d3-17e9cee707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345901-881c-47f4-87d9-04d39beac4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f58e153-2629-4ac8-a772-ec9a0de80e2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0190796-45ad-4c96-92d3-17e9cee707e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6cb28b17-d9c4-4e1a-b673-26fd91d78751}" ma:internalName="TaxCatchAll" ma:showField="CatchAllData" ma:web="90190796-45ad-4c96-92d3-17e9cee707e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90190796-45ad-4c96-92d3-17e9cee707e0" xsi:nil="true"/>
    <lcf76f155ced4ddcb4097134ff3c332f xmlns="67345901-881c-47f4-87d9-04d39beac4b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CF77CE1-019A-42C9-94F6-3E8A08A9BB50}">
  <ds:schemaRefs>
    <ds:schemaRef ds:uri="http://schemas.openxmlformats.org/officeDocument/2006/bibliography"/>
  </ds:schemaRefs>
</ds:datastoreItem>
</file>

<file path=customXml/itemProps2.xml><?xml version="1.0" encoding="utf-8"?>
<ds:datastoreItem xmlns:ds="http://schemas.openxmlformats.org/officeDocument/2006/customXml" ds:itemID="{A8F3783D-62FF-4A54-9F74-5F0EE087B6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7345901-881c-47f4-87d9-04d39beac4b5"/>
    <ds:schemaRef ds:uri="90190796-45ad-4c96-92d3-17e9cee707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B55ECA-0643-482B-8F0C-38B54DA5829C}">
  <ds:schemaRefs>
    <ds:schemaRef ds:uri="http://schemas.microsoft.com/sharepoint/v3/contenttype/forms"/>
  </ds:schemaRefs>
</ds:datastoreItem>
</file>

<file path=customXml/itemProps4.xml><?xml version="1.0" encoding="utf-8"?>
<ds:datastoreItem xmlns:ds="http://schemas.openxmlformats.org/officeDocument/2006/customXml" ds:itemID="{09AC45D2-1807-4078-A60E-EDD2E3937F23}">
  <ds:schemaRefs>
    <ds:schemaRef ds:uri="90190796-45ad-4c96-92d3-17e9cee707e0"/>
    <ds:schemaRef ds:uri="http://purl.org/dc/dcmitype/"/>
    <ds:schemaRef ds:uri="http://schemas.microsoft.com/office/2006/documentManagement/types"/>
    <ds:schemaRef ds:uri="http://purl.org/dc/elements/1.1/"/>
    <ds:schemaRef ds:uri="http://schemas.microsoft.com/office/2006/metadata/properties"/>
    <ds:schemaRef ds:uri="http://purl.org/dc/terms/"/>
    <ds:schemaRef ds:uri="67345901-881c-47f4-87d9-04d39beac4b5"/>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584</Words>
  <Characters>1473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5</CharactersWithSpaces>
  <SharedDoc>false</SharedDoc>
  <HLinks>
    <vt:vector size="78" baseType="variant">
      <vt:variant>
        <vt:i4>851999</vt:i4>
      </vt:variant>
      <vt:variant>
        <vt:i4>109</vt:i4>
      </vt:variant>
      <vt:variant>
        <vt:i4>0</vt:i4>
      </vt:variant>
      <vt:variant>
        <vt:i4>5</vt:i4>
      </vt:variant>
      <vt:variant>
        <vt:lpwstr>https://cran.r-project.org/package=shiny</vt:lpwstr>
      </vt:variant>
      <vt:variant>
        <vt:lpwstr/>
      </vt:variant>
      <vt:variant>
        <vt:i4>6619262</vt:i4>
      </vt:variant>
      <vt:variant>
        <vt:i4>106</vt:i4>
      </vt:variant>
      <vt:variant>
        <vt:i4>0</vt:i4>
      </vt:variant>
      <vt:variant>
        <vt:i4>5</vt:i4>
      </vt:variant>
      <vt:variant>
        <vt:lpwstr>https://github.com/OHDSI/CohortDiagnostics</vt:lpwstr>
      </vt:variant>
      <vt:variant>
        <vt:lpwstr/>
      </vt:variant>
      <vt:variant>
        <vt:i4>196621</vt:i4>
      </vt:variant>
      <vt:variant>
        <vt:i4>103</vt:i4>
      </vt:variant>
      <vt:variant>
        <vt:i4>0</vt:i4>
      </vt:variant>
      <vt:variant>
        <vt:i4>5</vt:i4>
      </vt:variant>
      <vt:variant>
        <vt:lpwstr>https://ohdsi.github.io/CohortDiagnostics</vt:lpwstr>
      </vt:variant>
      <vt:variant>
        <vt:lpwstr/>
      </vt:variant>
      <vt:variant>
        <vt:i4>6291561</vt:i4>
      </vt:variant>
      <vt:variant>
        <vt:i4>100</vt:i4>
      </vt:variant>
      <vt:variant>
        <vt:i4>0</vt:i4>
      </vt:variant>
      <vt:variant>
        <vt:i4>5</vt:i4>
      </vt:variant>
      <vt:variant>
        <vt:lpwstr>https://github.com/OHDSI/Atlas</vt:lpwstr>
      </vt:variant>
      <vt:variant>
        <vt:lpwstr/>
      </vt:variant>
      <vt:variant>
        <vt:i4>2883710</vt:i4>
      </vt:variant>
      <vt:variant>
        <vt:i4>97</vt:i4>
      </vt:variant>
      <vt:variant>
        <vt:i4>0</vt:i4>
      </vt:variant>
      <vt:variant>
        <vt:i4>5</vt:i4>
      </vt:variant>
      <vt:variant>
        <vt:lpwstr>https://ohdsi.github.io/CohortDiagnostics/</vt:lpwstr>
      </vt:variant>
      <vt:variant>
        <vt:lpwstr/>
      </vt:variant>
      <vt:variant>
        <vt:i4>7143476</vt:i4>
      </vt:variant>
      <vt:variant>
        <vt:i4>94</vt:i4>
      </vt:variant>
      <vt:variant>
        <vt:i4>0</vt:i4>
      </vt:variant>
      <vt:variant>
        <vt:i4>5</vt:i4>
      </vt:variant>
      <vt:variant>
        <vt:lpwstr>https://www.r-project.org/</vt:lpwstr>
      </vt:variant>
      <vt:variant>
        <vt:lpwstr/>
      </vt:variant>
      <vt:variant>
        <vt:i4>851998</vt:i4>
      </vt:variant>
      <vt:variant>
        <vt:i4>91</vt:i4>
      </vt:variant>
      <vt:variant>
        <vt:i4>0</vt:i4>
      </vt:variant>
      <vt:variant>
        <vt:i4>5</vt:i4>
      </vt:variant>
      <vt:variant>
        <vt:lpwstr>http://www.encepp.eu/encepp/viewResource.htm?id=37274</vt:lpwstr>
      </vt:variant>
      <vt:variant>
        <vt:lpwstr/>
      </vt:variant>
      <vt:variant>
        <vt:i4>1441817</vt:i4>
      </vt:variant>
      <vt:variant>
        <vt:i4>88</vt:i4>
      </vt:variant>
      <vt:variant>
        <vt:i4>0</vt:i4>
      </vt:variant>
      <vt:variant>
        <vt:i4>5</vt:i4>
      </vt:variant>
      <vt:variant>
        <vt:lpwstr>https://www.bestinitiative.org/wp-content/uploads/2021/02/C19-Vaccine-Safety-AESI-Background-Rate-Protocol-FINAL-2020.pdf</vt:lpwstr>
      </vt:variant>
      <vt:variant>
        <vt:lpwstr/>
      </vt:variant>
      <vt:variant>
        <vt:i4>5177410</vt:i4>
      </vt:variant>
      <vt:variant>
        <vt:i4>74</vt:i4>
      </vt:variant>
      <vt:variant>
        <vt:i4>0</vt:i4>
      </vt:variant>
      <vt:variant>
        <vt:i4>5</vt:i4>
      </vt:variant>
      <vt:variant>
        <vt:lpwstr>https://data.ohdsi.org/Covid19VaccineAesiDiagnostics/</vt:lpwstr>
      </vt:variant>
      <vt:variant>
        <vt:lpwstr/>
      </vt:variant>
      <vt:variant>
        <vt:i4>5177410</vt:i4>
      </vt:variant>
      <vt:variant>
        <vt:i4>72</vt:i4>
      </vt:variant>
      <vt:variant>
        <vt:i4>0</vt:i4>
      </vt:variant>
      <vt:variant>
        <vt:i4>5</vt:i4>
      </vt:variant>
      <vt:variant>
        <vt:lpwstr>https://data.ohdsi.org/Covid19VaccineAesiDiagnostics/</vt:lpwstr>
      </vt:variant>
      <vt:variant>
        <vt:lpwstr/>
      </vt:variant>
      <vt:variant>
        <vt:i4>5570561</vt:i4>
      </vt:variant>
      <vt:variant>
        <vt:i4>49</vt:i4>
      </vt:variant>
      <vt:variant>
        <vt:i4>0</vt:i4>
      </vt:variant>
      <vt:variant>
        <vt:i4>5</vt:i4>
      </vt:variant>
      <vt:variant>
        <vt:lpwstr>https://github.com/ohdsi-studies/Covid19VaccineAesiIncidenceRate</vt:lpwstr>
      </vt:variant>
      <vt:variant>
        <vt:lpwstr/>
      </vt:variant>
      <vt:variant>
        <vt:i4>3539056</vt:i4>
      </vt:variant>
      <vt:variant>
        <vt:i4>43</vt:i4>
      </vt:variant>
      <vt:variant>
        <vt:i4>0</vt:i4>
      </vt:variant>
      <vt:variant>
        <vt:i4>5</vt:i4>
      </vt:variant>
      <vt:variant>
        <vt:lpwstr>https://github.com/ohdsi-studies/Covid19VaccineAesiDiagnostics</vt:lpwstr>
      </vt:variant>
      <vt:variant>
        <vt:lpwstr/>
      </vt:variant>
      <vt:variant>
        <vt:i4>4980784</vt:i4>
      </vt:variant>
      <vt:variant>
        <vt:i4>0</vt:i4>
      </vt:variant>
      <vt:variant>
        <vt:i4>0</vt:i4>
      </vt:variant>
      <vt:variant>
        <vt:i4>5</vt:i4>
      </vt:variant>
      <vt:variant>
        <vt:lpwstr>mailto:rmakadia@its.jnj.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_rmakadia</dc:creator>
  <cp:keywords/>
  <dc:description/>
  <cp:lastModifiedBy>Makadia, Rupa [JRDUS]</cp:lastModifiedBy>
  <cp:revision>3</cp:revision>
  <dcterms:created xsi:type="dcterms:W3CDTF">2023-07-25T13:25:00Z</dcterms:created>
  <dcterms:modified xsi:type="dcterms:W3CDTF">2023-07-25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9C753980E8664FBAA371FB8558B22B</vt:lpwstr>
  </property>
  <property fmtid="{D5CDD505-2E9C-101B-9397-08002B2CF9AE}" pid="3" name="MediaServiceImageTags">
    <vt:lpwstr/>
  </property>
</Properties>
</file>